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E372AC" w14:textId="77777777" w:rsidR="00420A72" w:rsidRPr="00207454" w:rsidRDefault="00420A72" w:rsidP="00420A72">
      <w:pPr>
        <w:spacing w:after="0" w:line="480" w:lineRule="auto"/>
        <w:rPr>
          <w:rFonts w:ascii="Arial" w:hAnsi="Arial" w:cs="Arial"/>
          <w:b/>
          <w:bCs/>
        </w:rPr>
      </w:pPr>
      <w:r w:rsidRPr="00207454">
        <w:rPr>
          <w:rFonts w:ascii="Arial" w:hAnsi="Arial" w:cs="Arial"/>
          <w:b/>
          <w:bCs/>
        </w:rPr>
        <w:t>SUPPLEMENTARY MATERIALS</w:t>
      </w:r>
    </w:p>
    <w:p w14:paraId="77B320A6" w14:textId="77777777" w:rsidR="00420A72" w:rsidRDefault="00420A72" w:rsidP="00420A72">
      <w:pPr>
        <w:pStyle w:val="Paragraph"/>
        <w:spacing w:after="0" w:line="480" w:lineRule="auto"/>
        <w:rPr>
          <w:rFonts w:ascii="Arial" w:hAnsi="Arial" w:cs="Arial"/>
          <w:b/>
          <w:bCs/>
        </w:rPr>
      </w:pPr>
    </w:p>
    <w:p w14:paraId="2DF87D5D" w14:textId="77777777" w:rsidR="00420A72" w:rsidRDefault="00420A72" w:rsidP="00420A72">
      <w:pPr>
        <w:pStyle w:val="Paragraph"/>
        <w:spacing w:after="0" w:line="480" w:lineRule="auto"/>
        <w:rPr>
          <w:rFonts w:ascii="Arial" w:hAnsi="Arial" w:cs="Arial"/>
          <w:b/>
          <w:bCs/>
        </w:rPr>
      </w:pPr>
      <w:r w:rsidRPr="003E7945">
        <w:rPr>
          <w:rFonts w:ascii="Arial" w:hAnsi="Arial" w:cs="Arial"/>
          <w:b/>
          <w:bCs/>
        </w:rPr>
        <w:t xml:space="preserve">Targeting cancer cachexia: </w:t>
      </w:r>
      <w:r w:rsidRPr="00421042">
        <w:rPr>
          <w:rFonts w:ascii="Arial" w:hAnsi="Arial" w:cs="Arial"/>
          <w:b/>
          <w:bCs/>
        </w:rPr>
        <w:t xml:space="preserve">A mechanistic </w:t>
      </w:r>
      <w:r w:rsidRPr="003E7945">
        <w:rPr>
          <w:rFonts w:ascii="Arial" w:hAnsi="Arial" w:cs="Arial"/>
          <w:b/>
          <w:bCs/>
        </w:rPr>
        <w:t>evaluation of anti-GDF</w:t>
      </w:r>
      <w:r>
        <w:rPr>
          <w:rFonts w:ascii="Arial" w:hAnsi="Arial" w:cs="Arial"/>
          <w:b/>
          <w:bCs/>
        </w:rPr>
        <w:t>-</w:t>
      </w:r>
      <w:r w:rsidRPr="003E7945">
        <w:rPr>
          <w:rFonts w:ascii="Arial" w:hAnsi="Arial" w:cs="Arial"/>
          <w:b/>
          <w:bCs/>
        </w:rPr>
        <w:t>15 antibody-based combination therapies</w:t>
      </w:r>
    </w:p>
    <w:p w14:paraId="30EE1268" w14:textId="77777777" w:rsidR="00420A72" w:rsidRPr="00B56DA2" w:rsidRDefault="00420A72" w:rsidP="00420A72">
      <w:pPr>
        <w:pStyle w:val="Paragraph"/>
        <w:spacing w:after="0" w:line="480" w:lineRule="auto"/>
        <w:rPr>
          <w:rFonts w:ascii="Arial" w:hAnsi="Arial" w:cs="Arial"/>
          <w:b/>
          <w:bCs/>
          <w:sz w:val="22"/>
          <w:szCs w:val="22"/>
        </w:rPr>
      </w:pPr>
    </w:p>
    <w:p w14:paraId="3844ED68" w14:textId="77777777" w:rsidR="00420A72" w:rsidRPr="00131245" w:rsidRDefault="00420A72" w:rsidP="00420A72">
      <w:pPr>
        <w:pStyle w:val="Paragraph"/>
        <w:spacing w:after="0" w:line="480" w:lineRule="auto"/>
        <w:rPr>
          <w:rFonts w:ascii="Arial" w:hAnsi="Arial" w:cs="Arial"/>
          <w:i/>
          <w:sz w:val="22"/>
          <w:szCs w:val="22"/>
        </w:rPr>
      </w:pPr>
      <w:r w:rsidRPr="00131245">
        <w:rPr>
          <w:rFonts w:ascii="Arial" w:hAnsi="Arial" w:cs="Arial"/>
          <w:b/>
          <w:bCs/>
          <w:iCs/>
          <w:sz w:val="22"/>
          <w:szCs w:val="22"/>
        </w:rPr>
        <w:t>Authors:</w:t>
      </w:r>
      <w:r w:rsidRPr="00131245">
        <w:rPr>
          <w:rFonts w:ascii="Arial" w:hAnsi="Arial" w:cs="Arial"/>
          <w:iCs/>
          <w:sz w:val="22"/>
          <w:szCs w:val="22"/>
        </w:rPr>
        <w:t xml:space="preserve"> Danna M. Breen</w:t>
      </w:r>
      <w:r w:rsidRPr="00131245">
        <w:rPr>
          <w:rFonts w:ascii="Arial" w:hAnsi="Arial" w:cs="Arial"/>
          <w:iCs/>
          <w:sz w:val="22"/>
          <w:szCs w:val="22"/>
          <w:vertAlign w:val="superscript"/>
        </w:rPr>
        <w:t>1*</w:t>
      </w:r>
      <w:r w:rsidRPr="00131245">
        <w:rPr>
          <w:rFonts w:ascii="Arial" w:hAnsi="Arial" w:cs="Arial"/>
          <w:iCs/>
          <w:sz w:val="22"/>
          <w:szCs w:val="22"/>
        </w:rPr>
        <w:t>, Stephanie Joaquim</w:t>
      </w:r>
      <w:r w:rsidRPr="00131245">
        <w:rPr>
          <w:rFonts w:ascii="Arial" w:hAnsi="Arial" w:cs="Arial"/>
          <w:iCs/>
          <w:sz w:val="22"/>
          <w:szCs w:val="22"/>
          <w:vertAlign w:val="superscript"/>
        </w:rPr>
        <w:t>1</w:t>
      </w:r>
      <w:r w:rsidRPr="00131245">
        <w:rPr>
          <w:rFonts w:ascii="Arial" w:hAnsi="Arial" w:cs="Arial"/>
          <w:iCs/>
          <w:sz w:val="22"/>
          <w:szCs w:val="22"/>
        </w:rPr>
        <w:t>, Brianna LaCarubba Paulhus</w:t>
      </w:r>
      <w:r w:rsidRPr="00131245">
        <w:rPr>
          <w:rFonts w:ascii="Arial" w:hAnsi="Arial" w:cs="Arial"/>
          <w:iCs/>
          <w:sz w:val="22"/>
          <w:szCs w:val="22"/>
          <w:vertAlign w:val="superscript"/>
        </w:rPr>
        <w:t>1</w:t>
      </w:r>
      <w:r w:rsidRPr="00131245">
        <w:rPr>
          <w:rFonts w:ascii="Arial" w:hAnsi="Arial" w:cs="Arial"/>
          <w:iCs/>
          <w:sz w:val="22"/>
          <w:szCs w:val="22"/>
        </w:rPr>
        <w:t>,</w:t>
      </w:r>
      <w:r w:rsidRPr="00131245">
        <w:rPr>
          <w:rFonts w:ascii="Arial" w:hAnsi="Arial" w:cs="Arial"/>
          <w:iCs/>
          <w:sz w:val="22"/>
          <w:szCs w:val="22"/>
          <w:vertAlign w:val="superscript"/>
        </w:rPr>
        <w:t xml:space="preserve"> </w:t>
      </w:r>
      <w:r w:rsidRPr="00131245">
        <w:rPr>
          <w:rFonts w:ascii="Arial" w:hAnsi="Arial" w:cs="Arial"/>
          <w:iCs/>
          <w:sz w:val="22"/>
          <w:szCs w:val="22"/>
        </w:rPr>
        <w:t>Donald Bennett</w:t>
      </w:r>
      <w:r w:rsidRPr="00131245">
        <w:rPr>
          <w:rFonts w:ascii="Arial" w:hAnsi="Arial" w:cs="Arial"/>
          <w:iCs/>
          <w:sz w:val="22"/>
          <w:szCs w:val="22"/>
          <w:vertAlign w:val="superscript"/>
        </w:rPr>
        <w:t>2</w:t>
      </w:r>
      <w:r w:rsidRPr="00131245">
        <w:rPr>
          <w:rFonts w:ascii="Arial" w:hAnsi="Arial" w:cs="Arial"/>
          <w:iCs/>
          <w:sz w:val="22"/>
          <w:szCs w:val="22"/>
        </w:rPr>
        <w:t>, Barbara Bernardo</w:t>
      </w:r>
      <w:r w:rsidRPr="00131245">
        <w:rPr>
          <w:rFonts w:ascii="Arial" w:hAnsi="Arial" w:cs="Arial"/>
          <w:iCs/>
          <w:sz w:val="22"/>
          <w:szCs w:val="22"/>
          <w:vertAlign w:val="superscript"/>
        </w:rPr>
        <w:t>1</w:t>
      </w:r>
      <w:r w:rsidRPr="00131245">
        <w:rPr>
          <w:rFonts w:ascii="Arial" w:hAnsi="Arial" w:cs="Arial"/>
          <w:iCs/>
          <w:sz w:val="22"/>
          <w:szCs w:val="22"/>
        </w:rPr>
        <w:t>, Susie Collins</w:t>
      </w:r>
      <w:r w:rsidRPr="00131245">
        <w:rPr>
          <w:rFonts w:ascii="Arial" w:hAnsi="Arial" w:cs="Arial"/>
          <w:iCs/>
          <w:sz w:val="22"/>
          <w:szCs w:val="22"/>
          <w:vertAlign w:val="superscript"/>
        </w:rPr>
        <w:t>3</w:t>
      </w:r>
      <w:r w:rsidRPr="00131245">
        <w:rPr>
          <w:rFonts w:ascii="Arial" w:hAnsi="Arial" w:cs="Arial"/>
          <w:iCs/>
          <w:sz w:val="22"/>
          <w:szCs w:val="22"/>
        </w:rPr>
        <w:t>, Ryan M. Esquejo</w:t>
      </w:r>
      <w:r w:rsidRPr="00131245">
        <w:rPr>
          <w:rFonts w:ascii="Arial" w:hAnsi="Arial" w:cs="Arial"/>
          <w:iCs/>
          <w:sz w:val="22"/>
          <w:szCs w:val="22"/>
          <w:vertAlign w:val="superscript"/>
        </w:rPr>
        <w:t>1</w:t>
      </w:r>
      <w:r w:rsidRPr="00131245">
        <w:rPr>
          <w:rFonts w:ascii="Arial" w:hAnsi="Arial" w:cs="Arial"/>
          <w:iCs/>
          <w:sz w:val="22"/>
          <w:szCs w:val="22"/>
        </w:rPr>
        <w:t>,</w:t>
      </w:r>
      <w:r w:rsidRPr="00131245">
        <w:rPr>
          <w:rFonts w:ascii="Arial" w:hAnsi="Arial" w:cs="Arial"/>
          <w:iCs/>
          <w:sz w:val="22"/>
          <w:szCs w:val="22"/>
          <w:vertAlign w:val="superscript"/>
        </w:rPr>
        <w:t xml:space="preserve"> </w:t>
      </w:r>
      <w:r w:rsidRPr="00131245">
        <w:rPr>
          <w:rFonts w:ascii="Arial" w:hAnsi="Arial" w:cs="Arial"/>
          <w:iCs/>
          <w:sz w:val="22"/>
          <w:szCs w:val="22"/>
        </w:rPr>
        <w:t>Ja Young Kim-Muller</w:t>
      </w:r>
      <w:r w:rsidRPr="00131245">
        <w:rPr>
          <w:rFonts w:ascii="Arial" w:hAnsi="Arial" w:cs="Arial"/>
          <w:iCs/>
          <w:sz w:val="22"/>
          <w:szCs w:val="22"/>
          <w:vertAlign w:val="superscript"/>
        </w:rPr>
        <w:t>1</w:t>
      </w:r>
      <w:r w:rsidRPr="00131245">
        <w:rPr>
          <w:rFonts w:ascii="Arial" w:hAnsi="Arial" w:cs="Arial"/>
          <w:iCs/>
          <w:sz w:val="22"/>
          <w:szCs w:val="22"/>
        </w:rPr>
        <w:t>,</w:t>
      </w:r>
      <w:r w:rsidRPr="00131245">
        <w:rPr>
          <w:rFonts w:ascii="Arial" w:hAnsi="Arial" w:cs="Arial"/>
          <w:iCs/>
          <w:sz w:val="22"/>
          <w:szCs w:val="22"/>
          <w:vertAlign w:val="superscript"/>
        </w:rPr>
        <w:t xml:space="preserve"> </w:t>
      </w:r>
      <w:r w:rsidRPr="00131245">
        <w:rPr>
          <w:rFonts w:ascii="Arial" w:hAnsi="Arial" w:cs="Arial"/>
          <w:iCs/>
          <w:sz w:val="22"/>
          <w:szCs w:val="22"/>
        </w:rPr>
        <w:t>Laura Lin</w:t>
      </w:r>
      <w:r w:rsidRPr="00131245">
        <w:rPr>
          <w:rFonts w:ascii="Arial" w:hAnsi="Arial" w:cs="Arial"/>
          <w:iCs/>
          <w:sz w:val="22"/>
          <w:szCs w:val="22"/>
          <w:vertAlign w:val="superscript"/>
        </w:rPr>
        <w:t>4</w:t>
      </w:r>
      <w:r w:rsidRPr="00131245">
        <w:rPr>
          <w:rFonts w:ascii="Arial" w:hAnsi="Arial" w:cs="Arial"/>
          <w:iCs/>
          <w:sz w:val="22"/>
          <w:szCs w:val="22"/>
        </w:rPr>
        <w:t>,</w:t>
      </w:r>
      <w:r w:rsidRPr="00131245">
        <w:rPr>
          <w:rFonts w:ascii="Arial" w:hAnsi="Arial" w:cs="Arial"/>
          <w:iCs/>
          <w:sz w:val="22"/>
          <w:szCs w:val="22"/>
          <w:vertAlign w:val="superscript"/>
        </w:rPr>
        <w:t xml:space="preserve"> </w:t>
      </w:r>
      <w:r w:rsidRPr="00131245">
        <w:rPr>
          <w:rFonts w:ascii="Arial" w:hAnsi="Arial" w:cs="Arial"/>
          <w:iCs/>
          <w:sz w:val="22"/>
          <w:szCs w:val="22"/>
        </w:rPr>
        <w:t>Matthew Peloquin</w:t>
      </w:r>
      <w:r w:rsidRPr="00131245">
        <w:rPr>
          <w:rFonts w:ascii="Arial" w:hAnsi="Arial" w:cs="Arial"/>
          <w:iCs/>
          <w:sz w:val="22"/>
          <w:szCs w:val="22"/>
          <w:vertAlign w:val="superscript"/>
        </w:rPr>
        <w:t>1</w:t>
      </w:r>
      <w:r w:rsidRPr="00131245">
        <w:rPr>
          <w:rFonts w:ascii="Arial" w:hAnsi="Arial" w:cs="Arial"/>
          <w:iCs/>
          <w:sz w:val="22"/>
          <w:szCs w:val="22"/>
        </w:rPr>
        <w:t>, Zhidan Wu</w:t>
      </w:r>
      <w:r w:rsidRPr="00131245">
        <w:rPr>
          <w:rFonts w:ascii="Arial" w:hAnsi="Arial" w:cs="Arial"/>
          <w:iCs/>
          <w:sz w:val="22"/>
          <w:szCs w:val="22"/>
          <w:vertAlign w:val="superscript"/>
        </w:rPr>
        <w:t>1</w:t>
      </w:r>
      <w:r w:rsidRPr="00131245">
        <w:rPr>
          <w:rFonts w:ascii="Arial" w:hAnsi="Arial" w:cs="Arial"/>
          <w:iCs/>
          <w:sz w:val="22"/>
          <w:szCs w:val="22"/>
        </w:rPr>
        <w:t>,</w:t>
      </w:r>
      <w:r w:rsidRPr="00131245">
        <w:rPr>
          <w:rFonts w:ascii="Arial" w:hAnsi="Arial" w:cs="Arial"/>
          <w:iCs/>
          <w:sz w:val="22"/>
          <w:szCs w:val="22"/>
          <w:vertAlign w:val="superscript"/>
        </w:rPr>
        <w:t xml:space="preserve"> </w:t>
      </w:r>
      <w:r w:rsidRPr="00131245">
        <w:rPr>
          <w:rFonts w:ascii="Arial" w:hAnsi="Arial" w:cs="Arial"/>
          <w:iCs/>
          <w:sz w:val="22"/>
          <w:szCs w:val="22"/>
        </w:rPr>
        <w:t>Shuxi Qiao</w:t>
      </w:r>
      <w:r w:rsidRPr="00131245">
        <w:rPr>
          <w:rFonts w:ascii="Arial" w:hAnsi="Arial" w:cs="Arial"/>
          <w:iCs/>
          <w:sz w:val="22"/>
          <w:szCs w:val="22"/>
          <w:vertAlign w:val="superscript"/>
        </w:rPr>
        <w:t>1</w:t>
      </w:r>
      <w:r w:rsidRPr="00131245">
        <w:rPr>
          <w:rFonts w:ascii="Arial" w:hAnsi="Arial" w:cs="Arial"/>
          <w:iCs/>
          <w:sz w:val="22"/>
          <w:szCs w:val="22"/>
        </w:rPr>
        <w:t>,</w:t>
      </w:r>
      <w:r w:rsidRPr="00131245">
        <w:rPr>
          <w:rFonts w:ascii="Arial" w:hAnsi="Arial" w:cs="Arial"/>
          <w:iCs/>
          <w:sz w:val="22"/>
          <w:szCs w:val="22"/>
          <w:vertAlign w:val="superscript"/>
        </w:rPr>
        <w:t xml:space="preserve"> </w:t>
      </w:r>
      <w:r w:rsidRPr="00131245">
        <w:rPr>
          <w:rFonts w:ascii="Arial" w:hAnsi="Arial" w:cs="Arial"/>
          <w:iCs/>
          <w:sz w:val="22"/>
          <w:szCs w:val="22"/>
        </w:rPr>
        <w:t>John C. Stansfield</w:t>
      </w:r>
      <w:r w:rsidRPr="00131245">
        <w:rPr>
          <w:rFonts w:ascii="Arial" w:hAnsi="Arial" w:cs="Arial"/>
          <w:iCs/>
          <w:sz w:val="22"/>
          <w:szCs w:val="22"/>
          <w:vertAlign w:val="superscript"/>
        </w:rPr>
        <w:t>2</w:t>
      </w:r>
      <w:r w:rsidRPr="00131245">
        <w:rPr>
          <w:rFonts w:ascii="Arial" w:hAnsi="Arial" w:cs="Arial"/>
          <w:iCs/>
          <w:sz w:val="22"/>
          <w:szCs w:val="22"/>
        </w:rPr>
        <w:t>, Bei B. Zhang</w:t>
      </w:r>
      <w:r w:rsidRPr="00131245">
        <w:rPr>
          <w:rFonts w:ascii="Arial" w:hAnsi="Arial" w:cs="Arial"/>
          <w:iCs/>
          <w:sz w:val="22"/>
          <w:szCs w:val="22"/>
          <w:vertAlign w:val="superscript"/>
        </w:rPr>
        <w:t>1</w:t>
      </w:r>
      <w:r w:rsidRPr="00131245">
        <w:rPr>
          <w:rFonts w:ascii="Arial" w:hAnsi="Arial" w:cs="Arial"/>
          <w:iCs/>
          <w:sz w:val="22"/>
          <w:szCs w:val="22"/>
        </w:rPr>
        <w:t>,</w:t>
      </w:r>
      <w:r w:rsidRPr="00131245">
        <w:rPr>
          <w:rFonts w:ascii="Arial" w:hAnsi="Arial" w:cs="Arial"/>
          <w:iCs/>
          <w:sz w:val="22"/>
          <w:szCs w:val="22"/>
          <w:vertAlign w:val="superscript"/>
        </w:rPr>
        <w:t xml:space="preserve"> </w:t>
      </w:r>
      <w:r w:rsidRPr="00131245">
        <w:rPr>
          <w:rFonts w:ascii="Arial" w:hAnsi="Arial" w:cs="Arial"/>
          <w:iCs/>
          <w:sz w:val="22"/>
          <w:szCs w:val="22"/>
        </w:rPr>
        <w:t>Michelle I. Rossulek</w:t>
      </w:r>
      <w:r w:rsidRPr="00131245">
        <w:rPr>
          <w:rFonts w:ascii="Arial" w:hAnsi="Arial" w:cs="Arial"/>
          <w:iCs/>
          <w:sz w:val="22"/>
          <w:szCs w:val="22"/>
          <w:vertAlign w:val="superscript"/>
        </w:rPr>
        <w:t>1</w:t>
      </w:r>
    </w:p>
    <w:p w14:paraId="47548F83" w14:textId="77777777" w:rsidR="00420A72" w:rsidRPr="00131245" w:rsidRDefault="00420A72" w:rsidP="00420A72">
      <w:pPr>
        <w:spacing w:after="0" w:line="480" w:lineRule="auto"/>
        <w:rPr>
          <w:rFonts w:ascii="Arial" w:hAnsi="Arial" w:cs="Arial"/>
          <w:i/>
          <w:iCs/>
          <w:sz w:val="22"/>
          <w:szCs w:val="22"/>
        </w:rPr>
      </w:pPr>
      <w:r w:rsidRPr="00131245">
        <w:rPr>
          <w:rFonts w:ascii="Arial" w:hAnsi="Arial" w:cs="Arial"/>
          <w:b/>
          <w:bCs/>
          <w:i/>
          <w:iCs/>
          <w:sz w:val="22"/>
          <w:szCs w:val="22"/>
        </w:rPr>
        <w:t>Affiliation:</w:t>
      </w:r>
      <w:r w:rsidRPr="00131245">
        <w:rPr>
          <w:rFonts w:ascii="Arial" w:hAnsi="Arial" w:cs="Arial"/>
          <w:i/>
          <w:iCs/>
          <w:sz w:val="22"/>
          <w:szCs w:val="22"/>
          <w:vertAlign w:val="superscript"/>
        </w:rPr>
        <w:t xml:space="preserve"> 1</w:t>
      </w:r>
      <w:r w:rsidRPr="00131245">
        <w:rPr>
          <w:rFonts w:ascii="Arial" w:hAnsi="Arial" w:cs="Arial"/>
          <w:i/>
          <w:iCs/>
          <w:sz w:val="22"/>
          <w:szCs w:val="22"/>
        </w:rPr>
        <w:t xml:space="preserve">Internal Medicine Research Unit, Pfizer Inc, 1 Portland Street, Cambridge, MA, USA; </w:t>
      </w:r>
      <w:r w:rsidRPr="00131245">
        <w:rPr>
          <w:rFonts w:ascii="Arial" w:hAnsi="Arial" w:cs="Arial"/>
          <w:i/>
          <w:iCs/>
          <w:sz w:val="22"/>
          <w:szCs w:val="22"/>
          <w:vertAlign w:val="superscript"/>
        </w:rPr>
        <w:t>2</w:t>
      </w:r>
      <w:r w:rsidRPr="00131245">
        <w:rPr>
          <w:rFonts w:ascii="Arial" w:hAnsi="Arial" w:cs="Arial"/>
          <w:i/>
          <w:iCs/>
          <w:sz w:val="22"/>
          <w:szCs w:val="22"/>
        </w:rPr>
        <w:t xml:space="preserve">Biostatistics, Early Clinical Development, Pfizer Inc, 1 Portland Street, Cambridge, MA, USA; </w:t>
      </w:r>
      <w:r w:rsidRPr="00131245">
        <w:rPr>
          <w:rFonts w:ascii="Arial" w:hAnsi="Arial" w:cs="Arial"/>
          <w:i/>
          <w:iCs/>
          <w:sz w:val="22"/>
          <w:szCs w:val="22"/>
          <w:vertAlign w:val="superscript"/>
        </w:rPr>
        <w:t>3</w:t>
      </w:r>
      <w:r>
        <w:rPr>
          <w:rFonts w:ascii="Arial" w:hAnsi="Arial" w:cs="Arial"/>
          <w:i/>
          <w:iCs/>
          <w:sz w:val="22"/>
          <w:szCs w:val="22"/>
        </w:rPr>
        <w:t>S</w:t>
      </w:r>
      <w:r w:rsidRPr="00131245">
        <w:rPr>
          <w:rFonts w:ascii="Arial" w:hAnsi="Arial" w:cs="Arial"/>
          <w:i/>
          <w:iCs/>
          <w:sz w:val="22"/>
          <w:szCs w:val="22"/>
        </w:rPr>
        <w:t xml:space="preserve">tatistics, </w:t>
      </w:r>
      <w:r>
        <w:rPr>
          <w:rFonts w:ascii="Arial" w:hAnsi="Arial" w:cs="Arial"/>
          <w:i/>
          <w:iCs/>
          <w:sz w:val="22"/>
          <w:szCs w:val="22"/>
        </w:rPr>
        <w:t>Internal Medicine Research Unit</w:t>
      </w:r>
      <w:r w:rsidRPr="00131245">
        <w:rPr>
          <w:rFonts w:ascii="Arial" w:hAnsi="Arial" w:cs="Arial"/>
          <w:i/>
          <w:iCs/>
          <w:sz w:val="22"/>
          <w:szCs w:val="22"/>
        </w:rPr>
        <w:t xml:space="preserve">, Pfizer R&amp;D UK Limited, </w:t>
      </w:r>
      <w:r>
        <w:rPr>
          <w:rFonts w:ascii="Arial" w:hAnsi="Arial" w:cs="Arial"/>
          <w:i/>
          <w:iCs/>
          <w:sz w:val="22"/>
          <w:szCs w:val="22"/>
        </w:rPr>
        <w:t>Cambridge, UK</w:t>
      </w:r>
      <w:r w:rsidRPr="00131245">
        <w:rPr>
          <w:rFonts w:ascii="Arial" w:hAnsi="Arial" w:cs="Arial"/>
          <w:i/>
          <w:iCs/>
          <w:sz w:val="22"/>
          <w:szCs w:val="22"/>
        </w:rPr>
        <w:t xml:space="preserve">; </w:t>
      </w:r>
      <w:r w:rsidRPr="00131245">
        <w:rPr>
          <w:rFonts w:ascii="Arial" w:hAnsi="Arial" w:cs="Arial"/>
          <w:i/>
          <w:iCs/>
          <w:sz w:val="22"/>
          <w:szCs w:val="22"/>
          <w:vertAlign w:val="superscript"/>
        </w:rPr>
        <w:t>4</w:t>
      </w:r>
      <w:r w:rsidRPr="00131245">
        <w:rPr>
          <w:rFonts w:ascii="Arial" w:hAnsi="Arial" w:cs="Arial"/>
          <w:i/>
          <w:iCs/>
          <w:sz w:val="22"/>
          <w:szCs w:val="22"/>
        </w:rPr>
        <w:t xml:space="preserve">Biomedicine Design, Pfizer Inc, 1 Portland Street, Cambridge, MA, USA  </w:t>
      </w:r>
    </w:p>
    <w:p w14:paraId="1212818A" w14:textId="77777777" w:rsidR="00420A72" w:rsidRPr="00131245" w:rsidRDefault="00420A72" w:rsidP="00420A72">
      <w:pPr>
        <w:spacing w:after="0" w:line="480" w:lineRule="auto"/>
        <w:rPr>
          <w:rFonts w:ascii="Arial" w:hAnsi="Arial" w:cs="Arial"/>
          <w:sz w:val="22"/>
          <w:szCs w:val="22"/>
        </w:rPr>
      </w:pPr>
    </w:p>
    <w:p w14:paraId="6B0042A7" w14:textId="77777777" w:rsidR="00420A72" w:rsidRPr="00DD61E8" w:rsidRDefault="00420A72" w:rsidP="00420A72">
      <w:pPr>
        <w:spacing w:after="0" w:line="480" w:lineRule="auto"/>
        <w:rPr>
          <w:rFonts w:ascii="Arial" w:hAnsi="Arial" w:cs="Arial"/>
          <w:sz w:val="22"/>
          <w:szCs w:val="22"/>
        </w:rPr>
      </w:pPr>
      <w:r w:rsidRPr="00131245">
        <w:rPr>
          <w:rFonts w:ascii="Arial" w:hAnsi="Arial" w:cs="Arial"/>
          <w:sz w:val="22"/>
          <w:szCs w:val="22"/>
        </w:rPr>
        <w:t>*</w:t>
      </w:r>
      <w:r w:rsidRPr="00131245">
        <w:rPr>
          <w:rFonts w:ascii="Arial" w:hAnsi="Arial" w:cs="Arial"/>
          <w:b/>
          <w:bCs/>
          <w:sz w:val="22"/>
          <w:szCs w:val="22"/>
        </w:rPr>
        <w:t>Corresponding author</w:t>
      </w:r>
      <w:r w:rsidRPr="00131245">
        <w:rPr>
          <w:rFonts w:ascii="Arial" w:hAnsi="Arial" w:cs="Arial"/>
          <w:sz w:val="22"/>
          <w:szCs w:val="22"/>
        </w:rPr>
        <w:t>: Danna M. Breen</w:t>
      </w:r>
      <w:r>
        <w:rPr>
          <w:rFonts w:ascii="Arial" w:hAnsi="Arial" w:cs="Arial"/>
          <w:sz w:val="22"/>
          <w:szCs w:val="22"/>
        </w:rPr>
        <w:t xml:space="preserve">, Pfizer Inc, 1 Portland Street, Cambridge, MA, USA. Email: </w:t>
      </w:r>
      <w:hyperlink r:id="rId8" w:history="1">
        <w:r w:rsidRPr="00C476B5">
          <w:rPr>
            <w:rStyle w:val="Hyperlink"/>
            <w:rFonts w:ascii="Arial" w:hAnsi="Arial" w:cs="Arial"/>
            <w:sz w:val="22"/>
            <w:szCs w:val="22"/>
          </w:rPr>
          <w:t>danna.breen@pfizer.com</w:t>
        </w:r>
      </w:hyperlink>
      <w:r>
        <w:rPr>
          <w:rFonts w:ascii="Arial" w:hAnsi="Arial" w:cs="Arial"/>
          <w:sz w:val="22"/>
          <w:szCs w:val="22"/>
        </w:rPr>
        <w:t>; Phone: (617) 551-3000</w:t>
      </w:r>
    </w:p>
    <w:p w14:paraId="0409F15D" w14:textId="77777777" w:rsidR="00420A72" w:rsidRDefault="00420A72" w:rsidP="00420A72">
      <w:pPr>
        <w:spacing w:after="0" w:line="480" w:lineRule="auto"/>
        <w:rPr>
          <w:rFonts w:ascii="Arial" w:hAnsi="Arial" w:cs="Arial"/>
          <w:sz w:val="22"/>
          <w:szCs w:val="22"/>
        </w:rPr>
      </w:pPr>
      <w:r>
        <w:rPr>
          <w:rFonts w:ascii="Arial" w:hAnsi="Arial" w:cs="Arial"/>
          <w:sz w:val="22"/>
          <w:szCs w:val="22"/>
        </w:rPr>
        <w:br w:type="page"/>
      </w:r>
    </w:p>
    <w:p w14:paraId="0C7D3775" w14:textId="77777777" w:rsidR="00420A72" w:rsidRDefault="00420A72" w:rsidP="00420A72">
      <w:pPr>
        <w:spacing w:after="0" w:line="480" w:lineRule="auto"/>
        <w:rPr>
          <w:rFonts w:ascii="Arial" w:hAnsi="Arial" w:cs="Arial"/>
          <w:b/>
          <w:bCs/>
          <w:sz w:val="22"/>
          <w:szCs w:val="22"/>
        </w:rPr>
        <w:sectPr w:rsidR="00420A72" w:rsidSect="00420A72">
          <w:headerReference w:type="default" r:id="rId9"/>
          <w:footerReference w:type="default" r:id="rId10"/>
          <w:pgSz w:w="12240" w:h="15840"/>
          <w:pgMar w:top="1440" w:right="1440" w:bottom="1440" w:left="1440" w:header="720" w:footer="720" w:gutter="0"/>
          <w:cols w:space="720"/>
          <w:docGrid w:linePitch="360"/>
        </w:sectPr>
      </w:pPr>
    </w:p>
    <w:p w14:paraId="3AC53F99" w14:textId="77777777" w:rsidR="00420A72" w:rsidRDefault="00420A72" w:rsidP="00420A72">
      <w:pPr>
        <w:spacing w:after="0" w:line="480" w:lineRule="auto"/>
        <w:rPr>
          <w:rFonts w:ascii="Arial" w:hAnsi="Arial" w:cs="Arial"/>
          <w:b/>
          <w:bCs/>
          <w:sz w:val="22"/>
          <w:szCs w:val="22"/>
        </w:rPr>
      </w:pPr>
      <w:r>
        <w:rPr>
          <w:rFonts w:ascii="Arial" w:hAnsi="Arial" w:cs="Arial"/>
          <w:b/>
          <w:bCs/>
          <w:sz w:val="22"/>
          <w:szCs w:val="22"/>
        </w:rPr>
        <w:lastRenderedPageBreak/>
        <w:t>METHODS</w:t>
      </w:r>
    </w:p>
    <w:p w14:paraId="3C259DFC" w14:textId="77777777" w:rsidR="00420A72" w:rsidRPr="00CC4663" w:rsidRDefault="00420A72" w:rsidP="00420A72">
      <w:pPr>
        <w:spacing w:after="0" w:line="480" w:lineRule="auto"/>
        <w:rPr>
          <w:rFonts w:ascii="Arial" w:hAnsi="Arial" w:cs="Arial"/>
          <w:b/>
          <w:bCs/>
          <w:sz w:val="22"/>
          <w:szCs w:val="22"/>
        </w:rPr>
      </w:pPr>
      <w:r w:rsidRPr="00CC4663">
        <w:rPr>
          <w:rFonts w:ascii="Arial" w:hAnsi="Arial" w:cs="Arial"/>
          <w:b/>
          <w:bCs/>
          <w:sz w:val="22"/>
          <w:szCs w:val="22"/>
        </w:rPr>
        <w:t>Experimental Model</w:t>
      </w:r>
      <w:r>
        <w:rPr>
          <w:rFonts w:ascii="Arial" w:hAnsi="Arial" w:cs="Arial"/>
          <w:b/>
          <w:bCs/>
          <w:sz w:val="22"/>
          <w:szCs w:val="22"/>
        </w:rPr>
        <w:t>s</w:t>
      </w:r>
      <w:r w:rsidRPr="00CC4663">
        <w:rPr>
          <w:rFonts w:ascii="Arial" w:hAnsi="Arial" w:cs="Arial"/>
          <w:b/>
          <w:bCs/>
          <w:sz w:val="22"/>
          <w:szCs w:val="22"/>
        </w:rPr>
        <w:t xml:space="preserve"> </w:t>
      </w:r>
      <w:r>
        <w:rPr>
          <w:rFonts w:ascii="Arial" w:hAnsi="Arial" w:cs="Arial"/>
          <w:b/>
          <w:bCs/>
          <w:sz w:val="22"/>
          <w:szCs w:val="22"/>
        </w:rPr>
        <w:t>a</w:t>
      </w:r>
      <w:r w:rsidRPr="00CC4663">
        <w:rPr>
          <w:rFonts w:ascii="Arial" w:hAnsi="Arial" w:cs="Arial"/>
          <w:b/>
          <w:bCs/>
          <w:sz w:val="22"/>
          <w:szCs w:val="22"/>
        </w:rPr>
        <w:t>nd Subject Details</w:t>
      </w:r>
    </w:p>
    <w:p w14:paraId="0A2A9861" w14:textId="77777777" w:rsidR="00420A72" w:rsidRPr="00CC0E32" w:rsidRDefault="00420A72" w:rsidP="00420A72">
      <w:pPr>
        <w:spacing w:after="0" w:line="480" w:lineRule="auto"/>
        <w:rPr>
          <w:rFonts w:ascii="Arial" w:hAnsi="Arial" w:cs="Arial"/>
          <w:b/>
          <w:bCs/>
          <w:i/>
          <w:iCs/>
          <w:sz w:val="22"/>
          <w:szCs w:val="22"/>
        </w:rPr>
      </w:pPr>
      <w:r w:rsidRPr="00CC0E32">
        <w:rPr>
          <w:rFonts w:ascii="Arial" w:hAnsi="Arial" w:cs="Arial"/>
          <w:b/>
          <w:bCs/>
          <w:i/>
          <w:iCs/>
          <w:sz w:val="22"/>
          <w:szCs w:val="22"/>
        </w:rPr>
        <w:t>Animals</w:t>
      </w:r>
    </w:p>
    <w:p w14:paraId="1F246DD3" w14:textId="77777777" w:rsidR="00420A72" w:rsidRPr="00CC4663" w:rsidRDefault="00420A72" w:rsidP="00420A72">
      <w:pPr>
        <w:spacing w:after="0" w:line="480" w:lineRule="auto"/>
        <w:rPr>
          <w:rFonts w:ascii="Arial" w:hAnsi="Arial" w:cs="Arial"/>
          <w:sz w:val="22"/>
          <w:szCs w:val="22"/>
        </w:rPr>
      </w:pPr>
      <w:r w:rsidRPr="00CC4663">
        <w:rPr>
          <w:rFonts w:ascii="Arial" w:hAnsi="Arial" w:cs="Arial"/>
          <w:sz w:val="22"/>
          <w:szCs w:val="22"/>
        </w:rPr>
        <w:t>Female severe combined immunodeficient CB17 ICR-</w:t>
      </w:r>
      <w:proofErr w:type="spellStart"/>
      <w:r w:rsidRPr="00CC4663">
        <w:rPr>
          <w:rFonts w:ascii="Arial" w:hAnsi="Arial" w:cs="Arial"/>
          <w:sz w:val="22"/>
          <w:szCs w:val="22"/>
        </w:rPr>
        <w:t>Prkdc</w:t>
      </w:r>
      <w:proofErr w:type="spellEnd"/>
      <w:r w:rsidRPr="00CC4663">
        <w:rPr>
          <w:rFonts w:ascii="Arial" w:hAnsi="Arial" w:cs="Arial"/>
          <w:sz w:val="22"/>
          <w:szCs w:val="22"/>
        </w:rPr>
        <w:t xml:space="preserve"> mice (8</w:t>
      </w:r>
      <w:r>
        <w:rPr>
          <w:rFonts w:ascii="Arial" w:hAnsi="Arial" w:cs="Arial"/>
          <w:sz w:val="22"/>
          <w:szCs w:val="22"/>
        </w:rPr>
        <w:t>–</w:t>
      </w:r>
      <w:r w:rsidRPr="00CC4663">
        <w:rPr>
          <w:rFonts w:ascii="Arial" w:hAnsi="Arial" w:cs="Arial"/>
          <w:sz w:val="22"/>
          <w:szCs w:val="22"/>
        </w:rPr>
        <w:t xml:space="preserve">10 weeks old) were obtained from Charles River </w:t>
      </w:r>
      <w:r w:rsidRPr="00A91BF2">
        <w:rPr>
          <w:rFonts w:ascii="Arial" w:hAnsi="Arial" w:cs="Arial"/>
          <w:sz w:val="22"/>
          <w:szCs w:val="22"/>
        </w:rPr>
        <w:t xml:space="preserve">Laboratory (Stone Ridge, NY, USA) and used for the HT-1080 (human fibrosarcoma cell line) and TOV21G (human ovarian cancer cell line) tumor model experiments. Female BALB/c #BALB - </w:t>
      </w:r>
      <w:proofErr w:type="spellStart"/>
      <w:r w:rsidRPr="00A91BF2">
        <w:rPr>
          <w:rFonts w:ascii="Arial" w:hAnsi="Arial" w:cs="Arial"/>
          <w:sz w:val="22"/>
          <w:szCs w:val="22"/>
        </w:rPr>
        <w:t>Balb</w:t>
      </w:r>
      <w:proofErr w:type="spellEnd"/>
      <w:r w:rsidRPr="00A91BF2">
        <w:rPr>
          <w:rFonts w:ascii="Arial" w:hAnsi="Arial" w:cs="Arial"/>
          <w:sz w:val="22"/>
          <w:szCs w:val="22"/>
        </w:rPr>
        <w:t>/</w:t>
      </w:r>
      <w:proofErr w:type="spellStart"/>
      <w:r w:rsidRPr="00A91BF2">
        <w:rPr>
          <w:rFonts w:ascii="Arial" w:hAnsi="Arial" w:cs="Arial"/>
          <w:sz w:val="22"/>
          <w:szCs w:val="22"/>
        </w:rPr>
        <w:t>cAnNTac</w:t>
      </w:r>
      <w:proofErr w:type="spellEnd"/>
      <w:r w:rsidRPr="00A91BF2">
        <w:rPr>
          <w:rFonts w:ascii="Arial" w:hAnsi="Arial" w:cs="Arial"/>
          <w:sz w:val="22"/>
          <w:szCs w:val="22"/>
        </w:rPr>
        <w:t xml:space="preserve"> (8–10 weeks old) were obtained from Taconic Biosciences (Germantown, NY, USA) and used for the RENCA (murine renal carcinoma cell line) tumor model experiments. Male </w:t>
      </w:r>
      <w:r w:rsidRPr="00421042">
        <w:rPr>
          <w:rFonts w:ascii="Arial" w:hAnsi="Arial" w:cs="Arial"/>
          <w:sz w:val="22"/>
          <w:szCs w:val="22"/>
        </w:rPr>
        <w:t>C57Bl6/J (8–10 weeks old, Fig S2; 18–20 weeks old, Fig 6) were obtained from Jackson Laboratory (Farmington, CT, USA). All mice were maintained on a 12-h:12-h light-dark cycle and were allowed ad libitum access to water and food (Purina</w:t>
      </w:r>
      <w:r w:rsidRPr="00421042">
        <w:rPr>
          <w:rFonts w:ascii="Arial" w:hAnsi="Arial" w:cs="Arial"/>
          <w:sz w:val="22"/>
          <w:szCs w:val="22"/>
          <w:vertAlign w:val="superscript"/>
        </w:rPr>
        <w:t>®</w:t>
      </w:r>
      <w:r w:rsidRPr="00421042">
        <w:rPr>
          <w:rFonts w:ascii="Arial" w:hAnsi="Arial" w:cs="Arial"/>
          <w:sz w:val="22"/>
          <w:szCs w:val="22"/>
        </w:rPr>
        <w:t xml:space="preserve"> rodent diet 2029; Purina Mills, St. Louis, MO, USA). All mice were housed individually at thermoneutral conditions (~27°C) (except for Fig 6 and Fig S2, where </w:t>
      </w:r>
      <w:r w:rsidRPr="00CC4663">
        <w:rPr>
          <w:rFonts w:ascii="Arial" w:hAnsi="Arial" w:cs="Arial"/>
          <w:sz w:val="22"/>
          <w:szCs w:val="22"/>
        </w:rPr>
        <w:t xml:space="preserve">standard housing temperature </w:t>
      </w:r>
      <w:r>
        <w:rPr>
          <w:rFonts w:ascii="Arial" w:hAnsi="Arial" w:cs="Arial"/>
          <w:sz w:val="22"/>
          <w:szCs w:val="22"/>
        </w:rPr>
        <w:t xml:space="preserve">(~20°C) </w:t>
      </w:r>
      <w:r w:rsidRPr="00CC4663">
        <w:rPr>
          <w:rFonts w:ascii="Arial" w:hAnsi="Arial" w:cs="Arial"/>
          <w:sz w:val="22"/>
          <w:szCs w:val="22"/>
        </w:rPr>
        <w:t xml:space="preserve">was used). Prior to tumor implantation, mice were acclimated to experimental conditions for </w:t>
      </w:r>
      <w:r>
        <w:rPr>
          <w:rFonts w:ascii="Arial" w:hAnsi="Arial" w:cs="Arial"/>
          <w:sz w:val="22"/>
          <w:szCs w:val="22"/>
        </w:rPr>
        <w:t>2</w:t>
      </w:r>
      <w:r w:rsidRPr="00CC4663">
        <w:rPr>
          <w:rFonts w:ascii="Arial" w:hAnsi="Arial" w:cs="Arial"/>
          <w:sz w:val="22"/>
          <w:szCs w:val="22"/>
        </w:rPr>
        <w:t xml:space="preserve"> weeks. The tumor implantation was conducted when the animals were ~10 weeks old, when the animals reached a stable stage in growth and weight gain based on the growth chart from Charles River Laboratory</w:t>
      </w:r>
      <w:r>
        <w:rPr>
          <w:rFonts w:ascii="Arial" w:hAnsi="Arial" w:cs="Arial"/>
          <w:sz w:val="22"/>
          <w:szCs w:val="22"/>
        </w:rPr>
        <w:t>;</w:t>
      </w:r>
      <w:r w:rsidRPr="00CC4663">
        <w:rPr>
          <w:rFonts w:ascii="Arial" w:hAnsi="Arial" w:cs="Arial"/>
          <w:sz w:val="22"/>
          <w:szCs w:val="22"/>
        </w:rPr>
        <w:t xml:space="preserve"> the length of the studies was 7–8 weeks. </w:t>
      </w:r>
    </w:p>
    <w:p w14:paraId="5395EE0D" w14:textId="77777777" w:rsidR="00420A72" w:rsidRDefault="00420A72" w:rsidP="00420A72">
      <w:pPr>
        <w:spacing w:after="0" w:line="480" w:lineRule="auto"/>
        <w:rPr>
          <w:rFonts w:ascii="Arial" w:hAnsi="Arial" w:cs="Arial"/>
          <w:b/>
          <w:bCs/>
          <w:sz w:val="22"/>
          <w:szCs w:val="22"/>
        </w:rPr>
      </w:pPr>
    </w:p>
    <w:p w14:paraId="39DA3D9E" w14:textId="77777777" w:rsidR="00420A72" w:rsidRPr="00CC0E32" w:rsidRDefault="00420A72" w:rsidP="00420A72">
      <w:pPr>
        <w:spacing w:after="0" w:line="480" w:lineRule="auto"/>
        <w:rPr>
          <w:rFonts w:ascii="Arial" w:hAnsi="Arial" w:cs="Arial"/>
          <w:b/>
          <w:bCs/>
          <w:i/>
          <w:iCs/>
          <w:sz w:val="22"/>
          <w:szCs w:val="22"/>
        </w:rPr>
      </w:pPr>
      <w:r w:rsidRPr="00CC0E32">
        <w:rPr>
          <w:rFonts w:ascii="Arial" w:hAnsi="Arial" w:cs="Arial"/>
          <w:b/>
          <w:bCs/>
          <w:i/>
          <w:iCs/>
          <w:sz w:val="22"/>
          <w:szCs w:val="22"/>
        </w:rPr>
        <w:t xml:space="preserve">HT-1080 </w:t>
      </w:r>
      <w:r>
        <w:rPr>
          <w:rFonts w:ascii="Arial" w:hAnsi="Arial" w:cs="Arial"/>
          <w:b/>
          <w:bCs/>
          <w:i/>
          <w:iCs/>
          <w:sz w:val="22"/>
          <w:szCs w:val="22"/>
        </w:rPr>
        <w:t>c</w:t>
      </w:r>
      <w:r w:rsidRPr="00CC0E32">
        <w:rPr>
          <w:rFonts w:ascii="Arial" w:hAnsi="Arial" w:cs="Arial"/>
          <w:b/>
          <w:bCs/>
          <w:i/>
          <w:iCs/>
          <w:sz w:val="22"/>
          <w:szCs w:val="22"/>
        </w:rPr>
        <w:t xml:space="preserve">ell </w:t>
      </w:r>
      <w:r>
        <w:rPr>
          <w:rFonts w:ascii="Arial" w:hAnsi="Arial" w:cs="Arial"/>
          <w:b/>
          <w:bCs/>
          <w:i/>
          <w:iCs/>
          <w:sz w:val="22"/>
          <w:szCs w:val="22"/>
        </w:rPr>
        <w:t>c</w:t>
      </w:r>
      <w:r w:rsidRPr="00CC0E32">
        <w:rPr>
          <w:rFonts w:ascii="Arial" w:hAnsi="Arial" w:cs="Arial"/>
          <w:b/>
          <w:bCs/>
          <w:i/>
          <w:iCs/>
          <w:sz w:val="22"/>
          <w:szCs w:val="22"/>
        </w:rPr>
        <w:t>ulture</w:t>
      </w:r>
    </w:p>
    <w:p w14:paraId="047AA886" w14:textId="77777777" w:rsidR="00420A72" w:rsidRPr="00CC4663" w:rsidRDefault="00420A72" w:rsidP="00420A72">
      <w:pPr>
        <w:spacing w:after="0" w:line="480" w:lineRule="auto"/>
        <w:rPr>
          <w:rFonts w:ascii="Arial" w:hAnsi="Arial" w:cs="Arial"/>
          <w:sz w:val="22"/>
          <w:szCs w:val="22"/>
        </w:rPr>
      </w:pPr>
      <w:r w:rsidRPr="00436D8A">
        <w:rPr>
          <w:rFonts w:ascii="Arial" w:hAnsi="Arial" w:cs="Arial"/>
          <w:sz w:val="22"/>
          <w:szCs w:val="22"/>
        </w:rPr>
        <w:t>HT</w:t>
      </w:r>
      <w:r w:rsidRPr="00436D8A">
        <w:rPr>
          <w:rFonts w:ascii="Cambria Math" w:hAnsi="Cambria Math" w:cs="Cambria Math"/>
          <w:sz w:val="22"/>
          <w:szCs w:val="22"/>
        </w:rPr>
        <w:t>‐</w:t>
      </w:r>
      <w:r w:rsidRPr="00436D8A">
        <w:rPr>
          <w:rFonts w:ascii="Arial" w:hAnsi="Arial" w:cs="Arial"/>
          <w:sz w:val="22"/>
          <w:szCs w:val="22"/>
        </w:rPr>
        <w:t>1080 cells (HT</w:t>
      </w:r>
      <w:r w:rsidRPr="00436D8A">
        <w:rPr>
          <w:rFonts w:ascii="Cambria Math" w:hAnsi="Cambria Math" w:cs="Cambria Math"/>
          <w:sz w:val="22"/>
          <w:szCs w:val="22"/>
        </w:rPr>
        <w:t>‐</w:t>
      </w:r>
      <w:r w:rsidRPr="00436D8A">
        <w:rPr>
          <w:rFonts w:ascii="Arial" w:hAnsi="Arial" w:cs="Arial"/>
          <w:sz w:val="22"/>
          <w:szCs w:val="22"/>
        </w:rPr>
        <w:t>1080 [HT1080] [ATCC</w:t>
      </w:r>
      <w:r w:rsidRPr="00436D8A">
        <w:rPr>
          <w:rFonts w:ascii="Arial" w:hAnsi="Arial" w:cs="Arial"/>
          <w:sz w:val="22"/>
          <w:szCs w:val="22"/>
          <w:vertAlign w:val="superscript"/>
        </w:rPr>
        <w:t>®</w:t>
      </w:r>
      <w:r w:rsidRPr="00436D8A">
        <w:rPr>
          <w:rFonts w:ascii="Arial" w:hAnsi="Arial" w:cs="Arial"/>
          <w:sz w:val="22"/>
          <w:szCs w:val="22"/>
        </w:rPr>
        <w:t xml:space="preserve"> CCL</w:t>
      </w:r>
      <w:r w:rsidRPr="00436D8A">
        <w:rPr>
          <w:rFonts w:ascii="Cambria Math" w:hAnsi="Cambria Math" w:cs="Cambria Math"/>
          <w:sz w:val="22"/>
          <w:szCs w:val="22"/>
        </w:rPr>
        <w:t>‐</w:t>
      </w:r>
      <w:r w:rsidRPr="00436D8A">
        <w:rPr>
          <w:rFonts w:ascii="Arial" w:hAnsi="Arial" w:cs="Arial"/>
          <w:sz w:val="22"/>
          <w:szCs w:val="22"/>
        </w:rPr>
        <w:t xml:space="preserve">121™]) </w:t>
      </w:r>
      <w:r w:rsidRPr="00CC4663">
        <w:rPr>
          <w:rFonts w:ascii="Arial" w:hAnsi="Arial" w:cs="Arial"/>
          <w:sz w:val="22"/>
          <w:szCs w:val="22"/>
        </w:rPr>
        <w:t xml:space="preserve">were purchased from the American Type Culture Collection (ATCC; Manassas, VA, USA). Cells were maintained in Eagle’s minimum essential </w:t>
      </w:r>
      <w:r w:rsidRPr="00A91BF2">
        <w:rPr>
          <w:rFonts w:ascii="Arial" w:hAnsi="Arial" w:cs="Arial"/>
          <w:sz w:val="22"/>
          <w:szCs w:val="22"/>
        </w:rPr>
        <w:t>medium supplemented with 10% (v/v) heat</w:t>
      </w:r>
      <w:r w:rsidRPr="00A91BF2">
        <w:rPr>
          <w:rFonts w:ascii="Cambria Math" w:hAnsi="Cambria Math" w:cs="Cambria Math"/>
          <w:sz w:val="22"/>
          <w:szCs w:val="22"/>
        </w:rPr>
        <w:t>‐</w:t>
      </w:r>
      <w:r w:rsidRPr="00A91BF2">
        <w:rPr>
          <w:rFonts w:ascii="Arial" w:hAnsi="Arial" w:cs="Arial"/>
          <w:sz w:val="22"/>
          <w:szCs w:val="22"/>
        </w:rPr>
        <w:t>inactivated fetal bovine serum (FBS), 1% minimum non</w:t>
      </w:r>
      <w:r w:rsidRPr="00A91BF2">
        <w:rPr>
          <w:rFonts w:ascii="Cambria Math" w:hAnsi="Cambria Math" w:cs="Cambria Math"/>
          <w:sz w:val="22"/>
          <w:szCs w:val="22"/>
        </w:rPr>
        <w:t>‐</w:t>
      </w:r>
      <w:r w:rsidRPr="00A91BF2">
        <w:rPr>
          <w:rFonts w:ascii="Arial" w:hAnsi="Arial" w:cs="Arial"/>
          <w:sz w:val="22"/>
          <w:szCs w:val="22"/>
        </w:rPr>
        <w:t xml:space="preserve">essential amino acids (NEAA), 1% </w:t>
      </w:r>
      <w:proofErr w:type="spellStart"/>
      <w:r w:rsidRPr="00A91BF2">
        <w:rPr>
          <w:rFonts w:ascii="Arial" w:hAnsi="Arial" w:cs="Arial"/>
          <w:sz w:val="22"/>
          <w:szCs w:val="22"/>
        </w:rPr>
        <w:t>GlutaMAX</w:t>
      </w:r>
      <w:proofErr w:type="spellEnd"/>
      <w:r w:rsidRPr="00A91BF2">
        <w:rPr>
          <w:rFonts w:ascii="Arial" w:hAnsi="Arial" w:cs="Arial"/>
          <w:sz w:val="22"/>
          <w:szCs w:val="22"/>
        </w:rPr>
        <w:t>™ (</w:t>
      </w:r>
      <w:proofErr w:type="spellStart"/>
      <w:r w:rsidRPr="00A91BF2">
        <w:rPr>
          <w:rFonts w:ascii="Arial" w:hAnsi="Arial" w:cs="Arial"/>
          <w:sz w:val="22"/>
          <w:szCs w:val="22"/>
        </w:rPr>
        <w:t>Thermo</w:t>
      </w:r>
      <w:proofErr w:type="spellEnd"/>
      <w:r w:rsidRPr="00A91BF2">
        <w:rPr>
          <w:rFonts w:ascii="Arial" w:hAnsi="Arial" w:cs="Arial"/>
          <w:sz w:val="22"/>
          <w:szCs w:val="22"/>
        </w:rPr>
        <w:t xml:space="preserve"> Fisher Scientific; Waltham, MA, USA), and 1% penicillin/streptomycin (GIBCO</w:t>
      </w:r>
      <w:r w:rsidRPr="00A91BF2">
        <w:rPr>
          <w:rFonts w:ascii="Arial" w:hAnsi="Arial" w:cs="Arial"/>
          <w:sz w:val="22"/>
          <w:szCs w:val="22"/>
          <w:vertAlign w:val="superscript"/>
        </w:rPr>
        <w:t>®</w:t>
      </w:r>
      <w:r w:rsidRPr="00A91BF2">
        <w:rPr>
          <w:rFonts w:ascii="Arial" w:hAnsi="Arial" w:cs="Arial"/>
          <w:sz w:val="22"/>
          <w:szCs w:val="22"/>
        </w:rPr>
        <w:t xml:space="preserve">; </w:t>
      </w:r>
      <w:proofErr w:type="spellStart"/>
      <w:r w:rsidRPr="00A91BF2">
        <w:rPr>
          <w:rFonts w:ascii="Arial" w:hAnsi="Arial" w:cs="Arial"/>
          <w:sz w:val="22"/>
          <w:szCs w:val="22"/>
        </w:rPr>
        <w:t>Thermo</w:t>
      </w:r>
      <w:proofErr w:type="spellEnd"/>
      <w:r w:rsidRPr="00A91BF2">
        <w:rPr>
          <w:rFonts w:ascii="Arial" w:hAnsi="Arial" w:cs="Arial"/>
          <w:sz w:val="22"/>
          <w:szCs w:val="22"/>
        </w:rPr>
        <w:t xml:space="preserve"> Fisher Scientific). The cells were </w:t>
      </w:r>
      <w:r w:rsidRPr="00CC4663">
        <w:rPr>
          <w:rFonts w:ascii="Arial" w:hAnsi="Arial" w:cs="Arial"/>
          <w:sz w:val="22"/>
          <w:szCs w:val="22"/>
        </w:rPr>
        <w:t>sub</w:t>
      </w:r>
      <w:r w:rsidRPr="00CC4663">
        <w:rPr>
          <w:rFonts w:ascii="Cambria Math" w:hAnsi="Cambria Math" w:cs="Cambria Math"/>
          <w:sz w:val="22"/>
          <w:szCs w:val="22"/>
        </w:rPr>
        <w:t>‐</w:t>
      </w:r>
      <w:r w:rsidRPr="00CC4663">
        <w:rPr>
          <w:rFonts w:ascii="Arial" w:hAnsi="Arial" w:cs="Arial"/>
          <w:sz w:val="22"/>
          <w:szCs w:val="22"/>
        </w:rPr>
        <w:t xml:space="preserve">cultured until the desired number of cells was reached to be used </w:t>
      </w:r>
      <w:r w:rsidRPr="00CC4663">
        <w:rPr>
          <w:rFonts w:ascii="Arial" w:hAnsi="Arial" w:cs="Arial"/>
          <w:sz w:val="22"/>
          <w:szCs w:val="22"/>
        </w:rPr>
        <w:lastRenderedPageBreak/>
        <w:t>in vivo.</w:t>
      </w:r>
      <w:r>
        <w:rPr>
          <w:rFonts w:ascii="Arial" w:hAnsi="Arial" w:cs="Arial"/>
          <w:sz w:val="22"/>
          <w:szCs w:val="22"/>
        </w:rPr>
        <w:t xml:space="preserve"> </w:t>
      </w:r>
      <w:r w:rsidRPr="00CC4663">
        <w:rPr>
          <w:rFonts w:ascii="Arial" w:hAnsi="Arial" w:cs="Arial"/>
          <w:sz w:val="22"/>
          <w:szCs w:val="22"/>
        </w:rPr>
        <w:t>At the time of the implant, cells were harvested, counted</w:t>
      </w:r>
      <w:r>
        <w:rPr>
          <w:rFonts w:ascii="Arial" w:hAnsi="Arial" w:cs="Arial"/>
          <w:sz w:val="22"/>
          <w:szCs w:val="22"/>
        </w:rPr>
        <w:t>,</w:t>
      </w:r>
      <w:r w:rsidRPr="00CC4663">
        <w:rPr>
          <w:rFonts w:ascii="Arial" w:hAnsi="Arial" w:cs="Arial"/>
          <w:sz w:val="22"/>
          <w:szCs w:val="22"/>
        </w:rPr>
        <w:t xml:space="preserve"> and re-suspended into 1:1 </w:t>
      </w:r>
      <w:r w:rsidRPr="00A91BF2">
        <w:rPr>
          <w:rFonts w:ascii="Arial" w:hAnsi="Arial" w:cs="Arial"/>
          <w:sz w:val="22"/>
          <w:szCs w:val="22"/>
        </w:rPr>
        <w:t>PBS</w:t>
      </w:r>
      <w:r w:rsidRPr="00CC4663">
        <w:rPr>
          <w:rFonts w:ascii="Arial" w:hAnsi="Arial" w:cs="Arial"/>
          <w:sz w:val="22"/>
          <w:szCs w:val="22"/>
        </w:rPr>
        <w:t>.</w:t>
      </w:r>
    </w:p>
    <w:p w14:paraId="709FD326" w14:textId="77777777" w:rsidR="00420A72" w:rsidRDefault="00420A72" w:rsidP="00420A72">
      <w:pPr>
        <w:spacing w:after="0" w:line="480" w:lineRule="auto"/>
        <w:rPr>
          <w:rFonts w:ascii="Arial" w:hAnsi="Arial" w:cs="Arial"/>
          <w:b/>
          <w:bCs/>
          <w:sz w:val="22"/>
          <w:szCs w:val="22"/>
        </w:rPr>
      </w:pPr>
    </w:p>
    <w:p w14:paraId="3E745B08" w14:textId="77777777" w:rsidR="00420A72" w:rsidRPr="00161787" w:rsidRDefault="00420A72" w:rsidP="00420A72">
      <w:pPr>
        <w:spacing w:after="0" w:line="480" w:lineRule="auto"/>
        <w:rPr>
          <w:rFonts w:ascii="Arial" w:hAnsi="Arial" w:cs="Arial"/>
          <w:b/>
          <w:bCs/>
          <w:i/>
          <w:iCs/>
          <w:sz w:val="22"/>
          <w:szCs w:val="22"/>
        </w:rPr>
      </w:pPr>
      <w:r w:rsidRPr="00161787">
        <w:rPr>
          <w:rFonts w:ascii="Arial" w:hAnsi="Arial" w:cs="Arial"/>
          <w:b/>
          <w:bCs/>
          <w:i/>
          <w:iCs/>
          <w:sz w:val="22"/>
          <w:szCs w:val="22"/>
        </w:rPr>
        <w:t>RENCA cell culture</w:t>
      </w:r>
    </w:p>
    <w:p w14:paraId="10D5100F" w14:textId="77777777" w:rsidR="00420A72" w:rsidRDefault="00420A72" w:rsidP="00420A72">
      <w:pPr>
        <w:spacing w:after="0" w:line="480" w:lineRule="auto"/>
        <w:rPr>
          <w:rFonts w:ascii="Arial" w:hAnsi="Arial" w:cs="Arial"/>
          <w:sz w:val="22"/>
          <w:szCs w:val="22"/>
        </w:rPr>
      </w:pPr>
      <w:r w:rsidRPr="00CC4663">
        <w:rPr>
          <w:rFonts w:ascii="Arial" w:hAnsi="Arial" w:cs="Arial"/>
          <w:sz w:val="22"/>
          <w:szCs w:val="22"/>
        </w:rPr>
        <w:t xml:space="preserve">RENCA cells (ATCC CRL-2947™) were purchased from ATCC. Cells were maintained in culture per vendor recommendations; the base medium for this cell line is ATCC-formulated RPMI-1640 </w:t>
      </w:r>
      <w:r>
        <w:rPr>
          <w:rFonts w:ascii="Arial" w:hAnsi="Arial" w:cs="Arial"/>
          <w:sz w:val="22"/>
          <w:szCs w:val="22"/>
        </w:rPr>
        <w:t>m</w:t>
      </w:r>
      <w:r w:rsidRPr="00CC4663">
        <w:rPr>
          <w:rFonts w:ascii="Arial" w:hAnsi="Arial" w:cs="Arial"/>
          <w:sz w:val="22"/>
          <w:szCs w:val="22"/>
        </w:rPr>
        <w:t xml:space="preserve">edium with 10% FBS, NEAA (0.1mM), </w:t>
      </w:r>
      <w:r>
        <w:rPr>
          <w:rFonts w:ascii="Arial" w:hAnsi="Arial" w:cs="Arial"/>
          <w:sz w:val="22"/>
          <w:szCs w:val="22"/>
        </w:rPr>
        <w:t>s</w:t>
      </w:r>
      <w:r w:rsidRPr="00CC4663">
        <w:rPr>
          <w:rFonts w:ascii="Arial" w:hAnsi="Arial" w:cs="Arial"/>
          <w:sz w:val="22"/>
          <w:szCs w:val="22"/>
        </w:rPr>
        <w:t xml:space="preserve">odium pyruvate (1mM), </w:t>
      </w:r>
      <w:r>
        <w:rPr>
          <w:rFonts w:ascii="Arial" w:hAnsi="Arial" w:cs="Arial"/>
          <w:sz w:val="22"/>
          <w:szCs w:val="22"/>
        </w:rPr>
        <w:t xml:space="preserve">and </w:t>
      </w:r>
      <w:r w:rsidRPr="00CC4663">
        <w:rPr>
          <w:rFonts w:ascii="Arial" w:hAnsi="Arial" w:cs="Arial"/>
          <w:sz w:val="22"/>
          <w:szCs w:val="22"/>
        </w:rPr>
        <w:t xml:space="preserve">L-glutamine (2mM). </w:t>
      </w:r>
      <w:r w:rsidRPr="00CB7563">
        <w:rPr>
          <w:rFonts w:ascii="Arial" w:hAnsi="Arial" w:cs="Arial"/>
          <w:sz w:val="22"/>
          <w:szCs w:val="22"/>
        </w:rPr>
        <w:t>The cells were sub</w:t>
      </w:r>
      <w:r w:rsidRPr="00CB7563">
        <w:rPr>
          <w:rFonts w:ascii="Cambria Math" w:hAnsi="Cambria Math" w:cs="Cambria Math"/>
          <w:sz w:val="22"/>
          <w:szCs w:val="22"/>
        </w:rPr>
        <w:t>‐</w:t>
      </w:r>
      <w:r w:rsidRPr="00CB7563">
        <w:rPr>
          <w:rFonts w:ascii="Arial" w:hAnsi="Arial" w:cs="Arial"/>
          <w:sz w:val="22"/>
          <w:szCs w:val="22"/>
        </w:rPr>
        <w:t>cultured until the desired number of cells was reached to be used in vivo.</w:t>
      </w:r>
      <w:r>
        <w:rPr>
          <w:rFonts w:ascii="Arial" w:hAnsi="Arial" w:cs="Arial"/>
          <w:sz w:val="22"/>
          <w:szCs w:val="22"/>
        </w:rPr>
        <w:t xml:space="preserve"> </w:t>
      </w:r>
      <w:r w:rsidRPr="00CC4663">
        <w:rPr>
          <w:rFonts w:ascii="Arial" w:hAnsi="Arial" w:cs="Arial"/>
          <w:sz w:val="22"/>
          <w:szCs w:val="22"/>
        </w:rPr>
        <w:t>At the time of the implant, cells were harvested, counted</w:t>
      </w:r>
      <w:r>
        <w:rPr>
          <w:rFonts w:ascii="Arial" w:hAnsi="Arial" w:cs="Arial"/>
          <w:sz w:val="22"/>
          <w:szCs w:val="22"/>
        </w:rPr>
        <w:t>,</w:t>
      </w:r>
      <w:r w:rsidRPr="00CC4663">
        <w:rPr>
          <w:rFonts w:ascii="Arial" w:hAnsi="Arial" w:cs="Arial"/>
          <w:sz w:val="22"/>
          <w:szCs w:val="22"/>
        </w:rPr>
        <w:t xml:space="preserve"> and re-suspended into 1:1 sterile</w:t>
      </w:r>
      <w:r>
        <w:rPr>
          <w:rFonts w:ascii="Arial" w:hAnsi="Arial" w:cs="Arial"/>
          <w:sz w:val="22"/>
          <w:szCs w:val="22"/>
        </w:rPr>
        <w:t xml:space="preserve"> PBS</w:t>
      </w:r>
      <w:r w:rsidRPr="00CC4663">
        <w:rPr>
          <w:rFonts w:ascii="Arial" w:hAnsi="Arial" w:cs="Arial"/>
          <w:sz w:val="22"/>
          <w:szCs w:val="22"/>
        </w:rPr>
        <w:t>.</w:t>
      </w:r>
    </w:p>
    <w:p w14:paraId="58D5D43B" w14:textId="77777777" w:rsidR="00420A72" w:rsidRPr="00CC4663" w:rsidRDefault="00420A72" w:rsidP="00420A72">
      <w:pPr>
        <w:spacing w:after="0" w:line="480" w:lineRule="auto"/>
        <w:rPr>
          <w:rFonts w:ascii="Arial" w:hAnsi="Arial" w:cs="Arial"/>
          <w:sz w:val="22"/>
          <w:szCs w:val="22"/>
        </w:rPr>
      </w:pPr>
    </w:p>
    <w:p w14:paraId="1E3BD1E6" w14:textId="77777777" w:rsidR="00420A72" w:rsidRPr="00837F6F" w:rsidRDefault="00420A72" w:rsidP="00420A72">
      <w:pPr>
        <w:spacing w:after="0" w:line="480" w:lineRule="auto"/>
        <w:rPr>
          <w:rFonts w:ascii="Arial" w:hAnsi="Arial" w:cs="Arial"/>
          <w:b/>
          <w:bCs/>
          <w:i/>
          <w:iCs/>
          <w:sz w:val="22"/>
          <w:szCs w:val="22"/>
        </w:rPr>
      </w:pPr>
      <w:r w:rsidRPr="00837F6F">
        <w:rPr>
          <w:rFonts w:ascii="Arial" w:hAnsi="Arial" w:cs="Arial"/>
          <w:b/>
          <w:bCs/>
          <w:i/>
          <w:iCs/>
          <w:sz w:val="22"/>
          <w:szCs w:val="22"/>
        </w:rPr>
        <w:t>TOV21G cell culture</w:t>
      </w:r>
    </w:p>
    <w:p w14:paraId="77F01EB2" w14:textId="77777777" w:rsidR="00420A72" w:rsidRPr="00CC4663" w:rsidRDefault="00420A72" w:rsidP="00420A72">
      <w:pPr>
        <w:spacing w:after="0" w:line="480" w:lineRule="auto"/>
        <w:rPr>
          <w:rFonts w:ascii="Arial" w:hAnsi="Arial" w:cs="Arial"/>
          <w:sz w:val="22"/>
          <w:szCs w:val="22"/>
        </w:rPr>
      </w:pPr>
      <w:r w:rsidRPr="00CC4663">
        <w:rPr>
          <w:rFonts w:ascii="Arial" w:hAnsi="Arial" w:cs="Arial"/>
          <w:sz w:val="22"/>
          <w:szCs w:val="22"/>
        </w:rPr>
        <w:t xml:space="preserve">TOV21G cells (TOV21G [ATCC CCL-11730 lot 63990061]) were purchased from ATCC. Cells were maintained in a 1:1 mixture of MCDB 105 medium containing a final concentration of 1.5 g/L sodium bicarbonate and </w:t>
      </w:r>
      <w:r>
        <w:rPr>
          <w:rFonts w:ascii="Arial" w:hAnsi="Arial" w:cs="Arial"/>
          <w:sz w:val="22"/>
          <w:szCs w:val="22"/>
        </w:rPr>
        <w:t>m</w:t>
      </w:r>
      <w:r w:rsidRPr="00CC4663">
        <w:rPr>
          <w:rFonts w:ascii="Arial" w:hAnsi="Arial" w:cs="Arial"/>
          <w:sz w:val="22"/>
          <w:szCs w:val="22"/>
        </w:rPr>
        <w:t xml:space="preserve">edium 199 containing a final concentration of 2.2 g/L sodium bicarbonate and supplemented with 15% </w:t>
      </w:r>
      <w:r>
        <w:rPr>
          <w:rFonts w:ascii="Arial" w:hAnsi="Arial" w:cs="Arial"/>
          <w:sz w:val="22"/>
          <w:szCs w:val="22"/>
        </w:rPr>
        <w:t>FBS</w:t>
      </w:r>
      <w:r w:rsidRPr="00CC4663">
        <w:rPr>
          <w:rFonts w:ascii="Arial" w:hAnsi="Arial" w:cs="Arial"/>
          <w:sz w:val="22"/>
          <w:szCs w:val="22"/>
        </w:rPr>
        <w:t xml:space="preserve"> and 1% penicillin/streptomycin (</w:t>
      </w:r>
      <w:proofErr w:type="spellStart"/>
      <w:r w:rsidRPr="00CC4663">
        <w:rPr>
          <w:rFonts w:ascii="Arial" w:hAnsi="Arial" w:cs="Arial"/>
          <w:sz w:val="22"/>
          <w:szCs w:val="22"/>
        </w:rPr>
        <w:t>Thermo</w:t>
      </w:r>
      <w:proofErr w:type="spellEnd"/>
      <w:r w:rsidRPr="00CC4663">
        <w:rPr>
          <w:rFonts w:ascii="Arial" w:hAnsi="Arial" w:cs="Arial"/>
          <w:sz w:val="22"/>
          <w:szCs w:val="22"/>
        </w:rPr>
        <w:t xml:space="preserve"> Fisher Scientific). </w:t>
      </w:r>
      <w:r w:rsidRPr="00CB7563">
        <w:rPr>
          <w:rFonts w:ascii="Arial" w:hAnsi="Arial" w:cs="Arial"/>
          <w:sz w:val="22"/>
          <w:szCs w:val="22"/>
        </w:rPr>
        <w:t>The cells were sub</w:t>
      </w:r>
      <w:r w:rsidRPr="00CB7563">
        <w:rPr>
          <w:rFonts w:ascii="Cambria Math" w:hAnsi="Cambria Math" w:cs="Cambria Math"/>
          <w:sz w:val="22"/>
          <w:szCs w:val="22"/>
        </w:rPr>
        <w:t>‐</w:t>
      </w:r>
      <w:r w:rsidRPr="00CB7563">
        <w:rPr>
          <w:rFonts w:ascii="Arial" w:hAnsi="Arial" w:cs="Arial"/>
          <w:sz w:val="22"/>
          <w:szCs w:val="22"/>
        </w:rPr>
        <w:t>cultured until the desired number of cells was reached to be used in vivo</w:t>
      </w:r>
      <w:r w:rsidRPr="00CC4663">
        <w:rPr>
          <w:rFonts w:ascii="Arial" w:hAnsi="Arial" w:cs="Arial"/>
          <w:sz w:val="22"/>
          <w:szCs w:val="22"/>
        </w:rPr>
        <w:t>.</w:t>
      </w:r>
      <w:r>
        <w:rPr>
          <w:rFonts w:ascii="Arial" w:hAnsi="Arial" w:cs="Arial"/>
          <w:sz w:val="22"/>
          <w:szCs w:val="22"/>
        </w:rPr>
        <w:t xml:space="preserve"> </w:t>
      </w:r>
      <w:r w:rsidRPr="00CC4663">
        <w:rPr>
          <w:rFonts w:ascii="Arial" w:hAnsi="Arial" w:cs="Arial"/>
          <w:sz w:val="22"/>
          <w:szCs w:val="22"/>
        </w:rPr>
        <w:t>At the time of the implant, cells were harvested, counted</w:t>
      </w:r>
      <w:r>
        <w:rPr>
          <w:rFonts w:ascii="Arial" w:hAnsi="Arial" w:cs="Arial"/>
          <w:sz w:val="22"/>
          <w:szCs w:val="22"/>
        </w:rPr>
        <w:t>,</w:t>
      </w:r>
      <w:r w:rsidRPr="00CC4663">
        <w:rPr>
          <w:rFonts w:ascii="Arial" w:hAnsi="Arial" w:cs="Arial"/>
          <w:sz w:val="22"/>
          <w:szCs w:val="22"/>
        </w:rPr>
        <w:t xml:space="preserve"> and re-suspended into 1:1 sterile </w:t>
      </w:r>
      <w:r>
        <w:rPr>
          <w:rFonts w:ascii="Arial" w:hAnsi="Arial" w:cs="Arial"/>
          <w:sz w:val="22"/>
          <w:szCs w:val="22"/>
        </w:rPr>
        <w:t>PBS</w:t>
      </w:r>
      <w:r w:rsidRPr="00CC4663">
        <w:rPr>
          <w:rFonts w:ascii="Arial" w:hAnsi="Arial" w:cs="Arial"/>
          <w:sz w:val="22"/>
          <w:szCs w:val="22"/>
        </w:rPr>
        <w:t>.</w:t>
      </w:r>
    </w:p>
    <w:p w14:paraId="51D69111" w14:textId="77777777" w:rsidR="00420A72" w:rsidRDefault="00420A72" w:rsidP="00420A72">
      <w:pPr>
        <w:spacing w:after="0" w:line="480" w:lineRule="auto"/>
        <w:rPr>
          <w:rFonts w:ascii="Arial" w:hAnsi="Arial" w:cs="Arial"/>
          <w:b/>
          <w:bCs/>
          <w:sz w:val="22"/>
          <w:szCs w:val="22"/>
        </w:rPr>
      </w:pPr>
    </w:p>
    <w:p w14:paraId="2F882380" w14:textId="77777777" w:rsidR="00420A72" w:rsidRPr="00CC4663" w:rsidRDefault="00420A72" w:rsidP="00420A72">
      <w:pPr>
        <w:spacing w:after="0" w:line="480" w:lineRule="auto"/>
        <w:rPr>
          <w:rFonts w:ascii="Arial" w:hAnsi="Arial" w:cs="Arial"/>
          <w:b/>
          <w:bCs/>
          <w:sz w:val="22"/>
          <w:szCs w:val="22"/>
        </w:rPr>
      </w:pPr>
      <w:r w:rsidRPr="00CC4663">
        <w:rPr>
          <w:rFonts w:ascii="Arial" w:hAnsi="Arial" w:cs="Arial"/>
          <w:b/>
          <w:bCs/>
          <w:sz w:val="22"/>
          <w:szCs w:val="22"/>
        </w:rPr>
        <w:t>Generation of the Tumor Models and Tumor Growth Measurements</w:t>
      </w:r>
    </w:p>
    <w:p w14:paraId="14C6B5AD" w14:textId="77777777" w:rsidR="00420A72" w:rsidRPr="00CC4663" w:rsidRDefault="00420A72" w:rsidP="00420A72">
      <w:pPr>
        <w:spacing w:after="0" w:line="480" w:lineRule="auto"/>
        <w:rPr>
          <w:rFonts w:ascii="Arial" w:hAnsi="Arial" w:cs="Arial"/>
          <w:b/>
          <w:bCs/>
          <w:i/>
          <w:iCs/>
          <w:sz w:val="22"/>
          <w:szCs w:val="22"/>
        </w:rPr>
      </w:pPr>
      <w:r w:rsidRPr="00CC4663">
        <w:rPr>
          <w:rFonts w:ascii="Arial" w:hAnsi="Arial" w:cs="Arial"/>
          <w:b/>
          <w:bCs/>
          <w:i/>
          <w:iCs/>
          <w:sz w:val="22"/>
          <w:szCs w:val="22"/>
        </w:rPr>
        <w:t>HT-1080</w:t>
      </w:r>
    </w:p>
    <w:p w14:paraId="26346EF6" w14:textId="77777777" w:rsidR="00420A72" w:rsidRPr="00CC4663" w:rsidRDefault="00420A72" w:rsidP="00420A72">
      <w:pPr>
        <w:spacing w:after="0" w:line="480" w:lineRule="auto"/>
        <w:rPr>
          <w:rFonts w:ascii="Arial" w:hAnsi="Arial" w:cs="Arial"/>
          <w:sz w:val="22"/>
          <w:szCs w:val="22"/>
        </w:rPr>
      </w:pPr>
      <w:r w:rsidRPr="00CC4663">
        <w:rPr>
          <w:rFonts w:ascii="Arial" w:hAnsi="Arial" w:cs="Arial"/>
          <w:sz w:val="22"/>
          <w:szCs w:val="22"/>
        </w:rPr>
        <w:t>Five million cells per animal were implanted subcutaneously in a 200-mL injection of cell suspension (5 million cells suspended in equal parts of sterile Matrigel</w:t>
      </w:r>
      <w:r w:rsidRPr="00837F6F">
        <w:rPr>
          <w:rFonts w:ascii="Arial" w:hAnsi="Arial" w:cs="Arial"/>
          <w:sz w:val="22"/>
          <w:szCs w:val="22"/>
          <w:vertAlign w:val="superscript"/>
        </w:rPr>
        <w:t>®</w:t>
      </w:r>
      <w:r w:rsidRPr="00CC4663">
        <w:rPr>
          <w:rFonts w:ascii="Arial" w:hAnsi="Arial" w:cs="Arial"/>
          <w:sz w:val="22"/>
          <w:szCs w:val="22"/>
        </w:rPr>
        <w:t xml:space="preserve"> [Corning, Tewksbury, MA, USA] and PBS) in the flank region without anesthesia. Tumor growth was monitored daily following inoculation and size was measured every 2–3 days using digital calipers (Mitutoyo, </w:t>
      </w:r>
      <w:r w:rsidRPr="00CC4663">
        <w:rPr>
          <w:rFonts w:ascii="Arial" w:hAnsi="Arial" w:cs="Arial"/>
          <w:sz w:val="22"/>
          <w:szCs w:val="22"/>
        </w:rPr>
        <w:lastRenderedPageBreak/>
        <w:t>500-171-30) when a palpable tumor was formed. Tumor weight was estimated using the following equation: Tumor weight = (width)</w:t>
      </w:r>
      <w:r w:rsidRPr="0003042B">
        <w:rPr>
          <w:rFonts w:ascii="Arial" w:hAnsi="Arial" w:cs="Arial"/>
          <w:sz w:val="22"/>
          <w:szCs w:val="22"/>
          <w:vertAlign w:val="superscript"/>
        </w:rPr>
        <w:t>2</w:t>
      </w:r>
      <w:r w:rsidRPr="00CC4663">
        <w:rPr>
          <w:rFonts w:ascii="Arial" w:hAnsi="Arial" w:cs="Arial"/>
          <w:sz w:val="22"/>
          <w:szCs w:val="22"/>
        </w:rPr>
        <w:t xml:space="preserve"> x length</w:t>
      </w:r>
      <w:r>
        <w:rPr>
          <w:rFonts w:ascii="Arial" w:hAnsi="Arial" w:cs="Arial"/>
          <w:sz w:val="22"/>
          <w:szCs w:val="22"/>
        </w:rPr>
        <w:t xml:space="preserve"> </w:t>
      </w:r>
      <w:r w:rsidRPr="00CC4663">
        <w:rPr>
          <w:rFonts w:ascii="Arial" w:hAnsi="Arial" w:cs="Arial"/>
          <w:sz w:val="22"/>
          <w:szCs w:val="22"/>
        </w:rPr>
        <w:t>/</w:t>
      </w:r>
      <w:r>
        <w:rPr>
          <w:rFonts w:ascii="Arial" w:hAnsi="Arial" w:cs="Arial"/>
          <w:sz w:val="22"/>
          <w:szCs w:val="22"/>
        </w:rPr>
        <w:t xml:space="preserve"> </w:t>
      </w:r>
      <w:r w:rsidRPr="00CC4663">
        <w:rPr>
          <w:rFonts w:ascii="Arial" w:hAnsi="Arial" w:cs="Arial"/>
          <w:sz w:val="22"/>
          <w:szCs w:val="22"/>
        </w:rPr>
        <w:t>2.</w:t>
      </w:r>
    </w:p>
    <w:p w14:paraId="4491A749" w14:textId="77777777" w:rsidR="00420A72" w:rsidRDefault="00420A72" w:rsidP="00420A72">
      <w:pPr>
        <w:spacing w:after="0" w:line="480" w:lineRule="auto"/>
        <w:rPr>
          <w:rFonts w:ascii="Arial" w:hAnsi="Arial" w:cs="Arial"/>
          <w:b/>
          <w:bCs/>
          <w:i/>
          <w:iCs/>
          <w:sz w:val="22"/>
          <w:szCs w:val="22"/>
        </w:rPr>
      </w:pPr>
    </w:p>
    <w:p w14:paraId="22CB8625" w14:textId="77777777" w:rsidR="00420A72" w:rsidRPr="00CC4663" w:rsidRDefault="00420A72" w:rsidP="00420A72">
      <w:pPr>
        <w:spacing w:after="0" w:line="480" w:lineRule="auto"/>
        <w:rPr>
          <w:rFonts w:ascii="Arial" w:hAnsi="Arial" w:cs="Arial"/>
          <w:b/>
          <w:bCs/>
          <w:i/>
          <w:iCs/>
          <w:sz w:val="22"/>
          <w:szCs w:val="22"/>
        </w:rPr>
      </w:pPr>
      <w:r w:rsidRPr="00CC4663">
        <w:rPr>
          <w:rFonts w:ascii="Arial" w:hAnsi="Arial" w:cs="Arial"/>
          <w:b/>
          <w:bCs/>
          <w:i/>
          <w:iCs/>
          <w:sz w:val="22"/>
          <w:szCs w:val="22"/>
        </w:rPr>
        <w:t>RENCA</w:t>
      </w:r>
    </w:p>
    <w:p w14:paraId="74E5FF1F" w14:textId="77777777" w:rsidR="00420A72" w:rsidRPr="00CC4663" w:rsidRDefault="00420A72" w:rsidP="00420A72">
      <w:pPr>
        <w:spacing w:after="0" w:line="480" w:lineRule="auto"/>
        <w:rPr>
          <w:rFonts w:ascii="Arial" w:hAnsi="Arial" w:cs="Arial"/>
          <w:sz w:val="22"/>
          <w:szCs w:val="22"/>
        </w:rPr>
      </w:pPr>
      <w:r w:rsidRPr="00CC4663">
        <w:rPr>
          <w:rFonts w:ascii="Arial" w:hAnsi="Arial" w:cs="Arial"/>
          <w:sz w:val="22"/>
          <w:szCs w:val="22"/>
        </w:rPr>
        <w:t>Ten million cells per animal were implanted subcutaneously in a 200-mL injection of cell suspension (10 million cells suspended in equal parts of sterile Matrigel and PBS) in the flank region without anesthesia. Tumor growth was monitored daily following inoculation and size was measured every 2–3 days using digital calipers (Mitutoyo, 500-171-30) when a palpable tumor was formed. Tumor weight was estimated using the following equation: Tumor weight = (width)</w:t>
      </w:r>
      <w:r w:rsidRPr="0003042B">
        <w:rPr>
          <w:rFonts w:ascii="Arial" w:hAnsi="Arial" w:cs="Arial"/>
          <w:sz w:val="22"/>
          <w:szCs w:val="22"/>
          <w:vertAlign w:val="superscript"/>
        </w:rPr>
        <w:t>2</w:t>
      </w:r>
      <w:r w:rsidRPr="00CC4663">
        <w:rPr>
          <w:rFonts w:ascii="Arial" w:hAnsi="Arial" w:cs="Arial"/>
          <w:sz w:val="22"/>
          <w:szCs w:val="22"/>
        </w:rPr>
        <w:t xml:space="preserve"> x length</w:t>
      </w:r>
      <w:r>
        <w:rPr>
          <w:rFonts w:ascii="Arial" w:hAnsi="Arial" w:cs="Arial"/>
          <w:sz w:val="22"/>
          <w:szCs w:val="22"/>
        </w:rPr>
        <w:t xml:space="preserve"> </w:t>
      </w:r>
      <w:r w:rsidRPr="00CC4663">
        <w:rPr>
          <w:rFonts w:ascii="Arial" w:hAnsi="Arial" w:cs="Arial"/>
          <w:sz w:val="22"/>
          <w:szCs w:val="22"/>
        </w:rPr>
        <w:t>/</w:t>
      </w:r>
      <w:r>
        <w:rPr>
          <w:rFonts w:ascii="Arial" w:hAnsi="Arial" w:cs="Arial"/>
          <w:sz w:val="22"/>
          <w:szCs w:val="22"/>
        </w:rPr>
        <w:t xml:space="preserve"> </w:t>
      </w:r>
      <w:r w:rsidRPr="00CC4663">
        <w:rPr>
          <w:rFonts w:ascii="Arial" w:hAnsi="Arial" w:cs="Arial"/>
          <w:sz w:val="22"/>
          <w:szCs w:val="22"/>
        </w:rPr>
        <w:t>2.</w:t>
      </w:r>
    </w:p>
    <w:p w14:paraId="3679459E" w14:textId="77777777" w:rsidR="00420A72" w:rsidRDefault="00420A72" w:rsidP="00420A72">
      <w:pPr>
        <w:spacing w:after="0" w:line="480" w:lineRule="auto"/>
        <w:rPr>
          <w:rFonts w:ascii="Arial" w:hAnsi="Arial" w:cs="Arial"/>
          <w:b/>
          <w:bCs/>
          <w:i/>
          <w:iCs/>
          <w:sz w:val="22"/>
          <w:szCs w:val="22"/>
        </w:rPr>
      </w:pPr>
    </w:p>
    <w:p w14:paraId="657093E4" w14:textId="77777777" w:rsidR="00420A72" w:rsidRPr="00CC4663" w:rsidRDefault="00420A72" w:rsidP="00420A72">
      <w:pPr>
        <w:spacing w:after="0" w:line="480" w:lineRule="auto"/>
        <w:rPr>
          <w:rFonts w:ascii="Arial" w:hAnsi="Arial" w:cs="Arial"/>
          <w:b/>
          <w:bCs/>
          <w:i/>
          <w:iCs/>
          <w:sz w:val="22"/>
          <w:szCs w:val="22"/>
        </w:rPr>
      </w:pPr>
      <w:r w:rsidRPr="00CC4663">
        <w:rPr>
          <w:rFonts w:ascii="Arial" w:hAnsi="Arial" w:cs="Arial"/>
          <w:b/>
          <w:bCs/>
          <w:i/>
          <w:iCs/>
          <w:sz w:val="22"/>
          <w:szCs w:val="22"/>
        </w:rPr>
        <w:t>TOV21G</w:t>
      </w:r>
    </w:p>
    <w:p w14:paraId="2AE67556" w14:textId="77777777" w:rsidR="00420A72" w:rsidRDefault="00420A72" w:rsidP="00420A72">
      <w:pPr>
        <w:spacing w:after="0" w:line="480" w:lineRule="auto"/>
        <w:rPr>
          <w:rFonts w:ascii="Arial" w:hAnsi="Arial" w:cs="Arial"/>
          <w:sz w:val="22"/>
          <w:szCs w:val="22"/>
        </w:rPr>
      </w:pPr>
      <w:r w:rsidRPr="00E721E1">
        <w:rPr>
          <w:rFonts w:ascii="Arial" w:hAnsi="Arial" w:cs="Arial"/>
          <w:sz w:val="22"/>
          <w:szCs w:val="22"/>
        </w:rPr>
        <w:t>Five million cells per animal were implanted subcutaneously in a 100-mL injection of cell suspension (5 million cells suspended in equal parts of sterile Matrigel and PBS) in the flank region without anesthesia. Tumor growth was monitored daily following inoculation and size was measured once per week using digital calipers (Mitutoyo 500-171-30) when a palpable tumor was formed. Tumor weight was estimated using the following equation: Tumor weight = (width)2 x length / 2.</w:t>
      </w:r>
    </w:p>
    <w:p w14:paraId="6630201C" w14:textId="77777777" w:rsidR="00420A72" w:rsidRDefault="00420A72" w:rsidP="00420A72">
      <w:pPr>
        <w:spacing w:after="0" w:line="480" w:lineRule="auto"/>
        <w:rPr>
          <w:rFonts w:ascii="Arial" w:hAnsi="Arial" w:cs="Arial"/>
          <w:sz w:val="22"/>
          <w:szCs w:val="22"/>
        </w:rPr>
      </w:pPr>
    </w:p>
    <w:p w14:paraId="5F4CB108" w14:textId="77777777" w:rsidR="00420A72" w:rsidRPr="00CC4663" w:rsidRDefault="00420A72" w:rsidP="00420A72">
      <w:pPr>
        <w:spacing w:after="0" w:line="480" w:lineRule="auto"/>
        <w:rPr>
          <w:rFonts w:ascii="Arial" w:hAnsi="Arial" w:cs="Arial"/>
          <w:b/>
          <w:bCs/>
          <w:sz w:val="22"/>
          <w:szCs w:val="22"/>
        </w:rPr>
      </w:pPr>
      <w:r w:rsidRPr="00CC4663">
        <w:rPr>
          <w:rFonts w:ascii="Arial" w:hAnsi="Arial" w:cs="Arial"/>
          <w:b/>
          <w:bCs/>
          <w:sz w:val="22"/>
          <w:szCs w:val="22"/>
        </w:rPr>
        <w:t xml:space="preserve">Quantification </w:t>
      </w:r>
      <w:r>
        <w:rPr>
          <w:rFonts w:ascii="Arial" w:hAnsi="Arial" w:cs="Arial"/>
          <w:b/>
          <w:bCs/>
          <w:sz w:val="22"/>
          <w:szCs w:val="22"/>
        </w:rPr>
        <w:t>a</w:t>
      </w:r>
      <w:r w:rsidRPr="00CC4663">
        <w:rPr>
          <w:rFonts w:ascii="Arial" w:hAnsi="Arial" w:cs="Arial"/>
          <w:b/>
          <w:bCs/>
          <w:sz w:val="22"/>
          <w:szCs w:val="22"/>
        </w:rPr>
        <w:t>nd Statistical Analysis</w:t>
      </w:r>
    </w:p>
    <w:p w14:paraId="1C305819" w14:textId="77777777" w:rsidR="00420A72" w:rsidRPr="00E721E1" w:rsidRDefault="00420A72" w:rsidP="00420A72">
      <w:pPr>
        <w:spacing w:after="0" w:line="480" w:lineRule="auto"/>
        <w:rPr>
          <w:rFonts w:ascii="Arial" w:hAnsi="Arial" w:cs="Arial"/>
          <w:sz w:val="22"/>
          <w:szCs w:val="22"/>
        </w:rPr>
      </w:pPr>
      <w:r w:rsidRPr="00CC4663">
        <w:rPr>
          <w:rFonts w:ascii="Arial" w:hAnsi="Arial" w:cs="Arial"/>
          <w:sz w:val="22"/>
          <w:szCs w:val="22"/>
        </w:rPr>
        <w:t xml:space="preserve">Statistical analyses were conducted using R (version 4.0.5). Longitudinal mixed-effects models with </w:t>
      </w:r>
      <w:r w:rsidRPr="00B75D97">
        <w:rPr>
          <w:rFonts w:ascii="Arial" w:hAnsi="Arial" w:cs="Arial"/>
          <w:sz w:val="22"/>
          <w:szCs w:val="22"/>
        </w:rPr>
        <w:t xml:space="preserve">autoregressive (1) covariance structures, fixed effects for treatment group and time, and random intercepts for </w:t>
      </w:r>
      <w:r w:rsidRPr="00CC4663">
        <w:rPr>
          <w:rFonts w:ascii="Arial" w:hAnsi="Arial" w:cs="Arial"/>
          <w:sz w:val="22"/>
          <w:szCs w:val="22"/>
        </w:rPr>
        <w:t>each animal were used to compare longitudinal</w:t>
      </w:r>
      <w:r>
        <w:rPr>
          <w:rFonts w:ascii="Arial" w:hAnsi="Arial" w:cs="Arial"/>
          <w:sz w:val="22"/>
          <w:szCs w:val="22"/>
        </w:rPr>
        <w:t xml:space="preserve"> body </w:t>
      </w:r>
      <w:r w:rsidRPr="00CC4663">
        <w:rPr>
          <w:rFonts w:ascii="Arial" w:hAnsi="Arial" w:cs="Arial"/>
          <w:sz w:val="22"/>
          <w:szCs w:val="22"/>
        </w:rPr>
        <w:t>weight measurements, tumor mass</w:t>
      </w:r>
      <w:r>
        <w:rPr>
          <w:rFonts w:ascii="Arial" w:hAnsi="Arial" w:cs="Arial"/>
          <w:sz w:val="22"/>
          <w:szCs w:val="22"/>
        </w:rPr>
        <w:t>,</w:t>
      </w:r>
      <w:r w:rsidRPr="00CC4663">
        <w:rPr>
          <w:rFonts w:ascii="Arial" w:hAnsi="Arial" w:cs="Arial"/>
          <w:sz w:val="22"/>
          <w:szCs w:val="22"/>
        </w:rPr>
        <w:t xml:space="preserve"> and wheel running over specified time intervals. </w:t>
      </w:r>
      <w:r w:rsidRPr="00B75D97">
        <w:rPr>
          <w:rFonts w:ascii="Arial" w:hAnsi="Arial" w:cs="Arial"/>
          <w:sz w:val="22"/>
          <w:szCs w:val="22"/>
        </w:rPr>
        <w:t xml:space="preserve">For in vivo muscle function measurements, a repeated measures mixed-effects model with an autoregressive (1) covariance structure, with fixed effects for treatment group and frequency and a random </w:t>
      </w:r>
      <w:r w:rsidRPr="00B75D97">
        <w:rPr>
          <w:rFonts w:ascii="Arial" w:hAnsi="Arial" w:cs="Arial"/>
          <w:sz w:val="22"/>
          <w:szCs w:val="22"/>
        </w:rPr>
        <w:lastRenderedPageBreak/>
        <w:t>intercept for each mouse was used to comp</w:t>
      </w:r>
      <w:r w:rsidRPr="00CC4663">
        <w:rPr>
          <w:rFonts w:ascii="Arial" w:hAnsi="Arial" w:cs="Arial"/>
          <w:sz w:val="22"/>
          <w:szCs w:val="22"/>
        </w:rPr>
        <w:t>are muscle function at 125</w:t>
      </w:r>
      <w:r>
        <w:rPr>
          <w:rFonts w:ascii="Arial" w:hAnsi="Arial" w:cs="Arial"/>
          <w:sz w:val="22"/>
          <w:szCs w:val="22"/>
        </w:rPr>
        <w:t xml:space="preserve"> Hz </w:t>
      </w:r>
      <w:r w:rsidRPr="00CC4663">
        <w:rPr>
          <w:rFonts w:ascii="Arial" w:hAnsi="Arial" w:cs="Arial"/>
          <w:sz w:val="22"/>
          <w:szCs w:val="22"/>
        </w:rPr>
        <w:t xml:space="preserve">and 150 Hz. One-way </w:t>
      </w:r>
      <w:r>
        <w:rPr>
          <w:rFonts w:ascii="Arial" w:hAnsi="Arial" w:cs="Arial"/>
          <w:sz w:val="22"/>
          <w:szCs w:val="22"/>
        </w:rPr>
        <w:t>analysis of variance (</w:t>
      </w:r>
      <w:r w:rsidRPr="00CC4663">
        <w:rPr>
          <w:rFonts w:ascii="Arial" w:hAnsi="Arial" w:cs="Arial"/>
          <w:sz w:val="22"/>
          <w:szCs w:val="22"/>
        </w:rPr>
        <w:t>ANOVA</w:t>
      </w:r>
      <w:r>
        <w:rPr>
          <w:rFonts w:ascii="Arial" w:hAnsi="Arial" w:cs="Arial"/>
          <w:sz w:val="22"/>
          <w:szCs w:val="22"/>
        </w:rPr>
        <w:t>)</w:t>
      </w:r>
      <w:r w:rsidRPr="00CC4663">
        <w:rPr>
          <w:rFonts w:ascii="Arial" w:hAnsi="Arial" w:cs="Arial"/>
          <w:sz w:val="22"/>
          <w:szCs w:val="22"/>
        </w:rPr>
        <w:t xml:space="preserve"> and Tukey</w:t>
      </w:r>
      <w:r>
        <w:rPr>
          <w:rFonts w:ascii="Arial" w:hAnsi="Arial" w:cs="Arial"/>
          <w:sz w:val="22"/>
          <w:szCs w:val="22"/>
        </w:rPr>
        <w:t>’s</w:t>
      </w:r>
      <w:r w:rsidRPr="00CC4663">
        <w:rPr>
          <w:rFonts w:ascii="Arial" w:hAnsi="Arial" w:cs="Arial"/>
          <w:sz w:val="22"/>
          <w:szCs w:val="22"/>
        </w:rPr>
        <w:t xml:space="preserve"> Honestly Significant Difference tests were used for comparing all continuous endpoints between multiple treatments at a single time point. Circulating mouse and human GDF-15 levels in </w:t>
      </w:r>
      <w:r>
        <w:rPr>
          <w:rFonts w:ascii="Arial" w:hAnsi="Arial" w:cs="Arial"/>
          <w:sz w:val="22"/>
          <w:szCs w:val="22"/>
        </w:rPr>
        <w:t>non–tumor-bearing</w:t>
      </w:r>
      <w:r w:rsidRPr="00CC4663">
        <w:rPr>
          <w:rFonts w:ascii="Arial" w:hAnsi="Arial" w:cs="Arial"/>
          <w:sz w:val="22"/>
          <w:szCs w:val="22"/>
        </w:rPr>
        <w:t xml:space="preserve"> and TOV21G tumor-bearing mice were compared by a Mann-Whitney U test.</w:t>
      </w:r>
      <w:r>
        <w:rPr>
          <w:rFonts w:ascii="Arial" w:hAnsi="Arial" w:cs="Arial"/>
          <w:sz w:val="22"/>
          <w:szCs w:val="22"/>
        </w:rPr>
        <w:t xml:space="preserve"> For the clinical samples, statistical analyses were conducted using SAS (</w:t>
      </w:r>
      <w:r w:rsidRPr="00A91BF2">
        <w:rPr>
          <w:rFonts w:ascii="Arial" w:hAnsi="Arial" w:cs="Arial"/>
          <w:sz w:val="22"/>
          <w:szCs w:val="22"/>
        </w:rPr>
        <w:t>SAS Institute, Cary, NC, USA</w:t>
      </w:r>
      <w:r>
        <w:rPr>
          <w:rFonts w:ascii="Arial" w:hAnsi="Arial" w:cs="Arial"/>
          <w:sz w:val="22"/>
          <w:szCs w:val="22"/>
        </w:rPr>
        <w:t>). Patients</w:t>
      </w:r>
      <w:r w:rsidRPr="00B42821">
        <w:rPr>
          <w:rFonts w:ascii="Arial" w:hAnsi="Arial" w:cs="Arial"/>
          <w:sz w:val="22"/>
          <w:szCs w:val="22"/>
        </w:rPr>
        <w:t xml:space="preserve"> were classified into weight</w:t>
      </w:r>
      <w:r>
        <w:rPr>
          <w:rFonts w:ascii="Arial" w:hAnsi="Arial" w:cs="Arial"/>
          <w:sz w:val="22"/>
          <w:szCs w:val="22"/>
        </w:rPr>
        <w:t>-</w:t>
      </w:r>
      <w:r w:rsidRPr="00B42821">
        <w:rPr>
          <w:rFonts w:ascii="Arial" w:hAnsi="Arial" w:cs="Arial"/>
          <w:sz w:val="22"/>
          <w:szCs w:val="22"/>
        </w:rPr>
        <w:t>loss groups. Each plasma variable was analy</w:t>
      </w:r>
      <w:r>
        <w:rPr>
          <w:rFonts w:ascii="Arial" w:hAnsi="Arial" w:cs="Arial"/>
          <w:sz w:val="22"/>
          <w:szCs w:val="22"/>
        </w:rPr>
        <w:t>z</w:t>
      </w:r>
      <w:r w:rsidRPr="00B42821">
        <w:rPr>
          <w:rFonts w:ascii="Arial" w:hAnsi="Arial" w:cs="Arial"/>
          <w:sz w:val="22"/>
          <w:szCs w:val="22"/>
        </w:rPr>
        <w:t>ed on the log scale using ANOVA, followed by pairwise comparisons to the stable/gain weight</w:t>
      </w:r>
      <w:r>
        <w:rPr>
          <w:rFonts w:ascii="Arial" w:hAnsi="Arial" w:cs="Arial"/>
          <w:sz w:val="22"/>
          <w:szCs w:val="22"/>
        </w:rPr>
        <w:t>-</w:t>
      </w:r>
      <w:r w:rsidRPr="00B42821">
        <w:rPr>
          <w:rFonts w:ascii="Arial" w:hAnsi="Arial" w:cs="Arial"/>
          <w:sz w:val="22"/>
          <w:szCs w:val="22"/>
        </w:rPr>
        <w:t xml:space="preserve">loss group. Data </w:t>
      </w:r>
      <w:proofErr w:type="gramStart"/>
      <w:r w:rsidRPr="00B42821">
        <w:rPr>
          <w:rFonts w:ascii="Arial" w:hAnsi="Arial" w:cs="Arial"/>
          <w:sz w:val="22"/>
          <w:szCs w:val="22"/>
        </w:rPr>
        <w:t>were</w:t>
      </w:r>
      <w:proofErr w:type="gramEnd"/>
      <w:r w:rsidRPr="00B42821">
        <w:rPr>
          <w:rFonts w:ascii="Arial" w:hAnsi="Arial" w:cs="Arial"/>
          <w:sz w:val="22"/>
          <w:szCs w:val="22"/>
        </w:rPr>
        <w:t xml:space="preserve"> </w:t>
      </w:r>
      <w:proofErr w:type="gramStart"/>
      <w:r w:rsidRPr="00B42821">
        <w:rPr>
          <w:rFonts w:ascii="Arial" w:hAnsi="Arial" w:cs="Arial"/>
          <w:sz w:val="22"/>
          <w:szCs w:val="22"/>
        </w:rPr>
        <w:t>back</w:t>
      </w:r>
      <w:r>
        <w:rPr>
          <w:rFonts w:ascii="Arial" w:hAnsi="Arial" w:cs="Arial"/>
          <w:sz w:val="22"/>
          <w:szCs w:val="22"/>
        </w:rPr>
        <w:t>-</w:t>
      </w:r>
      <w:r w:rsidRPr="00B42821">
        <w:rPr>
          <w:rFonts w:ascii="Arial" w:hAnsi="Arial" w:cs="Arial"/>
          <w:sz w:val="22"/>
          <w:szCs w:val="22"/>
        </w:rPr>
        <w:t>transformed</w:t>
      </w:r>
      <w:proofErr w:type="gramEnd"/>
      <w:r w:rsidRPr="00B42821">
        <w:rPr>
          <w:rFonts w:ascii="Arial" w:hAnsi="Arial" w:cs="Arial"/>
          <w:sz w:val="22"/>
          <w:szCs w:val="22"/>
        </w:rPr>
        <w:t xml:space="preserve"> for presentation </w:t>
      </w:r>
      <w:r>
        <w:rPr>
          <w:rFonts w:ascii="Arial" w:hAnsi="Arial" w:cs="Arial"/>
          <w:sz w:val="22"/>
          <w:szCs w:val="22"/>
        </w:rPr>
        <w:t>as</w:t>
      </w:r>
      <w:r w:rsidRPr="00B42821">
        <w:rPr>
          <w:rFonts w:ascii="Arial" w:hAnsi="Arial" w:cs="Arial"/>
          <w:sz w:val="22"/>
          <w:szCs w:val="22"/>
        </w:rPr>
        <w:t xml:space="preserve"> geometric means and 95% confidence intervals.</w:t>
      </w:r>
      <w:r>
        <w:rPr>
          <w:rFonts w:ascii="Arial" w:hAnsi="Arial" w:cs="Arial"/>
          <w:sz w:val="22"/>
          <w:szCs w:val="22"/>
        </w:rPr>
        <w:t xml:space="preserve"> </w:t>
      </w:r>
      <w:r w:rsidRPr="00E721E1">
        <w:rPr>
          <w:rFonts w:ascii="Arial" w:hAnsi="Arial" w:cs="Arial"/>
          <w:sz w:val="22"/>
          <w:szCs w:val="22"/>
        </w:rPr>
        <w:br w:type="page"/>
      </w:r>
    </w:p>
    <w:p w14:paraId="05B088E8" w14:textId="77777777" w:rsidR="00420A72" w:rsidRDefault="00420A72" w:rsidP="00420A72">
      <w:pPr>
        <w:spacing w:after="0" w:line="480" w:lineRule="auto"/>
        <w:rPr>
          <w:rFonts w:ascii="Arial" w:hAnsi="Arial" w:cs="Arial"/>
          <w:b/>
          <w:bCs/>
          <w:sz w:val="22"/>
          <w:szCs w:val="22"/>
        </w:rPr>
      </w:pPr>
      <w:r>
        <w:rPr>
          <w:rFonts w:ascii="Arial" w:hAnsi="Arial" w:cs="Arial"/>
          <w:b/>
          <w:bCs/>
          <w:sz w:val="22"/>
          <w:szCs w:val="22"/>
        </w:rPr>
        <w:lastRenderedPageBreak/>
        <w:t>RESULTS</w:t>
      </w:r>
    </w:p>
    <w:p w14:paraId="6080ED3E" w14:textId="77777777" w:rsidR="00420A72" w:rsidRPr="00814AD2" w:rsidRDefault="00420A72" w:rsidP="00420A72">
      <w:pPr>
        <w:spacing w:after="0" w:line="480" w:lineRule="auto"/>
        <w:rPr>
          <w:rFonts w:ascii="Arial" w:hAnsi="Arial" w:cs="Arial"/>
          <w:sz w:val="22"/>
          <w:szCs w:val="22"/>
        </w:rPr>
      </w:pPr>
      <w:r>
        <w:rPr>
          <w:rFonts w:ascii="Arial" w:hAnsi="Arial" w:cs="Arial"/>
          <w:b/>
          <w:bCs/>
          <w:sz w:val="22"/>
          <w:szCs w:val="22"/>
        </w:rPr>
        <w:t xml:space="preserve">Table S1. </w:t>
      </w:r>
      <w:r w:rsidRPr="00814AD2">
        <w:rPr>
          <w:rFonts w:ascii="Arial" w:hAnsi="Arial" w:cs="Arial"/>
          <w:sz w:val="22"/>
          <w:szCs w:val="22"/>
        </w:rPr>
        <w:t>Terminal tumor weights by treatment group in each tumor model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4228"/>
        <w:gridCol w:w="2340"/>
      </w:tblGrid>
      <w:tr w:rsidR="00420A72" w14:paraId="75E9787F" w14:textId="77777777" w:rsidTr="002128E9">
        <w:tc>
          <w:tcPr>
            <w:tcW w:w="2337" w:type="dxa"/>
            <w:tcBorders>
              <w:top w:val="single" w:sz="4" w:space="0" w:color="auto"/>
              <w:bottom w:val="single" w:sz="4" w:space="0" w:color="auto"/>
            </w:tcBorders>
            <w:vAlign w:val="bottom"/>
          </w:tcPr>
          <w:p w14:paraId="4D1A4FDF"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b/>
                <w:bCs/>
                <w:sz w:val="22"/>
                <w:szCs w:val="22"/>
              </w:rPr>
              <w:t>Tumor Model</w:t>
            </w:r>
          </w:p>
        </w:tc>
        <w:tc>
          <w:tcPr>
            <w:tcW w:w="4228" w:type="dxa"/>
            <w:tcBorders>
              <w:top w:val="single" w:sz="4" w:space="0" w:color="auto"/>
              <w:bottom w:val="single" w:sz="4" w:space="0" w:color="auto"/>
            </w:tcBorders>
            <w:vAlign w:val="bottom"/>
          </w:tcPr>
          <w:p w14:paraId="0576EA84"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b/>
                <w:bCs/>
                <w:sz w:val="22"/>
                <w:szCs w:val="22"/>
              </w:rPr>
              <w:t>Treatment Groups</w:t>
            </w:r>
          </w:p>
        </w:tc>
        <w:tc>
          <w:tcPr>
            <w:tcW w:w="2340" w:type="dxa"/>
            <w:tcBorders>
              <w:top w:val="single" w:sz="4" w:space="0" w:color="auto"/>
              <w:bottom w:val="single" w:sz="4" w:space="0" w:color="auto"/>
            </w:tcBorders>
            <w:vAlign w:val="bottom"/>
          </w:tcPr>
          <w:p w14:paraId="3E0F8EE3"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b/>
                <w:bCs/>
                <w:sz w:val="22"/>
                <w:szCs w:val="22"/>
              </w:rPr>
              <w:t xml:space="preserve">Terminal Tumor </w:t>
            </w:r>
            <w:r>
              <w:rPr>
                <w:rFonts w:ascii="Arial" w:hAnsi="Arial" w:cs="Arial"/>
                <w:b/>
                <w:bCs/>
                <w:sz w:val="22"/>
                <w:szCs w:val="22"/>
              </w:rPr>
              <w:t>Weight</w:t>
            </w:r>
            <w:r w:rsidRPr="00BB2C7C">
              <w:rPr>
                <w:rFonts w:ascii="Arial" w:hAnsi="Arial" w:cs="Arial"/>
                <w:b/>
                <w:bCs/>
                <w:sz w:val="22"/>
                <w:szCs w:val="22"/>
              </w:rPr>
              <w:t xml:space="preserve"> (g)</w:t>
            </w:r>
            <w:r>
              <w:rPr>
                <w:rFonts w:ascii="Arial" w:hAnsi="Arial" w:cs="Arial"/>
                <w:b/>
                <w:bCs/>
                <w:sz w:val="22"/>
                <w:szCs w:val="22"/>
              </w:rPr>
              <w:t xml:space="preserve">, </w:t>
            </w:r>
            <w:r w:rsidRPr="00BB2C7C">
              <w:rPr>
                <w:rFonts w:ascii="Arial" w:hAnsi="Arial" w:cs="Arial"/>
                <w:b/>
                <w:bCs/>
                <w:sz w:val="22"/>
                <w:szCs w:val="22"/>
              </w:rPr>
              <w:t xml:space="preserve">mean </w:t>
            </w:r>
            <w:r>
              <w:rPr>
                <w:rFonts w:ascii="Arial" w:hAnsi="Arial" w:cs="Arial"/>
                <w:b/>
                <w:bCs/>
                <w:sz w:val="22"/>
                <w:szCs w:val="22"/>
              </w:rPr>
              <w:t>(</w:t>
            </w:r>
            <w:r w:rsidRPr="00BB2C7C">
              <w:rPr>
                <w:rFonts w:ascii="Arial" w:hAnsi="Arial" w:cs="Arial"/>
                <w:b/>
                <w:bCs/>
                <w:sz w:val="22"/>
                <w:szCs w:val="22"/>
              </w:rPr>
              <w:t>± SEM)</w:t>
            </w:r>
          </w:p>
        </w:tc>
      </w:tr>
      <w:tr w:rsidR="00420A72" w14:paraId="223394D3" w14:textId="77777777" w:rsidTr="002128E9">
        <w:trPr>
          <w:trHeight w:val="413"/>
        </w:trPr>
        <w:tc>
          <w:tcPr>
            <w:tcW w:w="2337" w:type="dxa"/>
            <w:tcBorders>
              <w:top w:val="single" w:sz="4" w:space="0" w:color="auto"/>
            </w:tcBorders>
            <w:vAlign w:val="bottom"/>
          </w:tcPr>
          <w:p w14:paraId="18C09EC5" w14:textId="77777777" w:rsidR="00420A72" w:rsidRPr="00BB2C7C" w:rsidRDefault="00420A72" w:rsidP="002128E9">
            <w:pPr>
              <w:spacing w:line="320" w:lineRule="exact"/>
              <w:rPr>
                <w:rFonts w:ascii="Arial" w:hAnsi="Arial" w:cs="Arial"/>
                <w:sz w:val="22"/>
                <w:szCs w:val="22"/>
              </w:rPr>
            </w:pPr>
            <w:r w:rsidRPr="00BB2C7C">
              <w:rPr>
                <w:rFonts w:ascii="Arial" w:hAnsi="Arial" w:cs="Arial"/>
                <w:sz w:val="22"/>
                <w:szCs w:val="22"/>
              </w:rPr>
              <w:t>HT-1080 (Study 1)</w:t>
            </w:r>
          </w:p>
        </w:tc>
        <w:tc>
          <w:tcPr>
            <w:tcW w:w="4228" w:type="dxa"/>
            <w:tcBorders>
              <w:top w:val="single" w:sz="4" w:space="0" w:color="auto"/>
            </w:tcBorders>
            <w:vAlign w:val="bottom"/>
          </w:tcPr>
          <w:p w14:paraId="30979E25"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HT-1080</w:t>
            </w:r>
          </w:p>
        </w:tc>
        <w:tc>
          <w:tcPr>
            <w:tcW w:w="2340" w:type="dxa"/>
            <w:tcBorders>
              <w:top w:val="single" w:sz="4" w:space="0" w:color="auto"/>
            </w:tcBorders>
            <w:vAlign w:val="bottom"/>
          </w:tcPr>
          <w:p w14:paraId="439ABC38"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0.57 (0.0</w:t>
            </w:r>
            <w:r>
              <w:rPr>
                <w:rFonts w:ascii="Arial" w:hAnsi="Arial" w:cs="Arial"/>
                <w:color w:val="000000"/>
                <w:sz w:val="22"/>
                <w:szCs w:val="22"/>
              </w:rPr>
              <w:t>9</w:t>
            </w:r>
            <w:r w:rsidRPr="00BB2C7C">
              <w:rPr>
                <w:rFonts w:ascii="Arial" w:hAnsi="Arial" w:cs="Arial"/>
                <w:color w:val="000000"/>
                <w:sz w:val="22"/>
                <w:szCs w:val="22"/>
              </w:rPr>
              <w:t>)</w:t>
            </w:r>
          </w:p>
        </w:tc>
      </w:tr>
      <w:tr w:rsidR="00420A72" w14:paraId="3B987E9E" w14:textId="77777777" w:rsidTr="002128E9">
        <w:tc>
          <w:tcPr>
            <w:tcW w:w="2337" w:type="dxa"/>
            <w:tcBorders>
              <w:bottom w:val="nil"/>
            </w:tcBorders>
            <w:vAlign w:val="bottom"/>
          </w:tcPr>
          <w:p w14:paraId="2FE12C62" w14:textId="77777777" w:rsidR="00420A72" w:rsidRPr="00BB2C7C" w:rsidRDefault="00420A72" w:rsidP="002128E9">
            <w:pPr>
              <w:spacing w:line="320" w:lineRule="exact"/>
              <w:rPr>
                <w:rFonts w:ascii="Arial" w:hAnsi="Arial" w:cs="Arial"/>
                <w:sz w:val="22"/>
                <w:szCs w:val="22"/>
              </w:rPr>
            </w:pPr>
          </w:p>
        </w:tc>
        <w:tc>
          <w:tcPr>
            <w:tcW w:w="4228" w:type="dxa"/>
            <w:tcBorders>
              <w:bottom w:val="nil"/>
            </w:tcBorders>
            <w:vAlign w:val="bottom"/>
          </w:tcPr>
          <w:p w14:paraId="6C707B3F"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HT-1080+Anti-myo</w:t>
            </w:r>
          </w:p>
        </w:tc>
        <w:tc>
          <w:tcPr>
            <w:tcW w:w="2340" w:type="dxa"/>
            <w:tcBorders>
              <w:bottom w:val="nil"/>
            </w:tcBorders>
            <w:vAlign w:val="bottom"/>
          </w:tcPr>
          <w:p w14:paraId="32352350"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0.91 (0.12)</w:t>
            </w:r>
          </w:p>
        </w:tc>
      </w:tr>
      <w:tr w:rsidR="00420A72" w14:paraId="392C7A03" w14:textId="77777777" w:rsidTr="002128E9">
        <w:tc>
          <w:tcPr>
            <w:tcW w:w="2337" w:type="dxa"/>
            <w:tcBorders>
              <w:top w:val="nil"/>
              <w:bottom w:val="single" w:sz="4" w:space="0" w:color="D9D9D9" w:themeColor="background1" w:themeShade="D9"/>
            </w:tcBorders>
            <w:vAlign w:val="bottom"/>
          </w:tcPr>
          <w:p w14:paraId="643E42F8" w14:textId="77777777" w:rsidR="00420A72" w:rsidRPr="00BB2C7C" w:rsidRDefault="00420A72" w:rsidP="002128E9">
            <w:pPr>
              <w:spacing w:line="320" w:lineRule="exact"/>
              <w:rPr>
                <w:rFonts w:ascii="Arial" w:hAnsi="Arial" w:cs="Arial"/>
                <w:sz w:val="22"/>
                <w:szCs w:val="22"/>
              </w:rPr>
            </w:pPr>
          </w:p>
        </w:tc>
        <w:tc>
          <w:tcPr>
            <w:tcW w:w="4228" w:type="dxa"/>
            <w:tcBorders>
              <w:top w:val="nil"/>
              <w:bottom w:val="single" w:sz="4" w:space="0" w:color="D9D9D9" w:themeColor="background1" w:themeShade="D9"/>
            </w:tcBorders>
            <w:vAlign w:val="bottom"/>
          </w:tcPr>
          <w:p w14:paraId="439C208D" w14:textId="77777777" w:rsidR="00420A72" w:rsidRPr="005F39F3" w:rsidRDefault="00420A72" w:rsidP="002128E9">
            <w:pPr>
              <w:spacing w:line="320" w:lineRule="exact"/>
              <w:rPr>
                <w:rFonts w:ascii="Arial" w:hAnsi="Arial" w:cs="Arial"/>
                <w:color w:val="000000"/>
                <w:sz w:val="22"/>
                <w:szCs w:val="22"/>
              </w:rPr>
            </w:pPr>
            <w:r w:rsidRPr="00BB2C7C">
              <w:rPr>
                <w:rFonts w:ascii="Arial" w:hAnsi="Arial" w:cs="Arial"/>
                <w:color w:val="000000"/>
                <w:sz w:val="22"/>
                <w:szCs w:val="22"/>
              </w:rPr>
              <w:t>HT-1080+Anti-GDF-15</w:t>
            </w:r>
          </w:p>
        </w:tc>
        <w:tc>
          <w:tcPr>
            <w:tcW w:w="2340" w:type="dxa"/>
            <w:tcBorders>
              <w:top w:val="nil"/>
              <w:bottom w:val="single" w:sz="4" w:space="0" w:color="D9D9D9" w:themeColor="background1" w:themeShade="D9"/>
            </w:tcBorders>
          </w:tcPr>
          <w:p w14:paraId="57998FBF"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0.91 (0.3</w:t>
            </w:r>
            <w:r>
              <w:rPr>
                <w:rFonts w:ascii="Arial" w:hAnsi="Arial" w:cs="Arial"/>
                <w:color w:val="000000"/>
                <w:sz w:val="22"/>
                <w:szCs w:val="22"/>
              </w:rPr>
              <w:t>0</w:t>
            </w:r>
            <w:r w:rsidRPr="00BB2C7C">
              <w:rPr>
                <w:rFonts w:ascii="Arial" w:hAnsi="Arial" w:cs="Arial"/>
                <w:color w:val="000000"/>
                <w:sz w:val="22"/>
                <w:szCs w:val="22"/>
              </w:rPr>
              <w:t>)</w:t>
            </w:r>
          </w:p>
        </w:tc>
      </w:tr>
      <w:tr w:rsidR="00420A72" w14:paraId="0501ABD2" w14:textId="77777777" w:rsidTr="002128E9">
        <w:tc>
          <w:tcPr>
            <w:tcW w:w="2337" w:type="dxa"/>
            <w:tcBorders>
              <w:top w:val="nil"/>
              <w:bottom w:val="nil"/>
            </w:tcBorders>
          </w:tcPr>
          <w:p w14:paraId="7A51A6F1" w14:textId="77777777" w:rsidR="00420A72" w:rsidRPr="00BB2C7C" w:rsidRDefault="00420A72" w:rsidP="002128E9">
            <w:pPr>
              <w:spacing w:line="320" w:lineRule="exact"/>
              <w:rPr>
                <w:rFonts w:ascii="Arial" w:hAnsi="Arial" w:cs="Arial"/>
                <w:sz w:val="22"/>
                <w:szCs w:val="22"/>
              </w:rPr>
            </w:pPr>
            <w:r w:rsidRPr="00BB2C7C">
              <w:rPr>
                <w:rFonts w:ascii="Arial" w:hAnsi="Arial" w:cs="Arial"/>
                <w:sz w:val="22"/>
                <w:szCs w:val="22"/>
              </w:rPr>
              <w:t>HT-1080 (Study 2)</w:t>
            </w:r>
          </w:p>
        </w:tc>
        <w:tc>
          <w:tcPr>
            <w:tcW w:w="4228" w:type="dxa"/>
            <w:tcBorders>
              <w:top w:val="nil"/>
              <w:bottom w:val="nil"/>
            </w:tcBorders>
            <w:vAlign w:val="bottom"/>
          </w:tcPr>
          <w:p w14:paraId="297E744C"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HT-1080</w:t>
            </w:r>
          </w:p>
        </w:tc>
        <w:tc>
          <w:tcPr>
            <w:tcW w:w="2340" w:type="dxa"/>
            <w:tcBorders>
              <w:top w:val="nil"/>
              <w:bottom w:val="nil"/>
            </w:tcBorders>
            <w:vAlign w:val="bottom"/>
          </w:tcPr>
          <w:p w14:paraId="73404E1D"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0.94 (0.11)</w:t>
            </w:r>
          </w:p>
        </w:tc>
      </w:tr>
      <w:tr w:rsidR="00420A72" w14:paraId="4FA1329B" w14:textId="77777777" w:rsidTr="002128E9">
        <w:tc>
          <w:tcPr>
            <w:tcW w:w="2337" w:type="dxa"/>
            <w:tcBorders>
              <w:top w:val="nil"/>
              <w:bottom w:val="nil"/>
            </w:tcBorders>
          </w:tcPr>
          <w:p w14:paraId="2C293F61" w14:textId="77777777" w:rsidR="00420A72" w:rsidRPr="00BB2C7C" w:rsidRDefault="00420A72" w:rsidP="002128E9">
            <w:pPr>
              <w:spacing w:line="320" w:lineRule="exact"/>
              <w:rPr>
                <w:rFonts w:ascii="Arial" w:hAnsi="Arial" w:cs="Arial"/>
                <w:sz w:val="22"/>
                <w:szCs w:val="22"/>
              </w:rPr>
            </w:pPr>
          </w:p>
        </w:tc>
        <w:tc>
          <w:tcPr>
            <w:tcW w:w="4228" w:type="dxa"/>
            <w:tcBorders>
              <w:top w:val="nil"/>
              <w:bottom w:val="nil"/>
            </w:tcBorders>
            <w:vAlign w:val="bottom"/>
          </w:tcPr>
          <w:p w14:paraId="45712688"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HT-1080+Anti-GDF-15</w:t>
            </w:r>
          </w:p>
        </w:tc>
        <w:tc>
          <w:tcPr>
            <w:tcW w:w="2340" w:type="dxa"/>
            <w:tcBorders>
              <w:top w:val="nil"/>
              <w:bottom w:val="nil"/>
            </w:tcBorders>
            <w:vAlign w:val="bottom"/>
          </w:tcPr>
          <w:p w14:paraId="20E01563"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1.96 (0.24</w:t>
            </w:r>
            <w:r>
              <w:rPr>
                <w:rFonts w:ascii="Arial" w:hAnsi="Arial" w:cs="Arial"/>
                <w:color w:val="000000"/>
                <w:sz w:val="22"/>
                <w:szCs w:val="22"/>
              </w:rPr>
              <w:t>)</w:t>
            </w:r>
            <w:r w:rsidRPr="00720815">
              <w:rPr>
                <w:rFonts w:ascii="Arial" w:hAnsi="Arial" w:cs="Arial"/>
                <w:color w:val="000000"/>
                <w:sz w:val="20"/>
                <w:szCs w:val="20"/>
                <w:vertAlign w:val="superscript"/>
              </w:rPr>
              <w:t>##</w:t>
            </w:r>
          </w:p>
        </w:tc>
      </w:tr>
      <w:tr w:rsidR="00420A72" w14:paraId="6C1CDEE9" w14:textId="77777777" w:rsidTr="002128E9">
        <w:tc>
          <w:tcPr>
            <w:tcW w:w="2337" w:type="dxa"/>
            <w:tcBorders>
              <w:top w:val="nil"/>
              <w:bottom w:val="single" w:sz="4" w:space="0" w:color="D9D9D9" w:themeColor="background1" w:themeShade="D9"/>
            </w:tcBorders>
          </w:tcPr>
          <w:p w14:paraId="761F54A0" w14:textId="77777777" w:rsidR="00420A72" w:rsidRPr="00BB2C7C" w:rsidRDefault="00420A72" w:rsidP="002128E9">
            <w:pPr>
              <w:spacing w:line="320" w:lineRule="exact"/>
              <w:rPr>
                <w:rFonts w:ascii="Arial" w:hAnsi="Arial" w:cs="Arial"/>
                <w:sz w:val="22"/>
                <w:szCs w:val="22"/>
              </w:rPr>
            </w:pPr>
          </w:p>
        </w:tc>
        <w:tc>
          <w:tcPr>
            <w:tcW w:w="4228" w:type="dxa"/>
            <w:tcBorders>
              <w:top w:val="nil"/>
              <w:bottom w:val="single" w:sz="4" w:space="0" w:color="D9D9D9" w:themeColor="background1" w:themeShade="D9"/>
            </w:tcBorders>
          </w:tcPr>
          <w:p w14:paraId="2AFE62AE" w14:textId="77777777" w:rsidR="00420A72" w:rsidRPr="005F39F3" w:rsidRDefault="00420A72" w:rsidP="002128E9">
            <w:pPr>
              <w:spacing w:line="320" w:lineRule="exact"/>
              <w:rPr>
                <w:rFonts w:ascii="Arial" w:hAnsi="Arial" w:cs="Arial"/>
                <w:color w:val="000000"/>
                <w:sz w:val="22"/>
                <w:szCs w:val="22"/>
              </w:rPr>
            </w:pPr>
            <w:r w:rsidRPr="00BB2C7C">
              <w:rPr>
                <w:rFonts w:ascii="Arial" w:hAnsi="Arial" w:cs="Arial"/>
                <w:color w:val="000000"/>
                <w:sz w:val="22"/>
                <w:szCs w:val="22"/>
              </w:rPr>
              <w:t>HT-1080+Anti-GDF-15+Anti-myo</w:t>
            </w:r>
          </w:p>
        </w:tc>
        <w:tc>
          <w:tcPr>
            <w:tcW w:w="2340" w:type="dxa"/>
            <w:tcBorders>
              <w:top w:val="nil"/>
              <w:bottom w:val="single" w:sz="4" w:space="0" w:color="D9D9D9" w:themeColor="background1" w:themeShade="D9"/>
            </w:tcBorders>
          </w:tcPr>
          <w:p w14:paraId="7C1C7E0E"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1.85 (0.18</w:t>
            </w:r>
            <w:r>
              <w:rPr>
                <w:rFonts w:ascii="Arial" w:hAnsi="Arial" w:cs="Arial"/>
                <w:color w:val="000000"/>
                <w:sz w:val="22"/>
                <w:szCs w:val="22"/>
              </w:rPr>
              <w:t>)</w:t>
            </w:r>
            <w:r w:rsidRPr="00A13F6B">
              <w:rPr>
                <w:rFonts w:ascii="Arial" w:hAnsi="Arial" w:cs="Arial"/>
                <w:color w:val="000000"/>
                <w:sz w:val="20"/>
                <w:szCs w:val="20"/>
                <w:vertAlign w:val="superscript"/>
              </w:rPr>
              <w:t>##</w:t>
            </w:r>
          </w:p>
        </w:tc>
      </w:tr>
      <w:tr w:rsidR="00420A72" w14:paraId="53B835B6" w14:textId="77777777" w:rsidTr="002128E9">
        <w:tc>
          <w:tcPr>
            <w:tcW w:w="2337" w:type="dxa"/>
          </w:tcPr>
          <w:p w14:paraId="2AA08C5A" w14:textId="77777777" w:rsidR="00420A72" w:rsidRPr="00BB2C7C" w:rsidRDefault="00420A72" w:rsidP="002128E9">
            <w:pPr>
              <w:spacing w:line="320" w:lineRule="exact"/>
              <w:rPr>
                <w:rFonts w:ascii="Arial" w:hAnsi="Arial" w:cs="Arial"/>
                <w:sz w:val="22"/>
                <w:szCs w:val="22"/>
              </w:rPr>
            </w:pPr>
            <w:r w:rsidRPr="00BB2C7C">
              <w:rPr>
                <w:rFonts w:ascii="Arial" w:hAnsi="Arial" w:cs="Arial"/>
                <w:sz w:val="22"/>
                <w:szCs w:val="22"/>
              </w:rPr>
              <w:t>RENCA</w:t>
            </w:r>
          </w:p>
        </w:tc>
        <w:tc>
          <w:tcPr>
            <w:tcW w:w="4228" w:type="dxa"/>
            <w:vAlign w:val="bottom"/>
          </w:tcPr>
          <w:p w14:paraId="6C352E56"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RENCA</w:t>
            </w:r>
          </w:p>
        </w:tc>
        <w:tc>
          <w:tcPr>
            <w:tcW w:w="2340" w:type="dxa"/>
            <w:vAlign w:val="bottom"/>
          </w:tcPr>
          <w:p w14:paraId="4F3F8AAF"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0.54 (0.05)</w:t>
            </w:r>
          </w:p>
        </w:tc>
      </w:tr>
      <w:tr w:rsidR="00420A72" w14:paraId="03F8EDB8" w14:textId="77777777" w:rsidTr="002128E9">
        <w:tc>
          <w:tcPr>
            <w:tcW w:w="2337" w:type="dxa"/>
          </w:tcPr>
          <w:p w14:paraId="5CF174A9" w14:textId="77777777" w:rsidR="00420A72" w:rsidRPr="00BB2C7C" w:rsidRDefault="00420A72" w:rsidP="002128E9">
            <w:pPr>
              <w:spacing w:line="320" w:lineRule="exact"/>
              <w:rPr>
                <w:rFonts w:ascii="Arial" w:hAnsi="Arial" w:cs="Arial"/>
                <w:sz w:val="22"/>
                <w:szCs w:val="22"/>
              </w:rPr>
            </w:pPr>
          </w:p>
        </w:tc>
        <w:tc>
          <w:tcPr>
            <w:tcW w:w="4228" w:type="dxa"/>
            <w:vAlign w:val="bottom"/>
          </w:tcPr>
          <w:p w14:paraId="361566AA" w14:textId="77777777" w:rsidR="00420A72" w:rsidRPr="00BB2C7C" w:rsidRDefault="00420A72" w:rsidP="002128E9">
            <w:pPr>
              <w:spacing w:line="320" w:lineRule="exact"/>
              <w:rPr>
                <w:rFonts w:ascii="Arial" w:hAnsi="Arial" w:cs="Arial"/>
                <w:b/>
                <w:bCs/>
                <w:sz w:val="22"/>
                <w:szCs w:val="22"/>
              </w:rPr>
            </w:pPr>
            <w:proofErr w:type="spellStart"/>
            <w:r w:rsidRPr="00BB2C7C">
              <w:rPr>
                <w:rFonts w:ascii="Arial" w:hAnsi="Arial" w:cs="Arial"/>
                <w:color w:val="000000"/>
                <w:sz w:val="22"/>
                <w:szCs w:val="22"/>
              </w:rPr>
              <w:t>RENCA+Anti-myo</w:t>
            </w:r>
            <w:proofErr w:type="spellEnd"/>
          </w:p>
        </w:tc>
        <w:tc>
          <w:tcPr>
            <w:tcW w:w="2340" w:type="dxa"/>
            <w:vAlign w:val="bottom"/>
          </w:tcPr>
          <w:p w14:paraId="6E10577B"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0.48 (0.06)</w:t>
            </w:r>
          </w:p>
        </w:tc>
      </w:tr>
      <w:tr w:rsidR="00420A72" w14:paraId="4E957339" w14:textId="77777777" w:rsidTr="002128E9">
        <w:tc>
          <w:tcPr>
            <w:tcW w:w="2337" w:type="dxa"/>
            <w:tcBorders>
              <w:bottom w:val="nil"/>
            </w:tcBorders>
          </w:tcPr>
          <w:p w14:paraId="7FC44BD6" w14:textId="77777777" w:rsidR="00420A72" w:rsidRPr="00BB2C7C" w:rsidRDefault="00420A72" w:rsidP="002128E9">
            <w:pPr>
              <w:spacing w:line="320" w:lineRule="exact"/>
              <w:rPr>
                <w:rFonts w:ascii="Arial" w:hAnsi="Arial" w:cs="Arial"/>
                <w:sz w:val="22"/>
                <w:szCs w:val="22"/>
              </w:rPr>
            </w:pPr>
          </w:p>
        </w:tc>
        <w:tc>
          <w:tcPr>
            <w:tcW w:w="4228" w:type="dxa"/>
            <w:tcBorders>
              <w:bottom w:val="nil"/>
            </w:tcBorders>
            <w:vAlign w:val="bottom"/>
          </w:tcPr>
          <w:p w14:paraId="289E4016"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RENCA+Anti-GDF-15</w:t>
            </w:r>
          </w:p>
        </w:tc>
        <w:tc>
          <w:tcPr>
            <w:tcW w:w="2340" w:type="dxa"/>
            <w:tcBorders>
              <w:bottom w:val="nil"/>
            </w:tcBorders>
            <w:vAlign w:val="bottom"/>
          </w:tcPr>
          <w:p w14:paraId="5A0D62D5"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0.52 (0.05)</w:t>
            </w:r>
          </w:p>
        </w:tc>
      </w:tr>
      <w:tr w:rsidR="00420A72" w14:paraId="0E573304" w14:textId="77777777" w:rsidTr="002128E9">
        <w:tc>
          <w:tcPr>
            <w:tcW w:w="2337" w:type="dxa"/>
            <w:tcBorders>
              <w:top w:val="nil"/>
              <w:bottom w:val="single" w:sz="4" w:space="0" w:color="D9D9D9" w:themeColor="background1" w:themeShade="D9"/>
            </w:tcBorders>
          </w:tcPr>
          <w:p w14:paraId="5672367C" w14:textId="77777777" w:rsidR="00420A72" w:rsidRPr="00BB2C7C" w:rsidRDefault="00420A72" w:rsidP="002128E9">
            <w:pPr>
              <w:spacing w:line="320" w:lineRule="exact"/>
              <w:rPr>
                <w:rFonts w:ascii="Arial" w:hAnsi="Arial" w:cs="Arial"/>
                <w:sz w:val="22"/>
                <w:szCs w:val="22"/>
              </w:rPr>
            </w:pPr>
          </w:p>
        </w:tc>
        <w:tc>
          <w:tcPr>
            <w:tcW w:w="4228" w:type="dxa"/>
            <w:tcBorders>
              <w:top w:val="nil"/>
              <w:bottom w:val="single" w:sz="4" w:space="0" w:color="D9D9D9" w:themeColor="background1" w:themeShade="D9"/>
            </w:tcBorders>
            <w:vAlign w:val="bottom"/>
          </w:tcPr>
          <w:p w14:paraId="76A118A6" w14:textId="77777777" w:rsidR="00420A72" w:rsidRPr="005F39F3" w:rsidRDefault="00420A72" w:rsidP="002128E9">
            <w:pPr>
              <w:spacing w:line="320" w:lineRule="exact"/>
              <w:rPr>
                <w:rFonts w:ascii="Arial" w:hAnsi="Arial" w:cs="Arial"/>
                <w:color w:val="000000"/>
                <w:sz w:val="22"/>
                <w:szCs w:val="22"/>
              </w:rPr>
            </w:pPr>
            <w:r w:rsidRPr="00BB2C7C">
              <w:rPr>
                <w:rFonts w:ascii="Arial" w:hAnsi="Arial" w:cs="Arial"/>
                <w:color w:val="000000"/>
                <w:sz w:val="22"/>
                <w:szCs w:val="22"/>
              </w:rPr>
              <w:t>RENCA+Anti-myo+Anti-GDF-15</w:t>
            </w:r>
          </w:p>
        </w:tc>
        <w:tc>
          <w:tcPr>
            <w:tcW w:w="2340" w:type="dxa"/>
            <w:tcBorders>
              <w:top w:val="nil"/>
              <w:bottom w:val="single" w:sz="4" w:space="0" w:color="D9D9D9" w:themeColor="background1" w:themeShade="D9"/>
            </w:tcBorders>
          </w:tcPr>
          <w:p w14:paraId="1D3B7DD6" w14:textId="77777777" w:rsidR="00420A72" w:rsidRPr="00BB2C7C" w:rsidRDefault="00420A72" w:rsidP="002128E9">
            <w:pPr>
              <w:spacing w:line="320" w:lineRule="exact"/>
              <w:rPr>
                <w:rFonts w:ascii="Arial" w:hAnsi="Arial" w:cs="Arial"/>
                <w:b/>
                <w:bCs/>
                <w:sz w:val="22"/>
                <w:szCs w:val="22"/>
              </w:rPr>
            </w:pPr>
            <w:r w:rsidRPr="00BB2C7C">
              <w:rPr>
                <w:rFonts w:ascii="Arial" w:hAnsi="Arial" w:cs="Arial"/>
                <w:color w:val="000000"/>
                <w:sz w:val="22"/>
                <w:szCs w:val="22"/>
              </w:rPr>
              <w:t>0.5</w:t>
            </w:r>
            <w:r>
              <w:rPr>
                <w:rFonts w:ascii="Arial" w:hAnsi="Arial" w:cs="Arial"/>
                <w:color w:val="000000"/>
                <w:sz w:val="22"/>
                <w:szCs w:val="22"/>
              </w:rPr>
              <w:t>0</w:t>
            </w:r>
            <w:r w:rsidRPr="00BB2C7C">
              <w:rPr>
                <w:rFonts w:ascii="Arial" w:hAnsi="Arial" w:cs="Arial"/>
                <w:color w:val="000000"/>
                <w:sz w:val="22"/>
                <w:szCs w:val="22"/>
              </w:rPr>
              <w:t xml:space="preserve"> (0.08)</w:t>
            </w:r>
          </w:p>
        </w:tc>
      </w:tr>
      <w:tr w:rsidR="00420A72" w14:paraId="344F6A09" w14:textId="77777777" w:rsidTr="002128E9">
        <w:tc>
          <w:tcPr>
            <w:tcW w:w="2337" w:type="dxa"/>
          </w:tcPr>
          <w:p w14:paraId="424CE3BD" w14:textId="77777777" w:rsidR="00420A72" w:rsidRPr="00BB2C7C" w:rsidRDefault="00420A72" w:rsidP="002128E9">
            <w:pPr>
              <w:spacing w:line="320" w:lineRule="exact"/>
              <w:rPr>
                <w:rFonts w:ascii="Arial" w:hAnsi="Arial" w:cs="Arial"/>
                <w:sz w:val="22"/>
                <w:szCs w:val="22"/>
              </w:rPr>
            </w:pPr>
            <w:r w:rsidRPr="00BB2C7C">
              <w:rPr>
                <w:rFonts w:ascii="Arial" w:hAnsi="Arial" w:cs="Arial"/>
                <w:sz w:val="22"/>
                <w:szCs w:val="22"/>
              </w:rPr>
              <w:t>TOV21G</w:t>
            </w:r>
          </w:p>
        </w:tc>
        <w:tc>
          <w:tcPr>
            <w:tcW w:w="4228" w:type="dxa"/>
          </w:tcPr>
          <w:p w14:paraId="1AC9A7D9" w14:textId="77777777" w:rsidR="00420A72" w:rsidRPr="00386440" w:rsidRDefault="00420A72" w:rsidP="002128E9">
            <w:pPr>
              <w:spacing w:line="320" w:lineRule="exact"/>
              <w:rPr>
                <w:rFonts w:ascii="Arial" w:hAnsi="Arial" w:cs="Arial"/>
                <w:b/>
                <w:bCs/>
                <w:sz w:val="22"/>
                <w:szCs w:val="22"/>
              </w:rPr>
            </w:pPr>
            <w:r w:rsidRPr="00386440">
              <w:rPr>
                <w:rFonts w:ascii="Arial" w:hAnsi="Arial" w:cs="Arial"/>
                <w:sz w:val="22"/>
                <w:szCs w:val="22"/>
              </w:rPr>
              <w:t>TOV21G</w:t>
            </w:r>
          </w:p>
        </w:tc>
        <w:tc>
          <w:tcPr>
            <w:tcW w:w="2340" w:type="dxa"/>
            <w:vAlign w:val="bottom"/>
          </w:tcPr>
          <w:p w14:paraId="4538EFAC" w14:textId="77777777" w:rsidR="00420A72" w:rsidRPr="00386440" w:rsidRDefault="00420A72" w:rsidP="002128E9">
            <w:pPr>
              <w:spacing w:line="320" w:lineRule="exact"/>
              <w:rPr>
                <w:rFonts w:ascii="Arial" w:hAnsi="Arial" w:cs="Arial"/>
                <w:b/>
                <w:bCs/>
                <w:sz w:val="22"/>
                <w:szCs w:val="22"/>
              </w:rPr>
            </w:pPr>
            <w:r w:rsidRPr="00386440">
              <w:rPr>
                <w:rFonts w:ascii="Arial" w:hAnsi="Arial" w:cs="Arial"/>
                <w:sz w:val="22"/>
                <w:szCs w:val="22"/>
              </w:rPr>
              <w:t>0.58 (0.03)</w:t>
            </w:r>
          </w:p>
        </w:tc>
      </w:tr>
      <w:tr w:rsidR="00420A72" w14:paraId="728F88B4" w14:textId="77777777" w:rsidTr="002128E9">
        <w:tc>
          <w:tcPr>
            <w:tcW w:w="2337" w:type="dxa"/>
            <w:tcBorders>
              <w:bottom w:val="nil"/>
            </w:tcBorders>
          </w:tcPr>
          <w:p w14:paraId="65A398DC" w14:textId="77777777" w:rsidR="00420A72" w:rsidRPr="00BB2C7C" w:rsidRDefault="00420A72" w:rsidP="002128E9">
            <w:pPr>
              <w:spacing w:line="320" w:lineRule="exact"/>
              <w:rPr>
                <w:rFonts w:ascii="Arial" w:hAnsi="Arial" w:cs="Arial"/>
                <w:b/>
                <w:bCs/>
                <w:sz w:val="22"/>
                <w:szCs w:val="22"/>
              </w:rPr>
            </w:pPr>
          </w:p>
        </w:tc>
        <w:tc>
          <w:tcPr>
            <w:tcW w:w="4228" w:type="dxa"/>
            <w:tcBorders>
              <w:bottom w:val="nil"/>
            </w:tcBorders>
          </w:tcPr>
          <w:p w14:paraId="502C1599" w14:textId="77777777" w:rsidR="00420A72" w:rsidRPr="00386440" w:rsidRDefault="00420A72" w:rsidP="002128E9">
            <w:pPr>
              <w:spacing w:line="320" w:lineRule="exact"/>
              <w:rPr>
                <w:rFonts w:ascii="Arial" w:hAnsi="Arial" w:cs="Arial"/>
                <w:b/>
                <w:bCs/>
                <w:sz w:val="22"/>
                <w:szCs w:val="22"/>
              </w:rPr>
            </w:pPr>
            <w:r w:rsidRPr="00386440">
              <w:rPr>
                <w:rFonts w:ascii="Arial" w:hAnsi="Arial" w:cs="Arial"/>
                <w:sz w:val="22"/>
                <w:szCs w:val="22"/>
              </w:rPr>
              <w:t>TOV21G+Anti-GDF-15</w:t>
            </w:r>
          </w:p>
        </w:tc>
        <w:tc>
          <w:tcPr>
            <w:tcW w:w="2340" w:type="dxa"/>
            <w:tcBorders>
              <w:bottom w:val="nil"/>
            </w:tcBorders>
            <w:vAlign w:val="bottom"/>
          </w:tcPr>
          <w:p w14:paraId="46457B14" w14:textId="77777777" w:rsidR="00420A72" w:rsidRPr="00386440" w:rsidRDefault="00420A72" w:rsidP="002128E9">
            <w:pPr>
              <w:spacing w:line="320" w:lineRule="exact"/>
              <w:rPr>
                <w:rFonts w:ascii="Arial" w:hAnsi="Arial" w:cs="Arial"/>
                <w:b/>
                <w:bCs/>
                <w:sz w:val="22"/>
                <w:szCs w:val="22"/>
              </w:rPr>
            </w:pPr>
            <w:r w:rsidRPr="00386440">
              <w:rPr>
                <w:rFonts w:ascii="Arial" w:hAnsi="Arial" w:cs="Arial"/>
                <w:color w:val="000000"/>
                <w:sz w:val="22"/>
                <w:szCs w:val="22"/>
              </w:rPr>
              <w:t>0.67 (0.05)</w:t>
            </w:r>
          </w:p>
        </w:tc>
      </w:tr>
      <w:tr w:rsidR="00420A72" w14:paraId="11B8D87A" w14:textId="77777777" w:rsidTr="002128E9">
        <w:tc>
          <w:tcPr>
            <w:tcW w:w="2337" w:type="dxa"/>
            <w:tcBorders>
              <w:top w:val="nil"/>
              <w:bottom w:val="single" w:sz="4" w:space="0" w:color="D9D9D9" w:themeColor="background1" w:themeShade="D9"/>
            </w:tcBorders>
          </w:tcPr>
          <w:p w14:paraId="077C4473" w14:textId="77777777" w:rsidR="00420A72" w:rsidRPr="00BB2C7C" w:rsidRDefault="00420A72" w:rsidP="002128E9">
            <w:pPr>
              <w:spacing w:line="320" w:lineRule="exact"/>
              <w:rPr>
                <w:rFonts w:ascii="Arial" w:hAnsi="Arial" w:cs="Arial"/>
                <w:b/>
                <w:bCs/>
                <w:sz w:val="22"/>
                <w:szCs w:val="22"/>
              </w:rPr>
            </w:pPr>
          </w:p>
        </w:tc>
        <w:tc>
          <w:tcPr>
            <w:tcW w:w="4228" w:type="dxa"/>
            <w:tcBorders>
              <w:top w:val="nil"/>
              <w:bottom w:val="single" w:sz="4" w:space="0" w:color="D9D9D9" w:themeColor="background1" w:themeShade="D9"/>
            </w:tcBorders>
          </w:tcPr>
          <w:p w14:paraId="455AA859" w14:textId="77777777" w:rsidR="00420A72" w:rsidRPr="00386440" w:rsidRDefault="00420A72" w:rsidP="002128E9">
            <w:pPr>
              <w:spacing w:line="320" w:lineRule="exact"/>
              <w:rPr>
                <w:rFonts w:ascii="Arial" w:hAnsi="Arial" w:cs="Arial"/>
                <w:color w:val="000000"/>
                <w:sz w:val="22"/>
                <w:szCs w:val="22"/>
              </w:rPr>
            </w:pPr>
            <w:r w:rsidRPr="00386440">
              <w:rPr>
                <w:rFonts w:ascii="Arial" w:hAnsi="Arial" w:cs="Arial"/>
                <w:color w:val="000000"/>
                <w:sz w:val="22"/>
                <w:szCs w:val="22"/>
              </w:rPr>
              <w:t>TOV21G+Anti-myo+Anti-GDF-15</w:t>
            </w:r>
          </w:p>
        </w:tc>
        <w:tc>
          <w:tcPr>
            <w:tcW w:w="2340" w:type="dxa"/>
            <w:tcBorders>
              <w:top w:val="nil"/>
              <w:bottom w:val="single" w:sz="4" w:space="0" w:color="D9D9D9" w:themeColor="background1" w:themeShade="D9"/>
            </w:tcBorders>
          </w:tcPr>
          <w:p w14:paraId="41F93D7E" w14:textId="77777777" w:rsidR="00420A72" w:rsidRPr="00386440" w:rsidRDefault="00420A72" w:rsidP="002128E9">
            <w:pPr>
              <w:spacing w:line="320" w:lineRule="exact"/>
              <w:rPr>
                <w:rFonts w:ascii="Arial" w:hAnsi="Arial" w:cs="Arial"/>
                <w:color w:val="000000"/>
                <w:sz w:val="22"/>
                <w:szCs w:val="22"/>
              </w:rPr>
            </w:pPr>
            <w:r w:rsidRPr="00386440">
              <w:rPr>
                <w:rFonts w:ascii="Arial" w:hAnsi="Arial" w:cs="Arial"/>
                <w:color w:val="000000"/>
                <w:sz w:val="22"/>
                <w:szCs w:val="22"/>
              </w:rPr>
              <w:t>0.66 (0.05)</w:t>
            </w:r>
          </w:p>
        </w:tc>
      </w:tr>
      <w:tr w:rsidR="00420A72" w14:paraId="649CB3F7" w14:textId="77777777" w:rsidTr="002128E9">
        <w:tc>
          <w:tcPr>
            <w:tcW w:w="2337" w:type="dxa"/>
          </w:tcPr>
          <w:p w14:paraId="7B5581A8" w14:textId="77777777" w:rsidR="00420A72" w:rsidRPr="001F5794" w:rsidRDefault="00420A72" w:rsidP="002128E9">
            <w:pPr>
              <w:spacing w:line="320" w:lineRule="exact"/>
              <w:rPr>
                <w:rFonts w:ascii="Arial" w:hAnsi="Arial" w:cs="Arial"/>
                <w:sz w:val="22"/>
                <w:szCs w:val="22"/>
              </w:rPr>
            </w:pPr>
            <w:r w:rsidRPr="001F5794">
              <w:rPr>
                <w:rFonts w:ascii="Arial" w:hAnsi="Arial" w:cs="Arial"/>
                <w:sz w:val="22"/>
                <w:szCs w:val="22"/>
              </w:rPr>
              <w:t>HT-1080</w:t>
            </w:r>
            <w:r>
              <w:rPr>
                <w:rFonts w:ascii="Arial" w:hAnsi="Arial" w:cs="Arial"/>
                <w:sz w:val="22"/>
                <w:szCs w:val="22"/>
              </w:rPr>
              <w:t xml:space="preserve"> (Ghrelin)</w:t>
            </w:r>
          </w:p>
        </w:tc>
        <w:tc>
          <w:tcPr>
            <w:tcW w:w="4228" w:type="dxa"/>
            <w:vAlign w:val="bottom"/>
          </w:tcPr>
          <w:p w14:paraId="1A5BF2DC" w14:textId="77777777" w:rsidR="00420A72" w:rsidRPr="007A1A87" w:rsidRDefault="00420A72" w:rsidP="002128E9">
            <w:pPr>
              <w:spacing w:line="320" w:lineRule="exact"/>
              <w:rPr>
                <w:rFonts w:ascii="Arial" w:hAnsi="Arial" w:cs="Arial"/>
                <w:b/>
                <w:bCs/>
                <w:sz w:val="22"/>
                <w:szCs w:val="22"/>
              </w:rPr>
            </w:pPr>
            <w:r w:rsidRPr="007A1A87">
              <w:rPr>
                <w:rFonts w:ascii="Arial" w:hAnsi="Arial" w:cs="Arial"/>
                <w:color w:val="000000"/>
                <w:sz w:val="22"/>
                <w:szCs w:val="22"/>
              </w:rPr>
              <w:t>HT-1080</w:t>
            </w:r>
          </w:p>
        </w:tc>
        <w:tc>
          <w:tcPr>
            <w:tcW w:w="2340" w:type="dxa"/>
            <w:vAlign w:val="bottom"/>
          </w:tcPr>
          <w:p w14:paraId="548099E4" w14:textId="77777777" w:rsidR="00420A72" w:rsidRPr="007A1A87" w:rsidRDefault="00420A72" w:rsidP="002128E9">
            <w:pPr>
              <w:spacing w:line="320" w:lineRule="exact"/>
              <w:rPr>
                <w:rFonts w:ascii="Arial" w:hAnsi="Arial" w:cs="Arial"/>
                <w:b/>
                <w:bCs/>
                <w:sz w:val="22"/>
                <w:szCs w:val="22"/>
              </w:rPr>
            </w:pPr>
            <w:r w:rsidRPr="007A1A87">
              <w:rPr>
                <w:rFonts w:ascii="Arial" w:hAnsi="Arial" w:cs="Arial"/>
                <w:sz w:val="22"/>
                <w:szCs w:val="22"/>
              </w:rPr>
              <w:t>1.28 (0.23)</w:t>
            </w:r>
          </w:p>
        </w:tc>
      </w:tr>
      <w:tr w:rsidR="00420A72" w:rsidRPr="00421042" w14:paraId="6F68DAD1" w14:textId="77777777" w:rsidTr="002128E9">
        <w:tc>
          <w:tcPr>
            <w:tcW w:w="2337" w:type="dxa"/>
          </w:tcPr>
          <w:p w14:paraId="6AB0F966" w14:textId="77777777" w:rsidR="00420A72" w:rsidRPr="00421042" w:rsidRDefault="00420A72" w:rsidP="002128E9">
            <w:pPr>
              <w:spacing w:line="320" w:lineRule="exact"/>
              <w:rPr>
                <w:rFonts w:ascii="Arial" w:hAnsi="Arial" w:cs="Arial"/>
                <w:sz w:val="22"/>
                <w:szCs w:val="22"/>
              </w:rPr>
            </w:pPr>
          </w:p>
        </w:tc>
        <w:tc>
          <w:tcPr>
            <w:tcW w:w="4228" w:type="dxa"/>
            <w:vAlign w:val="bottom"/>
          </w:tcPr>
          <w:p w14:paraId="225CA2C3" w14:textId="77777777" w:rsidR="00420A72" w:rsidRPr="00421042" w:rsidRDefault="00420A72" w:rsidP="002128E9">
            <w:pPr>
              <w:spacing w:line="320" w:lineRule="exact"/>
              <w:rPr>
                <w:rFonts w:ascii="Arial" w:hAnsi="Arial" w:cs="Arial"/>
                <w:sz w:val="22"/>
                <w:szCs w:val="22"/>
              </w:rPr>
            </w:pPr>
            <w:r w:rsidRPr="00421042">
              <w:rPr>
                <w:rFonts w:ascii="Arial" w:hAnsi="Arial" w:cs="Arial"/>
                <w:sz w:val="22"/>
                <w:szCs w:val="22"/>
              </w:rPr>
              <w:t>HT-1080+ANA</w:t>
            </w:r>
          </w:p>
        </w:tc>
        <w:tc>
          <w:tcPr>
            <w:tcW w:w="2340" w:type="dxa"/>
            <w:vAlign w:val="center"/>
          </w:tcPr>
          <w:p w14:paraId="56DCCB1C" w14:textId="77777777" w:rsidR="00420A72" w:rsidRPr="00421042" w:rsidRDefault="00420A72" w:rsidP="002128E9">
            <w:pPr>
              <w:spacing w:line="320" w:lineRule="exact"/>
              <w:rPr>
                <w:rFonts w:ascii="Arial" w:hAnsi="Arial" w:cs="Arial"/>
                <w:sz w:val="22"/>
                <w:szCs w:val="22"/>
              </w:rPr>
            </w:pPr>
            <w:r w:rsidRPr="00421042">
              <w:rPr>
                <w:rFonts w:ascii="Arial" w:hAnsi="Arial" w:cs="Arial"/>
                <w:sz w:val="22"/>
                <w:szCs w:val="22"/>
              </w:rPr>
              <w:t>0.94 (0.20)</w:t>
            </w:r>
          </w:p>
        </w:tc>
      </w:tr>
      <w:tr w:rsidR="00420A72" w:rsidRPr="00421042" w14:paraId="4D482DE5" w14:textId="77777777" w:rsidTr="002128E9">
        <w:tc>
          <w:tcPr>
            <w:tcW w:w="2337" w:type="dxa"/>
          </w:tcPr>
          <w:p w14:paraId="249F887A" w14:textId="77777777" w:rsidR="00420A72" w:rsidRPr="00421042" w:rsidRDefault="00420A72" w:rsidP="002128E9">
            <w:pPr>
              <w:spacing w:line="320" w:lineRule="exact"/>
              <w:rPr>
                <w:rFonts w:ascii="Arial" w:hAnsi="Arial" w:cs="Arial"/>
                <w:sz w:val="22"/>
                <w:szCs w:val="22"/>
              </w:rPr>
            </w:pPr>
          </w:p>
        </w:tc>
        <w:tc>
          <w:tcPr>
            <w:tcW w:w="4228" w:type="dxa"/>
            <w:vAlign w:val="bottom"/>
          </w:tcPr>
          <w:p w14:paraId="1743703D" w14:textId="77777777" w:rsidR="00420A72" w:rsidRPr="00421042" w:rsidRDefault="00420A72" w:rsidP="002128E9">
            <w:pPr>
              <w:spacing w:line="320" w:lineRule="exact"/>
              <w:rPr>
                <w:rFonts w:ascii="Arial" w:hAnsi="Arial" w:cs="Arial"/>
                <w:sz w:val="22"/>
                <w:szCs w:val="22"/>
              </w:rPr>
            </w:pPr>
            <w:r w:rsidRPr="00421042">
              <w:rPr>
                <w:rFonts w:ascii="Arial" w:hAnsi="Arial" w:cs="Arial"/>
                <w:sz w:val="22"/>
                <w:szCs w:val="22"/>
              </w:rPr>
              <w:t>HT-1080+Anti-GDF-15</w:t>
            </w:r>
          </w:p>
        </w:tc>
        <w:tc>
          <w:tcPr>
            <w:tcW w:w="2340" w:type="dxa"/>
            <w:vAlign w:val="center"/>
          </w:tcPr>
          <w:p w14:paraId="11358551" w14:textId="77777777" w:rsidR="00420A72" w:rsidRPr="00421042" w:rsidRDefault="00420A72" w:rsidP="002128E9">
            <w:pPr>
              <w:spacing w:line="320" w:lineRule="exact"/>
              <w:rPr>
                <w:rFonts w:ascii="Arial" w:hAnsi="Arial" w:cs="Arial"/>
                <w:sz w:val="22"/>
                <w:szCs w:val="22"/>
              </w:rPr>
            </w:pPr>
            <w:r w:rsidRPr="00421042">
              <w:rPr>
                <w:rFonts w:ascii="Arial" w:hAnsi="Arial" w:cs="Arial"/>
                <w:sz w:val="22"/>
                <w:szCs w:val="22"/>
              </w:rPr>
              <w:t>1.08 (0.17)</w:t>
            </w:r>
          </w:p>
        </w:tc>
      </w:tr>
      <w:tr w:rsidR="00420A72" w:rsidRPr="00421042" w14:paraId="6AEE20CE" w14:textId="77777777" w:rsidTr="002128E9">
        <w:tc>
          <w:tcPr>
            <w:tcW w:w="2337" w:type="dxa"/>
          </w:tcPr>
          <w:p w14:paraId="6515903E" w14:textId="77777777" w:rsidR="00420A72" w:rsidRPr="00421042" w:rsidRDefault="00420A72" w:rsidP="002128E9">
            <w:pPr>
              <w:spacing w:line="320" w:lineRule="exact"/>
              <w:rPr>
                <w:rFonts w:ascii="Arial" w:hAnsi="Arial" w:cs="Arial"/>
                <w:sz w:val="22"/>
                <w:szCs w:val="22"/>
              </w:rPr>
            </w:pPr>
          </w:p>
        </w:tc>
        <w:tc>
          <w:tcPr>
            <w:tcW w:w="4228" w:type="dxa"/>
            <w:vAlign w:val="bottom"/>
          </w:tcPr>
          <w:p w14:paraId="074B8380" w14:textId="77777777" w:rsidR="00420A72" w:rsidRPr="00421042" w:rsidRDefault="00420A72" w:rsidP="002128E9">
            <w:pPr>
              <w:spacing w:line="320" w:lineRule="exact"/>
              <w:rPr>
                <w:rFonts w:ascii="Arial" w:hAnsi="Arial" w:cs="Arial"/>
                <w:sz w:val="22"/>
                <w:szCs w:val="22"/>
              </w:rPr>
            </w:pPr>
            <w:r w:rsidRPr="00421042">
              <w:rPr>
                <w:rFonts w:ascii="Arial" w:hAnsi="Arial" w:cs="Arial"/>
                <w:sz w:val="22"/>
                <w:szCs w:val="22"/>
              </w:rPr>
              <w:t>HT-1080+ANA+Anti-GDF-15</w:t>
            </w:r>
          </w:p>
        </w:tc>
        <w:tc>
          <w:tcPr>
            <w:tcW w:w="2340" w:type="dxa"/>
          </w:tcPr>
          <w:p w14:paraId="77008B55" w14:textId="77777777" w:rsidR="00420A72" w:rsidRPr="00421042" w:rsidRDefault="00420A72" w:rsidP="002128E9">
            <w:pPr>
              <w:spacing w:line="320" w:lineRule="exact"/>
              <w:rPr>
                <w:rFonts w:ascii="Arial" w:hAnsi="Arial" w:cs="Arial"/>
                <w:sz w:val="22"/>
                <w:szCs w:val="22"/>
              </w:rPr>
            </w:pPr>
            <w:r w:rsidRPr="00421042">
              <w:rPr>
                <w:rFonts w:ascii="Arial" w:hAnsi="Arial" w:cs="Arial"/>
                <w:sz w:val="22"/>
                <w:szCs w:val="22"/>
              </w:rPr>
              <w:t>1.04 (0.15)</w:t>
            </w:r>
          </w:p>
        </w:tc>
      </w:tr>
    </w:tbl>
    <w:p w14:paraId="4C6D7273" w14:textId="77777777" w:rsidR="00420A72" w:rsidRPr="00421042" w:rsidRDefault="00420A72" w:rsidP="00420A72">
      <w:pPr>
        <w:spacing w:after="0" w:line="280" w:lineRule="exact"/>
        <w:rPr>
          <w:rFonts w:ascii="Arial" w:hAnsi="Arial" w:cs="Arial"/>
          <w:sz w:val="20"/>
          <w:szCs w:val="20"/>
        </w:rPr>
      </w:pPr>
      <w:r w:rsidRPr="00421042">
        <w:rPr>
          <w:rFonts w:ascii="Arial" w:hAnsi="Arial" w:cs="Arial"/>
          <w:sz w:val="20"/>
          <w:szCs w:val="20"/>
          <w:vertAlign w:val="superscript"/>
        </w:rPr>
        <w:t>##</w:t>
      </w:r>
      <w:r w:rsidRPr="00421042">
        <w:rPr>
          <w:rFonts w:ascii="Arial" w:hAnsi="Arial" w:cs="Arial"/>
          <w:i/>
          <w:iCs/>
          <w:sz w:val="20"/>
          <w:szCs w:val="20"/>
        </w:rPr>
        <w:t>p</w:t>
      </w:r>
      <w:r w:rsidRPr="00421042">
        <w:rPr>
          <w:rFonts w:ascii="Arial" w:hAnsi="Arial" w:cs="Arial"/>
          <w:sz w:val="20"/>
          <w:szCs w:val="20"/>
        </w:rPr>
        <w:t>&lt;0.01 vs. HT-1080. Vehicle = IgG Control.</w:t>
      </w:r>
    </w:p>
    <w:p w14:paraId="1DCC8A1C" w14:textId="77777777" w:rsidR="00420A72" w:rsidRPr="00C476B5" w:rsidRDefault="00420A72" w:rsidP="00420A72">
      <w:pPr>
        <w:spacing w:after="0" w:line="280" w:lineRule="exact"/>
        <w:rPr>
          <w:rFonts w:ascii="Arial" w:hAnsi="Arial" w:cs="Arial"/>
          <w:sz w:val="20"/>
          <w:szCs w:val="20"/>
        </w:rPr>
      </w:pPr>
      <w:r w:rsidRPr="00421042">
        <w:rPr>
          <w:rFonts w:ascii="Arial" w:hAnsi="Arial" w:cs="Arial"/>
          <w:sz w:val="20"/>
          <w:szCs w:val="20"/>
        </w:rPr>
        <w:t>ANA, anamorelin; Anti-</w:t>
      </w:r>
      <w:proofErr w:type="spellStart"/>
      <w:r w:rsidRPr="00421042">
        <w:rPr>
          <w:rFonts w:ascii="Arial" w:hAnsi="Arial" w:cs="Arial"/>
          <w:sz w:val="20"/>
          <w:szCs w:val="20"/>
        </w:rPr>
        <w:t>myo</w:t>
      </w:r>
      <w:proofErr w:type="spellEnd"/>
      <w:r w:rsidRPr="00421042">
        <w:rPr>
          <w:rFonts w:ascii="Arial" w:hAnsi="Arial" w:cs="Arial"/>
          <w:sz w:val="20"/>
          <w:szCs w:val="20"/>
        </w:rPr>
        <w:t>, anti-myostatin</w:t>
      </w:r>
      <w:r>
        <w:rPr>
          <w:rFonts w:ascii="Arial" w:hAnsi="Arial" w:cs="Arial"/>
          <w:sz w:val="20"/>
          <w:szCs w:val="20"/>
        </w:rPr>
        <w:t xml:space="preserve">; </w:t>
      </w:r>
      <w:r w:rsidRPr="00C476B5">
        <w:rPr>
          <w:rFonts w:ascii="Arial" w:hAnsi="Arial" w:cs="Arial"/>
          <w:sz w:val="20"/>
          <w:szCs w:val="20"/>
        </w:rPr>
        <w:t xml:space="preserve">GDF-15, growth differentiation factor-15; </w:t>
      </w:r>
      <w:r>
        <w:rPr>
          <w:rFonts w:ascii="Arial" w:hAnsi="Arial" w:cs="Arial"/>
          <w:sz w:val="20"/>
          <w:szCs w:val="20"/>
        </w:rPr>
        <w:t xml:space="preserve">IgG, </w:t>
      </w:r>
      <w:r w:rsidRPr="00C476B5">
        <w:rPr>
          <w:rFonts w:ascii="Arial" w:hAnsi="Arial" w:cs="Arial"/>
          <w:sz w:val="20"/>
          <w:szCs w:val="20"/>
        </w:rPr>
        <w:t>immunoglobulin G</w:t>
      </w:r>
      <w:r>
        <w:rPr>
          <w:rFonts w:ascii="Arial" w:hAnsi="Arial" w:cs="Arial"/>
          <w:sz w:val="20"/>
          <w:szCs w:val="20"/>
        </w:rPr>
        <w:t>;</w:t>
      </w:r>
      <w:r w:rsidRPr="00C476B5">
        <w:rPr>
          <w:rFonts w:ascii="Arial" w:hAnsi="Arial" w:cs="Arial"/>
          <w:sz w:val="20"/>
          <w:szCs w:val="20"/>
        </w:rPr>
        <w:t xml:space="preserve"> SEM, standard error of the mean.</w:t>
      </w:r>
    </w:p>
    <w:p w14:paraId="4ADB0FF7" w14:textId="77777777" w:rsidR="00420A72" w:rsidRDefault="00420A72" w:rsidP="00420A72">
      <w:pPr>
        <w:spacing w:after="0" w:line="480" w:lineRule="auto"/>
        <w:rPr>
          <w:rFonts w:ascii="Arial" w:hAnsi="Arial" w:cs="Arial"/>
          <w:sz w:val="22"/>
          <w:szCs w:val="22"/>
        </w:rPr>
      </w:pPr>
    </w:p>
    <w:p w14:paraId="51004E9F" w14:textId="77777777" w:rsidR="00420A72" w:rsidRPr="00EE4C32" w:rsidRDefault="00420A72">
      <w:pPr>
        <w:spacing w:after="0" w:line="480" w:lineRule="auto"/>
        <w:rPr>
          <w:rFonts w:ascii="Arial" w:hAnsi="Arial" w:cs="Arial"/>
          <w:sz w:val="22"/>
          <w:szCs w:val="22"/>
        </w:rPr>
        <w:sectPr w:rsidR="00420A72" w:rsidRPr="00EE4C32" w:rsidSect="00420A72">
          <w:pgSz w:w="12240" w:h="15840"/>
          <w:pgMar w:top="1440" w:right="1440" w:bottom="1440" w:left="1440" w:header="720" w:footer="720" w:gutter="0"/>
          <w:cols w:space="720"/>
          <w:docGrid w:linePitch="360"/>
        </w:sectPr>
        <w:pPrChange w:id="0" w:author="Cirella, Linda" w:date="2025-08-11T15:15:00Z" w16du:dateUtc="2025-08-11T19:15:00Z">
          <w:pPr>
            <w:spacing w:after="0" w:line="276" w:lineRule="auto"/>
          </w:pPr>
        </w:pPrChange>
      </w:pPr>
    </w:p>
    <w:p w14:paraId="13D50614" w14:textId="77777777" w:rsidR="00420A72" w:rsidRPr="00153F3E" w:rsidRDefault="00420A72" w:rsidP="00420A72">
      <w:pPr>
        <w:spacing w:after="0" w:line="480" w:lineRule="auto"/>
        <w:ind w:left="-1170"/>
        <w:rPr>
          <w:rFonts w:ascii="Arial" w:hAnsi="Arial" w:cs="Arial"/>
          <w:color w:val="FF0000"/>
          <w:sz w:val="22"/>
          <w:szCs w:val="22"/>
        </w:rPr>
      </w:pPr>
      <w:r w:rsidRPr="00421042">
        <w:rPr>
          <w:rFonts w:ascii="Arial" w:hAnsi="Arial" w:cs="Arial"/>
          <w:b/>
          <w:bCs/>
          <w:sz w:val="22"/>
          <w:szCs w:val="22"/>
        </w:rPr>
        <w:lastRenderedPageBreak/>
        <w:t xml:space="preserve">Table S2. </w:t>
      </w:r>
      <w:r w:rsidRPr="00C419F8">
        <w:rPr>
          <w:rFonts w:ascii="Arial" w:hAnsi="Arial" w:cs="Arial"/>
          <w:sz w:val="22"/>
          <w:szCs w:val="22"/>
        </w:rPr>
        <w:t>Skeletal muscle tissue weights</w:t>
      </w:r>
      <w:r>
        <w:rPr>
          <w:rFonts w:ascii="Arial" w:hAnsi="Arial" w:cs="Arial"/>
          <w:sz w:val="22"/>
          <w:szCs w:val="22"/>
        </w:rPr>
        <w:t xml:space="preserve"> (mg)</w:t>
      </w:r>
      <w:r w:rsidRPr="00C419F8">
        <w:rPr>
          <w:rFonts w:ascii="Arial" w:hAnsi="Arial" w:cs="Arial"/>
          <w:sz w:val="22"/>
          <w:szCs w:val="22"/>
        </w:rPr>
        <w:t xml:space="preserve"> by treatment group </w:t>
      </w:r>
      <w:r>
        <w:rPr>
          <w:rFonts w:ascii="Arial" w:hAnsi="Arial" w:cs="Arial"/>
          <w:sz w:val="22"/>
          <w:szCs w:val="22"/>
        </w:rPr>
        <w:t>across mechanistic models</w:t>
      </w:r>
      <w:r w:rsidRPr="00C419F8">
        <w:rPr>
          <w:rFonts w:ascii="Arial" w:hAnsi="Arial" w:cs="Arial"/>
          <w:sz w:val="22"/>
          <w:szCs w:val="22"/>
        </w:rPr>
        <w:t>.</w:t>
      </w:r>
    </w:p>
    <w:tbl>
      <w:tblPr>
        <w:tblStyle w:val="TableGrid"/>
        <w:tblW w:w="11340" w:type="dxa"/>
        <w:tblInd w:w="-11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4140"/>
        <w:gridCol w:w="1818"/>
        <w:gridCol w:w="1856"/>
        <w:gridCol w:w="1636"/>
      </w:tblGrid>
      <w:tr w:rsidR="00420A72" w:rsidRPr="00153F3E" w14:paraId="29D4E7CA" w14:textId="77777777" w:rsidTr="002128E9">
        <w:tc>
          <w:tcPr>
            <w:tcW w:w="1890" w:type="dxa"/>
            <w:tcBorders>
              <w:top w:val="single" w:sz="4" w:space="0" w:color="auto"/>
              <w:bottom w:val="single" w:sz="4" w:space="0" w:color="auto"/>
            </w:tcBorders>
            <w:vAlign w:val="bottom"/>
          </w:tcPr>
          <w:p w14:paraId="6E56D859" w14:textId="77777777" w:rsidR="00420A72" w:rsidRPr="005F6BE8" w:rsidRDefault="00420A72" w:rsidP="002128E9">
            <w:pPr>
              <w:spacing w:line="320" w:lineRule="exact"/>
              <w:rPr>
                <w:rFonts w:ascii="Arial" w:hAnsi="Arial" w:cs="Arial"/>
                <w:b/>
                <w:bCs/>
                <w:sz w:val="22"/>
                <w:szCs w:val="22"/>
              </w:rPr>
            </w:pPr>
            <w:r w:rsidRPr="005F6BE8">
              <w:rPr>
                <w:rFonts w:ascii="Arial" w:hAnsi="Arial" w:cs="Arial"/>
                <w:b/>
                <w:bCs/>
                <w:sz w:val="22"/>
                <w:szCs w:val="22"/>
              </w:rPr>
              <w:t>Model</w:t>
            </w:r>
          </w:p>
        </w:tc>
        <w:tc>
          <w:tcPr>
            <w:tcW w:w="4140" w:type="dxa"/>
            <w:tcBorders>
              <w:top w:val="single" w:sz="4" w:space="0" w:color="auto"/>
              <w:bottom w:val="single" w:sz="4" w:space="0" w:color="auto"/>
            </w:tcBorders>
            <w:vAlign w:val="bottom"/>
          </w:tcPr>
          <w:p w14:paraId="14B6B92F" w14:textId="77777777" w:rsidR="00420A72" w:rsidRPr="00153F3E" w:rsidRDefault="00420A72" w:rsidP="002128E9">
            <w:pPr>
              <w:spacing w:line="320" w:lineRule="exact"/>
              <w:rPr>
                <w:rFonts w:ascii="Arial" w:hAnsi="Arial" w:cs="Arial"/>
                <w:b/>
                <w:bCs/>
                <w:color w:val="FF0000"/>
                <w:sz w:val="22"/>
                <w:szCs w:val="22"/>
              </w:rPr>
            </w:pPr>
            <w:r w:rsidRPr="00C419F8">
              <w:rPr>
                <w:rFonts w:ascii="Arial" w:hAnsi="Arial" w:cs="Arial"/>
                <w:b/>
                <w:bCs/>
                <w:sz w:val="22"/>
                <w:szCs w:val="22"/>
              </w:rPr>
              <w:t>Treatment Groups</w:t>
            </w:r>
          </w:p>
        </w:tc>
        <w:tc>
          <w:tcPr>
            <w:tcW w:w="1818" w:type="dxa"/>
            <w:tcBorders>
              <w:top w:val="single" w:sz="4" w:space="0" w:color="auto"/>
              <w:bottom w:val="single" w:sz="4" w:space="0" w:color="auto"/>
            </w:tcBorders>
            <w:vAlign w:val="bottom"/>
          </w:tcPr>
          <w:p w14:paraId="40EAF473" w14:textId="77777777" w:rsidR="00420A72" w:rsidRPr="00C419F8" w:rsidRDefault="00420A72" w:rsidP="002128E9">
            <w:pPr>
              <w:spacing w:line="320" w:lineRule="exact"/>
              <w:rPr>
                <w:rFonts w:ascii="Arial" w:hAnsi="Arial" w:cs="Arial"/>
                <w:b/>
                <w:bCs/>
                <w:color w:val="FF0000"/>
                <w:sz w:val="22"/>
                <w:szCs w:val="22"/>
              </w:rPr>
            </w:pPr>
            <w:r w:rsidRPr="00C419F8">
              <w:rPr>
                <w:rFonts w:ascii="Arial" w:hAnsi="Arial" w:cs="Arial"/>
                <w:b/>
                <w:bCs/>
                <w:sz w:val="22"/>
                <w:szCs w:val="22"/>
              </w:rPr>
              <w:t>Gastrocnemius</w:t>
            </w:r>
          </w:p>
        </w:tc>
        <w:tc>
          <w:tcPr>
            <w:tcW w:w="1856" w:type="dxa"/>
            <w:tcBorders>
              <w:top w:val="single" w:sz="4" w:space="0" w:color="auto"/>
              <w:bottom w:val="single" w:sz="4" w:space="0" w:color="auto"/>
            </w:tcBorders>
          </w:tcPr>
          <w:p w14:paraId="10B0B859" w14:textId="77777777" w:rsidR="00420A72" w:rsidRPr="00C419F8" w:rsidRDefault="00420A72" w:rsidP="002128E9">
            <w:pPr>
              <w:spacing w:line="320" w:lineRule="exact"/>
              <w:rPr>
                <w:rFonts w:ascii="Arial" w:hAnsi="Arial" w:cs="Arial"/>
                <w:b/>
                <w:bCs/>
                <w:sz w:val="22"/>
                <w:szCs w:val="22"/>
              </w:rPr>
            </w:pPr>
            <w:r w:rsidRPr="00972DFC">
              <w:rPr>
                <w:rFonts w:ascii="Arial" w:hAnsi="Arial" w:cs="Arial"/>
                <w:b/>
                <w:bCs/>
                <w:sz w:val="22"/>
                <w:szCs w:val="22"/>
              </w:rPr>
              <w:t>Tibialis anterior</w:t>
            </w:r>
          </w:p>
        </w:tc>
        <w:tc>
          <w:tcPr>
            <w:tcW w:w="1636" w:type="dxa"/>
            <w:tcBorders>
              <w:top w:val="single" w:sz="4" w:space="0" w:color="auto"/>
              <w:bottom w:val="single" w:sz="4" w:space="0" w:color="auto"/>
            </w:tcBorders>
          </w:tcPr>
          <w:p w14:paraId="669CD644" w14:textId="77777777" w:rsidR="00420A72" w:rsidRPr="00972DFC" w:rsidRDefault="00420A72" w:rsidP="002128E9">
            <w:pPr>
              <w:spacing w:line="320" w:lineRule="exact"/>
              <w:rPr>
                <w:rFonts w:ascii="Arial" w:hAnsi="Arial" w:cs="Arial"/>
                <w:b/>
                <w:bCs/>
                <w:sz w:val="22"/>
                <w:szCs w:val="22"/>
              </w:rPr>
            </w:pPr>
            <w:r>
              <w:rPr>
                <w:rFonts w:ascii="Arial" w:hAnsi="Arial" w:cs="Arial"/>
                <w:b/>
                <w:bCs/>
                <w:sz w:val="22"/>
                <w:szCs w:val="22"/>
              </w:rPr>
              <w:t>Quadriceps</w:t>
            </w:r>
          </w:p>
        </w:tc>
      </w:tr>
      <w:tr w:rsidR="00420A72" w:rsidRPr="00153F3E" w14:paraId="158F8E3B" w14:textId="77777777" w:rsidTr="002128E9">
        <w:trPr>
          <w:trHeight w:val="288"/>
        </w:trPr>
        <w:tc>
          <w:tcPr>
            <w:tcW w:w="1890" w:type="dxa"/>
            <w:tcBorders>
              <w:top w:val="single" w:sz="4" w:space="0" w:color="auto"/>
              <w:bottom w:val="nil"/>
            </w:tcBorders>
            <w:vAlign w:val="bottom"/>
          </w:tcPr>
          <w:p w14:paraId="67CCF83D" w14:textId="77777777" w:rsidR="00420A72" w:rsidRPr="005F6BE8" w:rsidRDefault="00420A72" w:rsidP="002128E9">
            <w:pPr>
              <w:spacing w:line="320" w:lineRule="exact"/>
              <w:rPr>
                <w:rFonts w:ascii="Arial" w:hAnsi="Arial" w:cs="Arial"/>
                <w:sz w:val="22"/>
                <w:szCs w:val="22"/>
              </w:rPr>
            </w:pPr>
            <w:r w:rsidRPr="005F6BE8">
              <w:rPr>
                <w:rFonts w:ascii="Arial" w:hAnsi="Arial" w:cs="Arial"/>
                <w:sz w:val="22"/>
                <w:szCs w:val="22"/>
              </w:rPr>
              <w:t>HT-1080</w:t>
            </w:r>
            <w:r>
              <w:rPr>
                <w:rFonts w:ascii="Arial" w:hAnsi="Arial" w:cs="Arial"/>
                <w:sz w:val="22"/>
                <w:szCs w:val="22"/>
              </w:rPr>
              <w:t xml:space="preserve"> </w:t>
            </w:r>
          </w:p>
        </w:tc>
        <w:tc>
          <w:tcPr>
            <w:tcW w:w="4140" w:type="dxa"/>
            <w:tcBorders>
              <w:top w:val="single" w:sz="4" w:space="0" w:color="auto"/>
              <w:bottom w:val="nil"/>
            </w:tcBorders>
            <w:vAlign w:val="bottom"/>
          </w:tcPr>
          <w:p w14:paraId="3D5C1D6B" w14:textId="77777777" w:rsidR="00420A72" w:rsidRPr="00153F3E" w:rsidRDefault="00420A72" w:rsidP="002128E9">
            <w:pPr>
              <w:spacing w:line="320" w:lineRule="exact"/>
              <w:rPr>
                <w:rFonts w:ascii="Arial" w:hAnsi="Arial" w:cs="Arial"/>
                <w:b/>
                <w:bCs/>
                <w:color w:val="FF0000"/>
                <w:sz w:val="22"/>
                <w:szCs w:val="22"/>
              </w:rPr>
            </w:pPr>
            <w:r w:rsidRPr="00C419F8">
              <w:rPr>
                <w:rFonts w:ascii="Arial" w:hAnsi="Arial" w:cs="Arial"/>
                <w:sz w:val="22"/>
                <w:szCs w:val="22"/>
              </w:rPr>
              <w:t>NTB</w:t>
            </w:r>
          </w:p>
        </w:tc>
        <w:tc>
          <w:tcPr>
            <w:tcW w:w="1818" w:type="dxa"/>
            <w:tcBorders>
              <w:top w:val="single" w:sz="4" w:space="0" w:color="auto"/>
              <w:bottom w:val="nil"/>
            </w:tcBorders>
            <w:vAlign w:val="bottom"/>
          </w:tcPr>
          <w:p w14:paraId="11E162DF" w14:textId="77777777" w:rsidR="00420A72" w:rsidRPr="00C419F8" w:rsidRDefault="00420A72" w:rsidP="002128E9">
            <w:pPr>
              <w:spacing w:line="320" w:lineRule="exact"/>
              <w:rPr>
                <w:rFonts w:ascii="Arial" w:hAnsi="Arial" w:cs="Arial"/>
                <w:b/>
                <w:bCs/>
                <w:sz w:val="22"/>
                <w:szCs w:val="22"/>
              </w:rPr>
            </w:pPr>
            <w:r>
              <w:rPr>
                <w:rFonts w:ascii="Arial" w:hAnsi="Arial" w:cs="Arial"/>
                <w:sz w:val="22"/>
                <w:szCs w:val="22"/>
                <w:vertAlign w:val="superscript"/>
              </w:rPr>
              <w:t>a</w:t>
            </w:r>
            <w:r w:rsidRPr="00C419F8">
              <w:rPr>
                <w:rFonts w:ascii="Arial" w:hAnsi="Arial" w:cs="Arial"/>
                <w:sz w:val="22"/>
                <w:szCs w:val="22"/>
              </w:rPr>
              <w:t>146 (5)</w:t>
            </w:r>
          </w:p>
        </w:tc>
        <w:tc>
          <w:tcPr>
            <w:tcW w:w="1856" w:type="dxa"/>
            <w:tcBorders>
              <w:top w:val="single" w:sz="4" w:space="0" w:color="auto"/>
            </w:tcBorders>
          </w:tcPr>
          <w:p w14:paraId="0E9AC60E" w14:textId="77777777" w:rsidR="00420A72" w:rsidRPr="00C419F8" w:rsidRDefault="00420A72" w:rsidP="002128E9">
            <w:pPr>
              <w:spacing w:line="320" w:lineRule="exact"/>
              <w:rPr>
                <w:rFonts w:ascii="Arial" w:hAnsi="Arial" w:cs="Arial"/>
                <w:sz w:val="22"/>
                <w:szCs w:val="22"/>
              </w:rPr>
            </w:pPr>
            <w:r>
              <w:rPr>
                <w:rFonts w:ascii="Arial" w:hAnsi="Arial" w:cs="Arial"/>
                <w:sz w:val="22"/>
                <w:szCs w:val="22"/>
                <w:vertAlign w:val="superscript"/>
              </w:rPr>
              <w:t>b</w:t>
            </w:r>
            <w:r>
              <w:rPr>
                <w:rFonts w:ascii="Arial" w:hAnsi="Arial" w:cs="Arial"/>
                <w:sz w:val="22"/>
                <w:szCs w:val="22"/>
              </w:rPr>
              <w:t>45 (2)</w:t>
            </w:r>
          </w:p>
        </w:tc>
        <w:tc>
          <w:tcPr>
            <w:tcW w:w="1636" w:type="dxa"/>
            <w:tcBorders>
              <w:top w:val="single" w:sz="4" w:space="0" w:color="auto"/>
            </w:tcBorders>
          </w:tcPr>
          <w:p w14:paraId="62ACADAC" w14:textId="77777777" w:rsidR="00420A72" w:rsidRDefault="00420A72" w:rsidP="002128E9">
            <w:pPr>
              <w:spacing w:line="320" w:lineRule="exact"/>
              <w:rPr>
                <w:rFonts w:ascii="Arial" w:hAnsi="Arial" w:cs="Arial"/>
                <w:sz w:val="22"/>
                <w:szCs w:val="22"/>
              </w:rPr>
            </w:pPr>
            <w:r>
              <w:rPr>
                <w:rFonts w:ascii="Arial" w:hAnsi="Arial" w:cs="Arial"/>
                <w:sz w:val="22"/>
                <w:szCs w:val="22"/>
              </w:rPr>
              <w:t>199 (3)</w:t>
            </w:r>
          </w:p>
        </w:tc>
      </w:tr>
      <w:tr w:rsidR="00420A72" w:rsidRPr="00153F3E" w14:paraId="2C9834BE" w14:textId="77777777" w:rsidTr="002128E9">
        <w:trPr>
          <w:trHeight w:val="288"/>
        </w:trPr>
        <w:tc>
          <w:tcPr>
            <w:tcW w:w="1890" w:type="dxa"/>
            <w:tcBorders>
              <w:top w:val="nil"/>
              <w:bottom w:val="nil"/>
            </w:tcBorders>
            <w:vAlign w:val="bottom"/>
          </w:tcPr>
          <w:p w14:paraId="3F5032BE" w14:textId="77777777" w:rsidR="00420A72" w:rsidRPr="005F6BE8" w:rsidRDefault="00420A72" w:rsidP="002128E9">
            <w:pPr>
              <w:spacing w:line="320" w:lineRule="exact"/>
              <w:rPr>
                <w:rFonts w:ascii="Arial" w:hAnsi="Arial" w:cs="Arial"/>
                <w:sz w:val="22"/>
                <w:szCs w:val="22"/>
              </w:rPr>
            </w:pPr>
            <w:r>
              <w:rPr>
                <w:rFonts w:ascii="Arial" w:hAnsi="Arial" w:cs="Arial"/>
                <w:sz w:val="22"/>
                <w:szCs w:val="22"/>
              </w:rPr>
              <w:t>(</w:t>
            </w:r>
            <w:r w:rsidRPr="00DE4E31">
              <w:rPr>
                <w:rFonts w:ascii="Arial" w:hAnsi="Arial" w:cs="Arial"/>
                <w:b/>
                <w:bCs/>
                <w:sz w:val="22"/>
                <w:szCs w:val="22"/>
              </w:rPr>
              <w:t>Fig 2e</w:t>
            </w:r>
            <w:r>
              <w:rPr>
                <w:rFonts w:ascii="Arial" w:hAnsi="Arial" w:cs="Arial"/>
                <w:sz w:val="22"/>
                <w:szCs w:val="22"/>
              </w:rPr>
              <w:t>)</w:t>
            </w:r>
          </w:p>
        </w:tc>
        <w:tc>
          <w:tcPr>
            <w:tcW w:w="4140" w:type="dxa"/>
            <w:tcBorders>
              <w:top w:val="nil"/>
              <w:bottom w:val="nil"/>
            </w:tcBorders>
            <w:vAlign w:val="bottom"/>
          </w:tcPr>
          <w:p w14:paraId="02B77D8A" w14:textId="77777777" w:rsidR="00420A72" w:rsidRPr="00C419F8" w:rsidRDefault="00420A72" w:rsidP="002128E9">
            <w:pPr>
              <w:spacing w:line="320" w:lineRule="exact"/>
              <w:rPr>
                <w:rFonts w:ascii="Arial" w:hAnsi="Arial" w:cs="Arial"/>
                <w:sz w:val="22"/>
                <w:szCs w:val="22"/>
              </w:rPr>
            </w:pPr>
            <w:r>
              <w:rPr>
                <w:rFonts w:ascii="Arial" w:hAnsi="Arial" w:cs="Arial"/>
                <w:sz w:val="22"/>
                <w:szCs w:val="22"/>
              </w:rPr>
              <w:t>NTB+Anti-GDF-15</w:t>
            </w:r>
          </w:p>
        </w:tc>
        <w:tc>
          <w:tcPr>
            <w:tcW w:w="1818" w:type="dxa"/>
            <w:tcBorders>
              <w:top w:val="nil"/>
              <w:bottom w:val="nil"/>
            </w:tcBorders>
            <w:vAlign w:val="bottom"/>
          </w:tcPr>
          <w:p w14:paraId="5457DACB" w14:textId="77777777" w:rsidR="00420A72" w:rsidRPr="00C419F8" w:rsidRDefault="00420A72" w:rsidP="002128E9">
            <w:pPr>
              <w:spacing w:line="320" w:lineRule="exact"/>
              <w:rPr>
                <w:rFonts w:ascii="Arial" w:hAnsi="Arial" w:cs="Arial"/>
                <w:sz w:val="22"/>
                <w:szCs w:val="22"/>
              </w:rPr>
            </w:pPr>
            <w:r>
              <w:rPr>
                <w:rFonts w:ascii="Arial" w:hAnsi="Arial" w:cs="Arial"/>
                <w:sz w:val="22"/>
                <w:szCs w:val="22"/>
                <w:vertAlign w:val="superscript"/>
              </w:rPr>
              <w:t>a</w:t>
            </w:r>
            <w:r w:rsidRPr="00C419F8">
              <w:rPr>
                <w:rFonts w:ascii="Arial" w:hAnsi="Arial" w:cs="Arial"/>
                <w:sz w:val="22"/>
                <w:szCs w:val="22"/>
              </w:rPr>
              <w:t>147 (4)</w:t>
            </w:r>
          </w:p>
        </w:tc>
        <w:tc>
          <w:tcPr>
            <w:tcW w:w="1856" w:type="dxa"/>
          </w:tcPr>
          <w:p w14:paraId="49717869" w14:textId="77777777" w:rsidR="00420A72" w:rsidRPr="00C419F8" w:rsidRDefault="00420A72" w:rsidP="002128E9">
            <w:pPr>
              <w:spacing w:line="320" w:lineRule="exact"/>
              <w:rPr>
                <w:rFonts w:ascii="Arial" w:hAnsi="Arial" w:cs="Arial"/>
                <w:sz w:val="22"/>
                <w:szCs w:val="22"/>
              </w:rPr>
            </w:pPr>
            <w:r>
              <w:rPr>
                <w:rFonts w:ascii="Arial" w:hAnsi="Arial" w:cs="Arial"/>
                <w:sz w:val="22"/>
                <w:szCs w:val="22"/>
                <w:vertAlign w:val="superscript"/>
              </w:rPr>
              <w:t>b</w:t>
            </w:r>
            <w:r>
              <w:rPr>
                <w:rFonts w:ascii="Arial" w:hAnsi="Arial" w:cs="Arial"/>
                <w:sz w:val="22"/>
                <w:szCs w:val="22"/>
              </w:rPr>
              <w:t>43 (1)</w:t>
            </w:r>
          </w:p>
        </w:tc>
        <w:tc>
          <w:tcPr>
            <w:tcW w:w="1636" w:type="dxa"/>
          </w:tcPr>
          <w:p w14:paraId="21253CBF" w14:textId="77777777" w:rsidR="00420A72" w:rsidRDefault="00420A72" w:rsidP="002128E9">
            <w:pPr>
              <w:spacing w:line="320" w:lineRule="exact"/>
              <w:rPr>
                <w:rFonts w:ascii="Arial" w:hAnsi="Arial" w:cs="Arial"/>
                <w:sz w:val="22"/>
                <w:szCs w:val="22"/>
              </w:rPr>
            </w:pPr>
            <w:r>
              <w:rPr>
                <w:rFonts w:ascii="Arial" w:hAnsi="Arial" w:cs="Arial"/>
                <w:sz w:val="22"/>
                <w:szCs w:val="22"/>
              </w:rPr>
              <w:t>194 (6)</w:t>
            </w:r>
          </w:p>
        </w:tc>
      </w:tr>
      <w:tr w:rsidR="00420A72" w:rsidRPr="00153F3E" w14:paraId="283DC8EE" w14:textId="77777777" w:rsidTr="002128E9">
        <w:trPr>
          <w:trHeight w:val="288"/>
        </w:trPr>
        <w:tc>
          <w:tcPr>
            <w:tcW w:w="1890" w:type="dxa"/>
            <w:tcBorders>
              <w:top w:val="nil"/>
              <w:bottom w:val="nil"/>
            </w:tcBorders>
            <w:vAlign w:val="bottom"/>
          </w:tcPr>
          <w:p w14:paraId="662C3031"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nil"/>
            </w:tcBorders>
            <w:vAlign w:val="bottom"/>
          </w:tcPr>
          <w:p w14:paraId="4841B978" w14:textId="77777777" w:rsidR="00420A72" w:rsidRPr="00C419F8" w:rsidRDefault="00420A72" w:rsidP="002128E9">
            <w:pPr>
              <w:spacing w:line="320" w:lineRule="exact"/>
              <w:rPr>
                <w:rFonts w:ascii="Arial" w:hAnsi="Arial" w:cs="Arial"/>
                <w:sz w:val="22"/>
                <w:szCs w:val="22"/>
              </w:rPr>
            </w:pPr>
            <w:r>
              <w:rPr>
                <w:rFonts w:ascii="Arial" w:hAnsi="Arial" w:cs="Arial"/>
                <w:sz w:val="22"/>
                <w:szCs w:val="22"/>
              </w:rPr>
              <w:t>NTB+Anti-GDF-</w:t>
            </w:r>
            <w:r w:rsidRPr="00C419F8">
              <w:rPr>
                <w:rFonts w:ascii="Arial" w:hAnsi="Arial" w:cs="Arial"/>
                <w:sz w:val="22"/>
                <w:szCs w:val="22"/>
              </w:rPr>
              <w:t>15+Anti-myo</w:t>
            </w:r>
          </w:p>
        </w:tc>
        <w:tc>
          <w:tcPr>
            <w:tcW w:w="1818" w:type="dxa"/>
            <w:tcBorders>
              <w:top w:val="nil"/>
              <w:bottom w:val="nil"/>
            </w:tcBorders>
            <w:vAlign w:val="bottom"/>
          </w:tcPr>
          <w:p w14:paraId="1C74F920" w14:textId="77777777" w:rsidR="00420A72" w:rsidRPr="00C419F8" w:rsidRDefault="00420A72" w:rsidP="002128E9">
            <w:pPr>
              <w:spacing w:line="320" w:lineRule="exact"/>
              <w:rPr>
                <w:rFonts w:ascii="Arial" w:hAnsi="Arial" w:cs="Arial"/>
                <w:sz w:val="22"/>
                <w:szCs w:val="22"/>
              </w:rPr>
            </w:pPr>
            <w:r>
              <w:rPr>
                <w:rFonts w:ascii="Arial" w:hAnsi="Arial" w:cs="Arial"/>
                <w:sz w:val="22"/>
                <w:szCs w:val="22"/>
                <w:vertAlign w:val="superscript"/>
              </w:rPr>
              <w:t>a</w:t>
            </w:r>
            <w:r w:rsidRPr="00C419F8">
              <w:rPr>
                <w:rFonts w:ascii="Arial" w:hAnsi="Arial" w:cs="Arial"/>
                <w:sz w:val="22"/>
                <w:szCs w:val="22"/>
              </w:rPr>
              <w:t>156 (4)</w:t>
            </w:r>
          </w:p>
        </w:tc>
        <w:tc>
          <w:tcPr>
            <w:tcW w:w="1856" w:type="dxa"/>
          </w:tcPr>
          <w:p w14:paraId="4E8613DF" w14:textId="77777777" w:rsidR="00420A72" w:rsidRPr="00C419F8" w:rsidRDefault="00420A72" w:rsidP="002128E9">
            <w:pPr>
              <w:spacing w:line="320" w:lineRule="exact"/>
              <w:rPr>
                <w:rFonts w:ascii="Arial" w:hAnsi="Arial" w:cs="Arial"/>
                <w:sz w:val="22"/>
                <w:szCs w:val="22"/>
              </w:rPr>
            </w:pPr>
            <w:r>
              <w:rPr>
                <w:rFonts w:ascii="Arial" w:hAnsi="Arial" w:cs="Arial"/>
                <w:sz w:val="22"/>
                <w:szCs w:val="22"/>
                <w:vertAlign w:val="superscript"/>
              </w:rPr>
              <w:t>b</w:t>
            </w:r>
            <w:r>
              <w:rPr>
                <w:rFonts w:ascii="Arial" w:hAnsi="Arial" w:cs="Arial"/>
                <w:sz w:val="22"/>
                <w:szCs w:val="22"/>
              </w:rPr>
              <w:t>48 (2)</w:t>
            </w:r>
          </w:p>
        </w:tc>
        <w:tc>
          <w:tcPr>
            <w:tcW w:w="1636" w:type="dxa"/>
          </w:tcPr>
          <w:p w14:paraId="08B52449" w14:textId="77777777" w:rsidR="00420A72" w:rsidRDefault="00420A72" w:rsidP="002128E9">
            <w:pPr>
              <w:spacing w:line="320" w:lineRule="exact"/>
              <w:rPr>
                <w:rFonts w:ascii="Arial" w:hAnsi="Arial" w:cs="Arial"/>
                <w:sz w:val="22"/>
                <w:szCs w:val="22"/>
              </w:rPr>
            </w:pPr>
            <w:r>
              <w:rPr>
                <w:rFonts w:ascii="Arial" w:hAnsi="Arial" w:cs="Arial"/>
                <w:sz w:val="22"/>
                <w:szCs w:val="22"/>
              </w:rPr>
              <w:t>209 (5)</w:t>
            </w:r>
          </w:p>
        </w:tc>
      </w:tr>
      <w:tr w:rsidR="00420A72" w:rsidRPr="00153F3E" w14:paraId="3325D30E" w14:textId="77777777" w:rsidTr="002128E9">
        <w:trPr>
          <w:trHeight w:val="288"/>
        </w:trPr>
        <w:tc>
          <w:tcPr>
            <w:tcW w:w="1890" w:type="dxa"/>
            <w:tcBorders>
              <w:top w:val="nil"/>
              <w:bottom w:val="nil"/>
            </w:tcBorders>
            <w:vAlign w:val="bottom"/>
          </w:tcPr>
          <w:p w14:paraId="65522614"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nil"/>
            </w:tcBorders>
            <w:vAlign w:val="bottom"/>
          </w:tcPr>
          <w:p w14:paraId="1B8BC262" w14:textId="77777777" w:rsidR="00420A72" w:rsidRPr="00C419F8" w:rsidRDefault="00420A72" w:rsidP="002128E9">
            <w:pPr>
              <w:spacing w:line="320" w:lineRule="exact"/>
              <w:rPr>
                <w:rFonts w:ascii="Arial" w:hAnsi="Arial" w:cs="Arial"/>
                <w:sz w:val="22"/>
                <w:szCs w:val="22"/>
              </w:rPr>
            </w:pPr>
            <w:r w:rsidRPr="00C419F8">
              <w:rPr>
                <w:rFonts w:ascii="Arial" w:hAnsi="Arial" w:cs="Arial"/>
                <w:sz w:val="22"/>
                <w:szCs w:val="22"/>
              </w:rPr>
              <w:t>HT-1080</w:t>
            </w:r>
          </w:p>
        </w:tc>
        <w:tc>
          <w:tcPr>
            <w:tcW w:w="1818" w:type="dxa"/>
            <w:tcBorders>
              <w:top w:val="nil"/>
              <w:bottom w:val="nil"/>
            </w:tcBorders>
            <w:vAlign w:val="bottom"/>
          </w:tcPr>
          <w:p w14:paraId="5BACD968" w14:textId="77777777" w:rsidR="00420A72" w:rsidRPr="00972DFC" w:rsidRDefault="00420A72" w:rsidP="002128E9">
            <w:pPr>
              <w:spacing w:line="320" w:lineRule="exact"/>
              <w:rPr>
                <w:rFonts w:ascii="Arial" w:hAnsi="Arial" w:cs="Arial"/>
                <w:sz w:val="22"/>
                <w:szCs w:val="22"/>
              </w:rPr>
            </w:pPr>
            <w:r>
              <w:rPr>
                <w:rFonts w:ascii="Arial" w:hAnsi="Arial" w:cs="Arial"/>
                <w:sz w:val="22"/>
                <w:szCs w:val="22"/>
                <w:vertAlign w:val="superscript"/>
              </w:rPr>
              <w:t>a</w:t>
            </w:r>
            <w:r w:rsidRPr="00972DFC">
              <w:rPr>
                <w:rFonts w:ascii="Arial" w:hAnsi="Arial" w:cs="Arial"/>
                <w:sz w:val="22"/>
                <w:szCs w:val="22"/>
              </w:rPr>
              <w:t>114 (4)****</w:t>
            </w:r>
          </w:p>
        </w:tc>
        <w:tc>
          <w:tcPr>
            <w:tcW w:w="1856" w:type="dxa"/>
          </w:tcPr>
          <w:p w14:paraId="111D4047" w14:textId="77777777" w:rsidR="00420A72" w:rsidRPr="00972DFC" w:rsidRDefault="00420A72" w:rsidP="002128E9">
            <w:pPr>
              <w:spacing w:line="320" w:lineRule="exact"/>
              <w:rPr>
                <w:rFonts w:ascii="Arial" w:hAnsi="Arial" w:cs="Arial"/>
                <w:sz w:val="22"/>
                <w:szCs w:val="22"/>
              </w:rPr>
            </w:pPr>
            <w:r>
              <w:rPr>
                <w:rFonts w:ascii="Arial" w:hAnsi="Arial" w:cs="Arial"/>
                <w:sz w:val="22"/>
                <w:szCs w:val="22"/>
                <w:vertAlign w:val="superscript"/>
              </w:rPr>
              <w:t>b</w:t>
            </w:r>
            <w:r>
              <w:rPr>
                <w:rFonts w:ascii="Arial" w:hAnsi="Arial" w:cs="Arial"/>
                <w:sz w:val="22"/>
                <w:szCs w:val="22"/>
              </w:rPr>
              <w:t>37 (2)*</w:t>
            </w:r>
          </w:p>
        </w:tc>
        <w:tc>
          <w:tcPr>
            <w:tcW w:w="1636" w:type="dxa"/>
          </w:tcPr>
          <w:p w14:paraId="2A37A0F0" w14:textId="77777777" w:rsidR="00420A72" w:rsidRDefault="00420A72" w:rsidP="002128E9">
            <w:pPr>
              <w:spacing w:line="320" w:lineRule="exact"/>
              <w:rPr>
                <w:rFonts w:ascii="Arial" w:hAnsi="Arial" w:cs="Arial"/>
                <w:sz w:val="22"/>
                <w:szCs w:val="22"/>
              </w:rPr>
            </w:pPr>
            <w:r>
              <w:rPr>
                <w:rFonts w:ascii="Arial" w:hAnsi="Arial" w:cs="Arial"/>
                <w:sz w:val="22"/>
                <w:szCs w:val="22"/>
              </w:rPr>
              <w:t>161 (6)***</w:t>
            </w:r>
          </w:p>
        </w:tc>
      </w:tr>
      <w:tr w:rsidR="00420A72" w:rsidRPr="00153F3E" w14:paraId="7A940425" w14:textId="77777777" w:rsidTr="002128E9">
        <w:trPr>
          <w:trHeight w:val="288"/>
        </w:trPr>
        <w:tc>
          <w:tcPr>
            <w:tcW w:w="1890" w:type="dxa"/>
            <w:tcBorders>
              <w:top w:val="nil"/>
              <w:bottom w:val="nil"/>
            </w:tcBorders>
            <w:vAlign w:val="bottom"/>
          </w:tcPr>
          <w:p w14:paraId="4D1E9EF2"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nil"/>
            </w:tcBorders>
            <w:vAlign w:val="bottom"/>
          </w:tcPr>
          <w:p w14:paraId="2AC4821B" w14:textId="77777777" w:rsidR="00420A72" w:rsidRPr="00C419F8" w:rsidRDefault="00420A72" w:rsidP="002128E9">
            <w:pPr>
              <w:spacing w:line="320" w:lineRule="exact"/>
              <w:rPr>
                <w:rFonts w:ascii="Arial" w:hAnsi="Arial" w:cs="Arial"/>
                <w:sz w:val="22"/>
                <w:szCs w:val="22"/>
              </w:rPr>
            </w:pPr>
            <w:r w:rsidRPr="00C419F8">
              <w:rPr>
                <w:rFonts w:ascii="Arial" w:hAnsi="Arial" w:cs="Arial"/>
                <w:sz w:val="22"/>
                <w:szCs w:val="22"/>
              </w:rPr>
              <w:t>HT-1080+</w:t>
            </w:r>
            <w:r>
              <w:rPr>
                <w:rFonts w:ascii="Arial" w:hAnsi="Arial" w:cs="Arial"/>
                <w:sz w:val="22"/>
                <w:szCs w:val="22"/>
              </w:rPr>
              <w:t>Anti-GDF-15</w:t>
            </w:r>
          </w:p>
        </w:tc>
        <w:tc>
          <w:tcPr>
            <w:tcW w:w="1818" w:type="dxa"/>
            <w:tcBorders>
              <w:top w:val="nil"/>
              <w:bottom w:val="nil"/>
            </w:tcBorders>
            <w:vAlign w:val="bottom"/>
          </w:tcPr>
          <w:p w14:paraId="4FC017A1" w14:textId="77777777" w:rsidR="00420A72" w:rsidRPr="00972DFC" w:rsidRDefault="00420A72" w:rsidP="002128E9">
            <w:pPr>
              <w:spacing w:line="320" w:lineRule="exact"/>
              <w:rPr>
                <w:rFonts w:ascii="Arial" w:hAnsi="Arial" w:cs="Arial"/>
                <w:sz w:val="22"/>
                <w:szCs w:val="22"/>
              </w:rPr>
            </w:pPr>
            <w:r>
              <w:rPr>
                <w:rFonts w:ascii="Arial" w:hAnsi="Arial" w:cs="Arial"/>
                <w:sz w:val="22"/>
                <w:szCs w:val="22"/>
                <w:vertAlign w:val="superscript"/>
              </w:rPr>
              <w:t>a</w:t>
            </w:r>
            <w:r w:rsidRPr="00972DFC">
              <w:rPr>
                <w:rFonts w:ascii="Arial" w:hAnsi="Arial" w:cs="Arial"/>
                <w:sz w:val="22"/>
                <w:szCs w:val="22"/>
              </w:rPr>
              <w:t>135 (4)</w:t>
            </w:r>
            <w:r w:rsidRPr="00972DFC">
              <w:rPr>
                <w:rFonts w:ascii="Arial" w:hAnsi="Arial" w:cs="Arial"/>
                <w:sz w:val="22"/>
                <w:szCs w:val="22"/>
                <w:vertAlign w:val="superscript"/>
              </w:rPr>
              <w:t>##</w:t>
            </w:r>
          </w:p>
        </w:tc>
        <w:tc>
          <w:tcPr>
            <w:tcW w:w="1856" w:type="dxa"/>
          </w:tcPr>
          <w:p w14:paraId="175762D1" w14:textId="77777777" w:rsidR="00420A72" w:rsidRPr="00972DFC" w:rsidRDefault="00420A72" w:rsidP="002128E9">
            <w:pPr>
              <w:spacing w:line="320" w:lineRule="exact"/>
              <w:rPr>
                <w:rFonts w:ascii="Arial" w:hAnsi="Arial" w:cs="Arial"/>
                <w:sz w:val="22"/>
                <w:szCs w:val="22"/>
              </w:rPr>
            </w:pPr>
            <w:r>
              <w:rPr>
                <w:rFonts w:ascii="Arial" w:hAnsi="Arial" w:cs="Arial"/>
                <w:sz w:val="22"/>
                <w:szCs w:val="22"/>
                <w:vertAlign w:val="superscript"/>
              </w:rPr>
              <w:t>b</w:t>
            </w:r>
            <w:r>
              <w:rPr>
                <w:rFonts w:ascii="Arial" w:hAnsi="Arial" w:cs="Arial"/>
                <w:sz w:val="22"/>
                <w:szCs w:val="22"/>
              </w:rPr>
              <w:t>39 (1)</w:t>
            </w:r>
          </w:p>
        </w:tc>
        <w:tc>
          <w:tcPr>
            <w:tcW w:w="1636" w:type="dxa"/>
          </w:tcPr>
          <w:p w14:paraId="0E76B1EA" w14:textId="77777777" w:rsidR="00420A72" w:rsidRDefault="00420A72" w:rsidP="002128E9">
            <w:pPr>
              <w:spacing w:line="320" w:lineRule="exact"/>
              <w:rPr>
                <w:rFonts w:ascii="Arial" w:hAnsi="Arial" w:cs="Arial"/>
                <w:sz w:val="22"/>
                <w:szCs w:val="22"/>
              </w:rPr>
            </w:pPr>
            <w:r>
              <w:rPr>
                <w:rFonts w:ascii="Arial" w:hAnsi="Arial" w:cs="Arial"/>
                <w:sz w:val="22"/>
                <w:szCs w:val="22"/>
              </w:rPr>
              <w:t>184 (6)</w:t>
            </w:r>
            <w:r w:rsidRPr="00972DFC">
              <w:rPr>
                <w:rFonts w:ascii="Arial" w:hAnsi="Arial" w:cs="Arial"/>
                <w:sz w:val="22"/>
                <w:szCs w:val="22"/>
                <w:vertAlign w:val="superscript"/>
              </w:rPr>
              <w:t>#</w:t>
            </w:r>
          </w:p>
        </w:tc>
      </w:tr>
      <w:tr w:rsidR="00420A72" w:rsidRPr="00153F3E" w14:paraId="437BE1DD" w14:textId="77777777" w:rsidTr="002128E9">
        <w:trPr>
          <w:trHeight w:val="288"/>
        </w:trPr>
        <w:tc>
          <w:tcPr>
            <w:tcW w:w="1890" w:type="dxa"/>
            <w:tcBorders>
              <w:top w:val="nil"/>
              <w:bottom w:val="single" w:sz="4" w:space="0" w:color="D9D9D9" w:themeColor="background1" w:themeShade="D9"/>
            </w:tcBorders>
            <w:vAlign w:val="bottom"/>
          </w:tcPr>
          <w:p w14:paraId="1B6FEABE"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single" w:sz="4" w:space="0" w:color="D9D9D9" w:themeColor="background1" w:themeShade="D9"/>
            </w:tcBorders>
            <w:vAlign w:val="bottom"/>
          </w:tcPr>
          <w:p w14:paraId="2F8D32B2" w14:textId="77777777" w:rsidR="00420A72" w:rsidRPr="00C419F8" w:rsidRDefault="00420A72" w:rsidP="002128E9">
            <w:pPr>
              <w:spacing w:line="320" w:lineRule="exact"/>
              <w:rPr>
                <w:rFonts w:ascii="Arial" w:hAnsi="Arial" w:cs="Arial"/>
                <w:b/>
                <w:bCs/>
                <w:sz w:val="22"/>
                <w:szCs w:val="22"/>
              </w:rPr>
            </w:pPr>
            <w:r w:rsidRPr="00C419F8">
              <w:rPr>
                <w:rFonts w:ascii="Arial" w:hAnsi="Arial" w:cs="Arial"/>
                <w:sz w:val="22"/>
                <w:szCs w:val="22"/>
              </w:rPr>
              <w:t>HT-1080+Anti-GDF-15+Anti-myo</w:t>
            </w:r>
          </w:p>
        </w:tc>
        <w:tc>
          <w:tcPr>
            <w:tcW w:w="1818" w:type="dxa"/>
            <w:tcBorders>
              <w:top w:val="nil"/>
              <w:bottom w:val="single" w:sz="4" w:space="0" w:color="D9D9D9" w:themeColor="background1" w:themeShade="D9"/>
            </w:tcBorders>
            <w:vAlign w:val="bottom"/>
          </w:tcPr>
          <w:p w14:paraId="56DEAEEE" w14:textId="77777777" w:rsidR="00420A72" w:rsidRPr="00972DFC" w:rsidRDefault="00420A72" w:rsidP="002128E9">
            <w:pPr>
              <w:spacing w:line="320" w:lineRule="exact"/>
              <w:rPr>
                <w:rFonts w:ascii="Arial" w:hAnsi="Arial" w:cs="Arial"/>
                <w:sz w:val="22"/>
                <w:szCs w:val="22"/>
                <w:vertAlign w:val="superscript"/>
              </w:rPr>
            </w:pPr>
            <w:r>
              <w:rPr>
                <w:rFonts w:ascii="Arial" w:hAnsi="Arial" w:cs="Arial"/>
                <w:sz w:val="22"/>
                <w:szCs w:val="22"/>
                <w:vertAlign w:val="superscript"/>
              </w:rPr>
              <w:t>a</w:t>
            </w:r>
            <w:r w:rsidRPr="00972DFC">
              <w:rPr>
                <w:rFonts w:ascii="Arial" w:hAnsi="Arial" w:cs="Arial"/>
                <w:sz w:val="22"/>
                <w:szCs w:val="22"/>
              </w:rPr>
              <w:t>147 (3)</w:t>
            </w:r>
            <w:r w:rsidRPr="00972DFC">
              <w:rPr>
                <w:rFonts w:ascii="Arial" w:hAnsi="Arial" w:cs="Arial"/>
                <w:sz w:val="22"/>
                <w:szCs w:val="22"/>
                <w:vertAlign w:val="superscript"/>
              </w:rPr>
              <w:t>####</w:t>
            </w:r>
          </w:p>
        </w:tc>
        <w:tc>
          <w:tcPr>
            <w:tcW w:w="1856" w:type="dxa"/>
            <w:tcBorders>
              <w:bottom w:val="single" w:sz="4" w:space="0" w:color="D9D9D9" w:themeColor="background1" w:themeShade="D9"/>
            </w:tcBorders>
          </w:tcPr>
          <w:p w14:paraId="37E9B940" w14:textId="77777777" w:rsidR="00420A72" w:rsidRPr="00972DFC" w:rsidRDefault="00420A72" w:rsidP="002128E9">
            <w:pPr>
              <w:spacing w:line="320" w:lineRule="exact"/>
              <w:rPr>
                <w:rFonts w:ascii="Arial" w:hAnsi="Arial" w:cs="Arial"/>
                <w:sz w:val="22"/>
                <w:szCs w:val="22"/>
              </w:rPr>
            </w:pPr>
            <w:r>
              <w:rPr>
                <w:rFonts w:ascii="Arial" w:hAnsi="Arial" w:cs="Arial"/>
                <w:sz w:val="22"/>
                <w:szCs w:val="22"/>
                <w:vertAlign w:val="superscript"/>
              </w:rPr>
              <w:t>b</w:t>
            </w:r>
            <w:r>
              <w:rPr>
                <w:rFonts w:ascii="Arial" w:hAnsi="Arial" w:cs="Arial"/>
                <w:sz w:val="22"/>
                <w:szCs w:val="22"/>
              </w:rPr>
              <w:t>43 (2)</w:t>
            </w:r>
            <w:r w:rsidRPr="00972DFC">
              <w:rPr>
                <w:rFonts w:ascii="Arial" w:hAnsi="Arial" w:cs="Arial"/>
                <w:sz w:val="22"/>
                <w:szCs w:val="22"/>
                <w:vertAlign w:val="superscript"/>
              </w:rPr>
              <w:t>#</w:t>
            </w:r>
          </w:p>
        </w:tc>
        <w:tc>
          <w:tcPr>
            <w:tcW w:w="1636" w:type="dxa"/>
            <w:tcBorders>
              <w:bottom w:val="single" w:sz="4" w:space="0" w:color="D9D9D9" w:themeColor="background1" w:themeShade="D9"/>
            </w:tcBorders>
          </w:tcPr>
          <w:p w14:paraId="1C74AF75" w14:textId="77777777" w:rsidR="00420A72" w:rsidRDefault="00420A72" w:rsidP="002128E9">
            <w:pPr>
              <w:spacing w:line="320" w:lineRule="exact"/>
              <w:rPr>
                <w:rFonts w:ascii="Arial" w:hAnsi="Arial" w:cs="Arial"/>
                <w:sz w:val="22"/>
                <w:szCs w:val="22"/>
              </w:rPr>
            </w:pPr>
            <w:r>
              <w:rPr>
                <w:rFonts w:ascii="Arial" w:hAnsi="Arial" w:cs="Arial"/>
                <w:sz w:val="22"/>
                <w:szCs w:val="22"/>
              </w:rPr>
              <w:t>192 (6)</w:t>
            </w:r>
            <w:r w:rsidRPr="00972DFC">
              <w:rPr>
                <w:rFonts w:ascii="Arial" w:hAnsi="Arial" w:cs="Arial"/>
                <w:sz w:val="22"/>
                <w:szCs w:val="22"/>
                <w:vertAlign w:val="superscript"/>
              </w:rPr>
              <w:t>##</w:t>
            </w:r>
          </w:p>
        </w:tc>
      </w:tr>
      <w:tr w:rsidR="00420A72" w:rsidRPr="00153F3E" w14:paraId="4E6111EE" w14:textId="77777777" w:rsidTr="002128E9">
        <w:trPr>
          <w:trHeight w:val="288"/>
        </w:trPr>
        <w:tc>
          <w:tcPr>
            <w:tcW w:w="1890" w:type="dxa"/>
            <w:tcBorders>
              <w:top w:val="single" w:sz="4" w:space="0" w:color="D9D9D9" w:themeColor="background1" w:themeShade="D9"/>
              <w:bottom w:val="nil"/>
            </w:tcBorders>
            <w:vAlign w:val="bottom"/>
          </w:tcPr>
          <w:p w14:paraId="0294A445" w14:textId="77777777" w:rsidR="00420A72" w:rsidRPr="005F6BE8" w:rsidRDefault="00420A72" w:rsidP="002128E9">
            <w:pPr>
              <w:spacing w:line="320" w:lineRule="exact"/>
              <w:rPr>
                <w:rFonts w:ascii="Arial" w:hAnsi="Arial" w:cs="Arial"/>
                <w:sz w:val="22"/>
                <w:szCs w:val="22"/>
              </w:rPr>
            </w:pPr>
            <w:r w:rsidRPr="005F6BE8">
              <w:rPr>
                <w:rFonts w:ascii="Arial" w:hAnsi="Arial" w:cs="Arial"/>
                <w:sz w:val="22"/>
                <w:szCs w:val="22"/>
              </w:rPr>
              <w:t>RENCA</w:t>
            </w:r>
            <w:r>
              <w:rPr>
                <w:rFonts w:ascii="Arial" w:hAnsi="Arial" w:cs="Arial"/>
                <w:sz w:val="22"/>
                <w:szCs w:val="22"/>
              </w:rPr>
              <w:t xml:space="preserve"> </w:t>
            </w:r>
          </w:p>
        </w:tc>
        <w:tc>
          <w:tcPr>
            <w:tcW w:w="4140" w:type="dxa"/>
            <w:tcBorders>
              <w:top w:val="single" w:sz="4" w:space="0" w:color="D9D9D9" w:themeColor="background1" w:themeShade="D9"/>
              <w:bottom w:val="nil"/>
            </w:tcBorders>
            <w:vAlign w:val="bottom"/>
          </w:tcPr>
          <w:p w14:paraId="1B6E9B66" w14:textId="77777777" w:rsidR="00420A72" w:rsidRPr="00153F3E" w:rsidRDefault="00420A72" w:rsidP="002128E9">
            <w:pPr>
              <w:spacing w:line="320" w:lineRule="exact"/>
              <w:rPr>
                <w:rFonts w:ascii="Arial" w:hAnsi="Arial" w:cs="Arial"/>
                <w:color w:val="FF0000"/>
                <w:sz w:val="22"/>
                <w:szCs w:val="22"/>
              </w:rPr>
            </w:pPr>
            <w:r w:rsidRPr="00C419F8">
              <w:rPr>
                <w:rFonts w:ascii="Arial" w:hAnsi="Arial" w:cs="Arial"/>
                <w:sz w:val="22"/>
                <w:szCs w:val="22"/>
              </w:rPr>
              <w:t>NTB</w:t>
            </w:r>
          </w:p>
        </w:tc>
        <w:tc>
          <w:tcPr>
            <w:tcW w:w="1818" w:type="dxa"/>
            <w:tcBorders>
              <w:top w:val="single" w:sz="4" w:space="0" w:color="D9D9D9" w:themeColor="background1" w:themeShade="D9"/>
              <w:bottom w:val="nil"/>
            </w:tcBorders>
            <w:vAlign w:val="bottom"/>
          </w:tcPr>
          <w:p w14:paraId="7D4C5199" w14:textId="77777777" w:rsidR="00420A72" w:rsidRPr="00DA105F" w:rsidRDefault="00420A72" w:rsidP="002128E9">
            <w:pPr>
              <w:spacing w:line="320" w:lineRule="exact"/>
              <w:rPr>
                <w:rFonts w:ascii="Arial" w:hAnsi="Arial" w:cs="Arial"/>
                <w:b/>
                <w:bCs/>
                <w:sz w:val="22"/>
                <w:szCs w:val="22"/>
              </w:rPr>
            </w:pPr>
            <w:r w:rsidRPr="00DA105F">
              <w:rPr>
                <w:rFonts w:ascii="Arial" w:hAnsi="Arial" w:cs="Arial"/>
                <w:sz w:val="22"/>
                <w:szCs w:val="22"/>
                <w:vertAlign w:val="superscript"/>
              </w:rPr>
              <w:t>a</w:t>
            </w:r>
            <w:r w:rsidRPr="00DA105F">
              <w:rPr>
                <w:rFonts w:ascii="Arial" w:hAnsi="Arial" w:cs="Arial"/>
                <w:sz w:val="22"/>
                <w:szCs w:val="22"/>
              </w:rPr>
              <w:t>157 (10)</w:t>
            </w:r>
          </w:p>
        </w:tc>
        <w:tc>
          <w:tcPr>
            <w:tcW w:w="1856" w:type="dxa"/>
            <w:tcBorders>
              <w:top w:val="single" w:sz="4" w:space="0" w:color="D9D9D9" w:themeColor="background1" w:themeShade="D9"/>
              <w:bottom w:val="nil"/>
            </w:tcBorders>
          </w:tcPr>
          <w:p w14:paraId="73E35E9A" w14:textId="77777777" w:rsidR="00420A72" w:rsidRPr="00DA105F" w:rsidRDefault="00420A72" w:rsidP="002128E9">
            <w:pPr>
              <w:spacing w:line="320" w:lineRule="exact"/>
              <w:rPr>
                <w:rFonts w:ascii="Arial" w:hAnsi="Arial" w:cs="Arial"/>
                <w:sz w:val="22"/>
                <w:szCs w:val="22"/>
              </w:rPr>
            </w:pPr>
            <w:r w:rsidRPr="00DA105F">
              <w:rPr>
                <w:rFonts w:ascii="Arial" w:hAnsi="Arial" w:cs="Arial"/>
                <w:sz w:val="22"/>
                <w:szCs w:val="22"/>
              </w:rPr>
              <w:t>32 (1)</w:t>
            </w:r>
          </w:p>
        </w:tc>
        <w:tc>
          <w:tcPr>
            <w:tcW w:w="1636" w:type="dxa"/>
            <w:tcBorders>
              <w:top w:val="single" w:sz="4" w:space="0" w:color="D9D9D9" w:themeColor="background1" w:themeShade="D9"/>
              <w:bottom w:val="nil"/>
            </w:tcBorders>
          </w:tcPr>
          <w:p w14:paraId="74B13C3E" w14:textId="77777777" w:rsidR="00420A72" w:rsidRPr="00DA105F" w:rsidRDefault="00420A72" w:rsidP="002128E9">
            <w:pPr>
              <w:spacing w:line="320" w:lineRule="exact"/>
              <w:rPr>
                <w:rFonts w:ascii="Arial" w:hAnsi="Arial" w:cs="Arial"/>
                <w:sz w:val="22"/>
                <w:szCs w:val="22"/>
              </w:rPr>
            </w:pPr>
            <w:r w:rsidRPr="00DA105F">
              <w:rPr>
                <w:rFonts w:ascii="Arial" w:hAnsi="Arial" w:cs="Arial"/>
                <w:sz w:val="22"/>
                <w:szCs w:val="22"/>
              </w:rPr>
              <w:t>117 (7)</w:t>
            </w:r>
          </w:p>
        </w:tc>
      </w:tr>
      <w:tr w:rsidR="00420A72" w:rsidRPr="00153F3E" w14:paraId="463639D6" w14:textId="77777777" w:rsidTr="002128E9">
        <w:tc>
          <w:tcPr>
            <w:tcW w:w="1890" w:type="dxa"/>
            <w:tcBorders>
              <w:top w:val="nil"/>
              <w:bottom w:val="nil"/>
            </w:tcBorders>
          </w:tcPr>
          <w:p w14:paraId="7CF9B797" w14:textId="77777777" w:rsidR="00420A72" w:rsidRPr="005F6BE8" w:rsidRDefault="00420A72" w:rsidP="002128E9">
            <w:pPr>
              <w:spacing w:line="320" w:lineRule="exact"/>
              <w:rPr>
                <w:rFonts w:ascii="Arial" w:hAnsi="Arial" w:cs="Arial"/>
                <w:sz w:val="22"/>
                <w:szCs w:val="22"/>
              </w:rPr>
            </w:pPr>
            <w:r>
              <w:rPr>
                <w:rFonts w:ascii="Arial" w:hAnsi="Arial" w:cs="Arial"/>
                <w:sz w:val="22"/>
                <w:szCs w:val="22"/>
              </w:rPr>
              <w:t>(</w:t>
            </w:r>
            <w:r w:rsidRPr="00DE4E31">
              <w:rPr>
                <w:rFonts w:ascii="Arial" w:hAnsi="Arial" w:cs="Arial"/>
                <w:b/>
                <w:bCs/>
                <w:sz w:val="22"/>
                <w:szCs w:val="22"/>
              </w:rPr>
              <w:t>Fig 3e</w:t>
            </w:r>
            <w:r>
              <w:rPr>
                <w:rFonts w:ascii="Arial" w:hAnsi="Arial" w:cs="Arial"/>
                <w:sz w:val="22"/>
                <w:szCs w:val="22"/>
              </w:rPr>
              <w:t>)</w:t>
            </w:r>
          </w:p>
        </w:tc>
        <w:tc>
          <w:tcPr>
            <w:tcW w:w="4140" w:type="dxa"/>
            <w:tcBorders>
              <w:top w:val="nil"/>
              <w:bottom w:val="nil"/>
            </w:tcBorders>
            <w:vAlign w:val="bottom"/>
          </w:tcPr>
          <w:p w14:paraId="13051DC9" w14:textId="77777777" w:rsidR="00420A72" w:rsidRPr="00153F3E" w:rsidRDefault="00420A72" w:rsidP="002128E9">
            <w:pPr>
              <w:spacing w:line="320" w:lineRule="exact"/>
              <w:rPr>
                <w:rFonts w:ascii="Arial" w:hAnsi="Arial" w:cs="Arial"/>
                <w:b/>
                <w:bCs/>
                <w:color w:val="FF0000"/>
                <w:sz w:val="22"/>
                <w:szCs w:val="22"/>
              </w:rPr>
            </w:pPr>
            <w:r>
              <w:rPr>
                <w:rFonts w:ascii="Arial" w:hAnsi="Arial" w:cs="Arial"/>
                <w:sz w:val="22"/>
                <w:szCs w:val="22"/>
              </w:rPr>
              <w:t>RENCA</w:t>
            </w:r>
          </w:p>
        </w:tc>
        <w:tc>
          <w:tcPr>
            <w:tcW w:w="1818" w:type="dxa"/>
            <w:tcBorders>
              <w:top w:val="nil"/>
              <w:bottom w:val="nil"/>
            </w:tcBorders>
            <w:vAlign w:val="bottom"/>
          </w:tcPr>
          <w:p w14:paraId="46545A4C" w14:textId="77777777" w:rsidR="00420A72" w:rsidRPr="00DA105F" w:rsidRDefault="00420A72" w:rsidP="002128E9">
            <w:pPr>
              <w:spacing w:line="320" w:lineRule="exact"/>
              <w:rPr>
                <w:rFonts w:ascii="Arial" w:hAnsi="Arial" w:cs="Arial"/>
                <w:b/>
                <w:bCs/>
                <w:sz w:val="22"/>
                <w:szCs w:val="22"/>
              </w:rPr>
            </w:pPr>
            <w:r w:rsidRPr="00DA105F">
              <w:rPr>
                <w:rFonts w:ascii="Arial" w:hAnsi="Arial" w:cs="Arial"/>
                <w:sz w:val="22"/>
                <w:szCs w:val="22"/>
                <w:vertAlign w:val="superscript"/>
              </w:rPr>
              <w:t>a</w:t>
            </w:r>
            <w:r w:rsidRPr="00DA105F">
              <w:rPr>
                <w:rFonts w:ascii="Arial" w:hAnsi="Arial" w:cs="Arial"/>
                <w:sz w:val="22"/>
                <w:szCs w:val="22"/>
              </w:rPr>
              <w:t>107 (5)**</w:t>
            </w:r>
          </w:p>
        </w:tc>
        <w:tc>
          <w:tcPr>
            <w:tcW w:w="1856" w:type="dxa"/>
            <w:tcBorders>
              <w:top w:val="nil"/>
              <w:bottom w:val="nil"/>
            </w:tcBorders>
          </w:tcPr>
          <w:p w14:paraId="2D18EAE1" w14:textId="77777777" w:rsidR="00420A72" w:rsidRPr="00DA105F" w:rsidRDefault="00420A72" w:rsidP="002128E9">
            <w:pPr>
              <w:spacing w:line="320" w:lineRule="exact"/>
              <w:rPr>
                <w:rFonts w:ascii="Arial" w:hAnsi="Arial" w:cs="Arial"/>
                <w:sz w:val="22"/>
                <w:szCs w:val="22"/>
              </w:rPr>
            </w:pPr>
            <w:r w:rsidRPr="00DA105F">
              <w:rPr>
                <w:rFonts w:ascii="Arial" w:hAnsi="Arial" w:cs="Arial"/>
                <w:sz w:val="22"/>
                <w:szCs w:val="22"/>
              </w:rPr>
              <w:t>29 (1)</w:t>
            </w:r>
          </w:p>
        </w:tc>
        <w:tc>
          <w:tcPr>
            <w:tcW w:w="1636" w:type="dxa"/>
            <w:tcBorders>
              <w:top w:val="nil"/>
              <w:bottom w:val="nil"/>
            </w:tcBorders>
          </w:tcPr>
          <w:p w14:paraId="2FF78857" w14:textId="77777777" w:rsidR="00420A72" w:rsidRPr="00DA105F" w:rsidRDefault="00420A72" w:rsidP="002128E9">
            <w:pPr>
              <w:spacing w:line="320" w:lineRule="exact"/>
              <w:rPr>
                <w:rFonts w:ascii="Arial" w:hAnsi="Arial" w:cs="Arial"/>
                <w:sz w:val="22"/>
                <w:szCs w:val="22"/>
              </w:rPr>
            </w:pPr>
            <w:r w:rsidRPr="00DA105F">
              <w:rPr>
                <w:rFonts w:ascii="Arial" w:hAnsi="Arial" w:cs="Arial"/>
                <w:sz w:val="22"/>
                <w:szCs w:val="22"/>
              </w:rPr>
              <w:t>93 (4)*</w:t>
            </w:r>
          </w:p>
        </w:tc>
      </w:tr>
      <w:tr w:rsidR="00420A72" w:rsidRPr="00153F3E" w14:paraId="329AA215" w14:textId="77777777" w:rsidTr="002128E9">
        <w:tc>
          <w:tcPr>
            <w:tcW w:w="1890" w:type="dxa"/>
            <w:tcBorders>
              <w:top w:val="nil"/>
              <w:bottom w:val="nil"/>
            </w:tcBorders>
          </w:tcPr>
          <w:p w14:paraId="2955A47B"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nil"/>
            </w:tcBorders>
            <w:vAlign w:val="bottom"/>
          </w:tcPr>
          <w:p w14:paraId="5593BF13" w14:textId="77777777" w:rsidR="00420A72" w:rsidRPr="00153F3E" w:rsidRDefault="00420A72" w:rsidP="002128E9">
            <w:pPr>
              <w:spacing w:line="320" w:lineRule="exact"/>
              <w:rPr>
                <w:rFonts w:ascii="Arial" w:hAnsi="Arial" w:cs="Arial"/>
                <w:b/>
                <w:bCs/>
                <w:color w:val="FF0000"/>
                <w:sz w:val="22"/>
                <w:szCs w:val="22"/>
              </w:rPr>
            </w:pPr>
            <w:proofErr w:type="spellStart"/>
            <w:r>
              <w:rPr>
                <w:rFonts w:ascii="Arial" w:hAnsi="Arial" w:cs="Arial"/>
                <w:sz w:val="22"/>
                <w:szCs w:val="22"/>
              </w:rPr>
              <w:t>RENCA+</w:t>
            </w:r>
            <w:r w:rsidRPr="00C419F8">
              <w:rPr>
                <w:rFonts w:ascii="Arial" w:hAnsi="Arial" w:cs="Arial"/>
                <w:sz w:val="22"/>
                <w:szCs w:val="22"/>
              </w:rPr>
              <w:t>Anti-myo</w:t>
            </w:r>
            <w:proofErr w:type="spellEnd"/>
          </w:p>
        </w:tc>
        <w:tc>
          <w:tcPr>
            <w:tcW w:w="1818" w:type="dxa"/>
            <w:tcBorders>
              <w:top w:val="nil"/>
              <w:bottom w:val="nil"/>
            </w:tcBorders>
            <w:vAlign w:val="bottom"/>
          </w:tcPr>
          <w:p w14:paraId="2016252E" w14:textId="77777777" w:rsidR="00420A72" w:rsidRPr="00DA105F" w:rsidRDefault="00420A72" w:rsidP="002128E9">
            <w:pPr>
              <w:spacing w:line="320" w:lineRule="exact"/>
              <w:rPr>
                <w:rFonts w:ascii="Arial" w:hAnsi="Arial" w:cs="Arial"/>
                <w:b/>
                <w:bCs/>
                <w:sz w:val="22"/>
                <w:szCs w:val="22"/>
              </w:rPr>
            </w:pPr>
            <w:r w:rsidRPr="00DA105F">
              <w:rPr>
                <w:rFonts w:ascii="Arial" w:hAnsi="Arial" w:cs="Arial"/>
                <w:sz w:val="22"/>
                <w:szCs w:val="22"/>
                <w:vertAlign w:val="superscript"/>
              </w:rPr>
              <w:t>a</w:t>
            </w:r>
            <w:r w:rsidRPr="00DA105F">
              <w:rPr>
                <w:rFonts w:ascii="Arial" w:hAnsi="Arial" w:cs="Arial"/>
                <w:sz w:val="22"/>
                <w:szCs w:val="22"/>
              </w:rPr>
              <w:t>131 (9)</w:t>
            </w:r>
          </w:p>
        </w:tc>
        <w:tc>
          <w:tcPr>
            <w:tcW w:w="1856" w:type="dxa"/>
            <w:tcBorders>
              <w:top w:val="nil"/>
              <w:bottom w:val="nil"/>
            </w:tcBorders>
          </w:tcPr>
          <w:p w14:paraId="0C9D110F" w14:textId="77777777" w:rsidR="00420A72" w:rsidRPr="00DA105F" w:rsidRDefault="00420A72" w:rsidP="002128E9">
            <w:pPr>
              <w:spacing w:line="320" w:lineRule="exact"/>
              <w:rPr>
                <w:rFonts w:ascii="Arial" w:hAnsi="Arial" w:cs="Arial"/>
                <w:sz w:val="22"/>
                <w:szCs w:val="22"/>
              </w:rPr>
            </w:pPr>
            <w:r w:rsidRPr="00DA105F">
              <w:rPr>
                <w:rFonts w:ascii="Arial" w:hAnsi="Arial" w:cs="Arial"/>
                <w:sz w:val="22"/>
                <w:szCs w:val="22"/>
              </w:rPr>
              <w:t>30 (1)</w:t>
            </w:r>
          </w:p>
        </w:tc>
        <w:tc>
          <w:tcPr>
            <w:tcW w:w="1636" w:type="dxa"/>
            <w:tcBorders>
              <w:top w:val="nil"/>
              <w:bottom w:val="nil"/>
            </w:tcBorders>
          </w:tcPr>
          <w:p w14:paraId="00A41A89" w14:textId="77777777" w:rsidR="00420A72" w:rsidRPr="00DA105F" w:rsidRDefault="00420A72" w:rsidP="002128E9">
            <w:pPr>
              <w:spacing w:line="320" w:lineRule="exact"/>
              <w:rPr>
                <w:rFonts w:ascii="Arial" w:hAnsi="Arial" w:cs="Arial"/>
                <w:color w:val="FF0000"/>
                <w:sz w:val="22"/>
                <w:szCs w:val="22"/>
              </w:rPr>
            </w:pPr>
            <w:r w:rsidRPr="00DA105F">
              <w:rPr>
                <w:rFonts w:ascii="Arial" w:hAnsi="Arial" w:cs="Arial"/>
                <w:sz w:val="22"/>
                <w:szCs w:val="22"/>
              </w:rPr>
              <w:t>106 (5)</w:t>
            </w:r>
          </w:p>
        </w:tc>
      </w:tr>
      <w:tr w:rsidR="00420A72" w:rsidRPr="00153F3E" w14:paraId="1775575F" w14:textId="77777777" w:rsidTr="002128E9">
        <w:tc>
          <w:tcPr>
            <w:tcW w:w="1890" w:type="dxa"/>
            <w:tcBorders>
              <w:top w:val="nil"/>
              <w:bottom w:val="nil"/>
            </w:tcBorders>
          </w:tcPr>
          <w:p w14:paraId="7148CED4"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nil"/>
            </w:tcBorders>
          </w:tcPr>
          <w:p w14:paraId="11338022" w14:textId="77777777" w:rsidR="00420A72" w:rsidRPr="00153F3E" w:rsidRDefault="00420A72" w:rsidP="002128E9">
            <w:pPr>
              <w:spacing w:line="320" w:lineRule="exact"/>
              <w:rPr>
                <w:rFonts w:ascii="Arial" w:hAnsi="Arial" w:cs="Arial"/>
                <w:color w:val="FF0000"/>
                <w:sz w:val="22"/>
                <w:szCs w:val="22"/>
              </w:rPr>
            </w:pPr>
            <w:r>
              <w:rPr>
                <w:rFonts w:ascii="Arial" w:hAnsi="Arial" w:cs="Arial"/>
                <w:sz w:val="22"/>
                <w:szCs w:val="22"/>
              </w:rPr>
              <w:t>RENCA</w:t>
            </w:r>
            <w:r w:rsidRPr="00C419F8">
              <w:rPr>
                <w:rFonts w:ascii="Arial" w:hAnsi="Arial" w:cs="Arial"/>
                <w:sz w:val="22"/>
                <w:szCs w:val="22"/>
              </w:rPr>
              <w:t>+</w:t>
            </w:r>
            <w:r>
              <w:rPr>
                <w:rFonts w:ascii="Arial" w:hAnsi="Arial" w:cs="Arial"/>
                <w:sz w:val="22"/>
                <w:szCs w:val="22"/>
              </w:rPr>
              <w:t>Anti-GDF-15</w:t>
            </w:r>
          </w:p>
        </w:tc>
        <w:tc>
          <w:tcPr>
            <w:tcW w:w="1818" w:type="dxa"/>
            <w:tcBorders>
              <w:top w:val="nil"/>
              <w:bottom w:val="nil"/>
            </w:tcBorders>
            <w:vAlign w:val="bottom"/>
          </w:tcPr>
          <w:p w14:paraId="7FC763CD" w14:textId="77777777" w:rsidR="00420A72" w:rsidRPr="00DA105F" w:rsidRDefault="00420A72" w:rsidP="002128E9">
            <w:pPr>
              <w:spacing w:line="320" w:lineRule="exact"/>
              <w:rPr>
                <w:rFonts w:ascii="Arial" w:hAnsi="Arial" w:cs="Arial"/>
                <w:b/>
                <w:bCs/>
                <w:sz w:val="22"/>
                <w:szCs w:val="22"/>
              </w:rPr>
            </w:pPr>
            <w:r w:rsidRPr="00DA105F">
              <w:rPr>
                <w:rFonts w:ascii="Arial" w:hAnsi="Arial" w:cs="Arial"/>
                <w:sz w:val="22"/>
                <w:szCs w:val="22"/>
                <w:vertAlign w:val="superscript"/>
              </w:rPr>
              <w:t>a</w:t>
            </w:r>
            <w:r w:rsidRPr="00DA105F">
              <w:rPr>
                <w:rFonts w:ascii="Arial" w:hAnsi="Arial" w:cs="Arial"/>
                <w:sz w:val="22"/>
                <w:szCs w:val="22"/>
              </w:rPr>
              <w:t>141 (10)</w:t>
            </w:r>
            <w:r w:rsidRPr="00DA105F">
              <w:rPr>
                <w:rFonts w:ascii="Arial" w:hAnsi="Arial" w:cs="Arial"/>
                <w:sz w:val="22"/>
                <w:szCs w:val="22"/>
                <w:vertAlign w:val="superscript"/>
              </w:rPr>
              <w:t>#</w:t>
            </w:r>
          </w:p>
        </w:tc>
        <w:tc>
          <w:tcPr>
            <w:tcW w:w="1856" w:type="dxa"/>
            <w:tcBorders>
              <w:top w:val="nil"/>
              <w:bottom w:val="nil"/>
            </w:tcBorders>
          </w:tcPr>
          <w:p w14:paraId="1F4CAC4E" w14:textId="77777777" w:rsidR="00420A72" w:rsidRPr="00DA105F" w:rsidRDefault="00420A72" w:rsidP="002128E9">
            <w:pPr>
              <w:spacing w:line="320" w:lineRule="exact"/>
              <w:rPr>
                <w:rFonts w:ascii="Arial" w:hAnsi="Arial" w:cs="Arial"/>
                <w:sz w:val="22"/>
                <w:szCs w:val="22"/>
              </w:rPr>
            </w:pPr>
            <w:r w:rsidRPr="00DA105F">
              <w:rPr>
                <w:rFonts w:ascii="Arial" w:hAnsi="Arial" w:cs="Arial"/>
                <w:sz w:val="22"/>
                <w:szCs w:val="22"/>
              </w:rPr>
              <w:t>32 (1)</w:t>
            </w:r>
          </w:p>
        </w:tc>
        <w:tc>
          <w:tcPr>
            <w:tcW w:w="1636" w:type="dxa"/>
            <w:tcBorders>
              <w:top w:val="nil"/>
              <w:bottom w:val="nil"/>
            </w:tcBorders>
          </w:tcPr>
          <w:p w14:paraId="5B7AF77D" w14:textId="77777777" w:rsidR="00420A72" w:rsidRPr="00DA105F" w:rsidRDefault="00420A72" w:rsidP="002128E9">
            <w:pPr>
              <w:spacing w:line="320" w:lineRule="exact"/>
              <w:rPr>
                <w:rFonts w:ascii="Arial" w:hAnsi="Arial" w:cs="Arial"/>
                <w:sz w:val="22"/>
                <w:szCs w:val="22"/>
              </w:rPr>
            </w:pPr>
            <w:r w:rsidRPr="00DA105F">
              <w:rPr>
                <w:rFonts w:ascii="Arial" w:hAnsi="Arial" w:cs="Arial"/>
                <w:sz w:val="22"/>
                <w:szCs w:val="22"/>
              </w:rPr>
              <w:t>121 (3)</w:t>
            </w:r>
            <w:r w:rsidRPr="00DA105F">
              <w:rPr>
                <w:rFonts w:ascii="Arial" w:hAnsi="Arial" w:cs="Arial"/>
                <w:sz w:val="22"/>
                <w:szCs w:val="22"/>
                <w:vertAlign w:val="superscript"/>
              </w:rPr>
              <w:t>###</w:t>
            </w:r>
          </w:p>
        </w:tc>
      </w:tr>
      <w:tr w:rsidR="00420A72" w:rsidRPr="00153F3E" w14:paraId="256F2D2C" w14:textId="77777777" w:rsidTr="002128E9">
        <w:tc>
          <w:tcPr>
            <w:tcW w:w="1890" w:type="dxa"/>
            <w:tcBorders>
              <w:top w:val="nil"/>
              <w:bottom w:val="single" w:sz="4" w:space="0" w:color="D9D9D9" w:themeColor="background1" w:themeShade="D9"/>
            </w:tcBorders>
          </w:tcPr>
          <w:p w14:paraId="0BA58CA4"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single" w:sz="4" w:space="0" w:color="D9D9D9" w:themeColor="background1" w:themeShade="D9"/>
            </w:tcBorders>
            <w:vAlign w:val="bottom"/>
          </w:tcPr>
          <w:p w14:paraId="69111ABC" w14:textId="77777777" w:rsidR="00420A72" w:rsidRPr="00153F3E" w:rsidRDefault="00420A72" w:rsidP="002128E9">
            <w:pPr>
              <w:spacing w:line="320" w:lineRule="exact"/>
              <w:rPr>
                <w:rFonts w:ascii="Arial" w:hAnsi="Arial" w:cs="Arial"/>
                <w:b/>
                <w:bCs/>
                <w:color w:val="FF0000"/>
                <w:sz w:val="22"/>
                <w:szCs w:val="22"/>
              </w:rPr>
            </w:pPr>
            <w:r>
              <w:rPr>
                <w:rFonts w:ascii="Arial" w:hAnsi="Arial" w:cs="Arial"/>
                <w:sz w:val="22"/>
                <w:szCs w:val="22"/>
              </w:rPr>
              <w:t>RENCA</w:t>
            </w:r>
            <w:r w:rsidRPr="00C419F8">
              <w:rPr>
                <w:rFonts w:ascii="Arial" w:hAnsi="Arial" w:cs="Arial"/>
                <w:sz w:val="22"/>
                <w:szCs w:val="22"/>
              </w:rPr>
              <w:t>+Anti-myo+Anti-GDF-15</w:t>
            </w:r>
          </w:p>
        </w:tc>
        <w:tc>
          <w:tcPr>
            <w:tcW w:w="1818" w:type="dxa"/>
            <w:tcBorders>
              <w:top w:val="nil"/>
              <w:bottom w:val="single" w:sz="4" w:space="0" w:color="D9D9D9" w:themeColor="background1" w:themeShade="D9"/>
            </w:tcBorders>
            <w:vAlign w:val="bottom"/>
          </w:tcPr>
          <w:p w14:paraId="503B901D" w14:textId="77777777" w:rsidR="00420A72" w:rsidRPr="00DA105F" w:rsidRDefault="00420A72" w:rsidP="002128E9">
            <w:pPr>
              <w:spacing w:line="320" w:lineRule="exact"/>
              <w:rPr>
                <w:rFonts w:ascii="Arial" w:hAnsi="Arial" w:cs="Arial"/>
                <w:b/>
                <w:bCs/>
                <w:sz w:val="22"/>
                <w:szCs w:val="22"/>
              </w:rPr>
            </w:pPr>
            <w:r w:rsidRPr="00DA105F">
              <w:rPr>
                <w:rFonts w:ascii="Arial" w:hAnsi="Arial" w:cs="Arial"/>
                <w:sz w:val="22"/>
                <w:szCs w:val="22"/>
                <w:vertAlign w:val="superscript"/>
              </w:rPr>
              <w:t>a</w:t>
            </w:r>
            <w:r w:rsidRPr="00DA105F">
              <w:rPr>
                <w:rFonts w:ascii="Arial" w:hAnsi="Arial" w:cs="Arial"/>
                <w:sz w:val="22"/>
                <w:szCs w:val="22"/>
              </w:rPr>
              <w:t>162 (8)</w:t>
            </w:r>
            <w:r w:rsidRPr="00DA105F">
              <w:rPr>
                <w:rFonts w:ascii="Arial" w:hAnsi="Arial" w:cs="Arial"/>
                <w:sz w:val="22"/>
                <w:szCs w:val="22"/>
                <w:vertAlign w:val="superscript"/>
              </w:rPr>
              <w:t>####</w:t>
            </w:r>
          </w:p>
        </w:tc>
        <w:tc>
          <w:tcPr>
            <w:tcW w:w="1856" w:type="dxa"/>
            <w:tcBorders>
              <w:top w:val="nil"/>
              <w:bottom w:val="single" w:sz="4" w:space="0" w:color="D9D9D9" w:themeColor="background1" w:themeShade="D9"/>
            </w:tcBorders>
          </w:tcPr>
          <w:p w14:paraId="18147F01" w14:textId="77777777" w:rsidR="00420A72" w:rsidRPr="00DA105F" w:rsidRDefault="00420A72" w:rsidP="002128E9">
            <w:pPr>
              <w:spacing w:line="320" w:lineRule="exact"/>
              <w:rPr>
                <w:rFonts w:ascii="Arial" w:hAnsi="Arial" w:cs="Arial"/>
                <w:sz w:val="22"/>
                <w:szCs w:val="22"/>
                <w:vertAlign w:val="superscript"/>
              </w:rPr>
            </w:pPr>
            <w:r w:rsidRPr="00DA105F">
              <w:rPr>
                <w:rFonts w:ascii="Arial" w:hAnsi="Arial" w:cs="Arial"/>
                <w:sz w:val="22"/>
                <w:szCs w:val="22"/>
              </w:rPr>
              <w:t>36 (1)</w:t>
            </w:r>
            <w:r w:rsidRPr="00DA105F">
              <w:rPr>
                <w:rFonts w:ascii="Arial" w:hAnsi="Arial" w:cs="Arial"/>
                <w:sz w:val="22"/>
                <w:szCs w:val="22"/>
                <w:vertAlign w:val="superscript"/>
              </w:rPr>
              <w:t>####</w:t>
            </w:r>
          </w:p>
        </w:tc>
        <w:tc>
          <w:tcPr>
            <w:tcW w:w="1636" w:type="dxa"/>
            <w:tcBorders>
              <w:top w:val="nil"/>
              <w:bottom w:val="single" w:sz="4" w:space="0" w:color="D9D9D9" w:themeColor="background1" w:themeShade="D9"/>
            </w:tcBorders>
          </w:tcPr>
          <w:p w14:paraId="6559145D" w14:textId="77777777" w:rsidR="00420A72" w:rsidRPr="00DA105F" w:rsidRDefault="00420A72" w:rsidP="002128E9">
            <w:pPr>
              <w:spacing w:line="320" w:lineRule="exact"/>
              <w:rPr>
                <w:rFonts w:ascii="Arial" w:hAnsi="Arial" w:cs="Arial"/>
                <w:sz w:val="22"/>
                <w:szCs w:val="22"/>
              </w:rPr>
            </w:pPr>
            <w:r w:rsidRPr="00DA105F">
              <w:rPr>
                <w:rFonts w:ascii="Arial" w:hAnsi="Arial" w:cs="Arial"/>
                <w:sz w:val="22"/>
                <w:szCs w:val="22"/>
              </w:rPr>
              <w:t>121 (6)</w:t>
            </w:r>
            <w:r w:rsidRPr="00DA105F">
              <w:rPr>
                <w:rFonts w:ascii="Arial" w:hAnsi="Arial" w:cs="Arial"/>
                <w:sz w:val="22"/>
                <w:szCs w:val="22"/>
                <w:vertAlign w:val="superscript"/>
              </w:rPr>
              <w:t>###</w:t>
            </w:r>
          </w:p>
        </w:tc>
      </w:tr>
      <w:tr w:rsidR="00420A72" w:rsidRPr="00153F3E" w14:paraId="0BFD5DE7" w14:textId="77777777" w:rsidTr="002128E9">
        <w:tc>
          <w:tcPr>
            <w:tcW w:w="1890" w:type="dxa"/>
            <w:tcBorders>
              <w:top w:val="single" w:sz="4" w:space="0" w:color="D9D9D9" w:themeColor="background1" w:themeShade="D9"/>
            </w:tcBorders>
          </w:tcPr>
          <w:p w14:paraId="3524AE5A" w14:textId="77777777" w:rsidR="00420A72" w:rsidRPr="005F6BE8" w:rsidRDefault="00420A72" w:rsidP="002128E9">
            <w:pPr>
              <w:spacing w:line="320" w:lineRule="exact"/>
              <w:rPr>
                <w:rFonts w:ascii="Arial" w:hAnsi="Arial" w:cs="Arial"/>
                <w:sz w:val="22"/>
                <w:szCs w:val="22"/>
              </w:rPr>
            </w:pPr>
            <w:r w:rsidRPr="005F6BE8">
              <w:rPr>
                <w:rFonts w:ascii="Arial" w:hAnsi="Arial" w:cs="Arial"/>
                <w:sz w:val="22"/>
                <w:szCs w:val="22"/>
              </w:rPr>
              <w:t>TOV21</w:t>
            </w:r>
            <w:r>
              <w:rPr>
                <w:rFonts w:ascii="Arial" w:hAnsi="Arial" w:cs="Arial"/>
                <w:sz w:val="22"/>
                <w:szCs w:val="22"/>
              </w:rPr>
              <w:t xml:space="preserve">G </w:t>
            </w:r>
          </w:p>
        </w:tc>
        <w:tc>
          <w:tcPr>
            <w:tcW w:w="4140" w:type="dxa"/>
            <w:tcBorders>
              <w:top w:val="single" w:sz="4" w:space="0" w:color="D9D9D9" w:themeColor="background1" w:themeShade="D9"/>
            </w:tcBorders>
            <w:vAlign w:val="bottom"/>
          </w:tcPr>
          <w:p w14:paraId="5B418377" w14:textId="77777777" w:rsidR="00420A72" w:rsidRPr="00153F3E" w:rsidRDefault="00420A72" w:rsidP="002128E9">
            <w:pPr>
              <w:spacing w:line="320" w:lineRule="exact"/>
              <w:rPr>
                <w:rFonts w:ascii="Arial" w:hAnsi="Arial" w:cs="Arial"/>
                <w:b/>
                <w:bCs/>
                <w:color w:val="FF0000"/>
                <w:sz w:val="22"/>
                <w:szCs w:val="22"/>
              </w:rPr>
            </w:pPr>
            <w:r w:rsidRPr="00C419F8">
              <w:rPr>
                <w:rFonts w:ascii="Arial" w:hAnsi="Arial" w:cs="Arial"/>
                <w:sz w:val="22"/>
                <w:szCs w:val="22"/>
              </w:rPr>
              <w:t>NTB</w:t>
            </w:r>
          </w:p>
        </w:tc>
        <w:tc>
          <w:tcPr>
            <w:tcW w:w="1818" w:type="dxa"/>
            <w:tcBorders>
              <w:top w:val="single" w:sz="4" w:space="0" w:color="D9D9D9" w:themeColor="background1" w:themeShade="D9"/>
            </w:tcBorders>
            <w:vAlign w:val="bottom"/>
          </w:tcPr>
          <w:p w14:paraId="7B5D6516" w14:textId="77777777" w:rsidR="00420A72" w:rsidRPr="00B8543B" w:rsidRDefault="00420A72" w:rsidP="002128E9">
            <w:pPr>
              <w:spacing w:line="320" w:lineRule="exact"/>
              <w:rPr>
                <w:rFonts w:ascii="Arial" w:hAnsi="Arial" w:cs="Arial"/>
                <w:sz w:val="22"/>
                <w:szCs w:val="22"/>
              </w:rPr>
            </w:pPr>
            <w:r w:rsidRPr="00B8543B">
              <w:rPr>
                <w:rFonts w:ascii="Arial" w:hAnsi="Arial" w:cs="Arial"/>
                <w:sz w:val="22"/>
                <w:szCs w:val="22"/>
                <w:vertAlign w:val="superscript"/>
              </w:rPr>
              <w:t>a</w:t>
            </w:r>
            <w:r w:rsidRPr="00B8543B">
              <w:rPr>
                <w:rFonts w:ascii="Arial" w:hAnsi="Arial" w:cs="Arial"/>
                <w:sz w:val="22"/>
                <w:szCs w:val="22"/>
              </w:rPr>
              <w:t>135 (4)</w:t>
            </w:r>
          </w:p>
        </w:tc>
        <w:tc>
          <w:tcPr>
            <w:tcW w:w="1856" w:type="dxa"/>
            <w:tcBorders>
              <w:top w:val="single" w:sz="4" w:space="0" w:color="D9D9D9" w:themeColor="background1" w:themeShade="D9"/>
            </w:tcBorders>
          </w:tcPr>
          <w:p w14:paraId="48FBFCAB" w14:textId="77777777" w:rsidR="00420A72" w:rsidRPr="00B8543B" w:rsidRDefault="00420A72" w:rsidP="002128E9">
            <w:pPr>
              <w:spacing w:line="320" w:lineRule="exact"/>
              <w:rPr>
                <w:rFonts w:ascii="Arial" w:hAnsi="Arial" w:cs="Arial"/>
                <w:sz w:val="22"/>
                <w:szCs w:val="22"/>
              </w:rPr>
            </w:pPr>
            <w:r w:rsidRPr="00B8543B">
              <w:rPr>
                <w:rFonts w:ascii="Arial" w:hAnsi="Arial" w:cs="Arial"/>
                <w:sz w:val="22"/>
                <w:szCs w:val="22"/>
              </w:rPr>
              <w:t>36 (2)</w:t>
            </w:r>
          </w:p>
        </w:tc>
        <w:tc>
          <w:tcPr>
            <w:tcW w:w="1636" w:type="dxa"/>
            <w:tcBorders>
              <w:top w:val="single" w:sz="4" w:space="0" w:color="D9D9D9" w:themeColor="background1" w:themeShade="D9"/>
            </w:tcBorders>
          </w:tcPr>
          <w:p w14:paraId="061919BF" w14:textId="77777777" w:rsidR="00420A72" w:rsidRPr="00B8543B" w:rsidRDefault="00420A72" w:rsidP="002128E9">
            <w:pPr>
              <w:spacing w:line="320" w:lineRule="exact"/>
              <w:rPr>
                <w:rFonts w:ascii="Arial" w:hAnsi="Arial" w:cs="Arial"/>
                <w:color w:val="FF0000"/>
                <w:sz w:val="22"/>
                <w:szCs w:val="22"/>
              </w:rPr>
            </w:pPr>
            <w:r w:rsidRPr="00B8543B">
              <w:rPr>
                <w:rFonts w:ascii="Arial" w:hAnsi="Arial" w:cs="Arial"/>
                <w:sz w:val="22"/>
                <w:szCs w:val="22"/>
              </w:rPr>
              <w:t>169 (6)</w:t>
            </w:r>
          </w:p>
        </w:tc>
      </w:tr>
      <w:tr w:rsidR="00420A72" w:rsidRPr="00153F3E" w14:paraId="5BFEE849" w14:textId="77777777" w:rsidTr="002128E9">
        <w:tc>
          <w:tcPr>
            <w:tcW w:w="1890" w:type="dxa"/>
            <w:tcBorders>
              <w:bottom w:val="nil"/>
            </w:tcBorders>
          </w:tcPr>
          <w:p w14:paraId="12080C29" w14:textId="77777777" w:rsidR="00420A72" w:rsidRPr="005F6BE8" w:rsidRDefault="00420A72" w:rsidP="002128E9">
            <w:pPr>
              <w:spacing w:line="320" w:lineRule="exact"/>
              <w:rPr>
                <w:rFonts w:ascii="Arial" w:hAnsi="Arial" w:cs="Arial"/>
                <w:sz w:val="22"/>
                <w:szCs w:val="22"/>
              </w:rPr>
            </w:pPr>
            <w:r>
              <w:rPr>
                <w:rFonts w:ascii="Arial" w:hAnsi="Arial" w:cs="Arial"/>
                <w:sz w:val="22"/>
                <w:szCs w:val="22"/>
              </w:rPr>
              <w:t>(</w:t>
            </w:r>
            <w:r w:rsidRPr="00DE4E31">
              <w:rPr>
                <w:rFonts w:ascii="Arial" w:hAnsi="Arial" w:cs="Arial"/>
                <w:b/>
                <w:bCs/>
                <w:sz w:val="22"/>
                <w:szCs w:val="22"/>
              </w:rPr>
              <w:t>Fig 4f</w:t>
            </w:r>
            <w:r>
              <w:rPr>
                <w:rFonts w:ascii="Arial" w:hAnsi="Arial" w:cs="Arial"/>
                <w:sz w:val="22"/>
                <w:szCs w:val="22"/>
              </w:rPr>
              <w:t>)</w:t>
            </w:r>
          </w:p>
        </w:tc>
        <w:tc>
          <w:tcPr>
            <w:tcW w:w="4140" w:type="dxa"/>
            <w:tcBorders>
              <w:bottom w:val="nil"/>
            </w:tcBorders>
            <w:vAlign w:val="bottom"/>
          </w:tcPr>
          <w:p w14:paraId="59C73EEF" w14:textId="77777777" w:rsidR="00420A72" w:rsidRPr="00153F3E" w:rsidRDefault="00420A72" w:rsidP="002128E9">
            <w:pPr>
              <w:spacing w:line="320" w:lineRule="exact"/>
              <w:rPr>
                <w:rFonts w:ascii="Arial" w:hAnsi="Arial" w:cs="Arial"/>
                <w:b/>
                <w:bCs/>
                <w:color w:val="FF0000"/>
                <w:sz w:val="22"/>
                <w:szCs w:val="22"/>
              </w:rPr>
            </w:pPr>
            <w:r>
              <w:rPr>
                <w:rFonts w:ascii="Arial" w:hAnsi="Arial" w:cs="Arial"/>
                <w:sz w:val="22"/>
                <w:szCs w:val="22"/>
              </w:rPr>
              <w:t>TOV21G</w:t>
            </w:r>
          </w:p>
        </w:tc>
        <w:tc>
          <w:tcPr>
            <w:tcW w:w="1818" w:type="dxa"/>
            <w:tcBorders>
              <w:bottom w:val="nil"/>
            </w:tcBorders>
            <w:vAlign w:val="bottom"/>
          </w:tcPr>
          <w:p w14:paraId="4BC63FF3" w14:textId="77777777" w:rsidR="00420A72" w:rsidRPr="00B8543B" w:rsidRDefault="00420A72" w:rsidP="002128E9">
            <w:pPr>
              <w:spacing w:line="320" w:lineRule="exact"/>
              <w:rPr>
                <w:rFonts w:ascii="Arial" w:hAnsi="Arial" w:cs="Arial"/>
                <w:sz w:val="22"/>
                <w:szCs w:val="22"/>
              </w:rPr>
            </w:pPr>
            <w:r w:rsidRPr="00B8543B">
              <w:rPr>
                <w:rFonts w:ascii="Arial" w:hAnsi="Arial" w:cs="Arial"/>
                <w:sz w:val="22"/>
                <w:szCs w:val="22"/>
                <w:vertAlign w:val="superscript"/>
              </w:rPr>
              <w:t>a</w:t>
            </w:r>
            <w:r w:rsidRPr="00B8543B">
              <w:rPr>
                <w:rFonts w:ascii="Arial" w:hAnsi="Arial" w:cs="Arial"/>
                <w:sz w:val="22"/>
                <w:szCs w:val="22"/>
              </w:rPr>
              <w:t>104 (8)****</w:t>
            </w:r>
          </w:p>
        </w:tc>
        <w:tc>
          <w:tcPr>
            <w:tcW w:w="1856" w:type="dxa"/>
            <w:tcBorders>
              <w:bottom w:val="nil"/>
            </w:tcBorders>
          </w:tcPr>
          <w:p w14:paraId="0F90210D" w14:textId="77777777" w:rsidR="00420A72" w:rsidRPr="00B8543B" w:rsidRDefault="00420A72" w:rsidP="002128E9">
            <w:pPr>
              <w:spacing w:line="320" w:lineRule="exact"/>
              <w:rPr>
                <w:rFonts w:ascii="Arial" w:hAnsi="Arial" w:cs="Arial"/>
                <w:sz w:val="22"/>
                <w:szCs w:val="22"/>
              </w:rPr>
            </w:pPr>
            <w:r w:rsidRPr="00B8543B">
              <w:rPr>
                <w:rFonts w:ascii="Arial" w:hAnsi="Arial" w:cs="Arial"/>
                <w:sz w:val="22"/>
                <w:szCs w:val="22"/>
              </w:rPr>
              <w:t>30 (2)**</w:t>
            </w:r>
          </w:p>
        </w:tc>
        <w:tc>
          <w:tcPr>
            <w:tcW w:w="1636" w:type="dxa"/>
            <w:tcBorders>
              <w:bottom w:val="nil"/>
            </w:tcBorders>
          </w:tcPr>
          <w:p w14:paraId="2750A60C" w14:textId="77777777" w:rsidR="00420A72" w:rsidRPr="00B8543B" w:rsidRDefault="00420A72" w:rsidP="002128E9">
            <w:pPr>
              <w:spacing w:line="320" w:lineRule="exact"/>
              <w:rPr>
                <w:rFonts w:ascii="Arial" w:hAnsi="Arial" w:cs="Arial"/>
                <w:color w:val="FF0000"/>
                <w:sz w:val="22"/>
                <w:szCs w:val="22"/>
              </w:rPr>
            </w:pPr>
            <w:r w:rsidRPr="00B8543B">
              <w:rPr>
                <w:rFonts w:ascii="Arial" w:hAnsi="Arial" w:cs="Arial"/>
                <w:sz w:val="22"/>
                <w:szCs w:val="22"/>
              </w:rPr>
              <w:t>130 (7)****</w:t>
            </w:r>
          </w:p>
        </w:tc>
      </w:tr>
      <w:tr w:rsidR="00420A72" w:rsidRPr="00153F3E" w14:paraId="4D07426E" w14:textId="77777777" w:rsidTr="002128E9">
        <w:tc>
          <w:tcPr>
            <w:tcW w:w="1890" w:type="dxa"/>
            <w:tcBorders>
              <w:top w:val="nil"/>
              <w:bottom w:val="nil"/>
            </w:tcBorders>
          </w:tcPr>
          <w:p w14:paraId="5D220EC3"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nil"/>
            </w:tcBorders>
            <w:vAlign w:val="bottom"/>
          </w:tcPr>
          <w:p w14:paraId="7E9D2B4C" w14:textId="77777777" w:rsidR="00420A72" w:rsidRPr="00153F3E" w:rsidRDefault="00420A72" w:rsidP="002128E9">
            <w:pPr>
              <w:spacing w:line="320" w:lineRule="exact"/>
              <w:rPr>
                <w:rFonts w:ascii="Arial" w:hAnsi="Arial" w:cs="Arial"/>
                <w:color w:val="FF0000"/>
                <w:sz w:val="22"/>
                <w:szCs w:val="22"/>
              </w:rPr>
            </w:pPr>
            <w:r>
              <w:rPr>
                <w:rFonts w:ascii="Arial" w:hAnsi="Arial" w:cs="Arial"/>
                <w:sz w:val="22"/>
                <w:szCs w:val="22"/>
              </w:rPr>
              <w:t>TOV21G</w:t>
            </w:r>
            <w:r w:rsidRPr="00C419F8">
              <w:rPr>
                <w:rFonts w:ascii="Arial" w:hAnsi="Arial" w:cs="Arial"/>
                <w:sz w:val="22"/>
                <w:szCs w:val="22"/>
              </w:rPr>
              <w:t>+</w:t>
            </w:r>
            <w:r>
              <w:rPr>
                <w:rFonts w:ascii="Arial" w:hAnsi="Arial" w:cs="Arial"/>
                <w:sz w:val="22"/>
                <w:szCs w:val="22"/>
              </w:rPr>
              <w:t>Anti-GDF-15</w:t>
            </w:r>
          </w:p>
        </w:tc>
        <w:tc>
          <w:tcPr>
            <w:tcW w:w="1818" w:type="dxa"/>
            <w:tcBorders>
              <w:top w:val="nil"/>
              <w:bottom w:val="nil"/>
            </w:tcBorders>
          </w:tcPr>
          <w:p w14:paraId="6E93085B" w14:textId="77777777" w:rsidR="00420A72" w:rsidRPr="00B8543B" w:rsidRDefault="00420A72" w:rsidP="002128E9">
            <w:pPr>
              <w:spacing w:line="320" w:lineRule="exact"/>
              <w:rPr>
                <w:rFonts w:ascii="Arial" w:hAnsi="Arial" w:cs="Arial"/>
                <w:sz w:val="22"/>
                <w:szCs w:val="22"/>
                <w:vertAlign w:val="superscript"/>
              </w:rPr>
            </w:pPr>
            <w:r w:rsidRPr="00B8543B">
              <w:rPr>
                <w:rFonts w:ascii="Arial" w:hAnsi="Arial" w:cs="Arial"/>
                <w:sz w:val="22"/>
                <w:szCs w:val="22"/>
                <w:vertAlign w:val="superscript"/>
              </w:rPr>
              <w:t>a</w:t>
            </w:r>
            <w:r w:rsidRPr="00B8543B">
              <w:rPr>
                <w:rFonts w:ascii="Arial" w:hAnsi="Arial" w:cs="Arial"/>
                <w:sz w:val="22"/>
                <w:szCs w:val="22"/>
              </w:rPr>
              <w:t>131 (5)</w:t>
            </w:r>
            <w:r w:rsidRPr="00B8543B">
              <w:rPr>
                <w:rFonts w:ascii="Arial" w:hAnsi="Arial" w:cs="Arial"/>
                <w:sz w:val="22"/>
                <w:szCs w:val="22"/>
                <w:vertAlign w:val="superscript"/>
              </w:rPr>
              <w:t>####</w:t>
            </w:r>
          </w:p>
        </w:tc>
        <w:tc>
          <w:tcPr>
            <w:tcW w:w="1856" w:type="dxa"/>
            <w:tcBorders>
              <w:top w:val="nil"/>
              <w:bottom w:val="nil"/>
            </w:tcBorders>
          </w:tcPr>
          <w:p w14:paraId="19B46DBE" w14:textId="77777777" w:rsidR="00420A72" w:rsidRPr="00B8543B" w:rsidRDefault="00420A72" w:rsidP="002128E9">
            <w:pPr>
              <w:spacing w:line="320" w:lineRule="exact"/>
              <w:rPr>
                <w:rFonts w:ascii="Arial" w:hAnsi="Arial" w:cs="Arial"/>
                <w:color w:val="FF0000"/>
                <w:sz w:val="22"/>
                <w:szCs w:val="22"/>
                <w:vertAlign w:val="superscript"/>
              </w:rPr>
            </w:pPr>
            <w:r w:rsidRPr="00B8543B">
              <w:rPr>
                <w:rFonts w:ascii="Arial" w:hAnsi="Arial" w:cs="Arial"/>
                <w:sz w:val="22"/>
                <w:szCs w:val="22"/>
              </w:rPr>
              <w:t>34 (2)</w:t>
            </w:r>
            <w:r w:rsidRPr="00B8543B">
              <w:rPr>
                <w:rFonts w:ascii="Arial" w:hAnsi="Arial" w:cs="Arial"/>
                <w:sz w:val="22"/>
                <w:szCs w:val="22"/>
                <w:vertAlign w:val="superscript"/>
              </w:rPr>
              <w:t>#</w:t>
            </w:r>
          </w:p>
        </w:tc>
        <w:tc>
          <w:tcPr>
            <w:tcW w:w="1636" w:type="dxa"/>
            <w:tcBorders>
              <w:top w:val="nil"/>
              <w:bottom w:val="nil"/>
            </w:tcBorders>
          </w:tcPr>
          <w:p w14:paraId="39E2CE0B" w14:textId="77777777" w:rsidR="00420A72" w:rsidRPr="00B8543B" w:rsidRDefault="00420A72" w:rsidP="002128E9">
            <w:pPr>
              <w:spacing w:line="320" w:lineRule="exact"/>
              <w:rPr>
                <w:rFonts w:ascii="Arial" w:hAnsi="Arial" w:cs="Arial"/>
                <w:color w:val="FF0000"/>
                <w:sz w:val="22"/>
                <w:szCs w:val="22"/>
                <w:vertAlign w:val="superscript"/>
              </w:rPr>
            </w:pPr>
            <w:r w:rsidRPr="00B8543B">
              <w:rPr>
                <w:rFonts w:ascii="Arial" w:hAnsi="Arial" w:cs="Arial"/>
                <w:sz w:val="22"/>
                <w:szCs w:val="22"/>
              </w:rPr>
              <w:t>165 (6)</w:t>
            </w:r>
            <w:r w:rsidRPr="00B8543B">
              <w:rPr>
                <w:rFonts w:ascii="Arial" w:hAnsi="Arial" w:cs="Arial"/>
                <w:sz w:val="22"/>
                <w:szCs w:val="22"/>
                <w:vertAlign w:val="superscript"/>
              </w:rPr>
              <w:t>####</w:t>
            </w:r>
          </w:p>
        </w:tc>
      </w:tr>
      <w:tr w:rsidR="00420A72" w:rsidRPr="00153F3E" w14:paraId="4177E237" w14:textId="77777777" w:rsidTr="002128E9">
        <w:tc>
          <w:tcPr>
            <w:tcW w:w="1890" w:type="dxa"/>
            <w:tcBorders>
              <w:top w:val="nil"/>
              <w:bottom w:val="single" w:sz="4" w:space="0" w:color="D9D9D9" w:themeColor="background1" w:themeShade="D9"/>
            </w:tcBorders>
          </w:tcPr>
          <w:p w14:paraId="2A8C45E9" w14:textId="77777777" w:rsidR="00420A72" w:rsidRPr="005F6BE8" w:rsidRDefault="00420A72" w:rsidP="002128E9">
            <w:pPr>
              <w:spacing w:line="320" w:lineRule="exact"/>
              <w:rPr>
                <w:rFonts w:ascii="Arial" w:hAnsi="Arial" w:cs="Arial"/>
                <w:sz w:val="22"/>
                <w:szCs w:val="22"/>
              </w:rPr>
            </w:pPr>
          </w:p>
        </w:tc>
        <w:tc>
          <w:tcPr>
            <w:tcW w:w="4140" w:type="dxa"/>
            <w:tcBorders>
              <w:top w:val="nil"/>
              <w:bottom w:val="single" w:sz="4" w:space="0" w:color="D9D9D9" w:themeColor="background1" w:themeShade="D9"/>
            </w:tcBorders>
            <w:vAlign w:val="bottom"/>
          </w:tcPr>
          <w:p w14:paraId="6262CE37" w14:textId="77777777" w:rsidR="00420A72" w:rsidRPr="00153F3E" w:rsidRDefault="00420A72" w:rsidP="002128E9">
            <w:pPr>
              <w:spacing w:line="320" w:lineRule="exact"/>
              <w:rPr>
                <w:rFonts w:ascii="Arial" w:hAnsi="Arial" w:cs="Arial"/>
                <w:b/>
                <w:bCs/>
                <w:color w:val="FF0000"/>
                <w:sz w:val="22"/>
                <w:szCs w:val="22"/>
              </w:rPr>
            </w:pPr>
            <w:r>
              <w:rPr>
                <w:rFonts w:ascii="Arial" w:hAnsi="Arial" w:cs="Arial"/>
                <w:sz w:val="22"/>
                <w:szCs w:val="22"/>
              </w:rPr>
              <w:t>TOV21G</w:t>
            </w:r>
            <w:r w:rsidRPr="00C419F8">
              <w:rPr>
                <w:rFonts w:ascii="Arial" w:hAnsi="Arial" w:cs="Arial"/>
                <w:sz w:val="22"/>
                <w:szCs w:val="22"/>
              </w:rPr>
              <w:t>+Anti-GDF-15+Anti-myo</w:t>
            </w:r>
          </w:p>
        </w:tc>
        <w:tc>
          <w:tcPr>
            <w:tcW w:w="1818" w:type="dxa"/>
            <w:tcBorders>
              <w:top w:val="nil"/>
              <w:bottom w:val="single" w:sz="4" w:space="0" w:color="D9D9D9" w:themeColor="background1" w:themeShade="D9"/>
            </w:tcBorders>
            <w:vAlign w:val="bottom"/>
          </w:tcPr>
          <w:p w14:paraId="038DF444" w14:textId="77777777" w:rsidR="00420A72" w:rsidRPr="00B8543B" w:rsidRDefault="00420A72" w:rsidP="002128E9">
            <w:pPr>
              <w:spacing w:line="320" w:lineRule="exact"/>
              <w:rPr>
                <w:rFonts w:ascii="Arial" w:hAnsi="Arial" w:cs="Arial"/>
                <w:sz w:val="22"/>
                <w:szCs w:val="22"/>
                <w:vertAlign w:val="superscript"/>
              </w:rPr>
            </w:pPr>
            <w:r w:rsidRPr="00B8543B">
              <w:rPr>
                <w:rFonts w:ascii="Arial" w:hAnsi="Arial" w:cs="Arial"/>
                <w:sz w:val="22"/>
                <w:szCs w:val="22"/>
                <w:vertAlign w:val="superscript"/>
              </w:rPr>
              <w:t>a</w:t>
            </w:r>
            <w:r w:rsidRPr="00B8543B">
              <w:rPr>
                <w:rFonts w:ascii="Arial" w:hAnsi="Arial" w:cs="Arial"/>
                <w:sz w:val="22"/>
                <w:szCs w:val="22"/>
              </w:rPr>
              <w:t>145 (5)</w:t>
            </w:r>
            <w:r w:rsidRPr="00B8543B">
              <w:rPr>
                <w:rFonts w:ascii="Arial" w:hAnsi="Arial" w:cs="Arial"/>
                <w:sz w:val="22"/>
                <w:szCs w:val="22"/>
                <w:vertAlign w:val="superscript"/>
              </w:rPr>
              <w:t>####</w:t>
            </w:r>
          </w:p>
        </w:tc>
        <w:tc>
          <w:tcPr>
            <w:tcW w:w="1856" w:type="dxa"/>
            <w:tcBorders>
              <w:top w:val="nil"/>
              <w:bottom w:val="single" w:sz="4" w:space="0" w:color="D9D9D9" w:themeColor="background1" w:themeShade="D9"/>
            </w:tcBorders>
          </w:tcPr>
          <w:p w14:paraId="77E097D6" w14:textId="77777777" w:rsidR="00420A72" w:rsidRPr="00B8543B" w:rsidRDefault="00420A72" w:rsidP="002128E9">
            <w:pPr>
              <w:spacing w:line="320" w:lineRule="exact"/>
              <w:rPr>
                <w:rFonts w:ascii="Arial" w:hAnsi="Arial" w:cs="Arial"/>
                <w:color w:val="FF0000"/>
                <w:sz w:val="22"/>
                <w:szCs w:val="22"/>
                <w:vertAlign w:val="superscript"/>
              </w:rPr>
            </w:pPr>
            <w:r w:rsidRPr="00B8543B">
              <w:rPr>
                <w:rFonts w:ascii="Arial" w:hAnsi="Arial" w:cs="Arial"/>
                <w:sz w:val="22"/>
                <w:szCs w:val="22"/>
              </w:rPr>
              <w:t>42 (4)</w:t>
            </w:r>
            <w:r w:rsidRPr="00B8543B">
              <w:rPr>
                <w:rFonts w:ascii="Arial" w:hAnsi="Arial" w:cs="Arial"/>
                <w:sz w:val="22"/>
                <w:szCs w:val="22"/>
                <w:vertAlign w:val="superscript"/>
              </w:rPr>
              <w:t>####,$$$$</w:t>
            </w:r>
          </w:p>
        </w:tc>
        <w:tc>
          <w:tcPr>
            <w:tcW w:w="1636" w:type="dxa"/>
            <w:tcBorders>
              <w:top w:val="nil"/>
              <w:bottom w:val="single" w:sz="4" w:space="0" w:color="D9D9D9" w:themeColor="background1" w:themeShade="D9"/>
            </w:tcBorders>
          </w:tcPr>
          <w:p w14:paraId="7E2DE35A" w14:textId="77777777" w:rsidR="00420A72" w:rsidRPr="00153F3E" w:rsidRDefault="00420A72" w:rsidP="002128E9">
            <w:pPr>
              <w:spacing w:line="320" w:lineRule="exact"/>
              <w:rPr>
                <w:rFonts w:ascii="Arial" w:hAnsi="Arial" w:cs="Arial"/>
                <w:b/>
                <w:bCs/>
                <w:color w:val="FF0000"/>
                <w:sz w:val="22"/>
                <w:szCs w:val="22"/>
              </w:rPr>
            </w:pPr>
            <w:r>
              <w:rPr>
                <w:rFonts w:ascii="Arial" w:hAnsi="Arial" w:cs="Arial"/>
                <w:sz w:val="22"/>
                <w:szCs w:val="22"/>
              </w:rPr>
              <w:t>195</w:t>
            </w:r>
            <w:r w:rsidRPr="00B8543B">
              <w:rPr>
                <w:rFonts w:ascii="Arial" w:hAnsi="Arial" w:cs="Arial"/>
                <w:sz w:val="22"/>
                <w:szCs w:val="22"/>
              </w:rPr>
              <w:t xml:space="preserve"> (</w:t>
            </w:r>
            <w:r>
              <w:rPr>
                <w:rFonts w:ascii="Arial" w:hAnsi="Arial" w:cs="Arial"/>
                <w:sz w:val="22"/>
                <w:szCs w:val="22"/>
              </w:rPr>
              <w:t>7</w:t>
            </w:r>
            <w:r w:rsidRPr="00B8543B">
              <w:rPr>
                <w:rFonts w:ascii="Arial" w:hAnsi="Arial" w:cs="Arial"/>
                <w:sz w:val="22"/>
                <w:szCs w:val="22"/>
              </w:rPr>
              <w:t>)</w:t>
            </w:r>
            <w:r w:rsidRPr="00B8543B">
              <w:rPr>
                <w:rFonts w:ascii="Arial" w:hAnsi="Arial" w:cs="Arial"/>
                <w:sz w:val="22"/>
                <w:szCs w:val="22"/>
                <w:vertAlign w:val="superscript"/>
              </w:rPr>
              <w:t>####,$$$$</w:t>
            </w:r>
          </w:p>
        </w:tc>
      </w:tr>
      <w:tr w:rsidR="00420A72" w:rsidRPr="00153F3E" w14:paraId="5677D829" w14:textId="77777777" w:rsidTr="002128E9">
        <w:tc>
          <w:tcPr>
            <w:tcW w:w="1890" w:type="dxa"/>
            <w:tcBorders>
              <w:top w:val="single" w:sz="4" w:space="0" w:color="D9D9D9" w:themeColor="background1" w:themeShade="D9"/>
              <w:bottom w:val="nil"/>
            </w:tcBorders>
          </w:tcPr>
          <w:p w14:paraId="2F2E2ED3" w14:textId="77777777" w:rsidR="00420A72" w:rsidRPr="005F6BE8" w:rsidRDefault="00420A72" w:rsidP="002128E9">
            <w:pPr>
              <w:spacing w:line="320" w:lineRule="exact"/>
              <w:rPr>
                <w:rFonts w:ascii="Arial" w:hAnsi="Arial" w:cs="Arial"/>
                <w:b/>
                <w:bCs/>
                <w:sz w:val="22"/>
                <w:szCs w:val="22"/>
              </w:rPr>
            </w:pPr>
            <w:r>
              <w:rPr>
                <w:rFonts w:ascii="Arial" w:hAnsi="Arial" w:cs="Arial"/>
                <w:sz w:val="22"/>
                <w:szCs w:val="22"/>
              </w:rPr>
              <w:t>Fc-</w:t>
            </w:r>
            <w:r w:rsidRPr="005F6BE8">
              <w:rPr>
                <w:rFonts w:ascii="Arial" w:hAnsi="Arial" w:cs="Arial"/>
                <w:sz w:val="22"/>
                <w:szCs w:val="22"/>
              </w:rPr>
              <w:t>GDF-15</w:t>
            </w:r>
          </w:p>
        </w:tc>
        <w:tc>
          <w:tcPr>
            <w:tcW w:w="4140" w:type="dxa"/>
            <w:tcBorders>
              <w:top w:val="single" w:sz="4" w:space="0" w:color="D9D9D9" w:themeColor="background1" w:themeShade="D9"/>
              <w:bottom w:val="nil"/>
            </w:tcBorders>
          </w:tcPr>
          <w:p w14:paraId="19C71C23" w14:textId="77777777" w:rsidR="00420A72" w:rsidRPr="00B8543B" w:rsidRDefault="00420A72" w:rsidP="002128E9">
            <w:pPr>
              <w:spacing w:line="320" w:lineRule="exact"/>
              <w:rPr>
                <w:rFonts w:ascii="Arial" w:hAnsi="Arial" w:cs="Arial"/>
                <w:sz w:val="22"/>
                <w:szCs w:val="22"/>
              </w:rPr>
            </w:pPr>
            <w:r>
              <w:rPr>
                <w:rFonts w:ascii="Arial" w:hAnsi="Arial" w:cs="Arial"/>
                <w:sz w:val="22"/>
                <w:szCs w:val="22"/>
              </w:rPr>
              <w:t>IgG</w:t>
            </w:r>
          </w:p>
        </w:tc>
        <w:tc>
          <w:tcPr>
            <w:tcW w:w="1818" w:type="dxa"/>
            <w:tcBorders>
              <w:top w:val="single" w:sz="4" w:space="0" w:color="D9D9D9" w:themeColor="background1" w:themeShade="D9"/>
              <w:bottom w:val="nil"/>
            </w:tcBorders>
            <w:vAlign w:val="bottom"/>
          </w:tcPr>
          <w:p w14:paraId="068F2922" w14:textId="77777777" w:rsidR="00420A72" w:rsidRPr="00B8543B" w:rsidRDefault="00420A72" w:rsidP="002128E9">
            <w:pPr>
              <w:spacing w:line="320" w:lineRule="exact"/>
              <w:rPr>
                <w:rFonts w:ascii="Arial" w:hAnsi="Arial" w:cs="Arial"/>
                <w:sz w:val="22"/>
                <w:szCs w:val="22"/>
              </w:rPr>
            </w:pPr>
            <w:r w:rsidRPr="00B8543B">
              <w:rPr>
                <w:rFonts w:ascii="Arial" w:hAnsi="Arial" w:cs="Arial"/>
                <w:sz w:val="22"/>
                <w:szCs w:val="22"/>
                <w:vertAlign w:val="superscript"/>
              </w:rPr>
              <w:t>a</w:t>
            </w:r>
            <w:r w:rsidRPr="00B8543B">
              <w:rPr>
                <w:rFonts w:ascii="Arial" w:hAnsi="Arial" w:cs="Arial"/>
                <w:sz w:val="22"/>
                <w:szCs w:val="22"/>
              </w:rPr>
              <w:t>174 (7)</w:t>
            </w:r>
          </w:p>
        </w:tc>
        <w:tc>
          <w:tcPr>
            <w:tcW w:w="1856" w:type="dxa"/>
            <w:tcBorders>
              <w:top w:val="single" w:sz="4" w:space="0" w:color="D9D9D9" w:themeColor="background1" w:themeShade="D9"/>
              <w:bottom w:val="nil"/>
            </w:tcBorders>
          </w:tcPr>
          <w:p w14:paraId="3D29BC97" w14:textId="77777777" w:rsidR="00420A72" w:rsidRPr="00BF7602" w:rsidRDefault="00420A72" w:rsidP="002128E9">
            <w:pPr>
              <w:spacing w:line="320" w:lineRule="exact"/>
              <w:rPr>
                <w:rFonts w:ascii="Arial" w:hAnsi="Arial" w:cs="Arial"/>
                <w:sz w:val="22"/>
                <w:szCs w:val="22"/>
              </w:rPr>
            </w:pPr>
            <w:r>
              <w:rPr>
                <w:rFonts w:ascii="Arial" w:hAnsi="Arial" w:cs="Arial"/>
                <w:sz w:val="22"/>
                <w:szCs w:val="22"/>
                <w:vertAlign w:val="superscript"/>
              </w:rPr>
              <w:t>b</w:t>
            </w:r>
            <w:r w:rsidRPr="00BF7602">
              <w:rPr>
                <w:rFonts w:ascii="Arial" w:hAnsi="Arial" w:cs="Arial"/>
                <w:sz w:val="22"/>
                <w:szCs w:val="22"/>
              </w:rPr>
              <w:t>58 (5)</w:t>
            </w:r>
          </w:p>
        </w:tc>
        <w:tc>
          <w:tcPr>
            <w:tcW w:w="1636" w:type="dxa"/>
            <w:tcBorders>
              <w:top w:val="single" w:sz="4" w:space="0" w:color="D9D9D9" w:themeColor="background1" w:themeShade="D9"/>
              <w:bottom w:val="nil"/>
            </w:tcBorders>
          </w:tcPr>
          <w:p w14:paraId="0534D263"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218 (10)</w:t>
            </w:r>
          </w:p>
        </w:tc>
      </w:tr>
      <w:tr w:rsidR="00420A72" w:rsidRPr="00153F3E" w14:paraId="2922C803" w14:textId="77777777" w:rsidTr="002128E9">
        <w:tc>
          <w:tcPr>
            <w:tcW w:w="1890" w:type="dxa"/>
            <w:tcBorders>
              <w:top w:val="nil"/>
              <w:bottom w:val="single" w:sz="4" w:space="0" w:color="D9D9D9" w:themeColor="background1" w:themeShade="D9"/>
            </w:tcBorders>
          </w:tcPr>
          <w:p w14:paraId="4EAC7F93" w14:textId="77777777" w:rsidR="00420A72" w:rsidRPr="005F6BE8" w:rsidRDefault="00420A72" w:rsidP="002128E9">
            <w:pPr>
              <w:spacing w:line="320" w:lineRule="exact"/>
              <w:rPr>
                <w:rFonts w:ascii="Arial" w:hAnsi="Arial" w:cs="Arial"/>
                <w:b/>
                <w:bCs/>
                <w:sz w:val="22"/>
                <w:szCs w:val="22"/>
              </w:rPr>
            </w:pPr>
            <w:r>
              <w:rPr>
                <w:rFonts w:ascii="Arial" w:hAnsi="Arial" w:cs="Arial"/>
                <w:sz w:val="22"/>
                <w:szCs w:val="22"/>
              </w:rPr>
              <w:t>(</w:t>
            </w:r>
            <w:r w:rsidRPr="003739C8">
              <w:rPr>
                <w:rFonts w:ascii="Arial" w:hAnsi="Arial" w:cs="Arial"/>
                <w:b/>
                <w:bCs/>
                <w:sz w:val="22"/>
                <w:szCs w:val="22"/>
              </w:rPr>
              <w:t>Fig 6c</w:t>
            </w:r>
            <w:r>
              <w:rPr>
                <w:rFonts w:ascii="Arial" w:hAnsi="Arial" w:cs="Arial"/>
                <w:sz w:val="22"/>
                <w:szCs w:val="22"/>
              </w:rPr>
              <w:t>)</w:t>
            </w:r>
          </w:p>
        </w:tc>
        <w:tc>
          <w:tcPr>
            <w:tcW w:w="4140" w:type="dxa"/>
            <w:tcBorders>
              <w:top w:val="nil"/>
              <w:bottom w:val="single" w:sz="4" w:space="0" w:color="D9D9D9" w:themeColor="background1" w:themeShade="D9"/>
            </w:tcBorders>
          </w:tcPr>
          <w:p w14:paraId="4AA70CB5" w14:textId="77777777" w:rsidR="00420A72" w:rsidRPr="00B8543B" w:rsidRDefault="00420A72" w:rsidP="002128E9">
            <w:pPr>
              <w:spacing w:line="320" w:lineRule="exact"/>
              <w:rPr>
                <w:rFonts w:ascii="Arial" w:hAnsi="Arial" w:cs="Arial"/>
                <w:sz w:val="22"/>
                <w:szCs w:val="22"/>
              </w:rPr>
            </w:pPr>
            <w:r w:rsidRPr="00B8543B">
              <w:rPr>
                <w:rFonts w:ascii="Arial" w:hAnsi="Arial" w:cs="Arial"/>
                <w:sz w:val="22"/>
                <w:szCs w:val="22"/>
              </w:rPr>
              <w:t>Anti-</w:t>
            </w:r>
            <w:proofErr w:type="spellStart"/>
            <w:r w:rsidRPr="00B8543B">
              <w:rPr>
                <w:rFonts w:ascii="Arial" w:hAnsi="Arial" w:cs="Arial"/>
                <w:sz w:val="22"/>
                <w:szCs w:val="22"/>
              </w:rPr>
              <w:t>myo</w:t>
            </w:r>
            <w:proofErr w:type="spellEnd"/>
          </w:p>
        </w:tc>
        <w:tc>
          <w:tcPr>
            <w:tcW w:w="1818" w:type="dxa"/>
            <w:tcBorders>
              <w:top w:val="nil"/>
              <w:bottom w:val="single" w:sz="4" w:space="0" w:color="D9D9D9" w:themeColor="background1" w:themeShade="D9"/>
            </w:tcBorders>
          </w:tcPr>
          <w:p w14:paraId="059F6196" w14:textId="77777777" w:rsidR="00420A72" w:rsidRPr="00B8543B" w:rsidRDefault="00420A72" w:rsidP="002128E9">
            <w:pPr>
              <w:spacing w:line="320" w:lineRule="exact"/>
              <w:rPr>
                <w:rFonts w:ascii="Arial" w:hAnsi="Arial" w:cs="Arial"/>
                <w:sz w:val="22"/>
                <w:szCs w:val="22"/>
              </w:rPr>
            </w:pPr>
            <w:r w:rsidRPr="00B8543B">
              <w:rPr>
                <w:rFonts w:ascii="Arial" w:hAnsi="Arial" w:cs="Arial"/>
                <w:sz w:val="22"/>
                <w:szCs w:val="22"/>
                <w:vertAlign w:val="superscript"/>
              </w:rPr>
              <w:t>a</w:t>
            </w:r>
            <w:r w:rsidRPr="00B8543B">
              <w:rPr>
                <w:rFonts w:ascii="Arial" w:hAnsi="Arial" w:cs="Arial"/>
                <w:sz w:val="22"/>
                <w:szCs w:val="22"/>
              </w:rPr>
              <w:t>199 (6)***</w:t>
            </w:r>
          </w:p>
        </w:tc>
        <w:tc>
          <w:tcPr>
            <w:tcW w:w="1856" w:type="dxa"/>
            <w:tcBorders>
              <w:top w:val="nil"/>
              <w:bottom w:val="single" w:sz="4" w:space="0" w:color="D9D9D9" w:themeColor="background1" w:themeShade="D9"/>
            </w:tcBorders>
          </w:tcPr>
          <w:p w14:paraId="4E6F6533" w14:textId="77777777" w:rsidR="00420A72" w:rsidRPr="00BF7602" w:rsidRDefault="00420A72" w:rsidP="002128E9">
            <w:pPr>
              <w:spacing w:line="320" w:lineRule="exact"/>
              <w:rPr>
                <w:rFonts w:ascii="Arial" w:hAnsi="Arial" w:cs="Arial"/>
                <w:sz w:val="22"/>
                <w:szCs w:val="22"/>
              </w:rPr>
            </w:pPr>
            <w:r>
              <w:rPr>
                <w:rFonts w:ascii="Arial" w:hAnsi="Arial" w:cs="Arial"/>
                <w:sz w:val="22"/>
                <w:szCs w:val="22"/>
                <w:vertAlign w:val="superscript"/>
              </w:rPr>
              <w:t>b</w:t>
            </w:r>
            <w:r w:rsidRPr="00BF7602">
              <w:rPr>
                <w:rFonts w:ascii="Arial" w:hAnsi="Arial" w:cs="Arial"/>
                <w:sz w:val="22"/>
                <w:szCs w:val="22"/>
              </w:rPr>
              <w:t>66 (4)**</w:t>
            </w:r>
          </w:p>
        </w:tc>
        <w:tc>
          <w:tcPr>
            <w:tcW w:w="1636" w:type="dxa"/>
            <w:tcBorders>
              <w:top w:val="nil"/>
              <w:bottom w:val="single" w:sz="4" w:space="0" w:color="D9D9D9" w:themeColor="background1" w:themeShade="D9"/>
            </w:tcBorders>
          </w:tcPr>
          <w:p w14:paraId="228A27BA"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251 (10)**</w:t>
            </w:r>
          </w:p>
        </w:tc>
      </w:tr>
      <w:tr w:rsidR="00420A72" w:rsidRPr="00153F3E" w14:paraId="28A52BF6" w14:textId="77777777" w:rsidTr="002128E9">
        <w:tc>
          <w:tcPr>
            <w:tcW w:w="1890" w:type="dxa"/>
            <w:tcBorders>
              <w:top w:val="single" w:sz="4" w:space="0" w:color="D9D9D9" w:themeColor="background1" w:themeShade="D9"/>
              <w:bottom w:val="nil"/>
            </w:tcBorders>
          </w:tcPr>
          <w:p w14:paraId="365FF2D5" w14:textId="77777777" w:rsidR="00420A72" w:rsidRPr="005F6BE8" w:rsidRDefault="00420A72" w:rsidP="002128E9">
            <w:pPr>
              <w:spacing w:line="320" w:lineRule="exact"/>
              <w:rPr>
                <w:rFonts w:ascii="Arial" w:hAnsi="Arial" w:cs="Arial"/>
                <w:sz w:val="22"/>
                <w:szCs w:val="22"/>
              </w:rPr>
            </w:pPr>
            <w:r>
              <w:rPr>
                <w:rFonts w:ascii="Arial" w:hAnsi="Arial" w:cs="Arial"/>
                <w:sz w:val="22"/>
                <w:szCs w:val="22"/>
              </w:rPr>
              <w:t>Fc-GDF-15</w:t>
            </w:r>
          </w:p>
        </w:tc>
        <w:tc>
          <w:tcPr>
            <w:tcW w:w="4140" w:type="dxa"/>
            <w:tcBorders>
              <w:top w:val="single" w:sz="4" w:space="0" w:color="D9D9D9" w:themeColor="background1" w:themeShade="D9"/>
              <w:bottom w:val="nil"/>
            </w:tcBorders>
            <w:vAlign w:val="bottom"/>
          </w:tcPr>
          <w:p w14:paraId="19F3A3C2"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Veh</w:t>
            </w:r>
            <w:r>
              <w:rPr>
                <w:rFonts w:ascii="Arial" w:hAnsi="Arial" w:cs="Arial"/>
                <w:sz w:val="22"/>
                <w:szCs w:val="22"/>
              </w:rPr>
              <w:t>icle</w:t>
            </w:r>
          </w:p>
        </w:tc>
        <w:tc>
          <w:tcPr>
            <w:tcW w:w="1818" w:type="dxa"/>
            <w:tcBorders>
              <w:top w:val="single" w:sz="4" w:space="0" w:color="D9D9D9" w:themeColor="background1" w:themeShade="D9"/>
              <w:bottom w:val="nil"/>
            </w:tcBorders>
            <w:vAlign w:val="bottom"/>
          </w:tcPr>
          <w:p w14:paraId="32DDFCCE"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181 (4)</w:t>
            </w:r>
          </w:p>
        </w:tc>
        <w:tc>
          <w:tcPr>
            <w:tcW w:w="1856" w:type="dxa"/>
            <w:tcBorders>
              <w:top w:val="single" w:sz="4" w:space="0" w:color="D9D9D9" w:themeColor="background1" w:themeShade="D9"/>
              <w:bottom w:val="nil"/>
            </w:tcBorders>
          </w:tcPr>
          <w:p w14:paraId="09382E93"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52 (1)</w:t>
            </w:r>
          </w:p>
        </w:tc>
        <w:tc>
          <w:tcPr>
            <w:tcW w:w="1636" w:type="dxa"/>
            <w:tcBorders>
              <w:top w:val="single" w:sz="4" w:space="0" w:color="D9D9D9" w:themeColor="background1" w:themeShade="D9"/>
              <w:bottom w:val="nil"/>
            </w:tcBorders>
          </w:tcPr>
          <w:p w14:paraId="4B5F78AC"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234 (7)</w:t>
            </w:r>
          </w:p>
        </w:tc>
      </w:tr>
      <w:tr w:rsidR="00420A72" w:rsidRPr="00153F3E" w14:paraId="74781EF0" w14:textId="77777777" w:rsidTr="002128E9">
        <w:tc>
          <w:tcPr>
            <w:tcW w:w="1890" w:type="dxa"/>
            <w:tcBorders>
              <w:top w:val="nil"/>
            </w:tcBorders>
          </w:tcPr>
          <w:p w14:paraId="63944F29" w14:textId="77777777" w:rsidR="00420A72" w:rsidRPr="005F6BE8" w:rsidRDefault="00420A72" w:rsidP="002128E9">
            <w:pPr>
              <w:spacing w:line="320" w:lineRule="exact"/>
              <w:rPr>
                <w:rFonts w:ascii="Arial" w:hAnsi="Arial" w:cs="Arial"/>
                <w:b/>
                <w:bCs/>
                <w:sz w:val="22"/>
                <w:szCs w:val="22"/>
              </w:rPr>
            </w:pPr>
            <w:r>
              <w:rPr>
                <w:rFonts w:ascii="Arial" w:hAnsi="Arial" w:cs="Arial"/>
                <w:b/>
                <w:bCs/>
                <w:sz w:val="22"/>
                <w:szCs w:val="22"/>
              </w:rPr>
              <w:t>(Fig 6f)</w:t>
            </w:r>
          </w:p>
        </w:tc>
        <w:tc>
          <w:tcPr>
            <w:tcW w:w="4140" w:type="dxa"/>
            <w:tcBorders>
              <w:top w:val="nil"/>
            </w:tcBorders>
            <w:vAlign w:val="bottom"/>
          </w:tcPr>
          <w:p w14:paraId="4BADCD15"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Fc-GDF-1</w:t>
            </w:r>
            <w:r>
              <w:rPr>
                <w:rFonts w:ascii="Arial" w:hAnsi="Arial" w:cs="Arial"/>
                <w:sz w:val="22"/>
                <w:szCs w:val="22"/>
              </w:rPr>
              <w:t>5</w:t>
            </w:r>
          </w:p>
        </w:tc>
        <w:tc>
          <w:tcPr>
            <w:tcW w:w="1818" w:type="dxa"/>
            <w:tcBorders>
              <w:top w:val="nil"/>
            </w:tcBorders>
            <w:vAlign w:val="center"/>
          </w:tcPr>
          <w:p w14:paraId="65A17BC3"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156 (3)****</w:t>
            </w:r>
          </w:p>
        </w:tc>
        <w:tc>
          <w:tcPr>
            <w:tcW w:w="1856" w:type="dxa"/>
            <w:tcBorders>
              <w:top w:val="nil"/>
            </w:tcBorders>
          </w:tcPr>
          <w:p w14:paraId="7F15DF92"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45 (2)**</w:t>
            </w:r>
          </w:p>
        </w:tc>
        <w:tc>
          <w:tcPr>
            <w:tcW w:w="1636" w:type="dxa"/>
            <w:tcBorders>
              <w:top w:val="nil"/>
            </w:tcBorders>
          </w:tcPr>
          <w:p w14:paraId="052EEE49"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206 (4)*</w:t>
            </w:r>
          </w:p>
        </w:tc>
      </w:tr>
      <w:tr w:rsidR="00420A72" w:rsidRPr="00153F3E" w14:paraId="11814C58" w14:textId="77777777" w:rsidTr="002128E9">
        <w:tc>
          <w:tcPr>
            <w:tcW w:w="1890" w:type="dxa"/>
          </w:tcPr>
          <w:p w14:paraId="3F47D4C6" w14:textId="77777777" w:rsidR="00420A72" w:rsidRPr="005F6BE8" w:rsidRDefault="00420A72" w:rsidP="002128E9">
            <w:pPr>
              <w:spacing w:line="320" w:lineRule="exact"/>
              <w:rPr>
                <w:rFonts w:ascii="Arial" w:hAnsi="Arial" w:cs="Arial"/>
                <w:b/>
                <w:bCs/>
                <w:sz w:val="22"/>
                <w:szCs w:val="22"/>
              </w:rPr>
            </w:pPr>
          </w:p>
        </w:tc>
        <w:tc>
          <w:tcPr>
            <w:tcW w:w="4140" w:type="dxa"/>
            <w:vAlign w:val="bottom"/>
          </w:tcPr>
          <w:p w14:paraId="41BA85DF"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Fc-GDF-15+ Anti-</w:t>
            </w:r>
            <w:proofErr w:type="spellStart"/>
            <w:r w:rsidRPr="00BF7602">
              <w:rPr>
                <w:rFonts w:ascii="Arial" w:hAnsi="Arial" w:cs="Arial"/>
                <w:sz w:val="22"/>
                <w:szCs w:val="22"/>
              </w:rPr>
              <w:t>myo</w:t>
            </w:r>
            <w:proofErr w:type="spellEnd"/>
          </w:p>
        </w:tc>
        <w:tc>
          <w:tcPr>
            <w:tcW w:w="1818" w:type="dxa"/>
            <w:vAlign w:val="center"/>
          </w:tcPr>
          <w:p w14:paraId="2BAEA2F7"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166 (3)</w:t>
            </w:r>
          </w:p>
        </w:tc>
        <w:tc>
          <w:tcPr>
            <w:tcW w:w="1856" w:type="dxa"/>
          </w:tcPr>
          <w:p w14:paraId="65AEA73C" w14:textId="77777777" w:rsidR="00420A72" w:rsidRPr="00BF7602" w:rsidRDefault="00420A72" w:rsidP="002128E9">
            <w:pPr>
              <w:spacing w:line="320" w:lineRule="exact"/>
              <w:rPr>
                <w:rFonts w:ascii="Arial" w:hAnsi="Arial" w:cs="Arial"/>
                <w:sz w:val="22"/>
                <w:szCs w:val="22"/>
              </w:rPr>
            </w:pPr>
            <w:r w:rsidRPr="00BF7602">
              <w:rPr>
                <w:rFonts w:ascii="Arial" w:hAnsi="Arial" w:cs="Arial"/>
                <w:sz w:val="22"/>
                <w:szCs w:val="22"/>
              </w:rPr>
              <w:t>50 (1)</w:t>
            </w:r>
          </w:p>
        </w:tc>
        <w:tc>
          <w:tcPr>
            <w:tcW w:w="1636" w:type="dxa"/>
          </w:tcPr>
          <w:p w14:paraId="785289E7" w14:textId="77777777" w:rsidR="00420A72" w:rsidRPr="00BF7602" w:rsidRDefault="00420A72" w:rsidP="002128E9">
            <w:pPr>
              <w:spacing w:line="320" w:lineRule="exact"/>
              <w:rPr>
                <w:rFonts w:ascii="Arial" w:hAnsi="Arial" w:cs="Arial"/>
                <w:sz w:val="22"/>
                <w:szCs w:val="22"/>
                <w:vertAlign w:val="superscript"/>
              </w:rPr>
            </w:pPr>
            <w:r w:rsidRPr="00BF7602">
              <w:rPr>
                <w:rFonts w:ascii="Arial" w:hAnsi="Arial" w:cs="Arial"/>
                <w:sz w:val="22"/>
                <w:szCs w:val="22"/>
              </w:rPr>
              <w:t>226 (4)</w:t>
            </w:r>
            <w:r w:rsidRPr="00BF7602">
              <w:rPr>
                <w:rFonts w:ascii="Arial" w:hAnsi="Arial" w:cs="Arial"/>
                <w:sz w:val="22"/>
                <w:szCs w:val="22"/>
                <w:vertAlign w:val="superscript"/>
              </w:rPr>
              <w:t>#</w:t>
            </w:r>
          </w:p>
        </w:tc>
      </w:tr>
      <w:tr w:rsidR="00420A72" w:rsidRPr="00153F3E" w14:paraId="54DBFA4C" w14:textId="77777777" w:rsidTr="002128E9">
        <w:tc>
          <w:tcPr>
            <w:tcW w:w="1890" w:type="dxa"/>
          </w:tcPr>
          <w:p w14:paraId="285A9553" w14:textId="77777777" w:rsidR="00420A72" w:rsidRPr="005F6BE8" w:rsidRDefault="00420A72" w:rsidP="002128E9">
            <w:pPr>
              <w:spacing w:line="320" w:lineRule="exact"/>
              <w:rPr>
                <w:rFonts w:ascii="Arial" w:hAnsi="Arial" w:cs="Arial"/>
                <w:b/>
                <w:bCs/>
                <w:sz w:val="22"/>
                <w:szCs w:val="22"/>
              </w:rPr>
            </w:pPr>
          </w:p>
        </w:tc>
        <w:tc>
          <w:tcPr>
            <w:tcW w:w="4140" w:type="dxa"/>
            <w:vAlign w:val="bottom"/>
          </w:tcPr>
          <w:p w14:paraId="361F6453" w14:textId="77777777" w:rsidR="00420A72" w:rsidRPr="00153F3E" w:rsidRDefault="00420A72" w:rsidP="002128E9">
            <w:pPr>
              <w:spacing w:line="320" w:lineRule="exact"/>
              <w:rPr>
                <w:rFonts w:ascii="Arial" w:hAnsi="Arial" w:cs="Arial"/>
                <w:color w:val="FF0000"/>
                <w:sz w:val="22"/>
                <w:szCs w:val="22"/>
              </w:rPr>
            </w:pPr>
            <w:r w:rsidRPr="00BF7602">
              <w:rPr>
                <w:rFonts w:ascii="Arial" w:hAnsi="Arial" w:cs="Arial"/>
                <w:sz w:val="22"/>
                <w:szCs w:val="22"/>
              </w:rPr>
              <w:t>Fc-GDF-15+</w:t>
            </w:r>
            <w:r>
              <w:rPr>
                <w:rFonts w:ascii="Arial" w:hAnsi="Arial" w:cs="Arial"/>
                <w:sz w:val="22"/>
                <w:szCs w:val="22"/>
              </w:rPr>
              <w:t xml:space="preserve"> Anti-GDF-15</w:t>
            </w:r>
          </w:p>
        </w:tc>
        <w:tc>
          <w:tcPr>
            <w:tcW w:w="1818" w:type="dxa"/>
          </w:tcPr>
          <w:p w14:paraId="6D588F74" w14:textId="77777777" w:rsidR="00420A72" w:rsidRPr="00BF7602" w:rsidRDefault="00420A72" w:rsidP="002128E9">
            <w:pPr>
              <w:spacing w:line="320" w:lineRule="exact"/>
              <w:rPr>
                <w:rFonts w:ascii="Arial" w:hAnsi="Arial" w:cs="Arial"/>
                <w:sz w:val="22"/>
                <w:szCs w:val="22"/>
                <w:vertAlign w:val="superscript"/>
              </w:rPr>
            </w:pPr>
            <w:r w:rsidRPr="00BF7602">
              <w:rPr>
                <w:rFonts w:ascii="Arial" w:hAnsi="Arial" w:cs="Arial"/>
                <w:sz w:val="22"/>
                <w:szCs w:val="22"/>
              </w:rPr>
              <w:t>179 (3)</w:t>
            </w:r>
            <w:r w:rsidRPr="00BF7602">
              <w:rPr>
                <w:rFonts w:ascii="Arial" w:hAnsi="Arial" w:cs="Arial"/>
                <w:sz w:val="22"/>
                <w:szCs w:val="22"/>
                <w:vertAlign w:val="superscript"/>
              </w:rPr>
              <w:t>###</w:t>
            </w:r>
          </w:p>
        </w:tc>
        <w:tc>
          <w:tcPr>
            <w:tcW w:w="1856" w:type="dxa"/>
          </w:tcPr>
          <w:p w14:paraId="79844408" w14:textId="77777777" w:rsidR="00420A72" w:rsidRPr="00BF7602" w:rsidRDefault="00420A72" w:rsidP="002128E9">
            <w:pPr>
              <w:spacing w:line="320" w:lineRule="exact"/>
              <w:rPr>
                <w:rFonts w:ascii="Arial" w:hAnsi="Arial" w:cs="Arial"/>
                <w:sz w:val="22"/>
                <w:szCs w:val="22"/>
                <w:vertAlign w:val="superscript"/>
              </w:rPr>
            </w:pPr>
            <w:r w:rsidRPr="00BF7602">
              <w:rPr>
                <w:rFonts w:ascii="Arial" w:hAnsi="Arial" w:cs="Arial"/>
                <w:sz w:val="22"/>
                <w:szCs w:val="22"/>
              </w:rPr>
              <w:t>52 (2)</w:t>
            </w:r>
            <w:r w:rsidRPr="00BF7602">
              <w:rPr>
                <w:rFonts w:ascii="Arial" w:hAnsi="Arial" w:cs="Arial"/>
                <w:sz w:val="22"/>
                <w:szCs w:val="22"/>
                <w:vertAlign w:val="superscript"/>
              </w:rPr>
              <w:t>##</w:t>
            </w:r>
          </w:p>
        </w:tc>
        <w:tc>
          <w:tcPr>
            <w:tcW w:w="1636" w:type="dxa"/>
          </w:tcPr>
          <w:p w14:paraId="6232E083" w14:textId="77777777" w:rsidR="00420A72" w:rsidRPr="00BF7602" w:rsidRDefault="00420A72" w:rsidP="002128E9">
            <w:pPr>
              <w:spacing w:line="320" w:lineRule="exact"/>
              <w:rPr>
                <w:rFonts w:ascii="Arial" w:hAnsi="Arial" w:cs="Arial"/>
                <w:sz w:val="22"/>
                <w:szCs w:val="22"/>
                <w:vertAlign w:val="superscript"/>
              </w:rPr>
            </w:pPr>
            <w:r w:rsidRPr="00BF7602">
              <w:rPr>
                <w:rFonts w:ascii="Arial" w:hAnsi="Arial" w:cs="Arial"/>
                <w:sz w:val="22"/>
                <w:szCs w:val="22"/>
              </w:rPr>
              <w:t>228 (4)</w:t>
            </w:r>
            <w:r w:rsidRPr="00BF7602">
              <w:rPr>
                <w:rFonts w:ascii="Arial" w:hAnsi="Arial" w:cs="Arial"/>
                <w:sz w:val="22"/>
                <w:szCs w:val="22"/>
                <w:vertAlign w:val="superscript"/>
              </w:rPr>
              <w:t>#</w:t>
            </w:r>
          </w:p>
        </w:tc>
      </w:tr>
    </w:tbl>
    <w:p w14:paraId="161E275A" w14:textId="77777777" w:rsidR="00420A72" w:rsidRPr="007858AE" w:rsidRDefault="00420A72" w:rsidP="00420A72">
      <w:pPr>
        <w:spacing w:after="0" w:line="280" w:lineRule="exact"/>
        <w:ind w:hanging="1080"/>
        <w:rPr>
          <w:rFonts w:ascii="Arial" w:hAnsi="Arial" w:cs="Arial"/>
          <w:b/>
          <w:bCs/>
          <w:sz w:val="20"/>
          <w:szCs w:val="20"/>
        </w:rPr>
      </w:pPr>
      <w:r w:rsidRPr="00C419F8">
        <w:rPr>
          <w:rFonts w:ascii="Arial" w:hAnsi="Arial" w:cs="Arial"/>
          <w:sz w:val="20"/>
          <w:szCs w:val="20"/>
        </w:rPr>
        <w:t xml:space="preserve">All </w:t>
      </w:r>
      <w:r>
        <w:rPr>
          <w:rFonts w:ascii="Arial" w:hAnsi="Arial" w:cs="Arial"/>
          <w:sz w:val="20"/>
          <w:szCs w:val="20"/>
        </w:rPr>
        <w:t>data</w:t>
      </w:r>
      <w:r w:rsidRPr="00C419F8">
        <w:rPr>
          <w:rFonts w:ascii="Arial" w:hAnsi="Arial" w:cs="Arial"/>
          <w:sz w:val="20"/>
          <w:szCs w:val="20"/>
        </w:rPr>
        <w:t xml:space="preserve"> are expressed </w:t>
      </w:r>
      <w:r>
        <w:rPr>
          <w:rFonts w:ascii="Arial" w:hAnsi="Arial" w:cs="Arial"/>
          <w:sz w:val="20"/>
          <w:szCs w:val="20"/>
        </w:rPr>
        <w:t xml:space="preserve">as </w:t>
      </w:r>
      <w:r w:rsidRPr="00C419F8">
        <w:rPr>
          <w:rFonts w:ascii="Arial" w:hAnsi="Arial" w:cs="Arial"/>
          <w:sz w:val="20"/>
          <w:szCs w:val="20"/>
        </w:rPr>
        <w:t>mean (SEM).</w:t>
      </w:r>
      <w:r>
        <w:rPr>
          <w:rFonts w:ascii="Arial" w:hAnsi="Arial" w:cs="Arial"/>
          <w:sz w:val="20"/>
          <w:szCs w:val="20"/>
        </w:rPr>
        <w:t xml:space="preserve"> </w:t>
      </w:r>
      <w:r w:rsidRPr="00BF0620">
        <w:rPr>
          <w:rFonts w:ascii="Arial" w:hAnsi="Arial" w:cs="Arial"/>
          <w:sz w:val="21"/>
          <w:szCs w:val="21"/>
        </w:rPr>
        <w:t>NTB and tumor groups received the vehicle, IgG.</w:t>
      </w:r>
    </w:p>
    <w:p w14:paraId="1DD87732" w14:textId="77777777" w:rsidR="00420A72" w:rsidRDefault="00420A72" w:rsidP="00420A72">
      <w:pPr>
        <w:spacing w:after="0" w:line="280" w:lineRule="exact"/>
        <w:ind w:left="-1080"/>
        <w:rPr>
          <w:rFonts w:ascii="Arial" w:hAnsi="Arial" w:cs="Arial"/>
          <w:sz w:val="20"/>
          <w:szCs w:val="20"/>
        </w:rPr>
      </w:pPr>
      <w:proofErr w:type="spellStart"/>
      <w:r>
        <w:rPr>
          <w:rFonts w:ascii="Arial" w:hAnsi="Arial" w:cs="Arial"/>
          <w:sz w:val="20"/>
          <w:szCs w:val="20"/>
          <w:vertAlign w:val="superscript"/>
        </w:rPr>
        <w:t>a</w:t>
      </w:r>
      <w:r>
        <w:rPr>
          <w:rFonts w:ascii="Arial" w:hAnsi="Arial" w:cs="Arial"/>
          <w:sz w:val="20"/>
          <w:szCs w:val="20"/>
        </w:rPr>
        <w:t>Weight</w:t>
      </w:r>
      <w:proofErr w:type="spellEnd"/>
      <w:r>
        <w:rPr>
          <w:rFonts w:ascii="Arial" w:hAnsi="Arial" w:cs="Arial"/>
          <w:sz w:val="20"/>
          <w:szCs w:val="20"/>
        </w:rPr>
        <w:t xml:space="preserve"> includes the g</w:t>
      </w:r>
      <w:r w:rsidRPr="00130C9B">
        <w:rPr>
          <w:rFonts w:ascii="Arial" w:hAnsi="Arial" w:cs="Arial"/>
          <w:sz w:val="20"/>
          <w:szCs w:val="20"/>
        </w:rPr>
        <w:t>astrocnemius and soleus combined</w:t>
      </w:r>
      <w:r>
        <w:rPr>
          <w:rFonts w:ascii="Arial" w:hAnsi="Arial" w:cs="Arial"/>
          <w:sz w:val="20"/>
          <w:szCs w:val="20"/>
        </w:rPr>
        <w:t>.</w:t>
      </w:r>
    </w:p>
    <w:p w14:paraId="1461884B" w14:textId="77777777" w:rsidR="00420A72" w:rsidRPr="00130C9B" w:rsidRDefault="00420A72" w:rsidP="00420A72">
      <w:pPr>
        <w:spacing w:after="0" w:line="280" w:lineRule="exact"/>
        <w:ind w:left="-1080"/>
        <w:rPr>
          <w:rFonts w:ascii="Arial" w:hAnsi="Arial" w:cs="Arial"/>
          <w:sz w:val="20"/>
          <w:szCs w:val="20"/>
        </w:rPr>
      </w:pPr>
      <w:proofErr w:type="spellStart"/>
      <w:r>
        <w:rPr>
          <w:rFonts w:ascii="Arial" w:hAnsi="Arial" w:cs="Arial"/>
          <w:sz w:val="20"/>
          <w:szCs w:val="20"/>
          <w:vertAlign w:val="superscript"/>
        </w:rPr>
        <w:t>b</w:t>
      </w:r>
      <w:r>
        <w:rPr>
          <w:rFonts w:ascii="Arial" w:hAnsi="Arial" w:cs="Arial"/>
          <w:sz w:val="20"/>
          <w:szCs w:val="20"/>
        </w:rPr>
        <w:t>Weight</w:t>
      </w:r>
      <w:proofErr w:type="spellEnd"/>
      <w:r>
        <w:rPr>
          <w:rFonts w:ascii="Arial" w:hAnsi="Arial" w:cs="Arial"/>
          <w:sz w:val="20"/>
          <w:szCs w:val="20"/>
        </w:rPr>
        <w:t xml:space="preserve"> includes the t</w:t>
      </w:r>
      <w:r w:rsidRPr="00130C9B">
        <w:rPr>
          <w:rFonts w:ascii="Arial" w:hAnsi="Arial" w:cs="Arial"/>
          <w:sz w:val="20"/>
          <w:szCs w:val="20"/>
        </w:rPr>
        <w:t xml:space="preserve">ibialis anterior and </w:t>
      </w:r>
      <w:r>
        <w:rPr>
          <w:rFonts w:ascii="Arial" w:hAnsi="Arial" w:cs="Arial"/>
          <w:sz w:val="20"/>
          <w:szCs w:val="20"/>
        </w:rPr>
        <w:t>e</w:t>
      </w:r>
      <w:r w:rsidRPr="00130C9B">
        <w:rPr>
          <w:rFonts w:ascii="Arial" w:hAnsi="Arial" w:cs="Arial"/>
          <w:sz w:val="20"/>
          <w:szCs w:val="20"/>
        </w:rPr>
        <w:t xml:space="preserve">xtensor </w:t>
      </w:r>
      <w:r>
        <w:rPr>
          <w:rFonts w:ascii="Arial" w:hAnsi="Arial" w:cs="Arial"/>
          <w:sz w:val="20"/>
          <w:szCs w:val="20"/>
        </w:rPr>
        <w:t>d</w:t>
      </w:r>
      <w:r w:rsidRPr="00130C9B">
        <w:rPr>
          <w:rFonts w:ascii="Arial" w:hAnsi="Arial" w:cs="Arial"/>
          <w:sz w:val="20"/>
          <w:szCs w:val="20"/>
        </w:rPr>
        <w:t xml:space="preserve">igitorum </w:t>
      </w:r>
      <w:r>
        <w:rPr>
          <w:rFonts w:ascii="Arial" w:hAnsi="Arial" w:cs="Arial"/>
          <w:sz w:val="20"/>
          <w:szCs w:val="20"/>
        </w:rPr>
        <w:t>l</w:t>
      </w:r>
      <w:r w:rsidRPr="00130C9B">
        <w:rPr>
          <w:rFonts w:ascii="Arial" w:hAnsi="Arial" w:cs="Arial"/>
          <w:sz w:val="20"/>
          <w:szCs w:val="20"/>
        </w:rPr>
        <w:t>ongus</w:t>
      </w:r>
      <w:r>
        <w:rPr>
          <w:rFonts w:ascii="Arial" w:hAnsi="Arial" w:cs="Arial"/>
          <w:sz w:val="20"/>
          <w:szCs w:val="20"/>
        </w:rPr>
        <w:t xml:space="preserve"> </w:t>
      </w:r>
      <w:r w:rsidRPr="00130C9B">
        <w:rPr>
          <w:rFonts w:ascii="Arial" w:hAnsi="Arial" w:cs="Arial"/>
          <w:sz w:val="20"/>
          <w:szCs w:val="20"/>
        </w:rPr>
        <w:t>combined</w:t>
      </w:r>
      <w:r>
        <w:rPr>
          <w:rFonts w:ascii="Arial" w:hAnsi="Arial" w:cs="Arial"/>
          <w:sz w:val="20"/>
          <w:szCs w:val="20"/>
        </w:rPr>
        <w:t>.</w:t>
      </w:r>
    </w:p>
    <w:p w14:paraId="7CB65186" w14:textId="77777777" w:rsidR="00420A72" w:rsidRPr="00BF7602" w:rsidRDefault="00420A72" w:rsidP="00420A72">
      <w:pPr>
        <w:spacing w:after="0" w:line="280" w:lineRule="exact"/>
        <w:ind w:left="-1080"/>
        <w:rPr>
          <w:rFonts w:ascii="Arial" w:hAnsi="Arial" w:cs="Arial"/>
          <w:sz w:val="20"/>
          <w:szCs w:val="20"/>
        </w:rPr>
      </w:pPr>
      <w:r w:rsidRPr="00BF7602">
        <w:rPr>
          <w:rFonts w:ascii="Arial" w:hAnsi="Arial" w:cs="Arial"/>
          <w:sz w:val="20"/>
          <w:szCs w:val="20"/>
        </w:rPr>
        <w:t>****P&lt;0.0001, ***P&lt;0.001, **P&lt;0.01, *P&lt;0.05 vs NTB</w:t>
      </w:r>
      <w:r>
        <w:rPr>
          <w:rFonts w:ascii="Arial" w:hAnsi="Arial" w:cs="Arial"/>
          <w:sz w:val="20"/>
          <w:szCs w:val="20"/>
        </w:rPr>
        <w:t xml:space="preserve"> or Veh</w:t>
      </w:r>
      <w:r w:rsidRPr="00BF7602">
        <w:rPr>
          <w:rFonts w:ascii="Arial" w:hAnsi="Arial" w:cs="Arial"/>
          <w:sz w:val="20"/>
          <w:szCs w:val="20"/>
        </w:rPr>
        <w:t>.</w:t>
      </w:r>
    </w:p>
    <w:p w14:paraId="79628F4A" w14:textId="77777777" w:rsidR="00420A72" w:rsidRPr="00BF7602" w:rsidRDefault="00420A72" w:rsidP="00420A72">
      <w:pPr>
        <w:spacing w:after="0" w:line="280" w:lineRule="exact"/>
        <w:ind w:left="-1080"/>
        <w:rPr>
          <w:rFonts w:ascii="Arial" w:hAnsi="Arial" w:cs="Arial"/>
          <w:sz w:val="20"/>
          <w:szCs w:val="20"/>
        </w:rPr>
      </w:pPr>
      <w:r w:rsidRPr="00BF7602">
        <w:rPr>
          <w:rFonts w:ascii="Arial" w:hAnsi="Arial" w:cs="Arial"/>
          <w:sz w:val="20"/>
          <w:szCs w:val="20"/>
          <w:vertAlign w:val="superscript"/>
        </w:rPr>
        <w:t>####</w:t>
      </w:r>
      <w:r w:rsidRPr="00BF7602">
        <w:rPr>
          <w:rFonts w:ascii="Arial" w:hAnsi="Arial" w:cs="Arial"/>
          <w:sz w:val="20"/>
          <w:szCs w:val="20"/>
        </w:rPr>
        <w:t xml:space="preserve">P&lt;0.0001, </w:t>
      </w:r>
      <w:r w:rsidRPr="00BF7602">
        <w:rPr>
          <w:rFonts w:ascii="Arial" w:hAnsi="Arial" w:cs="Arial"/>
          <w:sz w:val="20"/>
          <w:szCs w:val="20"/>
          <w:vertAlign w:val="superscript"/>
        </w:rPr>
        <w:t>###</w:t>
      </w:r>
      <w:r w:rsidRPr="00BF7602">
        <w:rPr>
          <w:rFonts w:ascii="Arial" w:hAnsi="Arial" w:cs="Arial"/>
          <w:sz w:val="20"/>
          <w:szCs w:val="20"/>
        </w:rPr>
        <w:t xml:space="preserve">P&lt;0.001, </w:t>
      </w:r>
      <w:r w:rsidRPr="00BF7602">
        <w:rPr>
          <w:rFonts w:ascii="Arial" w:hAnsi="Arial" w:cs="Arial"/>
          <w:sz w:val="20"/>
          <w:szCs w:val="20"/>
          <w:vertAlign w:val="superscript"/>
        </w:rPr>
        <w:t>##</w:t>
      </w:r>
      <w:r w:rsidRPr="00BF7602">
        <w:rPr>
          <w:rFonts w:ascii="Arial" w:hAnsi="Arial" w:cs="Arial"/>
          <w:sz w:val="20"/>
          <w:szCs w:val="20"/>
        </w:rPr>
        <w:t xml:space="preserve">P&lt;0.01, </w:t>
      </w:r>
      <w:r w:rsidRPr="00BF7602">
        <w:rPr>
          <w:rFonts w:ascii="Arial" w:hAnsi="Arial" w:cs="Arial"/>
          <w:sz w:val="20"/>
          <w:szCs w:val="20"/>
          <w:vertAlign w:val="superscript"/>
        </w:rPr>
        <w:t>#</w:t>
      </w:r>
      <w:r w:rsidRPr="00BF7602">
        <w:rPr>
          <w:rFonts w:ascii="Arial" w:hAnsi="Arial" w:cs="Arial"/>
          <w:sz w:val="20"/>
          <w:szCs w:val="20"/>
        </w:rPr>
        <w:t>P&lt;0.05 vs Tumor</w:t>
      </w:r>
      <w:r>
        <w:rPr>
          <w:rFonts w:ascii="Arial" w:hAnsi="Arial" w:cs="Arial"/>
          <w:sz w:val="20"/>
          <w:szCs w:val="20"/>
        </w:rPr>
        <w:t xml:space="preserve"> or Fc-GDF-15.</w:t>
      </w:r>
    </w:p>
    <w:p w14:paraId="552015C6" w14:textId="77777777" w:rsidR="00420A72" w:rsidRPr="00BF7602" w:rsidRDefault="00420A72" w:rsidP="00420A72">
      <w:pPr>
        <w:spacing w:after="0" w:line="280" w:lineRule="exact"/>
        <w:ind w:left="-1080"/>
        <w:rPr>
          <w:rFonts w:ascii="Arial" w:hAnsi="Arial" w:cs="Arial"/>
          <w:sz w:val="20"/>
          <w:szCs w:val="20"/>
        </w:rPr>
      </w:pPr>
      <w:r w:rsidRPr="00BF7602">
        <w:rPr>
          <w:rFonts w:ascii="Arial" w:hAnsi="Arial" w:cs="Arial"/>
          <w:sz w:val="20"/>
          <w:szCs w:val="20"/>
          <w:vertAlign w:val="superscript"/>
        </w:rPr>
        <w:t>$$$$</w:t>
      </w:r>
      <w:r w:rsidRPr="00BF7602">
        <w:rPr>
          <w:rFonts w:ascii="Arial" w:hAnsi="Arial" w:cs="Arial"/>
          <w:sz w:val="20"/>
          <w:szCs w:val="20"/>
        </w:rPr>
        <w:t>P&lt;0.0001 vs Tumor+Anti-GDF-15</w:t>
      </w:r>
      <w:r>
        <w:rPr>
          <w:rFonts w:ascii="Arial" w:hAnsi="Arial" w:cs="Arial"/>
          <w:sz w:val="20"/>
          <w:szCs w:val="20"/>
        </w:rPr>
        <w:t>.</w:t>
      </w:r>
    </w:p>
    <w:p w14:paraId="4AF02B90" w14:textId="77777777" w:rsidR="00420A72" w:rsidRPr="00BF7602" w:rsidRDefault="00420A72" w:rsidP="00420A72">
      <w:pPr>
        <w:spacing w:after="0" w:line="280" w:lineRule="exact"/>
        <w:ind w:left="-1080"/>
        <w:rPr>
          <w:rFonts w:ascii="Arial" w:hAnsi="Arial" w:cs="Arial"/>
          <w:color w:val="FF0000"/>
          <w:sz w:val="20"/>
          <w:szCs w:val="20"/>
        </w:rPr>
      </w:pPr>
      <w:r>
        <w:rPr>
          <w:rFonts w:ascii="Arial" w:hAnsi="Arial" w:cs="Arial"/>
          <w:sz w:val="20"/>
          <w:szCs w:val="20"/>
        </w:rPr>
        <w:t>Anti-</w:t>
      </w:r>
      <w:proofErr w:type="spellStart"/>
      <w:r>
        <w:rPr>
          <w:rFonts w:ascii="Arial" w:hAnsi="Arial" w:cs="Arial"/>
          <w:sz w:val="20"/>
          <w:szCs w:val="20"/>
        </w:rPr>
        <w:t>myo</w:t>
      </w:r>
      <w:proofErr w:type="spellEnd"/>
      <w:r>
        <w:rPr>
          <w:rFonts w:ascii="Arial" w:hAnsi="Arial" w:cs="Arial"/>
          <w:sz w:val="20"/>
          <w:szCs w:val="20"/>
        </w:rPr>
        <w:t xml:space="preserve">, anti-myostatin; </w:t>
      </w:r>
      <w:r w:rsidRPr="008F15CF">
        <w:rPr>
          <w:rFonts w:ascii="Arial" w:hAnsi="Arial" w:cs="Arial"/>
          <w:sz w:val="20"/>
          <w:szCs w:val="20"/>
        </w:rPr>
        <w:t>Fc-GDF-15, GDF-15 optimized in an Fc-fusion protein format for improved half-life; GDF-15, growth differentiation factor-15; IgG, immunoglobulin G; NTB, non-tumor bearing; SEM</w:t>
      </w:r>
      <w:r w:rsidRPr="00BF7602">
        <w:rPr>
          <w:rFonts w:ascii="Arial" w:hAnsi="Arial" w:cs="Arial"/>
          <w:sz w:val="20"/>
          <w:szCs w:val="20"/>
        </w:rPr>
        <w:t>, standard error of the mean</w:t>
      </w:r>
      <w:r>
        <w:rPr>
          <w:rFonts w:ascii="Arial" w:hAnsi="Arial" w:cs="Arial"/>
          <w:sz w:val="20"/>
          <w:szCs w:val="20"/>
        </w:rPr>
        <w:t>.</w:t>
      </w:r>
    </w:p>
    <w:p w14:paraId="7AC41CF5" w14:textId="77777777" w:rsidR="00420A72" w:rsidRDefault="00420A72" w:rsidP="00420A72">
      <w:pPr>
        <w:spacing w:after="0" w:line="480" w:lineRule="auto"/>
        <w:ind w:left="-1080"/>
        <w:rPr>
          <w:rFonts w:ascii="Arial" w:hAnsi="Arial" w:cs="Arial"/>
          <w:sz w:val="22"/>
          <w:szCs w:val="22"/>
        </w:rPr>
        <w:sectPr w:rsidR="00420A72" w:rsidSect="00420A72">
          <w:pgSz w:w="12240" w:h="15840"/>
          <w:pgMar w:top="1440" w:right="1440" w:bottom="1440" w:left="1440" w:header="720" w:footer="720" w:gutter="0"/>
          <w:cols w:space="720"/>
          <w:docGrid w:linePitch="360"/>
        </w:sectPr>
      </w:pPr>
    </w:p>
    <w:p w14:paraId="5097E78D" w14:textId="77777777" w:rsidR="00420A72" w:rsidRDefault="00420A72" w:rsidP="00420A72">
      <w:pPr>
        <w:spacing w:after="0" w:line="280" w:lineRule="exact"/>
        <w:rPr>
          <w:rFonts w:ascii="Arial" w:hAnsi="Arial" w:cs="Arial"/>
          <w:sz w:val="22"/>
          <w:szCs w:val="22"/>
        </w:rPr>
      </w:pPr>
      <w:r w:rsidRPr="00431DD9">
        <w:rPr>
          <w:rFonts w:ascii="Arial" w:hAnsi="Arial" w:cs="Arial"/>
          <w:b/>
          <w:bCs/>
          <w:sz w:val="22"/>
          <w:szCs w:val="22"/>
        </w:rPr>
        <w:lastRenderedPageBreak/>
        <w:t xml:space="preserve">Table S3. </w:t>
      </w:r>
      <w:r>
        <w:rPr>
          <w:rFonts w:ascii="Arial" w:hAnsi="Arial" w:cs="Arial"/>
          <w:sz w:val="22"/>
          <w:szCs w:val="22"/>
        </w:rPr>
        <w:t>Summary of circulating cachexia biomarker concentrations (ng/ml) in each tumor model</w:t>
      </w:r>
      <w:r w:rsidRPr="00C419F8">
        <w:rPr>
          <w:rFonts w:ascii="Arial" w:hAnsi="Arial" w:cs="Arial"/>
          <w:sz w:val="22"/>
          <w:szCs w:val="22"/>
        </w:rPr>
        <w:t>.</w:t>
      </w:r>
    </w:p>
    <w:p w14:paraId="6E9AF27F" w14:textId="77777777" w:rsidR="00420A72" w:rsidRPr="00153F3E" w:rsidRDefault="00420A72" w:rsidP="00420A72">
      <w:pPr>
        <w:spacing w:after="0" w:line="360" w:lineRule="auto"/>
        <w:rPr>
          <w:rFonts w:ascii="Arial" w:hAnsi="Arial" w:cs="Arial"/>
          <w:color w:val="FF0000"/>
          <w:sz w:val="22"/>
          <w:szCs w:val="22"/>
        </w:rPr>
      </w:pPr>
    </w:p>
    <w:tbl>
      <w:tblPr>
        <w:tblStyle w:val="TableGrid"/>
        <w:tblW w:w="92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890"/>
        <w:gridCol w:w="1890"/>
        <w:gridCol w:w="1890"/>
        <w:gridCol w:w="1890"/>
      </w:tblGrid>
      <w:tr w:rsidR="00420A72" w:rsidRPr="00972DFC" w14:paraId="6B5E27A0" w14:textId="77777777" w:rsidTr="002128E9">
        <w:trPr>
          <w:trHeight w:val="467"/>
        </w:trPr>
        <w:tc>
          <w:tcPr>
            <w:tcW w:w="1710" w:type="dxa"/>
            <w:tcBorders>
              <w:top w:val="single" w:sz="4" w:space="0" w:color="auto"/>
              <w:bottom w:val="single" w:sz="4" w:space="0" w:color="auto"/>
            </w:tcBorders>
            <w:vAlign w:val="center"/>
          </w:tcPr>
          <w:p w14:paraId="4955F004" w14:textId="77777777" w:rsidR="00420A72" w:rsidRPr="005F6BE8" w:rsidRDefault="00420A72" w:rsidP="002128E9">
            <w:pPr>
              <w:spacing w:line="320" w:lineRule="exact"/>
              <w:rPr>
                <w:rFonts w:ascii="Arial" w:hAnsi="Arial" w:cs="Arial"/>
                <w:b/>
                <w:bCs/>
                <w:sz w:val="22"/>
                <w:szCs w:val="22"/>
              </w:rPr>
            </w:pPr>
            <w:r>
              <w:rPr>
                <w:rFonts w:ascii="Arial" w:hAnsi="Arial" w:cs="Arial"/>
                <w:b/>
                <w:bCs/>
                <w:sz w:val="22"/>
                <w:szCs w:val="22"/>
              </w:rPr>
              <w:t>Tumor Type</w:t>
            </w:r>
          </w:p>
        </w:tc>
        <w:tc>
          <w:tcPr>
            <w:tcW w:w="1890" w:type="dxa"/>
            <w:tcBorders>
              <w:top w:val="single" w:sz="4" w:space="0" w:color="auto"/>
              <w:bottom w:val="single" w:sz="4" w:space="0" w:color="auto"/>
            </w:tcBorders>
            <w:vAlign w:val="center"/>
          </w:tcPr>
          <w:p w14:paraId="00E5A94A" w14:textId="77777777" w:rsidR="00420A72" w:rsidRPr="00153F3E" w:rsidRDefault="00420A72" w:rsidP="002128E9">
            <w:pPr>
              <w:spacing w:line="320" w:lineRule="exact"/>
              <w:jc w:val="center"/>
              <w:rPr>
                <w:rFonts w:ascii="Arial" w:hAnsi="Arial" w:cs="Arial"/>
                <w:b/>
                <w:bCs/>
                <w:color w:val="FF0000"/>
                <w:sz w:val="22"/>
                <w:szCs w:val="22"/>
              </w:rPr>
            </w:pPr>
            <w:r>
              <w:rPr>
                <w:rFonts w:ascii="Arial" w:hAnsi="Arial" w:cs="Arial"/>
                <w:b/>
                <w:bCs/>
                <w:sz w:val="22"/>
                <w:szCs w:val="22"/>
              </w:rPr>
              <w:t>GDF-15</w:t>
            </w:r>
          </w:p>
        </w:tc>
        <w:tc>
          <w:tcPr>
            <w:tcW w:w="1890" w:type="dxa"/>
            <w:tcBorders>
              <w:top w:val="single" w:sz="4" w:space="0" w:color="auto"/>
              <w:bottom w:val="single" w:sz="4" w:space="0" w:color="auto"/>
            </w:tcBorders>
            <w:vAlign w:val="center"/>
          </w:tcPr>
          <w:p w14:paraId="059C3B93" w14:textId="77777777" w:rsidR="00420A72" w:rsidRPr="00C419F8" w:rsidRDefault="00420A72" w:rsidP="002128E9">
            <w:pPr>
              <w:spacing w:line="320" w:lineRule="exact"/>
              <w:jc w:val="center"/>
              <w:rPr>
                <w:rFonts w:ascii="Arial" w:hAnsi="Arial" w:cs="Arial"/>
                <w:b/>
                <w:bCs/>
                <w:color w:val="FF0000"/>
                <w:sz w:val="22"/>
                <w:szCs w:val="22"/>
              </w:rPr>
            </w:pPr>
            <w:r>
              <w:rPr>
                <w:rFonts w:ascii="Arial" w:hAnsi="Arial" w:cs="Arial"/>
                <w:b/>
                <w:bCs/>
                <w:sz w:val="22"/>
                <w:szCs w:val="22"/>
              </w:rPr>
              <w:t>Myostatin</w:t>
            </w:r>
          </w:p>
        </w:tc>
        <w:tc>
          <w:tcPr>
            <w:tcW w:w="1890" w:type="dxa"/>
            <w:tcBorders>
              <w:top w:val="single" w:sz="4" w:space="0" w:color="auto"/>
              <w:bottom w:val="single" w:sz="4" w:space="0" w:color="auto"/>
            </w:tcBorders>
            <w:vAlign w:val="center"/>
          </w:tcPr>
          <w:p w14:paraId="55A63904" w14:textId="77777777" w:rsidR="00420A72" w:rsidRPr="00C419F8" w:rsidRDefault="00420A72" w:rsidP="002128E9">
            <w:pPr>
              <w:spacing w:line="320" w:lineRule="exact"/>
              <w:jc w:val="center"/>
              <w:rPr>
                <w:rFonts w:ascii="Arial" w:hAnsi="Arial" w:cs="Arial"/>
                <w:b/>
                <w:bCs/>
                <w:sz w:val="22"/>
                <w:szCs w:val="22"/>
              </w:rPr>
            </w:pPr>
            <w:r>
              <w:rPr>
                <w:rFonts w:ascii="Arial" w:hAnsi="Arial" w:cs="Arial"/>
                <w:b/>
                <w:bCs/>
                <w:sz w:val="22"/>
                <w:szCs w:val="22"/>
              </w:rPr>
              <w:t>Activin A</w:t>
            </w:r>
          </w:p>
        </w:tc>
        <w:tc>
          <w:tcPr>
            <w:tcW w:w="1890" w:type="dxa"/>
            <w:tcBorders>
              <w:top w:val="single" w:sz="4" w:space="0" w:color="auto"/>
              <w:bottom w:val="single" w:sz="4" w:space="0" w:color="auto"/>
            </w:tcBorders>
            <w:vAlign w:val="center"/>
          </w:tcPr>
          <w:p w14:paraId="64E61FC8" w14:textId="77777777" w:rsidR="00420A72" w:rsidRPr="00972DFC" w:rsidRDefault="00420A72" w:rsidP="002128E9">
            <w:pPr>
              <w:spacing w:line="320" w:lineRule="exact"/>
              <w:jc w:val="center"/>
              <w:rPr>
                <w:rFonts w:ascii="Arial" w:hAnsi="Arial" w:cs="Arial"/>
                <w:b/>
                <w:bCs/>
                <w:sz w:val="22"/>
                <w:szCs w:val="22"/>
              </w:rPr>
            </w:pPr>
            <w:r>
              <w:rPr>
                <w:rFonts w:ascii="Arial" w:hAnsi="Arial" w:cs="Arial"/>
                <w:b/>
                <w:bCs/>
                <w:sz w:val="22"/>
                <w:szCs w:val="22"/>
              </w:rPr>
              <w:t>GDF-11</w:t>
            </w:r>
          </w:p>
        </w:tc>
      </w:tr>
      <w:tr w:rsidR="00420A72" w14:paraId="5212F707" w14:textId="77777777" w:rsidTr="002128E9">
        <w:trPr>
          <w:trHeight w:val="80"/>
        </w:trPr>
        <w:tc>
          <w:tcPr>
            <w:tcW w:w="1710" w:type="dxa"/>
            <w:tcBorders>
              <w:top w:val="nil"/>
              <w:bottom w:val="nil"/>
            </w:tcBorders>
            <w:vAlign w:val="bottom"/>
          </w:tcPr>
          <w:p w14:paraId="16231B84" w14:textId="77777777" w:rsidR="00420A72" w:rsidRPr="005F6BE8" w:rsidRDefault="00420A72" w:rsidP="002128E9">
            <w:pPr>
              <w:spacing w:line="320" w:lineRule="exact"/>
              <w:rPr>
                <w:rFonts w:ascii="Arial" w:hAnsi="Arial" w:cs="Arial"/>
                <w:sz w:val="22"/>
                <w:szCs w:val="22"/>
              </w:rPr>
            </w:pPr>
            <w:r>
              <w:rPr>
                <w:rFonts w:ascii="Arial" w:hAnsi="Arial" w:cs="Arial"/>
                <w:sz w:val="22"/>
                <w:szCs w:val="22"/>
              </w:rPr>
              <w:t>HT-1080</w:t>
            </w:r>
          </w:p>
        </w:tc>
        <w:tc>
          <w:tcPr>
            <w:tcW w:w="1890" w:type="dxa"/>
            <w:tcBorders>
              <w:top w:val="nil"/>
              <w:bottom w:val="nil"/>
            </w:tcBorders>
            <w:vAlign w:val="center"/>
          </w:tcPr>
          <w:p w14:paraId="5BE34A21" w14:textId="77777777" w:rsidR="00420A72" w:rsidRPr="00B542EA" w:rsidRDefault="00420A72" w:rsidP="002128E9">
            <w:pPr>
              <w:spacing w:line="320" w:lineRule="exact"/>
              <w:jc w:val="center"/>
              <w:rPr>
                <w:rFonts w:ascii="Arial" w:hAnsi="Arial" w:cs="Arial"/>
                <w:color w:val="C00000"/>
                <w:sz w:val="22"/>
                <w:szCs w:val="22"/>
              </w:rPr>
            </w:pPr>
            <w:r>
              <w:rPr>
                <w:rFonts w:ascii="Arial" w:hAnsi="Arial" w:cs="Arial"/>
                <w:sz w:val="22"/>
                <w:szCs w:val="22"/>
              </w:rPr>
              <w:t>4</w:t>
            </w:r>
            <w:r>
              <w:rPr>
                <w:rFonts w:ascii="Arial" w:hAnsi="Arial" w:cs="Arial"/>
                <w:color w:val="C00000"/>
                <w:sz w:val="22"/>
                <w:szCs w:val="22"/>
              </w:rPr>
              <w:t>.2 ± 0.6</w:t>
            </w:r>
          </w:p>
        </w:tc>
        <w:tc>
          <w:tcPr>
            <w:tcW w:w="1890" w:type="dxa"/>
            <w:tcBorders>
              <w:top w:val="nil"/>
              <w:bottom w:val="nil"/>
            </w:tcBorders>
            <w:vAlign w:val="center"/>
          </w:tcPr>
          <w:p w14:paraId="399FB027" w14:textId="77777777" w:rsidR="00420A72" w:rsidRPr="00EF3239" w:rsidRDefault="00420A72" w:rsidP="002128E9">
            <w:pPr>
              <w:spacing w:line="320" w:lineRule="exact"/>
              <w:jc w:val="center"/>
              <w:rPr>
                <w:rFonts w:ascii="Arial" w:hAnsi="Arial" w:cs="Arial"/>
                <w:color w:val="C00000"/>
                <w:sz w:val="22"/>
                <w:szCs w:val="22"/>
              </w:rPr>
            </w:pPr>
            <w:r>
              <w:rPr>
                <w:rFonts w:ascii="Arial" w:hAnsi="Arial" w:cs="Arial"/>
                <w:sz w:val="22"/>
                <w:szCs w:val="22"/>
              </w:rPr>
              <w:t xml:space="preserve">35 </w:t>
            </w:r>
            <w:r>
              <w:rPr>
                <w:rFonts w:ascii="Arial" w:hAnsi="Arial" w:cs="Arial"/>
                <w:color w:val="C00000"/>
                <w:sz w:val="22"/>
                <w:szCs w:val="22"/>
              </w:rPr>
              <w:t>± 3</w:t>
            </w:r>
          </w:p>
        </w:tc>
        <w:tc>
          <w:tcPr>
            <w:tcW w:w="1890" w:type="dxa"/>
            <w:vAlign w:val="center"/>
          </w:tcPr>
          <w:p w14:paraId="3E358BAE" w14:textId="77777777" w:rsidR="00420A72" w:rsidRPr="00C419F8" w:rsidRDefault="00420A72" w:rsidP="002128E9">
            <w:pPr>
              <w:spacing w:line="320" w:lineRule="exact"/>
              <w:jc w:val="center"/>
              <w:rPr>
                <w:rFonts w:ascii="Arial" w:hAnsi="Arial" w:cs="Arial"/>
                <w:sz w:val="22"/>
                <w:szCs w:val="22"/>
              </w:rPr>
            </w:pPr>
            <w:r w:rsidRPr="00910614">
              <w:rPr>
                <w:rFonts w:ascii="Arial" w:hAnsi="Arial" w:cs="Arial"/>
                <w:sz w:val="22"/>
                <w:szCs w:val="22"/>
              </w:rPr>
              <w:t>0.3</w:t>
            </w:r>
            <w:r>
              <w:rPr>
                <w:rFonts w:ascii="Arial" w:hAnsi="Arial" w:cs="Arial"/>
                <w:sz w:val="22"/>
                <w:szCs w:val="22"/>
              </w:rPr>
              <w:t xml:space="preserve"> </w:t>
            </w:r>
            <w:r>
              <w:rPr>
                <w:rFonts w:ascii="Arial" w:hAnsi="Arial" w:cs="Arial"/>
                <w:color w:val="C00000"/>
                <w:sz w:val="22"/>
                <w:szCs w:val="22"/>
              </w:rPr>
              <w:t>± 0.05</w:t>
            </w:r>
            <w:r w:rsidRPr="0030664F">
              <w:rPr>
                <w:rFonts w:ascii="Arial" w:hAnsi="Arial" w:cs="Arial"/>
                <w:sz w:val="22"/>
                <w:szCs w:val="22"/>
                <w:vertAlign w:val="superscript"/>
              </w:rPr>
              <w:t>†</w:t>
            </w:r>
          </w:p>
        </w:tc>
        <w:tc>
          <w:tcPr>
            <w:tcW w:w="1890" w:type="dxa"/>
            <w:vAlign w:val="center"/>
          </w:tcPr>
          <w:p w14:paraId="273C5EF0" w14:textId="77777777" w:rsidR="00420A72" w:rsidRPr="0040608C" w:rsidRDefault="00420A72" w:rsidP="002128E9">
            <w:pPr>
              <w:spacing w:line="320" w:lineRule="exact"/>
              <w:jc w:val="center"/>
              <w:rPr>
                <w:rFonts w:ascii="Arial" w:hAnsi="Arial" w:cs="Arial"/>
                <w:color w:val="C00000"/>
                <w:sz w:val="22"/>
                <w:szCs w:val="22"/>
              </w:rPr>
            </w:pPr>
            <w:r w:rsidRPr="0040608C">
              <w:rPr>
                <w:rFonts w:ascii="Arial" w:hAnsi="Arial" w:cs="Arial"/>
                <w:color w:val="000000"/>
                <w:sz w:val="22"/>
                <w:szCs w:val="22"/>
              </w:rPr>
              <w:t xml:space="preserve">0.9 </w:t>
            </w:r>
            <w:r w:rsidRPr="0040608C">
              <w:rPr>
                <w:rFonts w:ascii="Arial" w:hAnsi="Arial" w:cs="Arial"/>
                <w:color w:val="C00000"/>
                <w:sz w:val="22"/>
                <w:szCs w:val="22"/>
              </w:rPr>
              <w:t>± 0.05</w:t>
            </w:r>
            <w:r w:rsidRPr="0040608C">
              <w:rPr>
                <w:rFonts w:ascii="Arial" w:hAnsi="Arial" w:cs="Arial"/>
                <w:sz w:val="22"/>
                <w:szCs w:val="22"/>
                <w:vertAlign w:val="superscript"/>
              </w:rPr>
              <w:t>†</w:t>
            </w:r>
          </w:p>
        </w:tc>
      </w:tr>
      <w:tr w:rsidR="00420A72" w14:paraId="0305D7EF" w14:textId="77777777" w:rsidTr="002128E9">
        <w:trPr>
          <w:trHeight w:val="288"/>
        </w:trPr>
        <w:tc>
          <w:tcPr>
            <w:tcW w:w="1710" w:type="dxa"/>
            <w:tcBorders>
              <w:top w:val="nil"/>
              <w:bottom w:val="nil"/>
            </w:tcBorders>
            <w:vAlign w:val="bottom"/>
          </w:tcPr>
          <w:p w14:paraId="3C9B9937" w14:textId="77777777" w:rsidR="00420A72" w:rsidRPr="005F6BE8" w:rsidRDefault="00420A72" w:rsidP="002128E9">
            <w:pPr>
              <w:spacing w:line="320" w:lineRule="exact"/>
              <w:rPr>
                <w:rFonts w:ascii="Arial" w:hAnsi="Arial" w:cs="Arial"/>
                <w:sz w:val="22"/>
                <w:szCs w:val="22"/>
              </w:rPr>
            </w:pPr>
            <w:r>
              <w:rPr>
                <w:rFonts w:ascii="Arial" w:hAnsi="Arial" w:cs="Arial"/>
                <w:sz w:val="22"/>
                <w:szCs w:val="22"/>
              </w:rPr>
              <w:t>RENCA</w:t>
            </w:r>
          </w:p>
        </w:tc>
        <w:tc>
          <w:tcPr>
            <w:tcW w:w="1890" w:type="dxa"/>
            <w:tcBorders>
              <w:top w:val="nil"/>
              <w:bottom w:val="nil"/>
            </w:tcBorders>
            <w:vAlign w:val="center"/>
          </w:tcPr>
          <w:p w14:paraId="3851AC5F" w14:textId="77777777" w:rsidR="00420A72" w:rsidRPr="00C9422A" w:rsidRDefault="00420A72" w:rsidP="002128E9">
            <w:pPr>
              <w:spacing w:line="320" w:lineRule="exact"/>
              <w:jc w:val="center"/>
              <w:rPr>
                <w:rFonts w:ascii="Arial" w:hAnsi="Arial" w:cs="Arial"/>
                <w:color w:val="C00000"/>
                <w:sz w:val="22"/>
                <w:szCs w:val="22"/>
              </w:rPr>
            </w:pPr>
            <w:r w:rsidRPr="00837BF5">
              <w:rPr>
                <w:rFonts w:ascii="Arial" w:hAnsi="Arial" w:cs="Arial"/>
                <w:color w:val="C00000"/>
                <w:sz w:val="22"/>
                <w:szCs w:val="22"/>
              </w:rPr>
              <w:t xml:space="preserve">2.9 </w:t>
            </w:r>
            <w:r>
              <w:rPr>
                <w:rFonts w:ascii="Arial" w:hAnsi="Arial" w:cs="Arial"/>
                <w:color w:val="C00000"/>
                <w:sz w:val="22"/>
                <w:szCs w:val="22"/>
              </w:rPr>
              <w:t>± 0.9</w:t>
            </w:r>
          </w:p>
        </w:tc>
        <w:tc>
          <w:tcPr>
            <w:tcW w:w="1890" w:type="dxa"/>
            <w:tcBorders>
              <w:top w:val="nil"/>
              <w:bottom w:val="nil"/>
            </w:tcBorders>
            <w:vAlign w:val="center"/>
          </w:tcPr>
          <w:p w14:paraId="304E86BD" w14:textId="77777777" w:rsidR="00420A72" w:rsidRPr="00A04C91" w:rsidRDefault="00420A72" w:rsidP="002128E9">
            <w:pPr>
              <w:spacing w:line="320" w:lineRule="exact"/>
              <w:jc w:val="center"/>
              <w:rPr>
                <w:rFonts w:ascii="Arial" w:hAnsi="Arial" w:cs="Arial"/>
                <w:color w:val="C00000"/>
                <w:sz w:val="22"/>
                <w:szCs w:val="22"/>
              </w:rPr>
            </w:pPr>
            <w:r>
              <w:rPr>
                <w:rFonts w:ascii="Arial" w:hAnsi="Arial" w:cs="Arial"/>
                <w:sz w:val="22"/>
                <w:szCs w:val="22"/>
              </w:rPr>
              <w:t xml:space="preserve">67 </w:t>
            </w:r>
            <w:r>
              <w:rPr>
                <w:rFonts w:ascii="Arial" w:hAnsi="Arial" w:cs="Arial"/>
                <w:color w:val="C00000"/>
                <w:sz w:val="22"/>
                <w:szCs w:val="22"/>
              </w:rPr>
              <w:t>± 4</w:t>
            </w:r>
          </w:p>
        </w:tc>
        <w:tc>
          <w:tcPr>
            <w:tcW w:w="1890" w:type="dxa"/>
            <w:tcBorders>
              <w:bottom w:val="nil"/>
            </w:tcBorders>
            <w:vAlign w:val="center"/>
          </w:tcPr>
          <w:p w14:paraId="4F93CC69" w14:textId="77777777" w:rsidR="00420A72" w:rsidRPr="00C419F8" w:rsidRDefault="00420A72" w:rsidP="002128E9">
            <w:pPr>
              <w:spacing w:line="320" w:lineRule="exact"/>
              <w:jc w:val="center"/>
              <w:rPr>
                <w:rFonts w:ascii="Arial" w:hAnsi="Arial" w:cs="Arial"/>
                <w:sz w:val="22"/>
                <w:szCs w:val="22"/>
              </w:rPr>
            </w:pPr>
            <w:r>
              <w:rPr>
                <w:rFonts w:ascii="Arial" w:hAnsi="Arial" w:cs="Arial"/>
                <w:sz w:val="22"/>
                <w:szCs w:val="22"/>
              </w:rPr>
              <w:t xml:space="preserve">0.3 </w:t>
            </w:r>
            <w:r w:rsidRPr="00752B5E">
              <w:rPr>
                <w:rFonts w:ascii="Arial" w:hAnsi="Arial" w:cs="Arial"/>
                <w:color w:val="C00000"/>
                <w:sz w:val="22"/>
                <w:szCs w:val="22"/>
              </w:rPr>
              <w:t>±</w:t>
            </w:r>
            <w:r>
              <w:rPr>
                <w:rFonts w:ascii="Arial" w:hAnsi="Arial" w:cs="Arial"/>
                <w:color w:val="C00000"/>
                <w:sz w:val="22"/>
                <w:szCs w:val="22"/>
              </w:rPr>
              <w:t xml:space="preserve"> 0.05</w:t>
            </w:r>
          </w:p>
        </w:tc>
        <w:tc>
          <w:tcPr>
            <w:tcW w:w="1890" w:type="dxa"/>
            <w:tcBorders>
              <w:bottom w:val="nil"/>
            </w:tcBorders>
            <w:vAlign w:val="center"/>
          </w:tcPr>
          <w:p w14:paraId="7415CA7B" w14:textId="77777777" w:rsidR="00420A72" w:rsidRDefault="00420A72" w:rsidP="002128E9">
            <w:pPr>
              <w:spacing w:line="320" w:lineRule="exact"/>
              <w:jc w:val="center"/>
              <w:rPr>
                <w:rFonts w:ascii="Arial" w:hAnsi="Arial" w:cs="Arial"/>
                <w:sz w:val="22"/>
                <w:szCs w:val="22"/>
              </w:rPr>
            </w:pPr>
            <w:r>
              <w:rPr>
                <w:rFonts w:ascii="Aptos Narrow" w:hAnsi="Aptos Narrow"/>
                <w:color w:val="000000"/>
                <w:sz w:val="22"/>
                <w:szCs w:val="22"/>
              </w:rPr>
              <w:t>ND</w:t>
            </w:r>
          </w:p>
        </w:tc>
      </w:tr>
      <w:tr w:rsidR="00420A72" w14:paraId="0994DE18" w14:textId="77777777" w:rsidTr="002128E9">
        <w:trPr>
          <w:trHeight w:val="288"/>
        </w:trPr>
        <w:tc>
          <w:tcPr>
            <w:tcW w:w="1710" w:type="dxa"/>
            <w:tcBorders>
              <w:top w:val="nil"/>
              <w:bottom w:val="single" w:sz="4" w:space="0" w:color="auto"/>
            </w:tcBorders>
            <w:vAlign w:val="bottom"/>
          </w:tcPr>
          <w:p w14:paraId="12399A0F" w14:textId="77777777" w:rsidR="00420A72" w:rsidRPr="005F6BE8" w:rsidRDefault="00420A72" w:rsidP="002128E9">
            <w:pPr>
              <w:spacing w:line="320" w:lineRule="exact"/>
              <w:rPr>
                <w:rFonts w:ascii="Arial" w:hAnsi="Arial" w:cs="Arial"/>
                <w:sz w:val="22"/>
                <w:szCs w:val="22"/>
              </w:rPr>
            </w:pPr>
            <w:r>
              <w:rPr>
                <w:rFonts w:ascii="Arial" w:hAnsi="Arial" w:cs="Arial"/>
                <w:sz w:val="22"/>
                <w:szCs w:val="22"/>
              </w:rPr>
              <w:t>TOV21G</w:t>
            </w:r>
          </w:p>
        </w:tc>
        <w:tc>
          <w:tcPr>
            <w:tcW w:w="1890" w:type="dxa"/>
            <w:tcBorders>
              <w:top w:val="nil"/>
              <w:bottom w:val="single" w:sz="4" w:space="0" w:color="auto"/>
            </w:tcBorders>
            <w:vAlign w:val="center"/>
          </w:tcPr>
          <w:p w14:paraId="46D7E7B3" w14:textId="77777777" w:rsidR="00420A72" w:rsidRPr="0031667D" w:rsidRDefault="00420A72" w:rsidP="002128E9">
            <w:pPr>
              <w:spacing w:line="320" w:lineRule="exact"/>
              <w:jc w:val="center"/>
              <w:rPr>
                <w:rFonts w:ascii="Arial" w:hAnsi="Arial" w:cs="Arial"/>
                <w:color w:val="C00000"/>
                <w:sz w:val="22"/>
                <w:szCs w:val="22"/>
              </w:rPr>
            </w:pPr>
            <w:r>
              <w:rPr>
                <w:rFonts w:ascii="Arial" w:hAnsi="Arial" w:cs="Arial"/>
                <w:color w:val="C00000"/>
                <w:sz w:val="22"/>
                <w:szCs w:val="22"/>
              </w:rPr>
              <w:t>0.9 ± 0.3</w:t>
            </w:r>
          </w:p>
        </w:tc>
        <w:tc>
          <w:tcPr>
            <w:tcW w:w="1890" w:type="dxa"/>
            <w:tcBorders>
              <w:top w:val="nil"/>
              <w:bottom w:val="single" w:sz="4" w:space="0" w:color="auto"/>
            </w:tcBorders>
            <w:vAlign w:val="center"/>
          </w:tcPr>
          <w:p w14:paraId="63E09BFC" w14:textId="77777777" w:rsidR="00420A72" w:rsidRPr="000A702C" w:rsidRDefault="00420A72" w:rsidP="002128E9">
            <w:pPr>
              <w:spacing w:line="320" w:lineRule="exact"/>
              <w:jc w:val="center"/>
              <w:rPr>
                <w:rFonts w:ascii="Arial" w:hAnsi="Arial" w:cs="Arial"/>
                <w:color w:val="C00000"/>
                <w:sz w:val="22"/>
                <w:szCs w:val="22"/>
              </w:rPr>
            </w:pPr>
            <w:r>
              <w:rPr>
                <w:rFonts w:ascii="Arial" w:hAnsi="Arial" w:cs="Arial"/>
                <w:sz w:val="22"/>
                <w:szCs w:val="22"/>
              </w:rPr>
              <w:t xml:space="preserve">59 </w:t>
            </w:r>
            <w:r>
              <w:rPr>
                <w:rFonts w:ascii="Arial" w:hAnsi="Arial" w:cs="Arial"/>
                <w:color w:val="C00000"/>
                <w:sz w:val="22"/>
                <w:szCs w:val="22"/>
              </w:rPr>
              <w:t>± 9</w:t>
            </w:r>
          </w:p>
        </w:tc>
        <w:tc>
          <w:tcPr>
            <w:tcW w:w="1890" w:type="dxa"/>
            <w:tcBorders>
              <w:top w:val="nil"/>
              <w:bottom w:val="single" w:sz="4" w:space="0" w:color="auto"/>
            </w:tcBorders>
            <w:vAlign w:val="center"/>
          </w:tcPr>
          <w:p w14:paraId="3ACD0A35" w14:textId="77777777" w:rsidR="00420A72" w:rsidRPr="00972DFC" w:rsidRDefault="00420A72" w:rsidP="002128E9">
            <w:pPr>
              <w:spacing w:line="320" w:lineRule="exact"/>
              <w:jc w:val="center"/>
              <w:rPr>
                <w:rFonts w:ascii="Arial" w:hAnsi="Arial" w:cs="Arial"/>
                <w:sz w:val="22"/>
                <w:szCs w:val="22"/>
              </w:rPr>
            </w:pPr>
            <w:r>
              <w:rPr>
                <w:rFonts w:ascii="Arial" w:hAnsi="Arial" w:cs="Arial"/>
                <w:sz w:val="22"/>
                <w:szCs w:val="22"/>
              </w:rPr>
              <w:t xml:space="preserve">0.9 </w:t>
            </w:r>
            <w:r w:rsidRPr="00201713">
              <w:rPr>
                <w:rFonts w:ascii="Arial" w:hAnsi="Arial" w:cs="Arial"/>
                <w:color w:val="C00000"/>
                <w:sz w:val="22"/>
                <w:szCs w:val="22"/>
              </w:rPr>
              <w:t>±</w:t>
            </w:r>
            <w:r>
              <w:rPr>
                <w:rFonts w:ascii="Arial" w:hAnsi="Arial" w:cs="Arial"/>
                <w:color w:val="C00000"/>
                <w:sz w:val="22"/>
                <w:szCs w:val="22"/>
              </w:rPr>
              <w:t xml:space="preserve"> 0.03</w:t>
            </w:r>
            <w:r w:rsidRPr="0030664F">
              <w:rPr>
                <w:rFonts w:ascii="Arial" w:hAnsi="Arial" w:cs="Arial"/>
                <w:sz w:val="22"/>
                <w:szCs w:val="22"/>
                <w:vertAlign w:val="superscript"/>
              </w:rPr>
              <w:t>‡</w:t>
            </w:r>
          </w:p>
        </w:tc>
        <w:tc>
          <w:tcPr>
            <w:tcW w:w="1890" w:type="dxa"/>
            <w:tcBorders>
              <w:top w:val="nil"/>
              <w:bottom w:val="single" w:sz="4" w:space="0" w:color="auto"/>
            </w:tcBorders>
            <w:vAlign w:val="center"/>
          </w:tcPr>
          <w:p w14:paraId="670D702A" w14:textId="77777777" w:rsidR="00420A72" w:rsidRDefault="00420A72" w:rsidP="002128E9">
            <w:pPr>
              <w:spacing w:line="320" w:lineRule="exact"/>
              <w:jc w:val="center"/>
              <w:rPr>
                <w:rFonts w:ascii="Arial" w:hAnsi="Arial" w:cs="Arial"/>
                <w:sz w:val="22"/>
                <w:szCs w:val="22"/>
              </w:rPr>
            </w:pPr>
            <w:r>
              <w:rPr>
                <w:rFonts w:ascii="Aptos Narrow" w:hAnsi="Aptos Narrow"/>
                <w:color w:val="000000"/>
                <w:sz w:val="22"/>
                <w:szCs w:val="22"/>
              </w:rPr>
              <w:t>ND</w:t>
            </w:r>
          </w:p>
        </w:tc>
      </w:tr>
    </w:tbl>
    <w:p w14:paraId="2F18E23C" w14:textId="77777777" w:rsidR="00420A72" w:rsidRPr="000C7257" w:rsidRDefault="00420A72" w:rsidP="00420A72">
      <w:pPr>
        <w:spacing w:after="0" w:line="280" w:lineRule="exact"/>
        <w:rPr>
          <w:rFonts w:ascii="Arial" w:hAnsi="Arial" w:cs="Arial"/>
          <w:color w:val="C00000"/>
          <w:sz w:val="20"/>
          <w:szCs w:val="20"/>
          <w:vertAlign w:val="superscript"/>
        </w:rPr>
      </w:pPr>
      <w:r w:rsidRPr="000C7257">
        <w:rPr>
          <w:rFonts w:ascii="Arial" w:hAnsi="Arial" w:cs="Arial"/>
          <w:color w:val="C00000"/>
          <w:sz w:val="20"/>
          <w:szCs w:val="20"/>
        </w:rPr>
        <w:t>All data are expressed as mean (SEM).</w:t>
      </w:r>
    </w:p>
    <w:p w14:paraId="68ABF561" w14:textId="77777777" w:rsidR="00420A72" w:rsidRPr="007E328B" w:rsidRDefault="00420A72" w:rsidP="00420A72">
      <w:pPr>
        <w:spacing w:after="0" w:line="280" w:lineRule="exact"/>
        <w:rPr>
          <w:rFonts w:ascii="Arial" w:hAnsi="Arial" w:cs="Arial"/>
          <w:sz w:val="20"/>
          <w:szCs w:val="20"/>
        </w:rPr>
      </w:pPr>
      <w:r w:rsidRPr="007E328B">
        <w:rPr>
          <w:rFonts w:ascii="Arial" w:hAnsi="Arial" w:cs="Arial"/>
          <w:sz w:val="20"/>
          <w:szCs w:val="20"/>
          <w:vertAlign w:val="superscript"/>
        </w:rPr>
        <w:t>†</w:t>
      </w:r>
      <w:r w:rsidRPr="007E328B">
        <w:rPr>
          <w:rFonts w:ascii="Arial" w:hAnsi="Arial" w:cs="Arial"/>
          <w:sz w:val="20"/>
          <w:szCs w:val="20"/>
        </w:rPr>
        <w:t xml:space="preserve">Bernardo B, et al. </w:t>
      </w:r>
      <w:r w:rsidRPr="007E328B">
        <w:rPr>
          <w:rFonts w:ascii="Arial" w:hAnsi="Arial" w:cs="Arial"/>
          <w:i/>
          <w:iCs/>
          <w:sz w:val="20"/>
          <w:szCs w:val="20"/>
        </w:rPr>
        <w:t>J Cachexia Sarcopenia Muscle</w:t>
      </w:r>
      <w:r w:rsidRPr="007E328B">
        <w:rPr>
          <w:rFonts w:ascii="Arial" w:hAnsi="Arial" w:cs="Arial"/>
          <w:sz w:val="20"/>
          <w:szCs w:val="20"/>
        </w:rPr>
        <w:t xml:space="preserve"> 2020;11:1813-1829</w:t>
      </w:r>
      <w:r>
        <w:rPr>
          <w:rFonts w:ascii="Arial" w:hAnsi="Arial" w:cs="Arial"/>
          <w:sz w:val="20"/>
          <w:szCs w:val="20"/>
        </w:rPr>
        <w:t>.</w:t>
      </w:r>
    </w:p>
    <w:p w14:paraId="27F1856C" w14:textId="77777777" w:rsidR="00420A72" w:rsidRPr="007E328B" w:rsidRDefault="00420A72" w:rsidP="00420A72">
      <w:pPr>
        <w:spacing w:after="0" w:line="280" w:lineRule="exact"/>
        <w:rPr>
          <w:rFonts w:ascii="Arial" w:hAnsi="Arial" w:cs="Arial"/>
          <w:sz w:val="20"/>
          <w:szCs w:val="20"/>
        </w:rPr>
      </w:pPr>
      <w:r w:rsidRPr="007E328B">
        <w:rPr>
          <w:rFonts w:ascii="Arial" w:hAnsi="Arial" w:cs="Arial"/>
          <w:sz w:val="20"/>
          <w:szCs w:val="20"/>
          <w:vertAlign w:val="superscript"/>
        </w:rPr>
        <w:t>‡</w:t>
      </w:r>
      <w:r w:rsidRPr="007E328B">
        <w:rPr>
          <w:rFonts w:ascii="Arial" w:hAnsi="Arial" w:cs="Arial"/>
          <w:sz w:val="20"/>
          <w:szCs w:val="20"/>
        </w:rPr>
        <w:t xml:space="preserve">Lerner L, et al. </w:t>
      </w:r>
      <w:r w:rsidRPr="007E328B">
        <w:rPr>
          <w:rFonts w:ascii="Arial" w:hAnsi="Arial" w:cs="Arial"/>
          <w:i/>
          <w:iCs/>
          <w:sz w:val="20"/>
          <w:szCs w:val="20"/>
        </w:rPr>
        <w:t>J Cachexia Sarcopenia Muscle</w:t>
      </w:r>
      <w:r w:rsidRPr="007E328B">
        <w:rPr>
          <w:rFonts w:ascii="Arial" w:hAnsi="Arial" w:cs="Arial"/>
          <w:sz w:val="20"/>
          <w:szCs w:val="20"/>
        </w:rPr>
        <w:t xml:space="preserve"> 201</w:t>
      </w:r>
      <w:r>
        <w:rPr>
          <w:rFonts w:ascii="Arial" w:hAnsi="Arial" w:cs="Arial"/>
          <w:sz w:val="20"/>
          <w:szCs w:val="20"/>
        </w:rPr>
        <w:t>6</w:t>
      </w:r>
      <w:r w:rsidRPr="007E328B">
        <w:rPr>
          <w:rFonts w:ascii="Arial" w:hAnsi="Arial" w:cs="Arial"/>
          <w:sz w:val="20"/>
          <w:szCs w:val="20"/>
        </w:rPr>
        <w:t>;</w:t>
      </w:r>
      <w:r>
        <w:rPr>
          <w:rFonts w:ascii="Arial" w:hAnsi="Arial" w:cs="Arial"/>
          <w:sz w:val="20"/>
          <w:szCs w:val="20"/>
        </w:rPr>
        <w:t>7</w:t>
      </w:r>
      <w:r w:rsidRPr="007E328B">
        <w:rPr>
          <w:rFonts w:ascii="Arial" w:hAnsi="Arial" w:cs="Arial"/>
          <w:sz w:val="20"/>
          <w:szCs w:val="20"/>
        </w:rPr>
        <w:t>:</w:t>
      </w:r>
      <w:r>
        <w:rPr>
          <w:rFonts w:ascii="Arial" w:hAnsi="Arial" w:cs="Arial"/>
          <w:sz w:val="20"/>
          <w:szCs w:val="20"/>
        </w:rPr>
        <w:t>467-482.</w:t>
      </w:r>
    </w:p>
    <w:p w14:paraId="77984B62" w14:textId="77777777" w:rsidR="00420A72" w:rsidRPr="007E328B" w:rsidRDefault="00420A72" w:rsidP="00420A72">
      <w:pPr>
        <w:spacing w:after="0" w:line="280" w:lineRule="exact"/>
        <w:rPr>
          <w:rFonts w:ascii="Arial" w:hAnsi="Arial" w:cs="Arial"/>
          <w:sz w:val="20"/>
          <w:szCs w:val="20"/>
        </w:rPr>
      </w:pPr>
      <w:r w:rsidRPr="007E328B">
        <w:rPr>
          <w:rFonts w:ascii="Arial" w:hAnsi="Arial" w:cs="Arial"/>
          <w:sz w:val="20"/>
          <w:szCs w:val="20"/>
        </w:rPr>
        <w:t>GDF, growth differentiation factor; ND, not determined</w:t>
      </w:r>
      <w:r>
        <w:rPr>
          <w:rFonts w:ascii="Arial" w:hAnsi="Arial" w:cs="Arial"/>
          <w:sz w:val="20"/>
          <w:szCs w:val="20"/>
        </w:rPr>
        <w:t xml:space="preserve">; </w:t>
      </w:r>
      <w:r w:rsidRPr="00DA2610">
        <w:rPr>
          <w:rFonts w:ascii="Arial" w:hAnsi="Arial" w:cs="Arial"/>
          <w:color w:val="C00000"/>
          <w:sz w:val="20"/>
          <w:szCs w:val="20"/>
        </w:rPr>
        <w:t>SEM, standard error of the mean.</w:t>
      </w:r>
    </w:p>
    <w:p w14:paraId="2890F5EC" w14:textId="77777777" w:rsidR="00420A72" w:rsidRDefault="00420A72" w:rsidP="00420A72">
      <w:pPr>
        <w:spacing w:after="120" w:line="280" w:lineRule="exact"/>
        <w:rPr>
          <w:rFonts w:ascii="Arial" w:hAnsi="Arial" w:cs="Arial"/>
          <w:b/>
          <w:bCs/>
          <w:sz w:val="21"/>
          <w:szCs w:val="21"/>
        </w:rPr>
      </w:pPr>
    </w:p>
    <w:p w14:paraId="5C373A5F" w14:textId="77777777" w:rsidR="00420A72" w:rsidRDefault="00420A72" w:rsidP="00420A72">
      <w:pPr>
        <w:spacing w:after="120" w:line="280" w:lineRule="exact"/>
        <w:rPr>
          <w:rFonts w:ascii="Arial" w:hAnsi="Arial" w:cs="Arial"/>
          <w:b/>
          <w:bCs/>
          <w:sz w:val="21"/>
          <w:szCs w:val="21"/>
        </w:rPr>
        <w:sectPr w:rsidR="00420A72" w:rsidSect="00420A72">
          <w:pgSz w:w="12240" w:h="15840"/>
          <w:pgMar w:top="1440" w:right="990" w:bottom="1440" w:left="1440" w:header="720" w:footer="720" w:gutter="0"/>
          <w:cols w:space="720"/>
          <w:docGrid w:linePitch="360"/>
        </w:sectPr>
      </w:pPr>
    </w:p>
    <w:p w14:paraId="4DC72DF8" w14:textId="77777777" w:rsidR="00420A72" w:rsidRPr="00384340" w:rsidRDefault="00420A72" w:rsidP="00420A72">
      <w:pPr>
        <w:spacing w:after="120" w:line="280" w:lineRule="exact"/>
        <w:rPr>
          <w:rFonts w:ascii="Arial" w:hAnsi="Arial" w:cs="Arial"/>
          <w:sz w:val="21"/>
          <w:szCs w:val="21"/>
        </w:rPr>
      </w:pPr>
      <w:r>
        <w:rPr>
          <w:rFonts w:ascii="Arial" w:hAnsi="Arial" w:cs="Arial"/>
          <w:b/>
          <w:bCs/>
          <w:sz w:val="21"/>
          <w:szCs w:val="21"/>
        </w:rPr>
        <w:lastRenderedPageBreak/>
        <w:t>F</w:t>
      </w:r>
      <w:r w:rsidRPr="00384340">
        <w:rPr>
          <w:rFonts w:ascii="Arial" w:hAnsi="Arial" w:cs="Arial"/>
          <w:b/>
          <w:bCs/>
          <w:sz w:val="21"/>
          <w:szCs w:val="21"/>
        </w:rPr>
        <w:t>ig S</w:t>
      </w:r>
      <w:r>
        <w:rPr>
          <w:rFonts w:ascii="Arial" w:hAnsi="Arial" w:cs="Arial"/>
          <w:b/>
          <w:bCs/>
          <w:sz w:val="21"/>
          <w:szCs w:val="21"/>
        </w:rPr>
        <w:t>1</w:t>
      </w:r>
      <w:r w:rsidRPr="00384340">
        <w:rPr>
          <w:rFonts w:ascii="Arial" w:hAnsi="Arial" w:cs="Arial"/>
          <w:sz w:val="21"/>
          <w:szCs w:val="21"/>
        </w:rPr>
        <w:t>. Anti-GDF-15 improves cachexia in the HT-1080 tumor model, but not in the presence of caloric restriction. Treatment with anti-GDF-15 antibody improved (</w:t>
      </w:r>
      <w:r w:rsidRPr="00384340">
        <w:rPr>
          <w:rFonts w:ascii="Arial" w:hAnsi="Arial" w:cs="Arial"/>
          <w:b/>
          <w:bCs/>
          <w:sz w:val="21"/>
          <w:szCs w:val="21"/>
        </w:rPr>
        <w:t>a</w:t>
      </w:r>
      <w:r w:rsidRPr="00384340">
        <w:rPr>
          <w:rFonts w:ascii="Arial" w:hAnsi="Arial" w:cs="Arial"/>
          <w:sz w:val="21"/>
          <w:szCs w:val="21"/>
        </w:rPr>
        <w:t>) body weight, and increased (</w:t>
      </w:r>
      <w:r w:rsidRPr="00384340">
        <w:rPr>
          <w:rFonts w:ascii="Arial" w:hAnsi="Arial" w:cs="Arial"/>
          <w:b/>
          <w:bCs/>
          <w:sz w:val="21"/>
          <w:szCs w:val="21"/>
        </w:rPr>
        <w:t>b</w:t>
      </w:r>
      <w:r w:rsidRPr="00384340">
        <w:rPr>
          <w:rFonts w:ascii="Arial" w:hAnsi="Arial" w:cs="Arial"/>
          <w:sz w:val="21"/>
          <w:szCs w:val="21"/>
        </w:rPr>
        <w:t>) tumor size, (</w:t>
      </w:r>
      <w:r w:rsidRPr="00384340">
        <w:rPr>
          <w:rFonts w:ascii="Arial" w:hAnsi="Arial" w:cs="Arial"/>
          <w:b/>
          <w:bCs/>
          <w:sz w:val="21"/>
          <w:szCs w:val="21"/>
        </w:rPr>
        <w:t>c</w:t>
      </w:r>
      <w:r w:rsidRPr="00384340">
        <w:rPr>
          <w:rFonts w:ascii="Arial" w:hAnsi="Arial" w:cs="Arial"/>
          <w:sz w:val="21"/>
          <w:szCs w:val="21"/>
        </w:rPr>
        <w:t>) lean mass, and (</w:t>
      </w:r>
      <w:r w:rsidRPr="00384340">
        <w:rPr>
          <w:rFonts w:ascii="Arial" w:hAnsi="Arial" w:cs="Arial"/>
          <w:b/>
          <w:bCs/>
          <w:sz w:val="21"/>
          <w:szCs w:val="21"/>
        </w:rPr>
        <w:t>d</w:t>
      </w:r>
      <w:r w:rsidRPr="00384340">
        <w:rPr>
          <w:rFonts w:ascii="Arial" w:hAnsi="Arial" w:cs="Arial"/>
          <w:sz w:val="21"/>
          <w:szCs w:val="21"/>
        </w:rPr>
        <w:t>) fat mass, but not in the presence of caloric restriction (</w:t>
      </w:r>
      <w:r w:rsidRPr="00384340">
        <w:rPr>
          <w:rFonts w:ascii="Arial" w:hAnsi="Arial" w:cs="Arial"/>
          <w:b/>
          <w:bCs/>
          <w:sz w:val="21"/>
          <w:szCs w:val="21"/>
        </w:rPr>
        <w:t>a–d</w:t>
      </w:r>
      <w:r w:rsidRPr="00384340">
        <w:rPr>
          <w:rFonts w:ascii="Arial" w:hAnsi="Arial" w:cs="Arial"/>
          <w:sz w:val="21"/>
          <w:szCs w:val="21"/>
        </w:rPr>
        <w:t>) (</w:t>
      </w:r>
      <w:r w:rsidRPr="00384340">
        <w:rPr>
          <w:rFonts w:ascii="Arial" w:hAnsi="Arial" w:cs="Arial"/>
          <w:i/>
          <w:iCs/>
          <w:sz w:val="21"/>
          <w:szCs w:val="21"/>
        </w:rPr>
        <w:t>n</w:t>
      </w:r>
      <w:r w:rsidRPr="00384340">
        <w:rPr>
          <w:rFonts w:ascii="Arial" w:hAnsi="Arial" w:cs="Arial"/>
          <w:sz w:val="21"/>
          <w:szCs w:val="21"/>
        </w:rPr>
        <w:t>=10–11 per group).</w:t>
      </w:r>
      <w:r>
        <w:rPr>
          <w:rFonts w:ascii="Arial" w:hAnsi="Arial" w:cs="Arial"/>
          <w:sz w:val="21"/>
          <w:szCs w:val="21"/>
        </w:rPr>
        <w:t xml:space="preserve"> </w:t>
      </w:r>
      <w:r w:rsidRPr="00431DD9">
        <w:rPr>
          <w:rFonts w:ascii="Arial" w:hAnsi="Arial" w:cs="Arial"/>
          <w:sz w:val="21"/>
          <w:szCs w:val="21"/>
        </w:rPr>
        <w:t>NTB and HT-1080 groups received the vehicle, IgG</w:t>
      </w:r>
      <w:r>
        <w:rPr>
          <w:rFonts w:ascii="Arial" w:hAnsi="Arial" w:cs="Arial"/>
          <w:sz w:val="21"/>
          <w:szCs w:val="21"/>
        </w:rPr>
        <w:t>.</w:t>
      </w:r>
    </w:p>
    <w:p w14:paraId="6D3B6CAA" w14:textId="77777777" w:rsidR="00420A72" w:rsidRPr="00384340" w:rsidRDefault="00420A72" w:rsidP="00420A72">
      <w:pPr>
        <w:spacing w:after="120" w:line="280" w:lineRule="exact"/>
        <w:rPr>
          <w:rFonts w:ascii="Arial" w:hAnsi="Arial" w:cs="Arial"/>
          <w:sz w:val="21"/>
          <w:szCs w:val="21"/>
        </w:rPr>
      </w:pPr>
      <w:r w:rsidRPr="00384340">
        <w:rPr>
          <w:rFonts w:ascii="Arial" w:hAnsi="Arial" w:cs="Arial"/>
          <w:sz w:val="21"/>
          <w:szCs w:val="21"/>
        </w:rPr>
        <w:t xml:space="preserve">Data are mean ± SEM. </w:t>
      </w:r>
    </w:p>
    <w:p w14:paraId="1BC4B357" w14:textId="77777777" w:rsidR="00420A72" w:rsidRPr="00384340" w:rsidRDefault="00420A72" w:rsidP="00420A72">
      <w:pPr>
        <w:spacing w:after="120" w:line="280" w:lineRule="exact"/>
        <w:rPr>
          <w:rFonts w:ascii="Arial" w:hAnsi="Arial" w:cs="Arial"/>
          <w:sz w:val="21"/>
          <w:szCs w:val="21"/>
        </w:rPr>
      </w:pPr>
      <w:r w:rsidRPr="00384340">
        <w:rPr>
          <w:rFonts w:ascii="Arial" w:hAnsi="Arial" w:cs="Arial"/>
          <w:sz w:val="21"/>
          <w:szCs w:val="21"/>
        </w:rPr>
        <w:t>****</w:t>
      </w:r>
      <w:r w:rsidRPr="00384340">
        <w:rPr>
          <w:rFonts w:ascii="Arial" w:hAnsi="Arial" w:cs="Arial"/>
          <w:i/>
          <w:iCs/>
          <w:sz w:val="21"/>
          <w:szCs w:val="21"/>
        </w:rPr>
        <w:t>p</w:t>
      </w:r>
      <w:r w:rsidRPr="00384340">
        <w:rPr>
          <w:rFonts w:ascii="Arial" w:hAnsi="Arial" w:cs="Arial"/>
          <w:sz w:val="21"/>
          <w:szCs w:val="21"/>
        </w:rPr>
        <w:t xml:space="preserve">&lt;0.0001 vs. NTB; </w:t>
      </w:r>
      <w:r w:rsidRPr="00384340">
        <w:rPr>
          <w:rFonts w:ascii="Arial" w:hAnsi="Arial" w:cs="Arial"/>
          <w:sz w:val="21"/>
          <w:szCs w:val="21"/>
          <w:vertAlign w:val="superscript"/>
        </w:rPr>
        <w:t>#</w:t>
      </w:r>
      <w:r w:rsidRPr="00384340">
        <w:rPr>
          <w:rFonts w:ascii="Arial" w:hAnsi="Arial" w:cs="Arial"/>
          <w:i/>
          <w:iCs/>
          <w:sz w:val="21"/>
          <w:szCs w:val="21"/>
        </w:rPr>
        <w:t>p</w:t>
      </w:r>
      <w:r w:rsidRPr="00384340">
        <w:rPr>
          <w:rFonts w:ascii="Arial" w:hAnsi="Arial" w:cs="Arial"/>
          <w:sz w:val="21"/>
          <w:szCs w:val="21"/>
        </w:rPr>
        <w:t xml:space="preserve">&lt;0.05, </w:t>
      </w:r>
      <w:r w:rsidRPr="00384340">
        <w:rPr>
          <w:rFonts w:ascii="Arial" w:hAnsi="Arial" w:cs="Arial"/>
          <w:sz w:val="21"/>
          <w:szCs w:val="21"/>
          <w:vertAlign w:val="superscript"/>
        </w:rPr>
        <w:t>####</w:t>
      </w:r>
      <w:r w:rsidRPr="00384340">
        <w:rPr>
          <w:rFonts w:ascii="Arial" w:hAnsi="Arial" w:cs="Arial"/>
          <w:i/>
          <w:iCs/>
          <w:sz w:val="21"/>
          <w:szCs w:val="21"/>
        </w:rPr>
        <w:t>p</w:t>
      </w:r>
      <w:r w:rsidRPr="00384340">
        <w:rPr>
          <w:rFonts w:ascii="Arial" w:hAnsi="Arial" w:cs="Arial"/>
          <w:sz w:val="21"/>
          <w:szCs w:val="21"/>
        </w:rPr>
        <w:t>&lt;0.0001 vs. HT-1080; ^^^^</w:t>
      </w:r>
      <w:r w:rsidRPr="00384340">
        <w:rPr>
          <w:rFonts w:ascii="Arial" w:hAnsi="Arial" w:cs="Arial"/>
          <w:i/>
          <w:iCs/>
          <w:sz w:val="21"/>
          <w:szCs w:val="21"/>
        </w:rPr>
        <w:t>p</w:t>
      </w:r>
      <w:r w:rsidRPr="00384340">
        <w:rPr>
          <w:rFonts w:ascii="Arial" w:hAnsi="Arial" w:cs="Arial"/>
          <w:sz w:val="21"/>
          <w:szCs w:val="21"/>
        </w:rPr>
        <w:t>&lt;0.0001 vs. HT-1080 + Anti-GDF-15.</w:t>
      </w:r>
    </w:p>
    <w:p w14:paraId="6420D490" w14:textId="77777777" w:rsidR="00420A72" w:rsidRDefault="00420A72" w:rsidP="00420A72">
      <w:pPr>
        <w:spacing w:after="0" w:line="280" w:lineRule="exact"/>
        <w:rPr>
          <w:rFonts w:ascii="Arial" w:hAnsi="Arial" w:cs="Arial"/>
          <w:sz w:val="21"/>
          <w:szCs w:val="21"/>
        </w:rPr>
      </w:pPr>
      <w:r>
        <w:rPr>
          <w:rFonts w:ascii="Arial" w:hAnsi="Arial" w:cs="Arial"/>
          <w:sz w:val="21"/>
          <w:szCs w:val="21"/>
        </w:rPr>
        <w:t xml:space="preserve">ANA, anamorelin; </w:t>
      </w:r>
      <w:r w:rsidRPr="00384340">
        <w:rPr>
          <w:rFonts w:ascii="Arial" w:hAnsi="Arial" w:cs="Arial"/>
          <w:sz w:val="21"/>
          <w:szCs w:val="21"/>
        </w:rPr>
        <w:t xml:space="preserve">GDF-15, growth differentiation factor-15; </w:t>
      </w:r>
      <w:r>
        <w:rPr>
          <w:rFonts w:ascii="Arial" w:hAnsi="Arial" w:cs="Arial"/>
          <w:sz w:val="21"/>
          <w:szCs w:val="21"/>
        </w:rPr>
        <w:t xml:space="preserve">IgG, immunoglobulin G; </w:t>
      </w:r>
      <w:r w:rsidRPr="00384340">
        <w:rPr>
          <w:rFonts w:ascii="Arial" w:hAnsi="Arial" w:cs="Arial"/>
          <w:sz w:val="21"/>
          <w:szCs w:val="21"/>
        </w:rPr>
        <w:t>SEM, standard error of the mean.</w:t>
      </w:r>
    </w:p>
    <w:p w14:paraId="5A878ED9" w14:textId="77777777" w:rsidR="00420A72" w:rsidRDefault="00420A72" w:rsidP="00420A72">
      <w:pPr>
        <w:spacing w:after="0" w:line="480" w:lineRule="auto"/>
        <w:rPr>
          <w:rFonts w:ascii="Arial" w:hAnsi="Arial" w:cs="Arial"/>
          <w:sz w:val="22"/>
          <w:szCs w:val="22"/>
        </w:rPr>
      </w:pPr>
    </w:p>
    <w:p w14:paraId="1D80024F" w14:textId="77777777" w:rsidR="00420A72" w:rsidRPr="00161328" w:rsidRDefault="00420A72" w:rsidP="00420A72">
      <w:pPr>
        <w:spacing w:after="0" w:line="480" w:lineRule="auto"/>
        <w:rPr>
          <w:rFonts w:ascii="Arial" w:hAnsi="Arial" w:cs="Arial"/>
          <w:sz w:val="22"/>
          <w:szCs w:val="22"/>
          <w:lang w:val="en-GB"/>
        </w:rPr>
      </w:pPr>
      <w:r w:rsidRPr="00161328">
        <w:rPr>
          <w:rFonts w:ascii="Arial" w:hAnsi="Arial" w:cs="Arial"/>
          <w:noProof/>
          <w:sz w:val="22"/>
          <w:szCs w:val="22"/>
          <w:lang w:val="en-GB"/>
        </w:rPr>
        <w:drawing>
          <wp:inline distT="0" distB="0" distL="0" distR="0" wp14:anchorId="308720B1" wp14:editId="4AFDF4FA">
            <wp:extent cx="5076530" cy="5915025"/>
            <wp:effectExtent l="0" t="0" r="0" b="0"/>
            <wp:docPr id="9692709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81518" cy="5920837"/>
                    </a:xfrm>
                    <a:prstGeom prst="rect">
                      <a:avLst/>
                    </a:prstGeom>
                    <a:noFill/>
                    <a:ln>
                      <a:noFill/>
                    </a:ln>
                  </pic:spPr>
                </pic:pic>
              </a:graphicData>
            </a:graphic>
          </wp:inline>
        </w:drawing>
      </w:r>
    </w:p>
    <w:p w14:paraId="52E5649E" w14:textId="77777777" w:rsidR="00420A72" w:rsidRPr="00D81227" w:rsidRDefault="00420A72" w:rsidP="00420A72">
      <w:pPr>
        <w:spacing w:after="0" w:line="480" w:lineRule="auto"/>
        <w:rPr>
          <w:rFonts w:ascii="Arial" w:hAnsi="Arial" w:cs="Arial"/>
          <w:sz w:val="22"/>
          <w:szCs w:val="22"/>
        </w:rPr>
        <w:sectPr w:rsidR="00420A72" w:rsidRPr="00D81227" w:rsidSect="00420A72">
          <w:pgSz w:w="12240" w:h="15840"/>
          <w:pgMar w:top="1440" w:right="1440" w:bottom="1440" w:left="1440" w:header="720" w:footer="720" w:gutter="0"/>
          <w:cols w:space="720"/>
          <w:docGrid w:linePitch="360"/>
        </w:sectPr>
      </w:pPr>
    </w:p>
    <w:p w14:paraId="4551EC05" w14:textId="77777777" w:rsidR="00420A72" w:rsidRPr="00431DD9" w:rsidRDefault="00420A72" w:rsidP="00420A72">
      <w:pPr>
        <w:spacing w:after="120" w:line="280" w:lineRule="exact"/>
        <w:rPr>
          <w:rFonts w:ascii="Arial" w:hAnsi="Arial" w:cs="Arial"/>
          <w:sz w:val="21"/>
          <w:szCs w:val="21"/>
        </w:rPr>
      </w:pPr>
      <w:r w:rsidRPr="00384340">
        <w:rPr>
          <w:rFonts w:ascii="Arial" w:hAnsi="Arial" w:cs="Arial"/>
          <w:b/>
          <w:bCs/>
          <w:sz w:val="21"/>
          <w:szCs w:val="21"/>
        </w:rPr>
        <w:lastRenderedPageBreak/>
        <w:t>Fig S</w:t>
      </w:r>
      <w:r>
        <w:rPr>
          <w:rFonts w:ascii="Arial" w:hAnsi="Arial" w:cs="Arial"/>
          <w:b/>
          <w:bCs/>
          <w:sz w:val="21"/>
          <w:szCs w:val="21"/>
        </w:rPr>
        <w:t>2</w:t>
      </w:r>
      <w:r w:rsidRPr="00384340">
        <w:rPr>
          <w:rFonts w:ascii="Arial" w:hAnsi="Arial" w:cs="Arial"/>
          <w:b/>
          <w:bCs/>
          <w:sz w:val="21"/>
          <w:szCs w:val="21"/>
        </w:rPr>
        <w:t>.</w:t>
      </w:r>
      <w:r w:rsidRPr="00384340">
        <w:rPr>
          <w:rFonts w:asciiTheme="majorHAnsi" w:eastAsiaTheme="majorEastAsia" w:hAnsi="Arial" w:cstheme="majorBidi"/>
          <w:color w:val="000000" w:themeColor="text1"/>
          <w:kern w:val="24"/>
          <w:sz w:val="21"/>
          <w:szCs w:val="21"/>
        </w:rPr>
        <w:t xml:space="preserve"> </w:t>
      </w:r>
      <w:r w:rsidRPr="00384340">
        <w:rPr>
          <w:rFonts w:ascii="Arial" w:hAnsi="Arial" w:cs="Arial"/>
          <w:sz w:val="21"/>
          <w:szCs w:val="21"/>
        </w:rPr>
        <w:t>Ghrelin receptor agonism-induced cumulative food intake is attenuated by rhGDF-15 in healthy mice (</w:t>
      </w:r>
      <w:r w:rsidRPr="00384340">
        <w:rPr>
          <w:rFonts w:ascii="Arial" w:hAnsi="Arial" w:cs="Arial"/>
          <w:i/>
          <w:iCs/>
          <w:sz w:val="21"/>
          <w:szCs w:val="21"/>
        </w:rPr>
        <w:t>n</w:t>
      </w:r>
      <w:r w:rsidRPr="00384340">
        <w:rPr>
          <w:rFonts w:ascii="Arial" w:hAnsi="Arial" w:cs="Arial"/>
          <w:sz w:val="21"/>
          <w:szCs w:val="21"/>
        </w:rPr>
        <w:t>=10 per group</w:t>
      </w:r>
      <w:r w:rsidRPr="00431DD9">
        <w:rPr>
          <w:rFonts w:ascii="Arial" w:hAnsi="Arial" w:cs="Arial"/>
          <w:sz w:val="21"/>
          <w:szCs w:val="21"/>
        </w:rPr>
        <w:t>). Mice received vehicle or the ghrelin receptor agonist, anamorelin, in the presence or absence of rhGDF-15.</w:t>
      </w:r>
    </w:p>
    <w:p w14:paraId="72D867DC" w14:textId="77777777" w:rsidR="00420A72" w:rsidRPr="00384340" w:rsidRDefault="00420A72" w:rsidP="00420A72">
      <w:pPr>
        <w:spacing w:after="120" w:line="280" w:lineRule="exact"/>
        <w:rPr>
          <w:rFonts w:ascii="Arial" w:hAnsi="Arial" w:cs="Arial"/>
          <w:sz w:val="21"/>
          <w:szCs w:val="21"/>
        </w:rPr>
      </w:pPr>
      <w:r w:rsidRPr="00384340">
        <w:rPr>
          <w:rFonts w:ascii="Arial" w:hAnsi="Arial" w:cs="Arial"/>
          <w:sz w:val="21"/>
          <w:szCs w:val="21"/>
        </w:rPr>
        <w:t>Data are mean ± SEM.</w:t>
      </w:r>
    </w:p>
    <w:p w14:paraId="73156046" w14:textId="77777777" w:rsidR="00420A72" w:rsidRPr="00384340" w:rsidRDefault="00420A72" w:rsidP="00420A72">
      <w:pPr>
        <w:spacing w:after="120" w:line="280" w:lineRule="exact"/>
        <w:rPr>
          <w:rFonts w:ascii="Arial" w:hAnsi="Arial" w:cs="Arial"/>
          <w:sz w:val="21"/>
          <w:szCs w:val="21"/>
        </w:rPr>
      </w:pPr>
      <w:r w:rsidRPr="00384340">
        <w:rPr>
          <w:rFonts w:ascii="Arial" w:hAnsi="Arial" w:cs="Arial"/>
          <w:sz w:val="21"/>
          <w:szCs w:val="21"/>
        </w:rPr>
        <w:t>****</w:t>
      </w:r>
      <w:r w:rsidRPr="00384340">
        <w:rPr>
          <w:rFonts w:ascii="Arial" w:hAnsi="Arial" w:cs="Arial"/>
          <w:i/>
          <w:iCs/>
          <w:sz w:val="21"/>
          <w:szCs w:val="21"/>
        </w:rPr>
        <w:t>p</w:t>
      </w:r>
      <w:r w:rsidRPr="00384340">
        <w:rPr>
          <w:rFonts w:ascii="Arial" w:hAnsi="Arial" w:cs="Arial"/>
          <w:sz w:val="21"/>
          <w:szCs w:val="21"/>
        </w:rPr>
        <w:t xml:space="preserve">&lt;0.0001 vs. Vehicle + Vehicle; </w:t>
      </w:r>
      <w:r w:rsidRPr="00384340">
        <w:rPr>
          <w:rFonts w:ascii="Arial" w:hAnsi="Arial" w:cs="Arial"/>
          <w:sz w:val="21"/>
          <w:szCs w:val="21"/>
          <w:vertAlign w:val="superscript"/>
        </w:rPr>
        <w:t>#</w:t>
      </w:r>
      <w:r w:rsidRPr="00384340">
        <w:rPr>
          <w:rFonts w:ascii="Arial" w:hAnsi="Arial" w:cs="Arial"/>
          <w:i/>
          <w:iCs/>
          <w:sz w:val="21"/>
          <w:szCs w:val="21"/>
        </w:rPr>
        <w:t>p</w:t>
      </w:r>
      <w:r w:rsidRPr="00384340">
        <w:rPr>
          <w:rFonts w:ascii="Arial" w:hAnsi="Arial" w:cs="Arial"/>
          <w:sz w:val="21"/>
          <w:szCs w:val="21"/>
        </w:rPr>
        <w:t xml:space="preserve">&lt;0.05 vs. </w:t>
      </w:r>
      <w:r>
        <w:rPr>
          <w:rFonts w:ascii="Arial" w:hAnsi="Arial" w:cs="Arial"/>
          <w:sz w:val="21"/>
          <w:szCs w:val="21"/>
        </w:rPr>
        <w:t xml:space="preserve">Anamorelin </w:t>
      </w:r>
      <w:r w:rsidRPr="00384340">
        <w:rPr>
          <w:rFonts w:ascii="Arial" w:hAnsi="Arial" w:cs="Arial"/>
          <w:sz w:val="21"/>
          <w:szCs w:val="21"/>
        </w:rPr>
        <w:t>+ Vehicle.</w:t>
      </w:r>
    </w:p>
    <w:p w14:paraId="161B594A" w14:textId="77777777" w:rsidR="00420A72" w:rsidRDefault="00420A72" w:rsidP="00420A72">
      <w:pPr>
        <w:spacing w:after="0" w:line="280" w:lineRule="exact"/>
        <w:rPr>
          <w:rFonts w:ascii="Arial" w:hAnsi="Arial" w:cs="Arial"/>
          <w:sz w:val="22"/>
          <w:szCs w:val="22"/>
        </w:rPr>
      </w:pPr>
      <w:r w:rsidRPr="00384340">
        <w:rPr>
          <w:rFonts w:ascii="Arial" w:hAnsi="Arial" w:cs="Arial"/>
          <w:sz w:val="21"/>
          <w:szCs w:val="21"/>
        </w:rPr>
        <w:t>rhGDF-15, recombinant human growth differentiation factor-15; SEM, standard error of the mean</w:t>
      </w:r>
      <w:r w:rsidRPr="00384340">
        <w:rPr>
          <w:rFonts w:ascii="Arial" w:hAnsi="Arial" w:cs="Arial"/>
          <w:sz w:val="22"/>
          <w:szCs w:val="22"/>
        </w:rPr>
        <w:t>.</w:t>
      </w:r>
    </w:p>
    <w:p w14:paraId="323D291A" w14:textId="77777777" w:rsidR="00420A72" w:rsidRDefault="00420A72" w:rsidP="00420A72">
      <w:pPr>
        <w:pStyle w:val="NormalWeb"/>
      </w:pPr>
    </w:p>
    <w:p w14:paraId="6F5E8D47" w14:textId="77777777" w:rsidR="00420A72" w:rsidRDefault="00420A72" w:rsidP="00420A72">
      <w:pPr>
        <w:pStyle w:val="NormalWeb"/>
      </w:pPr>
      <w:r w:rsidRPr="007C29A1">
        <w:rPr>
          <w:noProof/>
        </w:rPr>
        <w:drawing>
          <wp:inline distT="0" distB="0" distL="0" distR="0" wp14:anchorId="0BABEA06" wp14:editId="5D3D9B6E">
            <wp:extent cx="5943600" cy="2193925"/>
            <wp:effectExtent l="0" t="0" r="0" b="0"/>
            <wp:docPr id="19317198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719845" name=""/>
                    <pic:cNvPicPr/>
                  </pic:nvPicPr>
                  <pic:blipFill>
                    <a:blip r:embed="rId12"/>
                    <a:stretch>
                      <a:fillRect/>
                    </a:stretch>
                  </pic:blipFill>
                  <pic:spPr>
                    <a:xfrm>
                      <a:off x="0" y="0"/>
                      <a:ext cx="5943600" cy="2193925"/>
                    </a:xfrm>
                    <a:prstGeom prst="rect">
                      <a:avLst/>
                    </a:prstGeom>
                  </pic:spPr>
                </pic:pic>
              </a:graphicData>
            </a:graphic>
          </wp:inline>
        </w:drawing>
      </w:r>
    </w:p>
    <w:p w14:paraId="195EDDE6" w14:textId="77777777" w:rsidR="00420A72" w:rsidRDefault="00420A72" w:rsidP="00420A72">
      <w:pPr>
        <w:pStyle w:val="NormalWeb"/>
      </w:pPr>
    </w:p>
    <w:p w14:paraId="677372D4" w14:textId="77777777" w:rsidR="00420A72" w:rsidRPr="009811D5" w:rsidRDefault="00420A72" w:rsidP="00420A72">
      <w:pPr>
        <w:pStyle w:val="NormalWeb"/>
      </w:pPr>
    </w:p>
    <w:p w14:paraId="53092AA5" w14:textId="77777777" w:rsidR="00420A72" w:rsidRDefault="00420A72" w:rsidP="00420A72">
      <w:pPr>
        <w:pStyle w:val="NormalWeb"/>
        <w:sectPr w:rsidR="00420A72" w:rsidSect="00420A72">
          <w:pgSz w:w="12240" w:h="15840"/>
          <w:pgMar w:top="1440" w:right="1440" w:bottom="1440" w:left="1440" w:header="720" w:footer="720" w:gutter="0"/>
          <w:cols w:space="720"/>
          <w:docGrid w:linePitch="360"/>
        </w:sectPr>
      </w:pPr>
    </w:p>
    <w:p w14:paraId="21B5F0E8" w14:textId="77777777" w:rsidR="00420A72" w:rsidRPr="00384340" w:rsidRDefault="00420A72" w:rsidP="00420A72">
      <w:pPr>
        <w:spacing w:after="120" w:line="280" w:lineRule="exact"/>
        <w:rPr>
          <w:rFonts w:ascii="Arial" w:hAnsi="Arial" w:cs="Arial"/>
          <w:sz w:val="21"/>
          <w:szCs w:val="21"/>
        </w:rPr>
      </w:pPr>
      <w:r w:rsidRPr="00384340">
        <w:rPr>
          <w:rFonts w:ascii="Arial" w:hAnsi="Arial" w:cs="Arial"/>
          <w:b/>
          <w:bCs/>
          <w:sz w:val="21"/>
          <w:szCs w:val="21"/>
        </w:rPr>
        <w:lastRenderedPageBreak/>
        <w:t>Fig S</w:t>
      </w:r>
      <w:r>
        <w:rPr>
          <w:rFonts w:ascii="Arial" w:hAnsi="Arial" w:cs="Arial"/>
          <w:b/>
          <w:bCs/>
          <w:sz w:val="21"/>
          <w:szCs w:val="21"/>
        </w:rPr>
        <w:t>3</w:t>
      </w:r>
      <w:r w:rsidRPr="00384340">
        <w:rPr>
          <w:rFonts w:ascii="Arial" w:hAnsi="Arial" w:cs="Arial"/>
          <w:sz w:val="21"/>
          <w:szCs w:val="21"/>
        </w:rPr>
        <w:t xml:space="preserve">. </w:t>
      </w:r>
      <w:r w:rsidRPr="000E77D4">
        <w:rPr>
          <w:rFonts w:ascii="Arial" w:hAnsi="Arial" w:cs="Arial"/>
          <w:sz w:val="21"/>
          <w:szCs w:val="21"/>
        </w:rPr>
        <w:t>In clinical trial participants with advanced NSCLC, circulating plasma levels of (</w:t>
      </w:r>
      <w:r w:rsidRPr="00EB2940">
        <w:rPr>
          <w:rFonts w:ascii="Arial" w:hAnsi="Arial" w:cs="Arial"/>
          <w:b/>
          <w:bCs/>
          <w:sz w:val="21"/>
          <w:szCs w:val="21"/>
        </w:rPr>
        <w:t>a</w:t>
      </w:r>
      <w:r w:rsidRPr="000E77D4">
        <w:rPr>
          <w:rFonts w:ascii="Arial" w:hAnsi="Arial" w:cs="Arial"/>
          <w:sz w:val="21"/>
          <w:szCs w:val="21"/>
        </w:rPr>
        <w:t>) activin A and (</w:t>
      </w:r>
      <w:r w:rsidRPr="00EB2940">
        <w:rPr>
          <w:rFonts w:ascii="Arial" w:hAnsi="Arial" w:cs="Arial"/>
          <w:b/>
          <w:bCs/>
          <w:sz w:val="21"/>
          <w:szCs w:val="21"/>
        </w:rPr>
        <w:t>b</w:t>
      </w:r>
      <w:r w:rsidRPr="000E77D4">
        <w:rPr>
          <w:rFonts w:ascii="Arial" w:hAnsi="Arial" w:cs="Arial"/>
          <w:sz w:val="21"/>
          <w:szCs w:val="21"/>
        </w:rPr>
        <w:t>) GDF-11 are not associated with weight loss. Data are shown as geometric mean and 95% confidence intervals by weight loss groups (n=63 for &gt;5%; n=58 for 0-5%; n=43 for Stable/Gain [participants who demonstrated stable weight or weight gain])</w:t>
      </w:r>
      <w:r>
        <w:rPr>
          <w:rFonts w:ascii="Arial" w:hAnsi="Arial" w:cs="Arial"/>
          <w:sz w:val="21"/>
          <w:szCs w:val="21"/>
        </w:rPr>
        <w:t xml:space="preserve"> </w:t>
      </w:r>
      <w:r w:rsidRPr="000E77D4">
        <w:rPr>
          <w:rFonts w:ascii="Arial" w:hAnsi="Arial" w:cs="Arial"/>
          <w:sz w:val="21"/>
          <w:szCs w:val="21"/>
        </w:rPr>
        <w:t xml:space="preserve">(ARCHER1009 study; Ramalingam SS, et al. </w:t>
      </w:r>
      <w:r w:rsidRPr="000E77D4">
        <w:rPr>
          <w:rFonts w:ascii="Arial" w:hAnsi="Arial" w:cs="Arial"/>
          <w:i/>
          <w:iCs/>
          <w:sz w:val="21"/>
          <w:szCs w:val="21"/>
        </w:rPr>
        <w:t>Lancet Oncol</w:t>
      </w:r>
      <w:r w:rsidRPr="000E77D4">
        <w:rPr>
          <w:rFonts w:ascii="Arial" w:hAnsi="Arial" w:cs="Arial"/>
          <w:sz w:val="21"/>
          <w:szCs w:val="21"/>
        </w:rPr>
        <w:t xml:space="preserve"> 2014;15:1369-1378)</w:t>
      </w:r>
      <w:r>
        <w:rPr>
          <w:rFonts w:ascii="Arial" w:hAnsi="Arial" w:cs="Arial"/>
          <w:sz w:val="21"/>
          <w:szCs w:val="21"/>
        </w:rPr>
        <w:t xml:space="preserve">. </w:t>
      </w:r>
      <w:r w:rsidRPr="00384340">
        <w:rPr>
          <w:rFonts w:ascii="Arial" w:hAnsi="Arial" w:cs="Arial"/>
          <w:sz w:val="21"/>
          <w:szCs w:val="21"/>
        </w:rPr>
        <w:t xml:space="preserve">Exogenous administration of GDF-11 (human) in healthy mice is associated with dose-related increases in plasma concentrations of </w:t>
      </w:r>
      <w:r w:rsidRPr="008166DF">
        <w:rPr>
          <w:rFonts w:ascii="Arial" w:hAnsi="Arial" w:cs="Arial"/>
          <w:sz w:val="21"/>
          <w:szCs w:val="21"/>
        </w:rPr>
        <w:t>(</w:t>
      </w:r>
      <w:r w:rsidRPr="008166DF">
        <w:rPr>
          <w:rFonts w:ascii="Arial" w:hAnsi="Arial" w:cs="Arial"/>
          <w:b/>
          <w:bCs/>
          <w:sz w:val="21"/>
          <w:szCs w:val="21"/>
        </w:rPr>
        <w:t>c</w:t>
      </w:r>
      <w:r w:rsidRPr="008166DF">
        <w:rPr>
          <w:rFonts w:ascii="Arial" w:hAnsi="Arial" w:cs="Arial"/>
          <w:sz w:val="21"/>
          <w:szCs w:val="21"/>
        </w:rPr>
        <w:t>)</w:t>
      </w:r>
      <w:r w:rsidRPr="008166DF">
        <w:rPr>
          <w:rFonts w:ascii="Arial" w:hAnsi="Arial" w:cs="Arial"/>
          <w:b/>
          <w:bCs/>
          <w:sz w:val="21"/>
          <w:szCs w:val="21"/>
        </w:rPr>
        <w:t xml:space="preserve"> </w:t>
      </w:r>
      <w:r w:rsidRPr="008166DF">
        <w:rPr>
          <w:rFonts w:ascii="Arial" w:hAnsi="Arial" w:cs="Arial"/>
          <w:sz w:val="21"/>
          <w:szCs w:val="21"/>
        </w:rPr>
        <w:t>GDF</w:t>
      </w:r>
      <w:r w:rsidRPr="00384340">
        <w:rPr>
          <w:rFonts w:ascii="Arial" w:hAnsi="Arial" w:cs="Arial"/>
          <w:sz w:val="21"/>
          <w:szCs w:val="21"/>
        </w:rPr>
        <w:t>-11 (</w:t>
      </w:r>
      <w:r w:rsidRPr="00384340">
        <w:rPr>
          <w:rFonts w:ascii="Arial" w:hAnsi="Arial" w:cs="Arial"/>
          <w:i/>
          <w:iCs/>
          <w:sz w:val="21"/>
          <w:szCs w:val="21"/>
        </w:rPr>
        <w:t>n</w:t>
      </w:r>
      <w:r w:rsidRPr="00384340">
        <w:rPr>
          <w:rFonts w:ascii="Arial" w:hAnsi="Arial" w:cs="Arial"/>
          <w:sz w:val="21"/>
          <w:szCs w:val="21"/>
        </w:rPr>
        <w:t xml:space="preserve">=7–10 per group) </w:t>
      </w:r>
      <w:r w:rsidRPr="008166DF">
        <w:rPr>
          <w:rFonts w:ascii="Arial" w:hAnsi="Arial" w:cs="Arial"/>
          <w:sz w:val="21"/>
          <w:szCs w:val="21"/>
        </w:rPr>
        <w:t>and (</w:t>
      </w:r>
      <w:r w:rsidRPr="008166DF">
        <w:rPr>
          <w:rFonts w:ascii="Arial" w:hAnsi="Arial" w:cs="Arial"/>
          <w:b/>
          <w:bCs/>
          <w:sz w:val="21"/>
          <w:szCs w:val="21"/>
        </w:rPr>
        <w:t>d</w:t>
      </w:r>
      <w:r w:rsidRPr="008166DF">
        <w:rPr>
          <w:rFonts w:ascii="Arial" w:hAnsi="Arial" w:cs="Arial"/>
          <w:sz w:val="21"/>
          <w:szCs w:val="21"/>
        </w:rPr>
        <w:t>) GDF-15 (</w:t>
      </w:r>
      <w:r w:rsidRPr="008166DF">
        <w:rPr>
          <w:rFonts w:ascii="Arial" w:hAnsi="Arial" w:cs="Arial"/>
          <w:i/>
          <w:iCs/>
          <w:sz w:val="21"/>
          <w:szCs w:val="21"/>
        </w:rPr>
        <w:t>n</w:t>
      </w:r>
      <w:r w:rsidRPr="008166DF">
        <w:rPr>
          <w:rFonts w:ascii="Arial" w:hAnsi="Arial" w:cs="Arial"/>
          <w:sz w:val="21"/>
          <w:szCs w:val="21"/>
        </w:rPr>
        <w:t>=5–10 per group), with concomitant dose-related reductions in body weight (</w:t>
      </w:r>
      <w:r w:rsidRPr="008166DF">
        <w:rPr>
          <w:rFonts w:ascii="Arial" w:hAnsi="Arial" w:cs="Arial"/>
          <w:i/>
          <w:iCs/>
          <w:sz w:val="21"/>
          <w:szCs w:val="21"/>
        </w:rPr>
        <w:t>n</w:t>
      </w:r>
      <w:r w:rsidRPr="008166DF">
        <w:rPr>
          <w:rFonts w:ascii="Arial" w:hAnsi="Arial" w:cs="Arial"/>
          <w:sz w:val="21"/>
          <w:szCs w:val="21"/>
        </w:rPr>
        <w:t>=10 per group) as (</w:t>
      </w:r>
      <w:r w:rsidRPr="008166DF">
        <w:rPr>
          <w:rFonts w:ascii="Arial" w:hAnsi="Arial" w:cs="Arial"/>
          <w:b/>
          <w:bCs/>
          <w:sz w:val="21"/>
          <w:szCs w:val="21"/>
        </w:rPr>
        <w:t>e</w:t>
      </w:r>
      <w:r w:rsidRPr="008166DF">
        <w:rPr>
          <w:rFonts w:ascii="Arial" w:hAnsi="Arial" w:cs="Arial"/>
          <w:sz w:val="21"/>
          <w:szCs w:val="21"/>
        </w:rPr>
        <w:t>)</w:t>
      </w:r>
      <w:r w:rsidRPr="008166DF">
        <w:rPr>
          <w:rFonts w:ascii="Arial" w:hAnsi="Arial" w:cs="Arial"/>
          <w:b/>
          <w:bCs/>
          <w:sz w:val="21"/>
          <w:szCs w:val="21"/>
        </w:rPr>
        <w:t xml:space="preserve"> </w:t>
      </w:r>
      <w:r w:rsidRPr="008166DF">
        <w:rPr>
          <w:rFonts w:ascii="Arial" w:hAnsi="Arial" w:cs="Arial"/>
          <w:sz w:val="21"/>
          <w:szCs w:val="21"/>
        </w:rPr>
        <w:t>absolute values, and (</w:t>
      </w:r>
      <w:r w:rsidRPr="008166DF">
        <w:rPr>
          <w:rFonts w:ascii="Arial" w:hAnsi="Arial" w:cs="Arial"/>
          <w:b/>
          <w:bCs/>
          <w:sz w:val="21"/>
          <w:szCs w:val="21"/>
        </w:rPr>
        <w:t>f</w:t>
      </w:r>
      <w:r w:rsidRPr="008166DF">
        <w:rPr>
          <w:rFonts w:ascii="Arial" w:hAnsi="Arial" w:cs="Arial"/>
          <w:sz w:val="21"/>
          <w:szCs w:val="21"/>
        </w:rPr>
        <w:t>)</w:t>
      </w:r>
      <w:r w:rsidRPr="008166DF">
        <w:rPr>
          <w:rFonts w:ascii="Arial" w:hAnsi="Arial" w:cs="Arial"/>
          <w:b/>
          <w:bCs/>
          <w:sz w:val="21"/>
          <w:szCs w:val="21"/>
        </w:rPr>
        <w:t xml:space="preserve"> </w:t>
      </w:r>
      <w:r w:rsidRPr="008166DF">
        <w:rPr>
          <w:rFonts w:ascii="Arial" w:hAnsi="Arial" w:cs="Arial"/>
          <w:sz w:val="21"/>
          <w:szCs w:val="21"/>
        </w:rPr>
        <w:t xml:space="preserve">percent </w:t>
      </w:r>
      <w:r w:rsidRPr="00384340">
        <w:rPr>
          <w:rFonts w:ascii="Arial" w:hAnsi="Arial" w:cs="Arial"/>
          <w:sz w:val="21"/>
          <w:szCs w:val="21"/>
        </w:rPr>
        <w:t>of Day 0.</w:t>
      </w:r>
      <w:r>
        <w:rPr>
          <w:rFonts w:ascii="Arial" w:hAnsi="Arial" w:cs="Arial"/>
          <w:sz w:val="21"/>
          <w:szCs w:val="21"/>
        </w:rPr>
        <w:t xml:space="preserve"> Mouse d</w:t>
      </w:r>
      <w:r w:rsidRPr="00384340">
        <w:rPr>
          <w:rFonts w:ascii="Arial" w:hAnsi="Arial" w:cs="Arial"/>
          <w:sz w:val="21"/>
          <w:szCs w:val="21"/>
        </w:rPr>
        <w:t>ata are individual data points for GDF-11 and GDF-15 concentrations with mean and SEM provided (</w:t>
      </w:r>
      <w:r>
        <w:rPr>
          <w:rFonts w:ascii="Arial" w:hAnsi="Arial" w:cs="Arial"/>
          <w:b/>
          <w:bCs/>
          <w:sz w:val="21"/>
          <w:szCs w:val="21"/>
        </w:rPr>
        <w:t>c</w:t>
      </w:r>
      <w:r w:rsidRPr="00384340">
        <w:rPr>
          <w:rFonts w:ascii="Arial" w:hAnsi="Arial" w:cs="Arial"/>
          <w:sz w:val="21"/>
          <w:szCs w:val="21"/>
        </w:rPr>
        <w:t xml:space="preserve"> and </w:t>
      </w:r>
      <w:r>
        <w:rPr>
          <w:rFonts w:ascii="Arial" w:hAnsi="Arial" w:cs="Arial"/>
          <w:b/>
          <w:bCs/>
          <w:sz w:val="21"/>
          <w:szCs w:val="21"/>
        </w:rPr>
        <w:t>d</w:t>
      </w:r>
      <w:r w:rsidRPr="00384340">
        <w:rPr>
          <w:rFonts w:ascii="Arial" w:hAnsi="Arial" w:cs="Arial"/>
          <w:sz w:val="21"/>
          <w:szCs w:val="21"/>
        </w:rPr>
        <w:t>). Mean and SEM are shown for body weight (</w:t>
      </w:r>
      <w:r>
        <w:rPr>
          <w:rFonts w:ascii="Arial" w:hAnsi="Arial" w:cs="Arial"/>
          <w:b/>
          <w:bCs/>
          <w:sz w:val="21"/>
          <w:szCs w:val="21"/>
        </w:rPr>
        <w:t>e</w:t>
      </w:r>
      <w:r w:rsidRPr="00384340">
        <w:rPr>
          <w:rFonts w:ascii="Arial" w:hAnsi="Arial" w:cs="Arial"/>
          <w:sz w:val="21"/>
          <w:szCs w:val="21"/>
        </w:rPr>
        <w:t xml:space="preserve"> and </w:t>
      </w:r>
      <w:r>
        <w:rPr>
          <w:rFonts w:ascii="Arial" w:hAnsi="Arial" w:cs="Arial"/>
          <w:b/>
          <w:bCs/>
          <w:sz w:val="21"/>
          <w:szCs w:val="21"/>
        </w:rPr>
        <w:t>f</w:t>
      </w:r>
      <w:r w:rsidRPr="00384340">
        <w:rPr>
          <w:rFonts w:ascii="Arial" w:hAnsi="Arial" w:cs="Arial"/>
          <w:sz w:val="21"/>
          <w:szCs w:val="21"/>
        </w:rPr>
        <w:t>).</w:t>
      </w:r>
    </w:p>
    <w:p w14:paraId="5BE7BC83" w14:textId="77777777" w:rsidR="00420A72" w:rsidRDefault="00420A72" w:rsidP="00420A72">
      <w:pPr>
        <w:spacing w:after="120" w:line="280" w:lineRule="exact"/>
        <w:rPr>
          <w:rFonts w:ascii="Arial" w:hAnsi="Arial" w:cs="Arial"/>
          <w:sz w:val="21"/>
          <w:szCs w:val="21"/>
        </w:rPr>
      </w:pPr>
      <w:r w:rsidRPr="00384340">
        <w:rPr>
          <w:rFonts w:ascii="Arial" w:hAnsi="Arial" w:cs="Arial"/>
          <w:sz w:val="21"/>
          <w:szCs w:val="21"/>
        </w:rPr>
        <w:t>***</w:t>
      </w:r>
      <w:r w:rsidRPr="00343771">
        <w:rPr>
          <w:rFonts w:ascii="Arial" w:hAnsi="Arial" w:cs="Arial"/>
          <w:sz w:val="21"/>
          <w:szCs w:val="21"/>
        </w:rPr>
        <w:t>p</w:t>
      </w:r>
      <w:r w:rsidRPr="00384340">
        <w:rPr>
          <w:rFonts w:ascii="Arial" w:hAnsi="Arial" w:cs="Arial"/>
          <w:sz w:val="21"/>
          <w:szCs w:val="21"/>
        </w:rPr>
        <w:t>&lt;0.001, ****</w:t>
      </w:r>
      <w:r w:rsidRPr="00343771">
        <w:rPr>
          <w:rFonts w:ascii="Arial" w:hAnsi="Arial" w:cs="Arial"/>
          <w:sz w:val="21"/>
          <w:szCs w:val="21"/>
        </w:rPr>
        <w:t>p</w:t>
      </w:r>
      <w:r w:rsidRPr="00384340">
        <w:rPr>
          <w:rFonts w:ascii="Arial" w:hAnsi="Arial" w:cs="Arial"/>
          <w:sz w:val="21"/>
          <w:szCs w:val="21"/>
        </w:rPr>
        <w:t>&lt;0.0001 vs. Control AAV 1x10</w:t>
      </w:r>
      <w:r w:rsidRPr="00A26F3A">
        <w:rPr>
          <w:rFonts w:ascii="Arial" w:hAnsi="Arial" w:cs="Arial"/>
          <w:sz w:val="21"/>
          <w:szCs w:val="21"/>
          <w:vertAlign w:val="superscript"/>
        </w:rPr>
        <w:t>12</w:t>
      </w:r>
      <w:r w:rsidRPr="00384340">
        <w:rPr>
          <w:rFonts w:ascii="Arial" w:hAnsi="Arial" w:cs="Arial"/>
          <w:sz w:val="21"/>
          <w:szCs w:val="21"/>
        </w:rPr>
        <w:t xml:space="preserve">. </w:t>
      </w:r>
    </w:p>
    <w:p w14:paraId="6437CB53" w14:textId="77777777" w:rsidR="00420A72" w:rsidRPr="008166DF" w:rsidRDefault="00420A72" w:rsidP="00420A72">
      <w:pPr>
        <w:spacing w:after="0" w:line="280" w:lineRule="exact"/>
        <w:rPr>
          <w:rFonts w:ascii="Arial" w:hAnsi="Arial" w:cs="Arial"/>
          <w:sz w:val="21"/>
          <w:szCs w:val="21"/>
        </w:rPr>
      </w:pPr>
      <w:r w:rsidRPr="00384340">
        <w:rPr>
          <w:rFonts w:ascii="Arial" w:hAnsi="Arial" w:cs="Arial"/>
          <w:sz w:val="21"/>
          <w:szCs w:val="21"/>
        </w:rPr>
        <w:t xml:space="preserve">AAV, adeno-associated </w:t>
      </w:r>
      <w:r w:rsidRPr="008166DF">
        <w:rPr>
          <w:rFonts w:ascii="Arial" w:hAnsi="Arial" w:cs="Arial"/>
          <w:sz w:val="21"/>
          <w:szCs w:val="21"/>
        </w:rPr>
        <w:t>virus; GDF, growth differentiation factor; NSCLC, non–small-cell lung cancer; SEM, standard error of the mean.</w:t>
      </w:r>
    </w:p>
    <w:p w14:paraId="4B8011E8" w14:textId="77777777" w:rsidR="00420A72" w:rsidRPr="00EF1D64" w:rsidRDefault="00420A72" w:rsidP="00420A72">
      <w:pPr>
        <w:spacing w:after="0" w:line="280" w:lineRule="exact"/>
        <w:rPr>
          <w:rFonts w:ascii="Arial" w:hAnsi="Arial" w:cs="Arial"/>
          <w:sz w:val="21"/>
          <w:szCs w:val="21"/>
          <w:lang w:val="en-GB"/>
        </w:rPr>
      </w:pPr>
      <w:r w:rsidRPr="00EF1D64">
        <w:rPr>
          <w:rFonts w:ascii="Arial" w:hAnsi="Arial" w:cs="Arial"/>
          <w:noProof/>
          <w:sz w:val="21"/>
          <w:szCs w:val="21"/>
          <w:lang w:val="en-GB"/>
        </w:rPr>
        <w:drawing>
          <wp:inline distT="0" distB="0" distL="0" distR="0" wp14:anchorId="1F80AE18" wp14:editId="26A38E1C">
            <wp:extent cx="5943600" cy="6849110"/>
            <wp:effectExtent l="0" t="0" r="0" b="8890"/>
            <wp:docPr id="109599005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6849110"/>
                    </a:xfrm>
                    <a:prstGeom prst="rect">
                      <a:avLst/>
                    </a:prstGeom>
                    <a:noFill/>
                    <a:ln>
                      <a:noFill/>
                    </a:ln>
                  </pic:spPr>
                </pic:pic>
              </a:graphicData>
            </a:graphic>
          </wp:inline>
        </w:drawing>
      </w:r>
    </w:p>
    <w:p w14:paraId="0B3BDA8F" w14:textId="77777777" w:rsidR="00420A72" w:rsidRPr="00EF1D64" w:rsidRDefault="00420A72" w:rsidP="00420A72">
      <w:pPr>
        <w:spacing w:after="0" w:line="480" w:lineRule="auto"/>
        <w:rPr>
          <w:rFonts w:ascii="Arial" w:hAnsi="Arial" w:cs="Arial"/>
          <w:sz w:val="22"/>
          <w:szCs w:val="22"/>
          <w:lang w:val="en-GB"/>
        </w:rPr>
      </w:pPr>
      <w:r w:rsidRPr="00EF1D64">
        <w:rPr>
          <w:rFonts w:ascii="Arial" w:hAnsi="Arial" w:cs="Arial"/>
          <w:noProof/>
          <w:sz w:val="22"/>
          <w:szCs w:val="22"/>
          <w:lang w:val="en-GB"/>
        </w:rPr>
        <w:drawing>
          <wp:inline distT="0" distB="0" distL="0" distR="0" wp14:anchorId="6B8F9545" wp14:editId="7E5E74BE">
            <wp:extent cx="4319384" cy="4977442"/>
            <wp:effectExtent l="0" t="0" r="5080" b="0"/>
            <wp:docPr id="143633069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332688" cy="4992773"/>
                    </a:xfrm>
                    <a:prstGeom prst="rect">
                      <a:avLst/>
                    </a:prstGeom>
                    <a:noFill/>
                    <a:ln>
                      <a:noFill/>
                    </a:ln>
                  </pic:spPr>
                </pic:pic>
              </a:graphicData>
            </a:graphic>
          </wp:inline>
        </w:drawing>
      </w:r>
    </w:p>
    <w:p w14:paraId="1EE0754B" w14:textId="5DD10C4A" w:rsidR="00884FFF" w:rsidRPr="00DB2151" w:rsidRDefault="00884FFF" w:rsidP="00FA4B07">
      <w:pPr>
        <w:widowControl w:val="0"/>
        <w:spacing w:after="0" w:line="480" w:lineRule="auto"/>
        <w:rPr>
          <w:rFonts w:ascii="Arial" w:hAnsi="Arial" w:cs="Arial"/>
          <w:sz w:val="22"/>
          <w:szCs w:val="22"/>
        </w:rPr>
      </w:pPr>
    </w:p>
    <w:sectPr w:rsidR="00884FFF" w:rsidRPr="00DB2151" w:rsidSect="001431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323AF" w14:textId="77777777" w:rsidR="001F232A" w:rsidRDefault="001F232A" w:rsidP="00EB53A9">
      <w:pPr>
        <w:spacing w:after="0" w:line="240" w:lineRule="auto"/>
      </w:pPr>
      <w:r>
        <w:separator/>
      </w:r>
    </w:p>
  </w:endnote>
  <w:endnote w:type="continuationSeparator" w:id="0">
    <w:p w14:paraId="3DF55136" w14:textId="77777777" w:rsidR="001F232A" w:rsidRDefault="001F232A" w:rsidP="00EB53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5811091"/>
      <w:docPartObj>
        <w:docPartGallery w:val="Page Numbers (Bottom of Page)"/>
        <w:docPartUnique/>
      </w:docPartObj>
    </w:sdtPr>
    <w:sdtEndPr>
      <w:rPr>
        <w:noProof/>
      </w:rPr>
    </w:sdtEndPr>
    <w:sdtContent>
      <w:p w14:paraId="3790007C" w14:textId="77777777" w:rsidR="00420A72" w:rsidRDefault="00420A72">
        <w:pPr>
          <w:pStyle w:val="Footer"/>
          <w:jc w:val="center"/>
        </w:pPr>
        <w:r w:rsidRPr="00F85101">
          <w:rPr>
            <w:rFonts w:ascii="Arial" w:hAnsi="Arial" w:cs="Arial"/>
            <w:sz w:val="21"/>
            <w:szCs w:val="21"/>
          </w:rPr>
          <w:fldChar w:fldCharType="begin"/>
        </w:r>
        <w:r w:rsidRPr="00F85101">
          <w:rPr>
            <w:rFonts w:ascii="Arial" w:hAnsi="Arial" w:cs="Arial"/>
            <w:sz w:val="21"/>
            <w:szCs w:val="21"/>
          </w:rPr>
          <w:instrText xml:space="preserve"> PAGE   \* MERGEFORMAT </w:instrText>
        </w:r>
        <w:r w:rsidRPr="00F85101">
          <w:rPr>
            <w:rFonts w:ascii="Arial" w:hAnsi="Arial" w:cs="Arial"/>
            <w:sz w:val="21"/>
            <w:szCs w:val="21"/>
          </w:rPr>
          <w:fldChar w:fldCharType="separate"/>
        </w:r>
        <w:r w:rsidRPr="00F85101">
          <w:rPr>
            <w:rFonts w:ascii="Arial" w:hAnsi="Arial" w:cs="Arial"/>
            <w:noProof/>
            <w:sz w:val="21"/>
            <w:szCs w:val="21"/>
          </w:rPr>
          <w:t>2</w:t>
        </w:r>
        <w:r w:rsidRPr="00F85101">
          <w:rPr>
            <w:rFonts w:ascii="Arial" w:hAnsi="Arial" w:cs="Arial"/>
            <w:noProof/>
            <w:sz w:val="21"/>
            <w:szCs w:val="21"/>
          </w:rPr>
          <w:fldChar w:fldCharType="end"/>
        </w:r>
      </w:p>
    </w:sdtContent>
  </w:sdt>
  <w:p w14:paraId="2A6F6718" w14:textId="77777777" w:rsidR="00420A72" w:rsidRDefault="00420A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A2586E" w14:textId="77777777" w:rsidR="001F232A" w:rsidRDefault="001F232A" w:rsidP="00EB53A9">
      <w:pPr>
        <w:spacing w:after="0" w:line="240" w:lineRule="auto"/>
      </w:pPr>
      <w:r>
        <w:separator/>
      </w:r>
    </w:p>
  </w:footnote>
  <w:footnote w:type="continuationSeparator" w:id="0">
    <w:p w14:paraId="6CF244E5" w14:textId="77777777" w:rsidR="001F232A" w:rsidRDefault="001F232A" w:rsidP="00EB53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1A6D2" w14:textId="77777777" w:rsidR="00420A72" w:rsidRPr="0057283B" w:rsidRDefault="00420A72" w:rsidP="00EC379F">
    <w:pPr>
      <w:pStyle w:val="Header"/>
      <w:jc w:val="right"/>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E2460"/>
    <w:multiLevelType w:val="hybridMultilevel"/>
    <w:tmpl w:val="6A0CE796"/>
    <w:lvl w:ilvl="0" w:tplc="13A865A0">
      <w:start w:val="1"/>
      <w:numFmt w:val="bullet"/>
      <w:lvlText w:val="•"/>
      <w:lvlJc w:val="left"/>
      <w:pPr>
        <w:tabs>
          <w:tab w:val="num" w:pos="720"/>
        </w:tabs>
        <w:ind w:left="720" w:hanging="360"/>
      </w:pPr>
      <w:rPr>
        <w:rFonts w:ascii="Arial" w:hAnsi="Arial" w:hint="default"/>
      </w:rPr>
    </w:lvl>
    <w:lvl w:ilvl="1" w:tplc="262A8B8A" w:tentative="1">
      <w:start w:val="1"/>
      <w:numFmt w:val="bullet"/>
      <w:lvlText w:val="•"/>
      <w:lvlJc w:val="left"/>
      <w:pPr>
        <w:tabs>
          <w:tab w:val="num" w:pos="1440"/>
        </w:tabs>
        <w:ind w:left="1440" w:hanging="360"/>
      </w:pPr>
      <w:rPr>
        <w:rFonts w:ascii="Arial" w:hAnsi="Arial" w:hint="default"/>
      </w:rPr>
    </w:lvl>
    <w:lvl w:ilvl="2" w:tplc="BF640480" w:tentative="1">
      <w:start w:val="1"/>
      <w:numFmt w:val="bullet"/>
      <w:lvlText w:val="•"/>
      <w:lvlJc w:val="left"/>
      <w:pPr>
        <w:tabs>
          <w:tab w:val="num" w:pos="2160"/>
        </w:tabs>
        <w:ind w:left="2160" w:hanging="360"/>
      </w:pPr>
      <w:rPr>
        <w:rFonts w:ascii="Arial" w:hAnsi="Arial" w:hint="default"/>
      </w:rPr>
    </w:lvl>
    <w:lvl w:ilvl="3" w:tplc="E3FC00FA" w:tentative="1">
      <w:start w:val="1"/>
      <w:numFmt w:val="bullet"/>
      <w:lvlText w:val="•"/>
      <w:lvlJc w:val="left"/>
      <w:pPr>
        <w:tabs>
          <w:tab w:val="num" w:pos="2880"/>
        </w:tabs>
        <w:ind w:left="2880" w:hanging="360"/>
      </w:pPr>
      <w:rPr>
        <w:rFonts w:ascii="Arial" w:hAnsi="Arial" w:hint="default"/>
      </w:rPr>
    </w:lvl>
    <w:lvl w:ilvl="4" w:tplc="BD7CC420" w:tentative="1">
      <w:start w:val="1"/>
      <w:numFmt w:val="bullet"/>
      <w:lvlText w:val="•"/>
      <w:lvlJc w:val="left"/>
      <w:pPr>
        <w:tabs>
          <w:tab w:val="num" w:pos="3600"/>
        </w:tabs>
        <w:ind w:left="3600" w:hanging="360"/>
      </w:pPr>
      <w:rPr>
        <w:rFonts w:ascii="Arial" w:hAnsi="Arial" w:hint="default"/>
      </w:rPr>
    </w:lvl>
    <w:lvl w:ilvl="5" w:tplc="B86A568A" w:tentative="1">
      <w:start w:val="1"/>
      <w:numFmt w:val="bullet"/>
      <w:lvlText w:val="•"/>
      <w:lvlJc w:val="left"/>
      <w:pPr>
        <w:tabs>
          <w:tab w:val="num" w:pos="4320"/>
        </w:tabs>
        <w:ind w:left="4320" w:hanging="360"/>
      </w:pPr>
      <w:rPr>
        <w:rFonts w:ascii="Arial" w:hAnsi="Arial" w:hint="default"/>
      </w:rPr>
    </w:lvl>
    <w:lvl w:ilvl="6" w:tplc="483A317C" w:tentative="1">
      <w:start w:val="1"/>
      <w:numFmt w:val="bullet"/>
      <w:lvlText w:val="•"/>
      <w:lvlJc w:val="left"/>
      <w:pPr>
        <w:tabs>
          <w:tab w:val="num" w:pos="5040"/>
        </w:tabs>
        <w:ind w:left="5040" w:hanging="360"/>
      </w:pPr>
      <w:rPr>
        <w:rFonts w:ascii="Arial" w:hAnsi="Arial" w:hint="default"/>
      </w:rPr>
    </w:lvl>
    <w:lvl w:ilvl="7" w:tplc="CDE68CDC" w:tentative="1">
      <w:start w:val="1"/>
      <w:numFmt w:val="bullet"/>
      <w:lvlText w:val="•"/>
      <w:lvlJc w:val="left"/>
      <w:pPr>
        <w:tabs>
          <w:tab w:val="num" w:pos="5760"/>
        </w:tabs>
        <w:ind w:left="5760" w:hanging="360"/>
      </w:pPr>
      <w:rPr>
        <w:rFonts w:ascii="Arial" w:hAnsi="Arial" w:hint="default"/>
      </w:rPr>
    </w:lvl>
    <w:lvl w:ilvl="8" w:tplc="375C171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016AEF"/>
    <w:multiLevelType w:val="hybridMultilevel"/>
    <w:tmpl w:val="EE7CCDDE"/>
    <w:lvl w:ilvl="0" w:tplc="7D06F07A">
      <w:start w:val="1"/>
      <w:numFmt w:val="upperLetter"/>
      <w:lvlText w:val="(%1)"/>
      <w:lvlJc w:val="left"/>
      <w:pPr>
        <w:ind w:left="450" w:hanging="360"/>
      </w:pPr>
      <w:rPr>
        <w:rFonts w:ascii="Arial" w:eastAsiaTheme="minorHAnsi" w:hAnsi="Arial" w:cs="Arial"/>
        <w:b/>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0F0A231A"/>
    <w:multiLevelType w:val="hybridMultilevel"/>
    <w:tmpl w:val="A348AE7C"/>
    <w:lvl w:ilvl="0" w:tplc="5EAC5030">
      <w:start w:val="1"/>
      <w:numFmt w:val="bullet"/>
      <w:lvlText w:val="•"/>
      <w:lvlJc w:val="left"/>
      <w:pPr>
        <w:tabs>
          <w:tab w:val="num" w:pos="720"/>
        </w:tabs>
        <w:ind w:left="720" w:hanging="360"/>
      </w:pPr>
      <w:rPr>
        <w:rFonts w:ascii="Arial" w:hAnsi="Arial" w:hint="default"/>
      </w:rPr>
    </w:lvl>
    <w:lvl w:ilvl="1" w:tplc="B69AA626" w:tentative="1">
      <w:start w:val="1"/>
      <w:numFmt w:val="bullet"/>
      <w:lvlText w:val="•"/>
      <w:lvlJc w:val="left"/>
      <w:pPr>
        <w:tabs>
          <w:tab w:val="num" w:pos="1440"/>
        </w:tabs>
        <w:ind w:left="1440" w:hanging="360"/>
      </w:pPr>
      <w:rPr>
        <w:rFonts w:ascii="Arial" w:hAnsi="Arial" w:hint="default"/>
      </w:rPr>
    </w:lvl>
    <w:lvl w:ilvl="2" w:tplc="779E7A64" w:tentative="1">
      <w:start w:val="1"/>
      <w:numFmt w:val="bullet"/>
      <w:lvlText w:val="•"/>
      <w:lvlJc w:val="left"/>
      <w:pPr>
        <w:tabs>
          <w:tab w:val="num" w:pos="2160"/>
        </w:tabs>
        <w:ind w:left="2160" w:hanging="360"/>
      </w:pPr>
      <w:rPr>
        <w:rFonts w:ascii="Arial" w:hAnsi="Arial" w:hint="default"/>
      </w:rPr>
    </w:lvl>
    <w:lvl w:ilvl="3" w:tplc="C3A62988" w:tentative="1">
      <w:start w:val="1"/>
      <w:numFmt w:val="bullet"/>
      <w:lvlText w:val="•"/>
      <w:lvlJc w:val="left"/>
      <w:pPr>
        <w:tabs>
          <w:tab w:val="num" w:pos="2880"/>
        </w:tabs>
        <w:ind w:left="2880" w:hanging="360"/>
      </w:pPr>
      <w:rPr>
        <w:rFonts w:ascii="Arial" w:hAnsi="Arial" w:hint="default"/>
      </w:rPr>
    </w:lvl>
    <w:lvl w:ilvl="4" w:tplc="C01A41C0" w:tentative="1">
      <w:start w:val="1"/>
      <w:numFmt w:val="bullet"/>
      <w:lvlText w:val="•"/>
      <w:lvlJc w:val="left"/>
      <w:pPr>
        <w:tabs>
          <w:tab w:val="num" w:pos="3600"/>
        </w:tabs>
        <w:ind w:left="3600" w:hanging="360"/>
      </w:pPr>
      <w:rPr>
        <w:rFonts w:ascii="Arial" w:hAnsi="Arial" w:hint="default"/>
      </w:rPr>
    </w:lvl>
    <w:lvl w:ilvl="5" w:tplc="EF52C1E2" w:tentative="1">
      <w:start w:val="1"/>
      <w:numFmt w:val="bullet"/>
      <w:lvlText w:val="•"/>
      <w:lvlJc w:val="left"/>
      <w:pPr>
        <w:tabs>
          <w:tab w:val="num" w:pos="4320"/>
        </w:tabs>
        <w:ind w:left="4320" w:hanging="360"/>
      </w:pPr>
      <w:rPr>
        <w:rFonts w:ascii="Arial" w:hAnsi="Arial" w:hint="default"/>
      </w:rPr>
    </w:lvl>
    <w:lvl w:ilvl="6" w:tplc="B1AE09F6" w:tentative="1">
      <w:start w:val="1"/>
      <w:numFmt w:val="bullet"/>
      <w:lvlText w:val="•"/>
      <w:lvlJc w:val="left"/>
      <w:pPr>
        <w:tabs>
          <w:tab w:val="num" w:pos="5040"/>
        </w:tabs>
        <w:ind w:left="5040" w:hanging="360"/>
      </w:pPr>
      <w:rPr>
        <w:rFonts w:ascii="Arial" w:hAnsi="Arial" w:hint="default"/>
      </w:rPr>
    </w:lvl>
    <w:lvl w:ilvl="7" w:tplc="803AAEE0" w:tentative="1">
      <w:start w:val="1"/>
      <w:numFmt w:val="bullet"/>
      <w:lvlText w:val="•"/>
      <w:lvlJc w:val="left"/>
      <w:pPr>
        <w:tabs>
          <w:tab w:val="num" w:pos="5760"/>
        </w:tabs>
        <w:ind w:left="5760" w:hanging="360"/>
      </w:pPr>
      <w:rPr>
        <w:rFonts w:ascii="Arial" w:hAnsi="Arial" w:hint="default"/>
      </w:rPr>
    </w:lvl>
    <w:lvl w:ilvl="8" w:tplc="7CCAF5D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37A3E1B"/>
    <w:multiLevelType w:val="hybridMultilevel"/>
    <w:tmpl w:val="3450432E"/>
    <w:lvl w:ilvl="0" w:tplc="30AED88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3E2179"/>
    <w:multiLevelType w:val="multilevel"/>
    <w:tmpl w:val="41FCE684"/>
    <w:styleLink w:val="CurrentList1"/>
    <w:lvl w:ilvl="0">
      <w:start w:val="1"/>
      <w:numFmt w:val="upperLetter"/>
      <w:lvlText w:val="(%1)"/>
      <w:lvlJc w:val="left"/>
      <w:pPr>
        <w:ind w:left="720" w:hanging="360"/>
      </w:pPr>
      <w:rPr>
        <w:rFonts w:ascii="Arial" w:eastAsiaTheme="minorHAnsi" w:hAnsi="Arial" w:cs="Arial"/>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49142EC"/>
    <w:multiLevelType w:val="hybridMultilevel"/>
    <w:tmpl w:val="000AE43A"/>
    <w:lvl w:ilvl="0" w:tplc="FFFFFFFF">
      <w:start w:val="1"/>
      <w:numFmt w:val="upperLetter"/>
      <w:lvlText w:val="(%1)"/>
      <w:lvlJc w:val="left"/>
      <w:pPr>
        <w:ind w:left="720" w:hanging="360"/>
      </w:pPr>
      <w:rPr>
        <w:rFonts w:ascii="Times New Roman" w:eastAsia="Times New Roman" w:hAnsi="Times New Roman" w:cs="Times New Roman"/>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B4478BD"/>
    <w:multiLevelType w:val="hybridMultilevel"/>
    <w:tmpl w:val="734A4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474E38"/>
    <w:multiLevelType w:val="hybridMultilevel"/>
    <w:tmpl w:val="0C72B6AE"/>
    <w:lvl w:ilvl="0" w:tplc="C12AE60E">
      <w:start w:val="1"/>
      <w:numFmt w:val="upperLetter"/>
      <w:lvlText w:val="(%1)"/>
      <w:lvlJc w:val="left"/>
      <w:pPr>
        <w:ind w:left="450" w:hanging="360"/>
      </w:pPr>
      <w:rPr>
        <w:rFonts w:hint="default"/>
        <w:b/>
        <w:b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6C1D6250"/>
    <w:multiLevelType w:val="hybridMultilevel"/>
    <w:tmpl w:val="D568A5A6"/>
    <w:lvl w:ilvl="0" w:tplc="FFFFFFFF">
      <w:start w:val="1"/>
      <w:numFmt w:val="upperLetter"/>
      <w:lvlText w:val="(%1)"/>
      <w:lvlJc w:val="left"/>
      <w:pPr>
        <w:ind w:left="720" w:hanging="360"/>
      </w:pPr>
      <w:rPr>
        <w:rFonts w:ascii="Arial" w:eastAsiaTheme="minorHAnsi" w:hAnsi="Arial" w:cs="Arial"/>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CFA0B30"/>
    <w:multiLevelType w:val="hybridMultilevel"/>
    <w:tmpl w:val="9DE863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6B56CC"/>
    <w:multiLevelType w:val="hybridMultilevel"/>
    <w:tmpl w:val="4BB84A70"/>
    <w:lvl w:ilvl="0" w:tplc="340E79A8">
      <w:start w:val="1"/>
      <w:numFmt w:val="bullet"/>
      <w:lvlText w:val="•"/>
      <w:lvlJc w:val="left"/>
      <w:pPr>
        <w:tabs>
          <w:tab w:val="num" w:pos="720"/>
        </w:tabs>
        <w:ind w:left="720" w:hanging="360"/>
      </w:pPr>
      <w:rPr>
        <w:rFonts w:ascii="Arial" w:hAnsi="Arial" w:hint="default"/>
      </w:rPr>
    </w:lvl>
    <w:lvl w:ilvl="1" w:tplc="87A8B652" w:tentative="1">
      <w:start w:val="1"/>
      <w:numFmt w:val="bullet"/>
      <w:lvlText w:val="•"/>
      <w:lvlJc w:val="left"/>
      <w:pPr>
        <w:tabs>
          <w:tab w:val="num" w:pos="1440"/>
        </w:tabs>
        <w:ind w:left="1440" w:hanging="360"/>
      </w:pPr>
      <w:rPr>
        <w:rFonts w:ascii="Arial" w:hAnsi="Arial" w:hint="default"/>
      </w:rPr>
    </w:lvl>
    <w:lvl w:ilvl="2" w:tplc="D82497F2" w:tentative="1">
      <w:start w:val="1"/>
      <w:numFmt w:val="bullet"/>
      <w:lvlText w:val="•"/>
      <w:lvlJc w:val="left"/>
      <w:pPr>
        <w:tabs>
          <w:tab w:val="num" w:pos="2160"/>
        </w:tabs>
        <w:ind w:left="2160" w:hanging="360"/>
      </w:pPr>
      <w:rPr>
        <w:rFonts w:ascii="Arial" w:hAnsi="Arial" w:hint="default"/>
      </w:rPr>
    </w:lvl>
    <w:lvl w:ilvl="3" w:tplc="BCF8FF6C" w:tentative="1">
      <w:start w:val="1"/>
      <w:numFmt w:val="bullet"/>
      <w:lvlText w:val="•"/>
      <w:lvlJc w:val="left"/>
      <w:pPr>
        <w:tabs>
          <w:tab w:val="num" w:pos="2880"/>
        </w:tabs>
        <w:ind w:left="2880" w:hanging="360"/>
      </w:pPr>
      <w:rPr>
        <w:rFonts w:ascii="Arial" w:hAnsi="Arial" w:hint="default"/>
      </w:rPr>
    </w:lvl>
    <w:lvl w:ilvl="4" w:tplc="605297EC" w:tentative="1">
      <w:start w:val="1"/>
      <w:numFmt w:val="bullet"/>
      <w:lvlText w:val="•"/>
      <w:lvlJc w:val="left"/>
      <w:pPr>
        <w:tabs>
          <w:tab w:val="num" w:pos="3600"/>
        </w:tabs>
        <w:ind w:left="3600" w:hanging="360"/>
      </w:pPr>
      <w:rPr>
        <w:rFonts w:ascii="Arial" w:hAnsi="Arial" w:hint="default"/>
      </w:rPr>
    </w:lvl>
    <w:lvl w:ilvl="5" w:tplc="DD9062B4" w:tentative="1">
      <w:start w:val="1"/>
      <w:numFmt w:val="bullet"/>
      <w:lvlText w:val="•"/>
      <w:lvlJc w:val="left"/>
      <w:pPr>
        <w:tabs>
          <w:tab w:val="num" w:pos="4320"/>
        </w:tabs>
        <w:ind w:left="4320" w:hanging="360"/>
      </w:pPr>
      <w:rPr>
        <w:rFonts w:ascii="Arial" w:hAnsi="Arial" w:hint="default"/>
      </w:rPr>
    </w:lvl>
    <w:lvl w:ilvl="6" w:tplc="FD14AA76" w:tentative="1">
      <w:start w:val="1"/>
      <w:numFmt w:val="bullet"/>
      <w:lvlText w:val="•"/>
      <w:lvlJc w:val="left"/>
      <w:pPr>
        <w:tabs>
          <w:tab w:val="num" w:pos="5040"/>
        </w:tabs>
        <w:ind w:left="5040" w:hanging="360"/>
      </w:pPr>
      <w:rPr>
        <w:rFonts w:ascii="Arial" w:hAnsi="Arial" w:hint="default"/>
      </w:rPr>
    </w:lvl>
    <w:lvl w:ilvl="7" w:tplc="DDC2016C" w:tentative="1">
      <w:start w:val="1"/>
      <w:numFmt w:val="bullet"/>
      <w:lvlText w:val="•"/>
      <w:lvlJc w:val="left"/>
      <w:pPr>
        <w:tabs>
          <w:tab w:val="num" w:pos="5760"/>
        </w:tabs>
        <w:ind w:left="5760" w:hanging="360"/>
      </w:pPr>
      <w:rPr>
        <w:rFonts w:ascii="Arial" w:hAnsi="Arial" w:hint="default"/>
      </w:rPr>
    </w:lvl>
    <w:lvl w:ilvl="8" w:tplc="D10AF3F2" w:tentative="1">
      <w:start w:val="1"/>
      <w:numFmt w:val="bullet"/>
      <w:lvlText w:val="•"/>
      <w:lvlJc w:val="left"/>
      <w:pPr>
        <w:tabs>
          <w:tab w:val="num" w:pos="6480"/>
        </w:tabs>
        <w:ind w:left="6480" w:hanging="360"/>
      </w:pPr>
      <w:rPr>
        <w:rFonts w:ascii="Arial" w:hAnsi="Arial" w:hint="default"/>
      </w:rPr>
    </w:lvl>
  </w:abstractNum>
  <w:num w:numId="1" w16cid:durableId="412942813">
    <w:abstractNumId w:val="10"/>
  </w:num>
  <w:num w:numId="2" w16cid:durableId="1237592582">
    <w:abstractNumId w:val="2"/>
  </w:num>
  <w:num w:numId="3" w16cid:durableId="1786732768">
    <w:abstractNumId w:val="0"/>
  </w:num>
  <w:num w:numId="4" w16cid:durableId="1999264235">
    <w:abstractNumId w:val="6"/>
  </w:num>
  <w:num w:numId="5" w16cid:durableId="1301227504">
    <w:abstractNumId w:val="9"/>
  </w:num>
  <w:num w:numId="6" w16cid:durableId="1183207110">
    <w:abstractNumId w:val="7"/>
  </w:num>
  <w:num w:numId="7" w16cid:durableId="1516068997">
    <w:abstractNumId w:val="3"/>
  </w:num>
  <w:num w:numId="8" w16cid:durableId="609320558">
    <w:abstractNumId w:val="1"/>
  </w:num>
  <w:num w:numId="9" w16cid:durableId="1642540319">
    <w:abstractNumId w:val="8"/>
  </w:num>
  <w:num w:numId="10" w16cid:durableId="1330713189">
    <w:abstractNumId w:val="4"/>
  </w:num>
  <w:num w:numId="11" w16cid:durableId="36965356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irella, Linda">
    <w15:presenceInfo w15:providerId="None" w15:userId="Cirella, Lin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CSM&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zv0ex25rzftfxe5seyvvstfaf0edtatssxf&quot;&gt;Preclinical Combination 7Apr2026&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s>
  <w:rsids>
    <w:rsidRoot w:val="00DD0BFD"/>
    <w:rsid w:val="00000B2E"/>
    <w:rsid w:val="000027DE"/>
    <w:rsid w:val="000038D4"/>
    <w:rsid w:val="00003990"/>
    <w:rsid w:val="00003A34"/>
    <w:rsid w:val="00003A68"/>
    <w:rsid w:val="00003C11"/>
    <w:rsid w:val="00004BF5"/>
    <w:rsid w:val="000059CE"/>
    <w:rsid w:val="00005B5F"/>
    <w:rsid w:val="00006BBF"/>
    <w:rsid w:val="00010039"/>
    <w:rsid w:val="0001033F"/>
    <w:rsid w:val="00012CDB"/>
    <w:rsid w:val="00013ABA"/>
    <w:rsid w:val="00013B1E"/>
    <w:rsid w:val="00013FD3"/>
    <w:rsid w:val="000140A1"/>
    <w:rsid w:val="000140CB"/>
    <w:rsid w:val="000169D5"/>
    <w:rsid w:val="0001705D"/>
    <w:rsid w:val="00017238"/>
    <w:rsid w:val="0001731A"/>
    <w:rsid w:val="000177D3"/>
    <w:rsid w:val="00017BB3"/>
    <w:rsid w:val="0002033F"/>
    <w:rsid w:val="000209D3"/>
    <w:rsid w:val="00021298"/>
    <w:rsid w:val="00021D7E"/>
    <w:rsid w:val="00021D87"/>
    <w:rsid w:val="00021F19"/>
    <w:rsid w:val="0002222A"/>
    <w:rsid w:val="00023133"/>
    <w:rsid w:val="00023D2B"/>
    <w:rsid w:val="00023E4C"/>
    <w:rsid w:val="00025100"/>
    <w:rsid w:val="00025E55"/>
    <w:rsid w:val="0002696E"/>
    <w:rsid w:val="000276C7"/>
    <w:rsid w:val="00027F1B"/>
    <w:rsid w:val="0003042B"/>
    <w:rsid w:val="00030738"/>
    <w:rsid w:val="0003087D"/>
    <w:rsid w:val="0003175C"/>
    <w:rsid w:val="0003287F"/>
    <w:rsid w:val="00033260"/>
    <w:rsid w:val="00033353"/>
    <w:rsid w:val="00033BAA"/>
    <w:rsid w:val="00034620"/>
    <w:rsid w:val="0004102E"/>
    <w:rsid w:val="00041879"/>
    <w:rsid w:val="00041E85"/>
    <w:rsid w:val="00042437"/>
    <w:rsid w:val="00042848"/>
    <w:rsid w:val="0004286B"/>
    <w:rsid w:val="00042FB3"/>
    <w:rsid w:val="000436E0"/>
    <w:rsid w:val="000437A5"/>
    <w:rsid w:val="0004387A"/>
    <w:rsid w:val="00043987"/>
    <w:rsid w:val="00045436"/>
    <w:rsid w:val="000459AF"/>
    <w:rsid w:val="00045FDD"/>
    <w:rsid w:val="00046AD9"/>
    <w:rsid w:val="00047BC0"/>
    <w:rsid w:val="00050C75"/>
    <w:rsid w:val="00050E28"/>
    <w:rsid w:val="000523AD"/>
    <w:rsid w:val="00052715"/>
    <w:rsid w:val="00053726"/>
    <w:rsid w:val="00054275"/>
    <w:rsid w:val="000545A0"/>
    <w:rsid w:val="0005533F"/>
    <w:rsid w:val="00055BBE"/>
    <w:rsid w:val="0005627B"/>
    <w:rsid w:val="00056980"/>
    <w:rsid w:val="000578B1"/>
    <w:rsid w:val="00057A3F"/>
    <w:rsid w:val="00057BDA"/>
    <w:rsid w:val="00060D8F"/>
    <w:rsid w:val="000612A9"/>
    <w:rsid w:val="00061323"/>
    <w:rsid w:val="0006191C"/>
    <w:rsid w:val="0006199A"/>
    <w:rsid w:val="00062AE3"/>
    <w:rsid w:val="0006365F"/>
    <w:rsid w:val="00063BD9"/>
    <w:rsid w:val="00064A48"/>
    <w:rsid w:val="00064E12"/>
    <w:rsid w:val="0006517C"/>
    <w:rsid w:val="000658BE"/>
    <w:rsid w:val="00065FD4"/>
    <w:rsid w:val="00066594"/>
    <w:rsid w:val="000666FA"/>
    <w:rsid w:val="00066D07"/>
    <w:rsid w:val="00066F92"/>
    <w:rsid w:val="00067C00"/>
    <w:rsid w:val="000701F8"/>
    <w:rsid w:val="00070275"/>
    <w:rsid w:val="0007062B"/>
    <w:rsid w:val="000708A5"/>
    <w:rsid w:val="00070C31"/>
    <w:rsid w:val="00071213"/>
    <w:rsid w:val="00071349"/>
    <w:rsid w:val="00071432"/>
    <w:rsid w:val="000716C3"/>
    <w:rsid w:val="00071900"/>
    <w:rsid w:val="00072017"/>
    <w:rsid w:val="00072B3F"/>
    <w:rsid w:val="000730F4"/>
    <w:rsid w:val="000736AD"/>
    <w:rsid w:val="00073B0E"/>
    <w:rsid w:val="000750FA"/>
    <w:rsid w:val="00076F19"/>
    <w:rsid w:val="00077544"/>
    <w:rsid w:val="0007779D"/>
    <w:rsid w:val="00077954"/>
    <w:rsid w:val="000779EC"/>
    <w:rsid w:val="00080A3E"/>
    <w:rsid w:val="00080BE6"/>
    <w:rsid w:val="0008159D"/>
    <w:rsid w:val="000815A7"/>
    <w:rsid w:val="0008200E"/>
    <w:rsid w:val="00082069"/>
    <w:rsid w:val="00083C97"/>
    <w:rsid w:val="00083E0D"/>
    <w:rsid w:val="00084178"/>
    <w:rsid w:val="000842D0"/>
    <w:rsid w:val="0008475D"/>
    <w:rsid w:val="0008569D"/>
    <w:rsid w:val="00085A48"/>
    <w:rsid w:val="00085B0E"/>
    <w:rsid w:val="000869AC"/>
    <w:rsid w:val="00087937"/>
    <w:rsid w:val="0009006C"/>
    <w:rsid w:val="00090276"/>
    <w:rsid w:val="000907CA"/>
    <w:rsid w:val="00090BA4"/>
    <w:rsid w:val="0009174E"/>
    <w:rsid w:val="0009224A"/>
    <w:rsid w:val="000922D1"/>
    <w:rsid w:val="00092662"/>
    <w:rsid w:val="00092AB8"/>
    <w:rsid w:val="00092F2D"/>
    <w:rsid w:val="00093025"/>
    <w:rsid w:val="00093A4B"/>
    <w:rsid w:val="00093E22"/>
    <w:rsid w:val="00094A78"/>
    <w:rsid w:val="00094D36"/>
    <w:rsid w:val="00094F9F"/>
    <w:rsid w:val="00095147"/>
    <w:rsid w:val="00096E38"/>
    <w:rsid w:val="00096F93"/>
    <w:rsid w:val="00097F57"/>
    <w:rsid w:val="000A0187"/>
    <w:rsid w:val="000A210A"/>
    <w:rsid w:val="000A4ACF"/>
    <w:rsid w:val="000A619C"/>
    <w:rsid w:val="000A6482"/>
    <w:rsid w:val="000A6F69"/>
    <w:rsid w:val="000A7D03"/>
    <w:rsid w:val="000B08C5"/>
    <w:rsid w:val="000B0E5C"/>
    <w:rsid w:val="000B13BC"/>
    <w:rsid w:val="000B1612"/>
    <w:rsid w:val="000B1A07"/>
    <w:rsid w:val="000B2517"/>
    <w:rsid w:val="000B2D1C"/>
    <w:rsid w:val="000B4253"/>
    <w:rsid w:val="000B53FE"/>
    <w:rsid w:val="000B544E"/>
    <w:rsid w:val="000B5C8A"/>
    <w:rsid w:val="000B696D"/>
    <w:rsid w:val="000B6CD2"/>
    <w:rsid w:val="000B6E26"/>
    <w:rsid w:val="000B7A27"/>
    <w:rsid w:val="000B7BFE"/>
    <w:rsid w:val="000B7E79"/>
    <w:rsid w:val="000C0215"/>
    <w:rsid w:val="000C03F3"/>
    <w:rsid w:val="000C05F2"/>
    <w:rsid w:val="000C0694"/>
    <w:rsid w:val="000C130D"/>
    <w:rsid w:val="000C215B"/>
    <w:rsid w:val="000C3469"/>
    <w:rsid w:val="000C3ACF"/>
    <w:rsid w:val="000C4D95"/>
    <w:rsid w:val="000C4FE4"/>
    <w:rsid w:val="000C54DE"/>
    <w:rsid w:val="000C5881"/>
    <w:rsid w:val="000C5EF4"/>
    <w:rsid w:val="000C6061"/>
    <w:rsid w:val="000C61B2"/>
    <w:rsid w:val="000D0474"/>
    <w:rsid w:val="000D10B8"/>
    <w:rsid w:val="000D14FF"/>
    <w:rsid w:val="000D1D80"/>
    <w:rsid w:val="000D1D9D"/>
    <w:rsid w:val="000D2048"/>
    <w:rsid w:val="000D2111"/>
    <w:rsid w:val="000D258B"/>
    <w:rsid w:val="000D3072"/>
    <w:rsid w:val="000D3491"/>
    <w:rsid w:val="000D3A0F"/>
    <w:rsid w:val="000D3C1F"/>
    <w:rsid w:val="000D40F0"/>
    <w:rsid w:val="000D4868"/>
    <w:rsid w:val="000D495B"/>
    <w:rsid w:val="000D4AFB"/>
    <w:rsid w:val="000D4BC4"/>
    <w:rsid w:val="000D595F"/>
    <w:rsid w:val="000D5DB7"/>
    <w:rsid w:val="000D6927"/>
    <w:rsid w:val="000D6FFE"/>
    <w:rsid w:val="000D7484"/>
    <w:rsid w:val="000D769F"/>
    <w:rsid w:val="000D7CC3"/>
    <w:rsid w:val="000D7F1D"/>
    <w:rsid w:val="000E11A0"/>
    <w:rsid w:val="000E19DA"/>
    <w:rsid w:val="000E1CBE"/>
    <w:rsid w:val="000E1DC4"/>
    <w:rsid w:val="000E1F9C"/>
    <w:rsid w:val="000E287A"/>
    <w:rsid w:val="000E352D"/>
    <w:rsid w:val="000E35FF"/>
    <w:rsid w:val="000E3DF4"/>
    <w:rsid w:val="000E4015"/>
    <w:rsid w:val="000E4031"/>
    <w:rsid w:val="000E5280"/>
    <w:rsid w:val="000E62B0"/>
    <w:rsid w:val="000E6E76"/>
    <w:rsid w:val="000E70FE"/>
    <w:rsid w:val="000F0D5B"/>
    <w:rsid w:val="000F0E98"/>
    <w:rsid w:val="000F18ED"/>
    <w:rsid w:val="000F2344"/>
    <w:rsid w:val="000F2DDB"/>
    <w:rsid w:val="000F32CA"/>
    <w:rsid w:val="000F3FA1"/>
    <w:rsid w:val="000F468F"/>
    <w:rsid w:val="000F6EA5"/>
    <w:rsid w:val="00100E01"/>
    <w:rsid w:val="00101DA6"/>
    <w:rsid w:val="00101E8B"/>
    <w:rsid w:val="00102697"/>
    <w:rsid w:val="00103072"/>
    <w:rsid w:val="001030F4"/>
    <w:rsid w:val="0010326A"/>
    <w:rsid w:val="001035E7"/>
    <w:rsid w:val="0010501B"/>
    <w:rsid w:val="001050E7"/>
    <w:rsid w:val="0010541D"/>
    <w:rsid w:val="00105862"/>
    <w:rsid w:val="00105ABD"/>
    <w:rsid w:val="00106378"/>
    <w:rsid w:val="0010673E"/>
    <w:rsid w:val="001072F9"/>
    <w:rsid w:val="0011020D"/>
    <w:rsid w:val="001102DC"/>
    <w:rsid w:val="00111C2B"/>
    <w:rsid w:val="00111C50"/>
    <w:rsid w:val="00112465"/>
    <w:rsid w:val="00112493"/>
    <w:rsid w:val="001124C5"/>
    <w:rsid w:val="00115679"/>
    <w:rsid w:val="00115DCC"/>
    <w:rsid w:val="001204C4"/>
    <w:rsid w:val="00121972"/>
    <w:rsid w:val="001232CC"/>
    <w:rsid w:val="00123B54"/>
    <w:rsid w:val="00123D51"/>
    <w:rsid w:val="00124DAD"/>
    <w:rsid w:val="00124FB1"/>
    <w:rsid w:val="001251D9"/>
    <w:rsid w:val="001252E3"/>
    <w:rsid w:val="00125AD6"/>
    <w:rsid w:val="00126533"/>
    <w:rsid w:val="00126982"/>
    <w:rsid w:val="001278DF"/>
    <w:rsid w:val="00127AD8"/>
    <w:rsid w:val="00127D1C"/>
    <w:rsid w:val="00130F22"/>
    <w:rsid w:val="00131245"/>
    <w:rsid w:val="001315D0"/>
    <w:rsid w:val="00131758"/>
    <w:rsid w:val="00131E70"/>
    <w:rsid w:val="00132A8E"/>
    <w:rsid w:val="00133B80"/>
    <w:rsid w:val="00133D42"/>
    <w:rsid w:val="0013463E"/>
    <w:rsid w:val="00134BF9"/>
    <w:rsid w:val="0013587C"/>
    <w:rsid w:val="001363B0"/>
    <w:rsid w:val="00136567"/>
    <w:rsid w:val="0013690D"/>
    <w:rsid w:val="00136D82"/>
    <w:rsid w:val="00136DCC"/>
    <w:rsid w:val="00137329"/>
    <w:rsid w:val="0013795E"/>
    <w:rsid w:val="00137D0B"/>
    <w:rsid w:val="00137EB2"/>
    <w:rsid w:val="001421A7"/>
    <w:rsid w:val="001425D4"/>
    <w:rsid w:val="0014287E"/>
    <w:rsid w:val="00142C83"/>
    <w:rsid w:val="00142DAC"/>
    <w:rsid w:val="00143133"/>
    <w:rsid w:val="001434F6"/>
    <w:rsid w:val="001438D5"/>
    <w:rsid w:val="00144911"/>
    <w:rsid w:val="00144ADB"/>
    <w:rsid w:val="00145229"/>
    <w:rsid w:val="001452B0"/>
    <w:rsid w:val="00146467"/>
    <w:rsid w:val="00146AEF"/>
    <w:rsid w:val="001471B5"/>
    <w:rsid w:val="0014786F"/>
    <w:rsid w:val="00147888"/>
    <w:rsid w:val="001509B8"/>
    <w:rsid w:val="00150A46"/>
    <w:rsid w:val="00150A6C"/>
    <w:rsid w:val="00150C7F"/>
    <w:rsid w:val="0015103B"/>
    <w:rsid w:val="00151BD5"/>
    <w:rsid w:val="0015227A"/>
    <w:rsid w:val="00152ED6"/>
    <w:rsid w:val="00154745"/>
    <w:rsid w:val="00154866"/>
    <w:rsid w:val="001548D1"/>
    <w:rsid w:val="00155984"/>
    <w:rsid w:val="00155E31"/>
    <w:rsid w:val="00156005"/>
    <w:rsid w:val="00156088"/>
    <w:rsid w:val="00156112"/>
    <w:rsid w:val="00156BAC"/>
    <w:rsid w:val="00157041"/>
    <w:rsid w:val="00157C2D"/>
    <w:rsid w:val="00161377"/>
    <w:rsid w:val="00161787"/>
    <w:rsid w:val="00161B41"/>
    <w:rsid w:val="001628F5"/>
    <w:rsid w:val="0016292E"/>
    <w:rsid w:val="00162E9B"/>
    <w:rsid w:val="00163DE4"/>
    <w:rsid w:val="00163FCB"/>
    <w:rsid w:val="00164494"/>
    <w:rsid w:val="001646E8"/>
    <w:rsid w:val="00165274"/>
    <w:rsid w:val="00165C58"/>
    <w:rsid w:val="00166361"/>
    <w:rsid w:val="00166450"/>
    <w:rsid w:val="00166515"/>
    <w:rsid w:val="00167189"/>
    <w:rsid w:val="001678DC"/>
    <w:rsid w:val="00167A7A"/>
    <w:rsid w:val="00167E54"/>
    <w:rsid w:val="001706EB"/>
    <w:rsid w:val="00170E8B"/>
    <w:rsid w:val="00170EA3"/>
    <w:rsid w:val="00171265"/>
    <w:rsid w:val="001712CD"/>
    <w:rsid w:val="00171CA8"/>
    <w:rsid w:val="00171DBE"/>
    <w:rsid w:val="001722E1"/>
    <w:rsid w:val="00172316"/>
    <w:rsid w:val="001725B6"/>
    <w:rsid w:val="00172D35"/>
    <w:rsid w:val="00172E4D"/>
    <w:rsid w:val="001730C9"/>
    <w:rsid w:val="001733D9"/>
    <w:rsid w:val="001743C0"/>
    <w:rsid w:val="00174819"/>
    <w:rsid w:val="001748F1"/>
    <w:rsid w:val="00174C84"/>
    <w:rsid w:val="0017507E"/>
    <w:rsid w:val="00175728"/>
    <w:rsid w:val="00176052"/>
    <w:rsid w:val="00176651"/>
    <w:rsid w:val="001778A8"/>
    <w:rsid w:val="00177AC9"/>
    <w:rsid w:val="00177B3D"/>
    <w:rsid w:val="00181924"/>
    <w:rsid w:val="00181AB0"/>
    <w:rsid w:val="00181F7B"/>
    <w:rsid w:val="00181FBE"/>
    <w:rsid w:val="0018277E"/>
    <w:rsid w:val="0018283C"/>
    <w:rsid w:val="00184989"/>
    <w:rsid w:val="00184A80"/>
    <w:rsid w:val="00184F96"/>
    <w:rsid w:val="00185650"/>
    <w:rsid w:val="001864CB"/>
    <w:rsid w:val="00186C03"/>
    <w:rsid w:val="00186CE1"/>
    <w:rsid w:val="00186EB9"/>
    <w:rsid w:val="00187E0C"/>
    <w:rsid w:val="00190500"/>
    <w:rsid w:val="001917BF"/>
    <w:rsid w:val="00192390"/>
    <w:rsid w:val="001924BC"/>
    <w:rsid w:val="001934F2"/>
    <w:rsid w:val="00193852"/>
    <w:rsid w:val="001938B5"/>
    <w:rsid w:val="00195019"/>
    <w:rsid w:val="0019559C"/>
    <w:rsid w:val="00195E30"/>
    <w:rsid w:val="00195F47"/>
    <w:rsid w:val="00196040"/>
    <w:rsid w:val="00197157"/>
    <w:rsid w:val="00197F87"/>
    <w:rsid w:val="001A0362"/>
    <w:rsid w:val="001A05EB"/>
    <w:rsid w:val="001A1CF0"/>
    <w:rsid w:val="001A1D43"/>
    <w:rsid w:val="001A2259"/>
    <w:rsid w:val="001A2315"/>
    <w:rsid w:val="001A2CEE"/>
    <w:rsid w:val="001A49D1"/>
    <w:rsid w:val="001A551F"/>
    <w:rsid w:val="001A592B"/>
    <w:rsid w:val="001A6779"/>
    <w:rsid w:val="001A6D39"/>
    <w:rsid w:val="001A6E92"/>
    <w:rsid w:val="001A6F3F"/>
    <w:rsid w:val="001B02B5"/>
    <w:rsid w:val="001B24D3"/>
    <w:rsid w:val="001B2D63"/>
    <w:rsid w:val="001B30BF"/>
    <w:rsid w:val="001B32EC"/>
    <w:rsid w:val="001B33C9"/>
    <w:rsid w:val="001B3EAB"/>
    <w:rsid w:val="001B5FBF"/>
    <w:rsid w:val="001B647B"/>
    <w:rsid w:val="001B6792"/>
    <w:rsid w:val="001B725D"/>
    <w:rsid w:val="001B7301"/>
    <w:rsid w:val="001B75A8"/>
    <w:rsid w:val="001B7F29"/>
    <w:rsid w:val="001B7F66"/>
    <w:rsid w:val="001C0253"/>
    <w:rsid w:val="001C12F8"/>
    <w:rsid w:val="001C1684"/>
    <w:rsid w:val="001C1F75"/>
    <w:rsid w:val="001C29A6"/>
    <w:rsid w:val="001C4320"/>
    <w:rsid w:val="001C4B6D"/>
    <w:rsid w:val="001C57A2"/>
    <w:rsid w:val="001C58B4"/>
    <w:rsid w:val="001C5E37"/>
    <w:rsid w:val="001C6478"/>
    <w:rsid w:val="001C6701"/>
    <w:rsid w:val="001C6BA6"/>
    <w:rsid w:val="001C6C77"/>
    <w:rsid w:val="001C713B"/>
    <w:rsid w:val="001C7986"/>
    <w:rsid w:val="001D04E3"/>
    <w:rsid w:val="001D0E66"/>
    <w:rsid w:val="001D1440"/>
    <w:rsid w:val="001D1997"/>
    <w:rsid w:val="001D2086"/>
    <w:rsid w:val="001D2138"/>
    <w:rsid w:val="001D2555"/>
    <w:rsid w:val="001D26D2"/>
    <w:rsid w:val="001D2F8E"/>
    <w:rsid w:val="001D3195"/>
    <w:rsid w:val="001D513F"/>
    <w:rsid w:val="001D5703"/>
    <w:rsid w:val="001D5722"/>
    <w:rsid w:val="001D5C31"/>
    <w:rsid w:val="001D5C65"/>
    <w:rsid w:val="001D5DD5"/>
    <w:rsid w:val="001D60FD"/>
    <w:rsid w:val="001D61B2"/>
    <w:rsid w:val="001D63FF"/>
    <w:rsid w:val="001D7715"/>
    <w:rsid w:val="001E10FE"/>
    <w:rsid w:val="001E125C"/>
    <w:rsid w:val="001E157F"/>
    <w:rsid w:val="001E18D0"/>
    <w:rsid w:val="001E19BC"/>
    <w:rsid w:val="001E1B96"/>
    <w:rsid w:val="001E5C26"/>
    <w:rsid w:val="001E6224"/>
    <w:rsid w:val="001E62CF"/>
    <w:rsid w:val="001E630B"/>
    <w:rsid w:val="001E6AF4"/>
    <w:rsid w:val="001E6BCB"/>
    <w:rsid w:val="001E7526"/>
    <w:rsid w:val="001E7E23"/>
    <w:rsid w:val="001F05C0"/>
    <w:rsid w:val="001F0942"/>
    <w:rsid w:val="001F0DA8"/>
    <w:rsid w:val="001F158D"/>
    <w:rsid w:val="001F17F8"/>
    <w:rsid w:val="001F232A"/>
    <w:rsid w:val="001F2665"/>
    <w:rsid w:val="001F2E28"/>
    <w:rsid w:val="001F3487"/>
    <w:rsid w:val="001F3499"/>
    <w:rsid w:val="001F355E"/>
    <w:rsid w:val="001F376B"/>
    <w:rsid w:val="001F3A70"/>
    <w:rsid w:val="001F4490"/>
    <w:rsid w:val="001F46E5"/>
    <w:rsid w:val="001F5794"/>
    <w:rsid w:val="001F5CBF"/>
    <w:rsid w:val="001F5D21"/>
    <w:rsid w:val="001F6945"/>
    <w:rsid w:val="001F6F8D"/>
    <w:rsid w:val="001F7C1C"/>
    <w:rsid w:val="002002DF"/>
    <w:rsid w:val="00200CD5"/>
    <w:rsid w:val="00201351"/>
    <w:rsid w:val="002015B5"/>
    <w:rsid w:val="0020256F"/>
    <w:rsid w:val="00203408"/>
    <w:rsid w:val="00203E5E"/>
    <w:rsid w:val="00204034"/>
    <w:rsid w:val="002043CE"/>
    <w:rsid w:val="00205032"/>
    <w:rsid w:val="0020552E"/>
    <w:rsid w:val="00205658"/>
    <w:rsid w:val="002066AB"/>
    <w:rsid w:val="00206A22"/>
    <w:rsid w:val="00206A6F"/>
    <w:rsid w:val="00207454"/>
    <w:rsid w:val="00207683"/>
    <w:rsid w:val="0020770D"/>
    <w:rsid w:val="00207D75"/>
    <w:rsid w:val="00210B13"/>
    <w:rsid w:val="00211176"/>
    <w:rsid w:val="002114D9"/>
    <w:rsid w:val="002120C7"/>
    <w:rsid w:val="00212E36"/>
    <w:rsid w:val="002130A0"/>
    <w:rsid w:val="00213780"/>
    <w:rsid w:val="0021451B"/>
    <w:rsid w:val="002145D4"/>
    <w:rsid w:val="0021470C"/>
    <w:rsid w:val="00214E94"/>
    <w:rsid w:val="002155FF"/>
    <w:rsid w:val="00215834"/>
    <w:rsid w:val="00217442"/>
    <w:rsid w:val="00217C75"/>
    <w:rsid w:val="00220160"/>
    <w:rsid w:val="00220FFB"/>
    <w:rsid w:val="0022299B"/>
    <w:rsid w:val="0022300F"/>
    <w:rsid w:val="002231DC"/>
    <w:rsid w:val="002232D1"/>
    <w:rsid w:val="002244AB"/>
    <w:rsid w:val="00224D01"/>
    <w:rsid w:val="00225E9A"/>
    <w:rsid w:val="002267E5"/>
    <w:rsid w:val="00226A23"/>
    <w:rsid w:val="0022740C"/>
    <w:rsid w:val="00227C3A"/>
    <w:rsid w:val="00230F12"/>
    <w:rsid w:val="002313AA"/>
    <w:rsid w:val="00231784"/>
    <w:rsid w:val="002317C8"/>
    <w:rsid w:val="002318A8"/>
    <w:rsid w:val="0023198C"/>
    <w:rsid w:val="002321C1"/>
    <w:rsid w:val="00232EF8"/>
    <w:rsid w:val="0023319A"/>
    <w:rsid w:val="00233FEF"/>
    <w:rsid w:val="00234311"/>
    <w:rsid w:val="00234325"/>
    <w:rsid w:val="00234E28"/>
    <w:rsid w:val="002350B5"/>
    <w:rsid w:val="002350BE"/>
    <w:rsid w:val="00236ADC"/>
    <w:rsid w:val="00236DE8"/>
    <w:rsid w:val="00237501"/>
    <w:rsid w:val="00237B32"/>
    <w:rsid w:val="00237DDB"/>
    <w:rsid w:val="00237F02"/>
    <w:rsid w:val="002406B8"/>
    <w:rsid w:val="00241305"/>
    <w:rsid w:val="0024145E"/>
    <w:rsid w:val="00241630"/>
    <w:rsid w:val="00241A3A"/>
    <w:rsid w:val="00241FB2"/>
    <w:rsid w:val="002425BE"/>
    <w:rsid w:val="00242639"/>
    <w:rsid w:val="00243145"/>
    <w:rsid w:val="0024461F"/>
    <w:rsid w:val="00245E7E"/>
    <w:rsid w:val="0024620F"/>
    <w:rsid w:val="00246550"/>
    <w:rsid w:val="002471A4"/>
    <w:rsid w:val="002471D4"/>
    <w:rsid w:val="00247E3F"/>
    <w:rsid w:val="00250764"/>
    <w:rsid w:val="002509C6"/>
    <w:rsid w:val="00250A2D"/>
    <w:rsid w:val="00250CA0"/>
    <w:rsid w:val="00252519"/>
    <w:rsid w:val="002531D1"/>
    <w:rsid w:val="00253C48"/>
    <w:rsid w:val="00254548"/>
    <w:rsid w:val="00254BC4"/>
    <w:rsid w:val="002554F8"/>
    <w:rsid w:val="002557FF"/>
    <w:rsid w:val="00255E7D"/>
    <w:rsid w:val="00256A82"/>
    <w:rsid w:val="002574D3"/>
    <w:rsid w:val="00260920"/>
    <w:rsid w:val="00260E5B"/>
    <w:rsid w:val="00261B04"/>
    <w:rsid w:val="00261F11"/>
    <w:rsid w:val="00262876"/>
    <w:rsid w:val="00262B4C"/>
    <w:rsid w:val="00262C39"/>
    <w:rsid w:val="002630ED"/>
    <w:rsid w:val="002640DE"/>
    <w:rsid w:val="00265AC2"/>
    <w:rsid w:val="00265B94"/>
    <w:rsid w:val="002661D4"/>
    <w:rsid w:val="0026630C"/>
    <w:rsid w:val="002665F6"/>
    <w:rsid w:val="00266EA5"/>
    <w:rsid w:val="002670EA"/>
    <w:rsid w:val="00267127"/>
    <w:rsid w:val="00270991"/>
    <w:rsid w:val="00270BEA"/>
    <w:rsid w:val="00270E03"/>
    <w:rsid w:val="00271AEC"/>
    <w:rsid w:val="00271E3B"/>
    <w:rsid w:val="00272087"/>
    <w:rsid w:val="002723FE"/>
    <w:rsid w:val="00272772"/>
    <w:rsid w:val="00272ADB"/>
    <w:rsid w:val="0027478C"/>
    <w:rsid w:val="0027679A"/>
    <w:rsid w:val="00276F16"/>
    <w:rsid w:val="00276FFC"/>
    <w:rsid w:val="002770D5"/>
    <w:rsid w:val="00277523"/>
    <w:rsid w:val="0027772B"/>
    <w:rsid w:val="00280A5E"/>
    <w:rsid w:val="002813D4"/>
    <w:rsid w:val="00281F1C"/>
    <w:rsid w:val="00282398"/>
    <w:rsid w:val="002828EC"/>
    <w:rsid w:val="00282B30"/>
    <w:rsid w:val="00282DC5"/>
    <w:rsid w:val="0028315A"/>
    <w:rsid w:val="0028359B"/>
    <w:rsid w:val="002835C2"/>
    <w:rsid w:val="00283F62"/>
    <w:rsid w:val="002846D9"/>
    <w:rsid w:val="00284A90"/>
    <w:rsid w:val="00284CA1"/>
    <w:rsid w:val="00284DC6"/>
    <w:rsid w:val="00284E21"/>
    <w:rsid w:val="0028513A"/>
    <w:rsid w:val="002870F2"/>
    <w:rsid w:val="00287B58"/>
    <w:rsid w:val="00287CE8"/>
    <w:rsid w:val="00287FCA"/>
    <w:rsid w:val="002904BC"/>
    <w:rsid w:val="002905DF"/>
    <w:rsid w:val="00291D47"/>
    <w:rsid w:val="00291EBB"/>
    <w:rsid w:val="002923BF"/>
    <w:rsid w:val="00292573"/>
    <w:rsid w:val="00293368"/>
    <w:rsid w:val="002945FF"/>
    <w:rsid w:val="00295305"/>
    <w:rsid w:val="00296C78"/>
    <w:rsid w:val="00297F1E"/>
    <w:rsid w:val="002A027F"/>
    <w:rsid w:val="002A0483"/>
    <w:rsid w:val="002A2136"/>
    <w:rsid w:val="002A2835"/>
    <w:rsid w:val="002A2BD4"/>
    <w:rsid w:val="002A3343"/>
    <w:rsid w:val="002A4415"/>
    <w:rsid w:val="002A52AB"/>
    <w:rsid w:val="002A6B49"/>
    <w:rsid w:val="002A6D53"/>
    <w:rsid w:val="002A757D"/>
    <w:rsid w:val="002A7698"/>
    <w:rsid w:val="002B03B4"/>
    <w:rsid w:val="002B0445"/>
    <w:rsid w:val="002B0C5B"/>
    <w:rsid w:val="002B1760"/>
    <w:rsid w:val="002B1B83"/>
    <w:rsid w:val="002B20A1"/>
    <w:rsid w:val="002B26BA"/>
    <w:rsid w:val="002B2FC9"/>
    <w:rsid w:val="002B3AF1"/>
    <w:rsid w:val="002B5350"/>
    <w:rsid w:val="002B53EF"/>
    <w:rsid w:val="002B57E1"/>
    <w:rsid w:val="002B58D0"/>
    <w:rsid w:val="002B6932"/>
    <w:rsid w:val="002B6CC6"/>
    <w:rsid w:val="002B6CD3"/>
    <w:rsid w:val="002B6F3A"/>
    <w:rsid w:val="002B7321"/>
    <w:rsid w:val="002B7D07"/>
    <w:rsid w:val="002C0144"/>
    <w:rsid w:val="002C0606"/>
    <w:rsid w:val="002C12ED"/>
    <w:rsid w:val="002C15E3"/>
    <w:rsid w:val="002C180E"/>
    <w:rsid w:val="002C1FF7"/>
    <w:rsid w:val="002C227B"/>
    <w:rsid w:val="002C2E03"/>
    <w:rsid w:val="002C31DD"/>
    <w:rsid w:val="002C326D"/>
    <w:rsid w:val="002C3732"/>
    <w:rsid w:val="002C3786"/>
    <w:rsid w:val="002C3AB9"/>
    <w:rsid w:val="002C4583"/>
    <w:rsid w:val="002C4603"/>
    <w:rsid w:val="002C4B20"/>
    <w:rsid w:val="002C4B77"/>
    <w:rsid w:val="002C54C5"/>
    <w:rsid w:val="002C5EED"/>
    <w:rsid w:val="002C604C"/>
    <w:rsid w:val="002C6722"/>
    <w:rsid w:val="002C705C"/>
    <w:rsid w:val="002C7BCF"/>
    <w:rsid w:val="002D07B7"/>
    <w:rsid w:val="002D098B"/>
    <w:rsid w:val="002D0C3E"/>
    <w:rsid w:val="002D137B"/>
    <w:rsid w:val="002D2041"/>
    <w:rsid w:val="002D227A"/>
    <w:rsid w:val="002D22BC"/>
    <w:rsid w:val="002D2591"/>
    <w:rsid w:val="002D2F5B"/>
    <w:rsid w:val="002D2FCB"/>
    <w:rsid w:val="002D318E"/>
    <w:rsid w:val="002D363E"/>
    <w:rsid w:val="002D39A2"/>
    <w:rsid w:val="002D3CF5"/>
    <w:rsid w:val="002D6228"/>
    <w:rsid w:val="002D65DF"/>
    <w:rsid w:val="002D72ED"/>
    <w:rsid w:val="002D7B12"/>
    <w:rsid w:val="002E0225"/>
    <w:rsid w:val="002E10C5"/>
    <w:rsid w:val="002E14C7"/>
    <w:rsid w:val="002E173A"/>
    <w:rsid w:val="002E21EA"/>
    <w:rsid w:val="002E2720"/>
    <w:rsid w:val="002E2E04"/>
    <w:rsid w:val="002E3527"/>
    <w:rsid w:val="002E3F6D"/>
    <w:rsid w:val="002E4CEA"/>
    <w:rsid w:val="002E58E3"/>
    <w:rsid w:val="002E6B90"/>
    <w:rsid w:val="002E7212"/>
    <w:rsid w:val="002E7217"/>
    <w:rsid w:val="002F0254"/>
    <w:rsid w:val="002F18F8"/>
    <w:rsid w:val="002F32B3"/>
    <w:rsid w:val="002F34B7"/>
    <w:rsid w:val="002F3E0F"/>
    <w:rsid w:val="002F6235"/>
    <w:rsid w:val="002F6513"/>
    <w:rsid w:val="002F6B1D"/>
    <w:rsid w:val="002F7E77"/>
    <w:rsid w:val="002F7E9D"/>
    <w:rsid w:val="002F7F56"/>
    <w:rsid w:val="0030076C"/>
    <w:rsid w:val="003008FE"/>
    <w:rsid w:val="003019BF"/>
    <w:rsid w:val="00301A10"/>
    <w:rsid w:val="00301C95"/>
    <w:rsid w:val="00302819"/>
    <w:rsid w:val="00303112"/>
    <w:rsid w:val="00304248"/>
    <w:rsid w:val="00305BFB"/>
    <w:rsid w:val="00306225"/>
    <w:rsid w:val="003064C1"/>
    <w:rsid w:val="00307160"/>
    <w:rsid w:val="003074EC"/>
    <w:rsid w:val="0030791A"/>
    <w:rsid w:val="00307C81"/>
    <w:rsid w:val="00307E79"/>
    <w:rsid w:val="00310DA5"/>
    <w:rsid w:val="003117A1"/>
    <w:rsid w:val="00312CDC"/>
    <w:rsid w:val="003131A2"/>
    <w:rsid w:val="003131E0"/>
    <w:rsid w:val="00313A40"/>
    <w:rsid w:val="003140CF"/>
    <w:rsid w:val="003145EC"/>
    <w:rsid w:val="0031547D"/>
    <w:rsid w:val="00315649"/>
    <w:rsid w:val="00315A59"/>
    <w:rsid w:val="00316149"/>
    <w:rsid w:val="003161F2"/>
    <w:rsid w:val="00317DC8"/>
    <w:rsid w:val="00317F48"/>
    <w:rsid w:val="00320189"/>
    <w:rsid w:val="003212FE"/>
    <w:rsid w:val="00321F34"/>
    <w:rsid w:val="0032208C"/>
    <w:rsid w:val="003221D0"/>
    <w:rsid w:val="0032322D"/>
    <w:rsid w:val="0032328F"/>
    <w:rsid w:val="00323AFF"/>
    <w:rsid w:val="00323F6B"/>
    <w:rsid w:val="0032425A"/>
    <w:rsid w:val="00324548"/>
    <w:rsid w:val="00324ABE"/>
    <w:rsid w:val="00324CE9"/>
    <w:rsid w:val="00325FF8"/>
    <w:rsid w:val="00326F70"/>
    <w:rsid w:val="00327583"/>
    <w:rsid w:val="00327996"/>
    <w:rsid w:val="00327F28"/>
    <w:rsid w:val="00330377"/>
    <w:rsid w:val="00330E86"/>
    <w:rsid w:val="0033120F"/>
    <w:rsid w:val="00332788"/>
    <w:rsid w:val="00332B64"/>
    <w:rsid w:val="00332D13"/>
    <w:rsid w:val="003335EC"/>
    <w:rsid w:val="00333DE5"/>
    <w:rsid w:val="0033431B"/>
    <w:rsid w:val="00334910"/>
    <w:rsid w:val="00334A94"/>
    <w:rsid w:val="00335662"/>
    <w:rsid w:val="003360FD"/>
    <w:rsid w:val="003369CB"/>
    <w:rsid w:val="00336C56"/>
    <w:rsid w:val="00336CB7"/>
    <w:rsid w:val="00336DF4"/>
    <w:rsid w:val="00336FC4"/>
    <w:rsid w:val="003373FF"/>
    <w:rsid w:val="00340722"/>
    <w:rsid w:val="00340E95"/>
    <w:rsid w:val="00341355"/>
    <w:rsid w:val="003421EC"/>
    <w:rsid w:val="0034368B"/>
    <w:rsid w:val="00344208"/>
    <w:rsid w:val="0034438A"/>
    <w:rsid w:val="003445BC"/>
    <w:rsid w:val="00344662"/>
    <w:rsid w:val="003453CB"/>
    <w:rsid w:val="00345970"/>
    <w:rsid w:val="00345FE9"/>
    <w:rsid w:val="0034608D"/>
    <w:rsid w:val="00346641"/>
    <w:rsid w:val="0034733B"/>
    <w:rsid w:val="003477D1"/>
    <w:rsid w:val="00347BC3"/>
    <w:rsid w:val="00350C79"/>
    <w:rsid w:val="00351BA6"/>
    <w:rsid w:val="00352DA8"/>
    <w:rsid w:val="00352F03"/>
    <w:rsid w:val="003530BD"/>
    <w:rsid w:val="003532F0"/>
    <w:rsid w:val="003539FF"/>
    <w:rsid w:val="00353A69"/>
    <w:rsid w:val="0035405B"/>
    <w:rsid w:val="003546D2"/>
    <w:rsid w:val="003547EE"/>
    <w:rsid w:val="00354B00"/>
    <w:rsid w:val="00354C69"/>
    <w:rsid w:val="00355528"/>
    <w:rsid w:val="00355945"/>
    <w:rsid w:val="00355E5D"/>
    <w:rsid w:val="003562FB"/>
    <w:rsid w:val="00356560"/>
    <w:rsid w:val="00356C1C"/>
    <w:rsid w:val="00356EDE"/>
    <w:rsid w:val="003578C0"/>
    <w:rsid w:val="00360222"/>
    <w:rsid w:val="003605C3"/>
    <w:rsid w:val="00360FE3"/>
    <w:rsid w:val="0036137C"/>
    <w:rsid w:val="0036155E"/>
    <w:rsid w:val="003619C0"/>
    <w:rsid w:val="00361CC7"/>
    <w:rsid w:val="0036260B"/>
    <w:rsid w:val="00362E4A"/>
    <w:rsid w:val="00363547"/>
    <w:rsid w:val="003641A1"/>
    <w:rsid w:val="003642C3"/>
    <w:rsid w:val="003644F4"/>
    <w:rsid w:val="00365D82"/>
    <w:rsid w:val="00365F0D"/>
    <w:rsid w:val="0036641D"/>
    <w:rsid w:val="0036649C"/>
    <w:rsid w:val="00366CE8"/>
    <w:rsid w:val="00366D98"/>
    <w:rsid w:val="00367E27"/>
    <w:rsid w:val="00370364"/>
    <w:rsid w:val="00370898"/>
    <w:rsid w:val="00370C8F"/>
    <w:rsid w:val="00371332"/>
    <w:rsid w:val="00371F18"/>
    <w:rsid w:val="003722E3"/>
    <w:rsid w:val="003726B4"/>
    <w:rsid w:val="00372981"/>
    <w:rsid w:val="00373178"/>
    <w:rsid w:val="003739C8"/>
    <w:rsid w:val="00373BB3"/>
    <w:rsid w:val="003741E3"/>
    <w:rsid w:val="00374B07"/>
    <w:rsid w:val="0037594C"/>
    <w:rsid w:val="00375F50"/>
    <w:rsid w:val="00377078"/>
    <w:rsid w:val="00377AA4"/>
    <w:rsid w:val="00377EB8"/>
    <w:rsid w:val="0038002B"/>
    <w:rsid w:val="003805CF"/>
    <w:rsid w:val="00380BB9"/>
    <w:rsid w:val="003836C7"/>
    <w:rsid w:val="003837F3"/>
    <w:rsid w:val="00384047"/>
    <w:rsid w:val="00384340"/>
    <w:rsid w:val="00386440"/>
    <w:rsid w:val="00386814"/>
    <w:rsid w:val="00386CDD"/>
    <w:rsid w:val="003870F0"/>
    <w:rsid w:val="00387647"/>
    <w:rsid w:val="00387C4A"/>
    <w:rsid w:val="003902DD"/>
    <w:rsid w:val="00390F93"/>
    <w:rsid w:val="003919F0"/>
    <w:rsid w:val="0039236C"/>
    <w:rsid w:val="0039327F"/>
    <w:rsid w:val="00394EC8"/>
    <w:rsid w:val="00395634"/>
    <w:rsid w:val="003956D0"/>
    <w:rsid w:val="00395B41"/>
    <w:rsid w:val="00396062"/>
    <w:rsid w:val="003963AA"/>
    <w:rsid w:val="003966E2"/>
    <w:rsid w:val="003968A6"/>
    <w:rsid w:val="00397810"/>
    <w:rsid w:val="00397939"/>
    <w:rsid w:val="00397AE0"/>
    <w:rsid w:val="00397CF7"/>
    <w:rsid w:val="003A113A"/>
    <w:rsid w:val="003A1203"/>
    <w:rsid w:val="003A1473"/>
    <w:rsid w:val="003A1ED9"/>
    <w:rsid w:val="003A2499"/>
    <w:rsid w:val="003A2C14"/>
    <w:rsid w:val="003A2C64"/>
    <w:rsid w:val="003A2E0B"/>
    <w:rsid w:val="003A3FD3"/>
    <w:rsid w:val="003A433A"/>
    <w:rsid w:val="003A5843"/>
    <w:rsid w:val="003A5B92"/>
    <w:rsid w:val="003A69F2"/>
    <w:rsid w:val="003A738B"/>
    <w:rsid w:val="003A7914"/>
    <w:rsid w:val="003B1061"/>
    <w:rsid w:val="003B1451"/>
    <w:rsid w:val="003B18AE"/>
    <w:rsid w:val="003B255C"/>
    <w:rsid w:val="003B3176"/>
    <w:rsid w:val="003B383F"/>
    <w:rsid w:val="003B45E4"/>
    <w:rsid w:val="003B4BCC"/>
    <w:rsid w:val="003B5663"/>
    <w:rsid w:val="003B65D9"/>
    <w:rsid w:val="003B69B5"/>
    <w:rsid w:val="003B6FA2"/>
    <w:rsid w:val="003B7603"/>
    <w:rsid w:val="003B7A2C"/>
    <w:rsid w:val="003B7BA8"/>
    <w:rsid w:val="003B7C39"/>
    <w:rsid w:val="003B7FF7"/>
    <w:rsid w:val="003C041E"/>
    <w:rsid w:val="003C11FE"/>
    <w:rsid w:val="003C232C"/>
    <w:rsid w:val="003C287C"/>
    <w:rsid w:val="003C34EC"/>
    <w:rsid w:val="003C3BE0"/>
    <w:rsid w:val="003C58B5"/>
    <w:rsid w:val="003C5DC5"/>
    <w:rsid w:val="003D211D"/>
    <w:rsid w:val="003D3AB6"/>
    <w:rsid w:val="003D3B32"/>
    <w:rsid w:val="003D48FB"/>
    <w:rsid w:val="003D49C6"/>
    <w:rsid w:val="003D4E8E"/>
    <w:rsid w:val="003D5BE2"/>
    <w:rsid w:val="003D5C80"/>
    <w:rsid w:val="003D5EA9"/>
    <w:rsid w:val="003D5EF4"/>
    <w:rsid w:val="003D6814"/>
    <w:rsid w:val="003D7A50"/>
    <w:rsid w:val="003E019E"/>
    <w:rsid w:val="003E0D1E"/>
    <w:rsid w:val="003E100E"/>
    <w:rsid w:val="003E15C1"/>
    <w:rsid w:val="003E22C2"/>
    <w:rsid w:val="003E24DA"/>
    <w:rsid w:val="003E2E9C"/>
    <w:rsid w:val="003E3BCF"/>
    <w:rsid w:val="003E422E"/>
    <w:rsid w:val="003E4B02"/>
    <w:rsid w:val="003E4D1A"/>
    <w:rsid w:val="003E4E05"/>
    <w:rsid w:val="003E55CF"/>
    <w:rsid w:val="003E57FC"/>
    <w:rsid w:val="003E5944"/>
    <w:rsid w:val="003E5B3A"/>
    <w:rsid w:val="003E5DA8"/>
    <w:rsid w:val="003E5ED6"/>
    <w:rsid w:val="003E5F99"/>
    <w:rsid w:val="003E606A"/>
    <w:rsid w:val="003E644B"/>
    <w:rsid w:val="003E655A"/>
    <w:rsid w:val="003E6FFD"/>
    <w:rsid w:val="003E7945"/>
    <w:rsid w:val="003F0DE4"/>
    <w:rsid w:val="003F0F8F"/>
    <w:rsid w:val="003F13FA"/>
    <w:rsid w:val="003F1CB2"/>
    <w:rsid w:val="003F30DD"/>
    <w:rsid w:val="003F3F69"/>
    <w:rsid w:val="003F5229"/>
    <w:rsid w:val="003F5328"/>
    <w:rsid w:val="003F53C4"/>
    <w:rsid w:val="003F6599"/>
    <w:rsid w:val="003F6E80"/>
    <w:rsid w:val="003F7359"/>
    <w:rsid w:val="003F7EFE"/>
    <w:rsid w:val="00400713"/>
    <w:rsid w:val="004016AB"/>
    <w:rsid w:val="004018C4"/>
    <w:rsid w:val="00401EE7"/>
    <w:rsid w:val="00402765"/>
    <w:rsid w:val="00402C56"/>
    <w:rsid w:val="00403551"/>
    <w:rsid w:val="00403679"/>
    <w:rsid w:val="00403AC7"/>
    <w:rsid w:val="004042A0"/>
    <w:rsid w:val="00404387"/>
    <w:rsid w:val="004043C0"/>
    <w:rsid w:val="00404D09"/>
    <w:rsid w:val="00404F9F"/>
    <w:rsid w:val="00405EF0"/>
    <w:rsid w:val="0040652A"/>
    <w:rsid w:val="00406846"/>
    <w:rsid w:val="00406C3F"/>
    <w:rsid w:val="00407CCC"/>
    <w:rsid w:val="00410273"/>
    <w:rsid w:val="00410C8D"/>
    <w:rsid w:val="00410CCD"/>
    <w:rsid w:val="00410E6E"/>
    <w:rsid w:val="0041116B"/>
    <w:rsid w:val="00411CC6"/>
    <w:rsid w:val="00412044"/>
    <w:rsid w:val="004126C1"/>
    <w:rsid w:val="00412FE7"/>
    <w:rsid w:val="004133B6"/>
    <w:rsid w:val="00414720"/>
    <w:rsid w:val="00415C4C"/>
    <w:rsid w:val="00416F1B"/>
    <w:rsid w:val="00417388"/>
    <w:rsid w:val="00417915"/>
    <w:rsid w:val="00417CAF"/>
    <w:rsid w:val="00420694"/>
    <w:rsid w:val="00420A72"/>
    <w:rsid w:val="00420C33"/>
    <w:rsid w:val="00420E93"/>
    <w:rsid w:val="00421564"/>
    <w:rsid w:val="0042312B"/>
    <w:rsid w:val="00423A99"/>
    <w:rsid w:val="004242CF"/>
    <w:rsid w:val="004252E5"/>
    <w:rsid w:val="00425485"/>
    <w:rsid w:val="00425931"/>
    <w:rsid w:val="00425EDA"/>
    <w:rsid w:val="0042778D"/>
    <w:rsid w:val="00427EAD"/>
    <w:rsid w:val="0043065F"/>
    <w:rsid w:val="004316DD"/>
    <w:rsid w:val="00432813"/>
    <w:rsid w:val="00433973"/>
    <w:rsid w:val="00433FAD"/>
    <w:rsid w:val="00436D8A"/>
    <w:rsid w:val="004379B6"/>
    <w:rsid w:val="00437D73"/>
    <w:rsid w:val="00437F4A"/>
    <w:rsid w:val="004407B2"/>
    <w:rsid w:val="00440EAA"/>
    <w:rsid w:val="00441444"/>
    <w:rsid w:val="00441598"/>
    <w:rsid w:val="00442130"/>
    <w:rsid w:val="0044245D"/>
    <w:rsid w:val="00442AC7"/>
    <w:rsid w:val="00442F95"/>
    <w:rsid w:val="00443DCE"/>
    <w:rsid w:val="00443E0F"/>
    <w:rsid w:val="004440C8"/>
    <w:rsid w:val="00444136"/>
    <w:rsid w:val="00444428"/>
    <w:rsid w:val="0044444B"/>
    <w:rsid w:val="0044481A"/>
    <w:rsid w:val="0044483D"/>
    <w:rsid w:val="0044558E"/>
    <w:rsid w:val="0044567B"/>
    <w:rsid w:val="0044610D"/>
    <w:rsid w:val="0044687B"/>
    <w:rsid w:val="004470CD"/>
    <w:rsid w:val="004477C6"/>
    <w:rsid w:val="00447B48"/>
    <w:rsid w:val="004502C5"/>
    <w:rsid w:val="004503B3"/>
    <w:rsid w:val="00450716"/>
    <w:rsid w:val="00450812"/>
    <w:rsid w:val="004518A9"/>
    <w:rsid w:val="00451DE3"/>
    <w:rsid w:val="00452EA1"/>
    <w:rsid w:val="00452EBE"/>
    <w:rsid w:val="00453566"/>
    <w:rsid w:val="0045391B"/>
    <w:rsid w:val="00453A5C"/>
    <w:rsid w:val="0045484D"/>
    <w:rsid w:val="004550E2"/>
    <w:rsid w:val="0045526A"/>
    <w:rsid w:val="0045563A"/>
    <w:rsid w:val="00455642"/>
    <w:rsid w:val="00455A25"/>
    <w:rsid w:val="0045656A"/>
    <w:rsid w:val="00456954"/>
    <w:rsid w:val="00456E59"/>
    <w:rsid w:val="00460571"/>
    <w:rsid w:val="00461310"/>
    <w:rsid w:val="0046172B"/>
    <w:rsid w:val="004622A1"/>
    <w:rsid w:val="00463068"/>
    <w:rsid w:val="004633F3"/>
    <w:rsid w:val="0046341B"/>
    <w:rsid w:val="00464364"/>
    <w:rsid w:val="00464773"/>
    <w:rsid w:val="004662AF"/>
    <w:rsid w:val="00466E92"/>
    <w:rsid w:val="004675EC"/>
    <w:rsid w:val="004676E5"/>
    <w:rsid w:val="004711A4"/>
    <w:rsid w:val="0047220C"/>
    <w:rsid w:val="0047283F"/>
    <w:rsid w:val="004731B2"/>
    <w:rsid w:val="00473513"/>
    <w:rsid w:val="00473C07"/>
    <w:rsid w:val="004749F4"/>
    <w:rsid w:val="00475396"/>
    <w:rsid w:val="004753EF"/>
    <w:rsid w:val="0047540D"/>
    <w:rsid w:val="00476293"/>
    <w:rsid w:val="004762E9"/>
    <w:rsid w:val="0047700E"/>
    <w:rsid w:val="004774F4"/>
    <w:rsid w:val="00477EB5"/>
    <w:rsid w:val="004802DA"/>
    <w:rsid w:val="00480469"/>
    <w:rsid w:val="00480526"/>
    <w:rsid w:val="00480AB5"/>
    <w:rsid w:val="00480D80"/>
    <w:rsid w:val="00480E2B"/>
    <w:rsid w:val="00482B40"/>
    <w:rsid w:val="00482C4B"/>
    <w:rsid w:val="004831BC"/>
    <w:rsid w:val="00483CAB"/>
    <w:rsid w:val="004845F3"/>
    <w:rsid w:val="004856D5"/>
    <w:rsid w:val="00485A89"/>
    <w:rsid w:val="00485E7A"/>
    <w:rsid w:val="0048605A"/>
    <w:rsid w:val="004866B6"/>
    <w:rsid w:val="004868AA"/>
    <w:rsid w:val="004872E6"/>
    <w:rsid w:val="004873D5"/>
    <w:rsid w:val="00487D38"/>
    <w:rsid w:val="004900CC"/>
    <w:rsid w:val="004911E8"/>
    <w:rsid w:val="00491862"/>
    <w:rsid w:val="00491F44"/>
    <w:rsid w:val="0049206A"/>
    <w:rsid w:val="00492238"/>
    <w:rsid w:val="00493C24"/>
    <w:rsid w:val="00493D4C"/>
    <w:rsid w:val="00493F7E"/>
    <w:rsid w:val="0049414F"/>
    <w:rsid w:val="004959F9"/>
    <w:rsid w:val="00495A37"/>
    <w:rsid w:val="00496F0B"/>
    <w:rsid w:val="0049705F"/>
    <w:rsid w:val="004971B6"/>
    <w:rsid w:val="0049792E"/>
    <w:rsid w:val="00497984"/>
    <w:rsid w:val="00497F62"/>
    <w:rsid w:val="004A0A20"/>
    <w:rsid w:val="004A0DAF"/>
    <w:rsid w:val="004A11EB"/>
    <w:rsid w:val="004A19A0"/>
    <w:rsid w:val="004A1A2E"/>
    <w:rsid w:val="004A1CC9"/>
    <w:rsid w:val="004A2CD8"/>
    <w:rsid w:val="004A3ABE"/>
    <w:rsid w:val="004A40AD"/>
    <w:rsid w:val="004A4206"/>
    <w:rsid w:val="004A4225"/>
    <w:rsid w:val="004A490D"/>
    <w:rsid w:val="004A4988"/>
    <w:rsid w:val="004A4BE5"/>
    <w:rsid w:val="004A5F95"/>
    <w:rsid w:val="004A6004"/>
    <w:rsid w:val="004A6513"/>
    <w:rsid w:val="004A6581"/>
    <w:rsid w:val="004A6750"/>
    <w:rsid w:val="004A778D"/>
    <w:rsid w:val="004B02DE"/>
    <w:rsid w:val="004B1253"/>
    <w:rsid w:val="004B237D"/>
    <w:rsid w:val="004B29D4"/>
    <w:rsid w:val="004B355C"/>
    <w:rsid w:val="004B50DB"/>
    <w:rsid w:val="004B5187"/>
    <w:rsid w:val="004B56E5"/>
    <w:rsid w:val="004B64ED"/>
    <w:rsid w:val="004B6A21"/>
    <w:rsid w:val="004B6C5D"/>
    <w:rsid w:val="004B7591"/>
    <w:rsid w:val="004C0452"/>
    <w:rsid w:val="004C13C1"/>
    <w:rsid w:val="004C16E6"/>
    <w:rsid w:val="004C16EC"/>
    <w:rsid w:val="004C176E"/>
    <w:rsid w:val="004C3991"/>
    <w:rsid w:val="004C5D24"/>
    <w:rsid w:val="004C6768"/>
    <w:rsid w:val="004C73AD"/>
    <w:rsid w:val="004D05F6"/>
    <w:rsid w:val="004D0719"/>
    <w:rsid w:val="004D0C6C"/>
    <w:rsid w:val="004D1D6A"/>
    <w:rsid w:val="004D1EF8"/>
    <w:rsid w:val="004D28D4"/>
    <w:rsid w:val="004D2E61"/>
    <w:rsid w:val="004D35A5"/>
    <w:rsid w:val="004D3C8D"/>
    <w:rsid w:val="004D4267"/>
    <w:rsid w:val="004D475D"/>
    <w:rsid w:val="004D543B"/>
    <w:rsid w:val="004D5C81"/>
    <w:rsid w:val="004D6CCB"/>
    <w:rsid w:val="004D7F0A"/>
    <w:rsid w:val="004E012B"/>
    <w:rsid w:val="004E0760"/>
    <w:rsid w:val="004E0FD8"/>
    <w:rsid w:val="004E16D8"/>
    <w:rsid w:val="004E2EBC"/>
    <w:rsid w:val="004E47FC"/>
    <w:rsid w:val="004E4E1C"/>
    <w:rsid w:val="004E4EC8"/>
    <w:rsid w:val="004E5065"/>
    <w:rsid w:val="004E545E"/>
    <w:rsid w:val="004E6CCD"/>
    <w:rsid w:val="004E703D"/>
    <w:rsid w:val="004E731D"/>
    <w:rsid w:val="004E7EEE"/>
    <w:rsid w:val="004F0CF3"/>
    <w:rsid w:val="004F11CA"/>
    <w:rsid w:val="004F1F44"/>
    <w:rsid w:val="004F2491"/>
    <w:rsid w:val="004F2BBF"/>
    <w:rsid w:val="004F32E9"/>
    <w:rsid w:val="004F3E8D"/>
    <w:rsid w:val="004F3F46"/>
    <w:rsid w:val="004F44F7"/>
    <w:rsid w:val="004F51CD"/>
    <w:rsid w:val="004F6EA0"/>
    <w:rsid w:val="004F71A0"/>
    <w:rsid w:val="00500CC8"/>
    <w:rsid w:val="00500F28"/>
    <w:rsid w:val="0050160C"/>
    <w:rsid w:val="00504577"/>
    <w:rsid w:val="00504788"/>
    <w:rsid w:val="0050490B"/>
    <w:rsid w:val="00505914"/>
    <w:rsid w:val="005059D3"/>
    <w:rsid w:val="00506BC7"/>
    <w:rsid w:val="0050739A"/>
    <w:rsid w:val="0051076F"/>
    <w:rsid w:val="00510E92"/>
    <w:rsid w:val="00512EE8"/>
    <w:rsid w:val="00513F83"/>
    <w:rsid w:val="00513F8F"/>
    <w:rsid w:val="0051415C"/>
    <w:rsid w:val="005147ED"/>
    <w:rsid w:val="0051487E"/>
    <w:rsid w:val="00515450"/>
    <w:rsid w:val="00516581"/>
    <w:rsid w:val="00517273"/>
    <w:rsid w:val="00520A04"/>
    <w:rsid w:val="005211B7"/>
    <w:rsid w:val="0052154C"/>
    <w:rsid w:val="00521B76"/>
    <w:rsid w:val="005221F7"/>
    <w:rsid w:val="00522763"/>
    <w:rsid w:val="00522A04"/>
    <w:rsid w:val="00522CC6"/>
    <w:rsid w:val="005233AF"/>
    <w:rsid w:val="005239E8"/>
    <w:rsid w:val="00523FDB"/>
    <w:rsid w:val="005241AE"/>
    <w:rsid w:val="00524731"/>
    <w:rsid w:val="005248C4"/>
    <w:rsid w:val="00524983"/>
    <w:rsid w:val="00525EDD"/>
    <w:rsid w:val="00526152"/>
    <w:rsid w:val="005265C1"/>
    <w:rsid w:val="00530EFB"/>
    <w:rsid w:val="00531097"/>
    <w:rsid w:val="0053212E"/>
    <w:rsid w:val="00532868"/>
    <w:rsid w:val="00532F4D"/>
    <w:rsid w:val="00534149"/>
    <w:rsid w:val="00535D20"/>
    <w:rsid w:val="00536419"/>
    <w:rsid w:val="00536EC0"/>
    <w:rsid w:val="005372F1"/>
    <w:rsid w:val="005373CF"/>
    <w:rsid w:val="00537747"/>
    <w:rsid w:val="00537DCE"/>
    <w:rsid w:val="00537FF0"/>
    <w:rsid w:val="00542E64"/>
    <w:rsid w:val="00542FB7"/>
    <w:rsid w:val="00543435"/>
    <w:rsid w:val="00543CBD"/>
    <w:rsid w:val="0054433E"/>
    <w:rsid w:val="00544418"/>
    <w:rsid w:val="00544972"/>
    <w:rsid w:val="00545057"/>
    <w:rsid w:val="00546B5B"/>
    <w:rsid w:val="00546B7D"/>
    <w:rsid w:val="00547AFA"/>
    <w:rsid w:val="00547CBD"/>
    <w:rsid w:val="00547D56"/>
    <w:rsid w:val="0055006E"/>
    <w:rsid w:val="00550105"/>
    <w:rsid w:val="005502A5"/>
    <w:rsid w:val="0055074B"/>
    <w:rsid w:val="005507DE"/>
    <w:rsid w:val="005514D0"/>
    <w:rsid w:val="005515C5"/>
    <w:rsid w:val="00551691"/>
    <w:rsid w:val="00551EF8"/>
    <w:rsid w:val="005527E9"/>
    <w:rsid w:val="00552DEA"/>
    <w:rsid w:val="00553FA2"/>
    <w:rsid w:val="0055421F"/>
    <w:rsid w:val="0055450A"/>
    <w:rsid w:val="0055480C"/>
    <w:rsid w:val="005548BB"/>
    <w:rsid w:val="00554BB0"/>
    <w:rsid w:val="005550D8"/>
    <w:rsid w:val="00557336"/>
    <w:rsid w:val="00557560"/>
    <w:rsid w:val="00557D76"/>
    <w:rsid w:val="00560A6F"/>
    <w:rsid w:val="00560CCB"/>
    <w:rsid w:val="0056104F"/>
    <w:rsid w:val="00561138"/>
    <w:rsid w:val="00562E69"/>
    <w:rsid w:val="00563B2D"/>
    <w:rsid w:val="00563CAA"/>
    <w:rsid w:val="00563EEC"/>
    <w:rsid w:val="0056442C"/>
    <w:rsid w:val="005644D3"/>
    <w:rsid w:val="00564ED6"/>
    <w:rsid w:val="00565C6B"/>
    <w:rsid w:val="00565DA6"/>
    <w:rsid w:val="00566145"/>
    <w:rsid w:val="00566198"/>
    <w:rsid w:val="00567E2F"/>
    <w:rsid w:val="0057029C"/>
    <w:rsid w:val="005703CA"/>
    <w:rsid w:val="005708AC"/>
    <w:rsid w:val="00570ECD"/>
    <w:rsid w:val="00572244"/>
    <w:rsid w:val="0057283B"/>
    <w:rsid w:val="00572B0D"/>
    <w:rsid w:val="005732E8"/>
    <w:rsid w:val="00574AC9"/>
    <w:rsid w:val="00575358"/>
    <w:rsid w:val="005753ED"/>
    <w:rsid w:val="00575757"/>
    <w:rsid w:val="00575C23"/>
    <w:rsid w:val="005775B4"/>
    <w:rsid w:val="00581117"/>
    <w:rsid w:val="0058169F"/>
    <w:rsid w:val="00581889"/>
    <w:rsid w:val="005819D6"/>
    <w:rsid w:val="00581B75"/>
    <w:rsid w:val="00581EF4"/>
    <w:rsid w:val="00582604"/>
    <w:rsid w:val="005828E5"/>
    <w:rsid w:val="005835CF"/>
    <w:rsid w:val="00585329"/>
    <w:rsid w:val="00585E7E"/>
    <w:rsid w:val="00586550"/>
    <w:rsid w:val="005872AA"/>
    <w:rsid w:val="00587650"/>
    <w:rsid w:val="00587B37"/>
    <w:rsid w:val="00590172"/>
    <w:rsid w:val="00590929"/>
    <w:rsid w:val="00590A09"/>
    <w:rsid w:val="00590C2A"/>
    <w:rsid w:val="00591254"/>
    <w:rsid w:val="00592068"/>
    <w:rsid w:val="00592145"/>
    <w:rsid w:val="005922A6"/>
    <w:rsid w:val="00592C3D"/>
    <w:rsid w:val="005937B8"/>
    <w:rsid w:val="00594337"/>
    <w:rsid w:val="0059462E"/>
    <w:rsid w:val="00594AD0"/>
    <w:rsid w:val="00594B3D"/>
    <w:rsid w:val="00594B4B"/>
    <w:rsid w:val="00595100"/>
    <w:rsid w:val="005966CE"/>
    <w:rsid w:val="005967F3"/>
    <w:rsid w:val="005A0736"/>
    <w:rsid w:val="005A078A"/>
    <w:rsid w:val="005A17EF"/>
    <w:rsid w:val="005A1CB6"/>
    <w:rsid w:val="005A1D55"/>
    <w:rsid w:val="005A2010"/>
    <w:rsid w:val="005A219A"/>
    <w:rsid w:val="005A28FD"/>
    <w:rsid w:val="005A2FD0"/>
    <w:rsid w:val="005A33E1"/>
    <w:rsid w:val="005A3DC0"/>
    <w:rsid w:val="005A42D7"/>
    <w:rsid w:val="005A43F7"/>
    <w:rsid w:val="005A4528"/>
    <w:rsid w:val="005A488C"/>
    <w:rsid w:val="005A4C9E"/>
    <w:rsid w:val="005A50F8"/>
    <w:rsid w:val="005A6D50"/>
    <w:rsid w:val="005A6E9C"/>
    <w:rsid w:val="005A703A"/>
    <w:rsid w:val="005A7400"/>
    <w:rsid w:val="005A78C4"/>
    <w:rsid w:val="005A7BF8"/>
    <w:rsid w:val="005B00A3"/>
    <w:rsid w:val="005B03D4"/>
    <w:rsid w:val="005B0A1F"/>
    <w:rsid w:val="005B1324"/>
    <w:rsid w:val="005B1342"/>
    <w:rsid w:val="005B441E"/>
    <w:rsid w:val="005B44FA"/>
    <w:rsid w:val="005B46B2"/>
    <w:rsid w:val="005B5132"/>
    <w:rsid w:val="005B560E"/>
    <w:rsid w:val="005B63F5"/>
    <w:rsid w:val="005B63FA"/>
    <w:rsid w:val="005B6831"/>
    <w:rsid w:val="005B7109"/>
    <w:rsid w:val="005B795F"/>
    <w:rsid w:val="005B7B3F"/>
    <w:rsid w:val="005C0985"/>
    <w:rsid w:val="005C1711"/>
    <w:rsid w:val="005C23B0"/>
    <w:rsid w:val="005C28B7"/>
    <w:rsid w:val="005C2E82"/>
    <w:rsid w:val="005C32C0"/>
    <w:rsid w:val="005C4008"/>
    <w:rsid w:val="005C4240"/>
    <w:rsid w:val="005C5038"/>
    <w:rsid w:val="005C55BD"/>
    <w:rsid w:val="005C5846"/>
    <w:rsid w:val="005C6207"/>
    <w:rsid w:val="005C756E"/>
    <w:rsid w:val="005C7BB2"/>
    <w:rsid w:val="005C7C81"/>
    <w:rsid w:val="005C7D22"/>
    <w:rsid w:val="005D0285"/>
    <w:rsid w:val="005D0480"/>
    <w:rsid w:val="005D0566"/>
    <w:rsid w:val="005D0F24"/>
    <w:rsid w:val="005D1A43"/>
    <w:rsid w:val="005D1FF3"/>
    <w:rsid w:val="005D21C8"/>
    <w:rsid w:val="005D279A"/>
    <w:rsid w:val="005D40C0"/>
    <w:rsid w:val="005D4B36"/>
    <w:rsid w:val="005D4CEC"/>
    <w:rsid w:val="005D531C"/>
    <w:rsid w:val="005D5456"/>
    <w:rsid w:val="005D56CF"/>
    <w:rsid w:val="005D5765"/>
    <w:rsid w:val="005D6687"/>
    <w:rsid w:val="005D6E0D"/>
    <w:rsid w:val="005D775A"/>
    <w:rsid w:val="005D78A5"/>
    <w:rsid w:val="005D7FD0"/>
    <w:rsid w:val="005E018C"/>
    <w:rsid w:val="005E0DCC"/>
    <w:rsid w:val="005E0F65"/>
    <w:rsid w:val="005E124D"/>
    <w:rsid w:val="005E192E"/>
    <w:rsid w:val="005E1C7C"/>
    <w:rsid w:val="005E2207"/>
    <w:rsid w:val="005E2485"/>
    <w:rsid w:val="005E2BCA"/>
    <w:rsid w:val="005E302B"/>
    <w:rsid w:val="005E3687"/>
    <w:rsid w:val="005E3E5B"/>
    <w:rsid w:val="005E4424"/>
    <w:rsid w:val="005E503D"/>
    <w:rsid w:val="005E56A1"/>
    <w:rsid w:val="005E591B"/>
    <w:rsid w:val="005E5AAC"/>
    <w:rsid w:val="005E6086"/>
    <w:rsid w:val="005E6227"/>
    <w:rsid w:val="005E6682"/>
    <w:rsid w:val="005E75BF"/>
    <w:rsid w:val="005E775C"/>
    <w:rsid w:val="005F0487"/>
    <w:rsid w:val="005F091B"/>
    <w:rsid w:val="005F17D0"/>
    <w:rsid w:val="005F1ABB"/>
    <w:rsid w:val="005F2087"/>
    <w:rsid w:val="005F2210"/>
    <w:rsid w:val="005F2D9B"/>
    <w:rsid w:val="005F3151"/>
    <w:rsid w:val="005F31A0"/>
    <w:rsid w:val="005F39F3"/>
    <w:rsid w:val="005F442E"/>
    <w:rsid w:val="005F475A"/>
    <w:rsid w:val="005F48D3"/>
    <w:rsid w:val="005F50A6"/>
    <w:rsid w:val="005F5537"/>
    <w:rsid w:val="005F57D3"/>
    <w:rsid w:val="005F62D2"/>
    <w:rsid w:val="005F63BD"/>
    <w:rsid w:val="005F6C2A"/>
    <w:rsid w:val="005F70B9"/>
    <w:rsid w:val="005F72DA"/>
    <w:rsid w:val="00601D7B"/>
    <w:rsid w:val="006029B6"/>
    <w:rsid w:val="00602D08"/>
    <w:rsid w:val="00603575"/>
    <w:rsid w:val="00603D1C"/>
    <w:rsid w:val="00604001"/>
    <w:rsid w:val="0060439A"/>
    <w:rsid w:val="006061FC"/>
    <w:rsid w:val="00610295"/>
    <w:rsid w:val="0061031B"/>
    <w:rsid w:val="00611F71"/>
    <w:rsid w:val="00612B86"/>
    <w:rsid w:val="006133FC"/>
    <w:rsid w:val="00614442"/>
    <w:rsid w:val="0061589E"/>
    <w:rsid w:val="006160E6"/>
    <w:rsid w:val="00620C9A"/>
    <w:rsid w:val="00620DEF"/>
    <w:rsid w:val="00620E9E"/>
    <w:rsid w:val="006213FF"/>
    <w:rsid w:val="006218DC"/>
    <w:rsid w:val="00622D02"/>
    <w:rsid w:val="006230FF"/>
    <w:rsid w:val="00624F3E"/>
    <w:rsid w:val="00626370"/>
    <w:rsid w:val="006278F2"/>
    <w:rsid w:val="00627A87"/>
    <w:rsid w:val="00630065"/>
    <w:rsid w:val="00632233"/>
    <w:rsid w:val="00632919"/>
    <w:rsid w:val="00632952"/>
    <w:rsid w:val="00632B07"/>
    <w:rsid w:val="00632DBE"/>
    <w:rsid w:val="00632DE1"/>
    <w:rsid w:val="006339D5"/>
    <w:rsid w:val="00634319"/>
    <w:rsid w:val="00634988"/>
    <w:rsid w:val="0063504E"/>
    <w:rsid w:val="00635E2F"/>
    <w:rsid w:val="00636266"/>
    <w:rsid w:val="006364A5"/>
    <w:rsid w:val="006376F7"/>
    <w:rsid w:val="00637C83"/>
    <w:rsid w:val="00637E61"/>
    <w:rsid w:val="00637FEE"/>
    <w:rsid w:val="00640CD6"/>
    <w:rsid w:val="006415EC"/>
    <w:rsid w:val="00641A55"/>
    <w:rsid w:val="006421C4"/>
    <w:rsid w:val="00644828"/>
    <w:rsid w:val="00644D13"/>
    <w:rsid w:val="00646605"/>
    <w:rsid w:val="00646B14"/>
    <w:rsid w:val="00647B0B"/>
    <w:rsid w:val="00650324"/>
    <w:rsid w:val="006503F7"/>
    <w:rsid w:val="006509F9"/>
    <w:rsid w:val="00650F07"/>
    <w:rsid w:val="00650FF0"/>
    <w:rsid w:val="0065144C"/>
    <w:rsid w:val="0065210D"/>
    <w:rsid w:val="00652250"/>
    <w:rsid w:val="0065258B"/>
    <w:rsid w:val="00653E10"/>
    <w:rsid w:val="00654200"/>
    <w:rsid w:val="006547CF"/>
    <w:rsid w:val="006554B0"/>
    <w:rsid w:val="006561A8"/>
    <w:rsid w:val="00656323"/>
    <w:rsid w:val="00656543"/>
    <w:rsid w:val="00656E2A"/>
    <w:rsid w:val="00660589"/>
    <w:rsid w:val="00660968"/>
    <w:rsid w:val="006609B5"/>
    <w:rsid w:val="006612BC"/>
    <w:rsid w:val="00662CD0"/>
    <w:rsid w:val="00662E64"/>
    <w:rsid w:val="00663337"/>
    <w:rsid w:val="0066346F"/>
    <w:rsid w:val="0066368D"/>
    <w:rsid w:val="00663AA9"/>
    <w:rsid w:val="00663E1D"/>
    <w:rsid w:val="0066488B"/>
    <w:rsid w:val="00664A1B"/>
    <w:rsid w:val="00664C06"/>
    <w:rsid w:val="0066513D"/>
    <w:rsid w:val="00665361"/>
    <w:rsid w:val="00665F76"/>
    <w:rsid w:val="006661A2"/>
    <w:rsid w:val="006662C8"/>
    <w:rsid w:val="0066659E"/>
    <w:rsid w:val="0066676D"/>
    <w:rsid w:val="006667F8"/>
    <w:rsid w:val="006677F7"/>
    <w:rsid w:val="00667DDA"/>
    <w:rsid w:val="006701EC"/>
    <w:rsid w:val="0067053C"/>
    <w:rsid w:val="006722F3"/>
    <w:rsid w:val="00672527"/>
    <w:rsid w:val="00673C9D"/>
    <w:rsid w:val="00673D60"/>
    <w:rsid w:val="00674169"/>
    <w:rsid w:val="00674FE6"/>
    <w:rsid w:val="00675CE0"/>
    <w:rsid w:val="00675DE0"/>
    <w:rsid w:val="00676908"/>
    <w:rsid w:val="006776EF"/>
    <w:rsid w:val="00677EE3"/>
    <w:rsid w:val="00680213"/>
    <w:rsid w:val="0068044F"/>
    <w:rsid w:val="00680FD3"/>
    <w:rsid w:val="00681441"/>
    <w:rsid w:val="00682DDA"/>
    <w:rsid w:val="006835EB"/>
    <w:rsid w:val="00683E7E"/>
    <w:rsid w:val="00683FA0"/>
    <w:rsid w:val="0068486D"/>
    <w:rsid w:val="00686F78"/>
    <w:rsid w:val="006877E7"/>
    <w:rsid w:val="00690122"/>
    <w:rsid w:val="006902DE"/>
    <w:rsid w:val="00690C56"/>
    <w:rsid w:val="00692B8B"/>
    <w:rsid w:val="00692D2D"/>
    <w:rsid w:val="00692ED3"/>
    <w:rsid w:val="006948E8"/>
    <w:rsid w:val="00694B31"/>
    <w:rsid w:val="00694FA8"/>
    <w:rsid w:val="006952D4"/>
    <w:rsid w:val="006969B8"/>
    <w:rsid w:val="00697A7A"/>
    <w:rsid w:val="006A03E7"/>
    <w:rsid w:val="006A1256"/>
    <w:rsid w:val="006A19EA"/>
    <w:rsid w:val="006A2170"/>
    <w:rsid w:val="006A26F7"/>
    <w:rsid w:val="006A2862"/>
    <w:rsid w:val="006A2B13"/>
    <w:rsid w:val="006A3075"/>
    <w:rsid w:val="006A3AA8"/>
    <w:rsid w:val="006A3AC8"/>
    <w:rsid w:val="006A4645"/>
    <w:rsid w:val="006A5154"/>
    <w:rsid w:val="006A52D4"/>
    <w:rsid w:val="006A5663"/>
    <w:rsid w:val="006A5B8B"/>
    <w:rsid w:val="006A5DA8"/>
    <w:rsid w:val="006A627B"/>
    <w:rsid w:val="006A7393"/>
    <w:rsid w:val="006A7512"/>
    <w:rsid w:val="006A7BDA"/>
    <w:rsid w:val="006A7DD9"/>
    <w:rsid w:val="006A7FD3"/>
    <w:rsid w:val="006B02D1"/>
    <w:rsid w:val="006B03CE"/>
    <w:rsid w:val="006B059A"/>
    <w:rsid w:val="006B103D"/>
    <w:rsid w:val="006B11DF"/>
    <w:rsid w:val="006B1302"/>
    <w:rsid w:val="006B1786"/>
    <w:rsid w:val="006B1D82"/>
    <w:rsid w:val="006B30C8"/>
    <w:rsid w:val="006B328C"/>
    <w:rsid w:val="006B346E"/>
    <w:rsid w:val="006B3954"/>
    <w:rsid w:val="006B3A03"/>
    <w:rsid w:val="006B3CEB"/>
    <w:rsid w:val="006B3E0C"/>
    <w:rsid w:val="006B400F"/>
    <w:rsid w:val="006B4D2D"/>
    <w:rsid w:val="006B5587"/>
    <w:rsid w:val="006B587F"/>
    <w:rsid w:val="006B5905"/>
    <w:rsid w:val="006B5E92"/>
    <w:rsid w:val="006B5E9F"/>
    <w:rsid w:val="006B60A5"/>
    <w:rsid w:val="006B60FD"/>
    <w:rsid w:val="006B66A3"/>
    <w:rsid w:val="006B7C9C"/>
    <w:rsid w:val="006C0AA7"/>
    <w:rsid w:val="006C0ED0"/>
    <w:rsid w:val="006C113E"/>
    <w:rsid w:val="006C1D63"/>
    <w:rsid w:val="006C2BE5"/>
    <w:rsid w:val="006C2DFF"/>
    <w:rsid w:val="006C33E9"/>
    <w:rsid w:val="006C3880"/>
    <w:rsid w:val="006C3A7E"/>
    <w:rsid w:val="006C3AE6"/>
    <w:rsid w:val="006C4F12"/>
    <w:rsid w:val="006C5BD2"/>
    <w:rsid w:val="006C6574"/>
    <w:rsid w:val="006C6683"/>
    <w:rsid w:val="006C6DDE"/>
    <w:rsid w:val="006C6EEC"/>
    <w:rsid w:val="006C796A"/>
    <w:rsid w:val="006C7A0D"/>
    <w:rsid w:val="006D1A33"/>
    <w:rsid w:val="006D1B00"/>
    <w:rsid w:val="006D1FA8"/>
    <w:rsid w:val="006D2719"/>
    <w:rsid w:val="006D2A27"/>
    <w:rsid w:val="006D34FF"/>
    <w:rsid w:val="006D374F"/>
    <w:rsid w:val="006D3995"/>
    <w:rsid w:val="006D3FCE"/>
    <w:rsid w:val="006D453F"/>
    <w:rsid w:val="006D48A2"/>
    <w:rsid w:val="006D4BDA"/>
    <w:rsid w:val="006D516F"/>
    <w:rsid w:val="006D78BB"/>
    <w:rsid w:val="006D7BFC"/>
    <w:rsid w:val="006D7FE6"/>
    <w:rsid w:val="006E03B3"/>
    <w:rsid w:val="006E03EB"/>
    <w:rsid w:val="006E15D0"/>
    <w:rsid w:val="006E1AE1"/>
    <w:rsid w:val="006E1CEF"/>
    <w:rsid w:val="006E2220"/>
    <w:rsid w:val="006E372D"/>
    <w:rsid w:val="006E3A6C"/>
    <w:rsid w:val="006E3DEB"/>
    <w:rsid w:val="006E3F11"/>
    <w:rsid w:val="006E4629"/>
    <w:rsid w:val="006E4942"/>
    <w:rsid w:val="006E4D31"/>
    <w:rsid w:val="006E4DEB"/>
    <w:rsid w:val="006E5FC4"/>
    <w:rsid w:val="006E6ACF"/>
    <w:rsid w:val="006E6DB9"/>
    <w:rsid w:val="006E6DE8"/>
    <w:rsid w:val="006E70C8"/>
    <w:rsid w:val="006E71C4"/>
    <w:rsid w:val="006E7757"/>
    <w:rsid w:val="006E7B7F"/>
    <w:rsid w:val="006E7C51"/>
    <w:rsid w:val="006F1894"/>
    <w:rsid w:val="006F262B"/>
    <w:rsid w:val="006F2978"/>
    <w:rsid w:val="006F303D"/>
    <w:rsid w:val="006F4B39"/>
    <w:rsid w:val="006F4DB2"/>
    <w:rsid w:val="006F4F5A"/>
    <w:rsid w:val="006F5497"/>
    <w:rsid w:val="006F5ECF"/>
    <w:rsid w:val="006F5F02"/>
    <w:rsid w:val="006F5F54"/>
    <w:rsid w:val="006F6D5C"/>
    <w:rsid w:val="006F70A2"/>
    <w:rsid w:val="006F7A39"/>
    <w:rsid w:val="006F7A8B"/>
    <w:rsid w:val="0070173D"/>
    <w:rsid w:val="00702CD0"/>
    <w:rsid w:val="00702E29"/>
    <w:rsid w:val="00703040"/>
    <w:rsid w:val="00704536"/>
    <w:rsid w:val="00706649"/>
    <w:rsid w:val="007073FB"/>
    <w:rsid w:val="00707B0F"/>
    <w:rsid w:val="00710CEB"/>
    <w:rsid w:val="00711AA9"/>
    <w:rsid w:val="00712093"/>
    <w:rsid w:val="0071262F"/>
    <w:rsid w:val="007128A3"/>
    <w:rsid w:val="00712B7D"/>
    <w:rsid w:val="007135BE"/>
    <w:rsid w:val="007138F5"/>
    <w:rsid w:val="007142DE"/>
    <w:rsid w:val="00714BC2"/>
    <w:rsid w:val="007152A1"/>
    <w:rsid w:val="00715800"/>
    <w:rsid w:val="0071650E"/>
    <w:rsid w:val="0071658E"/>
    <w:rsid w:val="00716B63"/>
    <w:rsid w:val="00716D05"/>
    <w:rsid w:val="00716F88"/>
    <w:rsid w:val="00717544"/>
    <w:rsid w:val="00717C6F"/>
    <w:rsid w:val="00717EF1"/>
    <w:rsid w:val="0072068B"/>
    <w:rsid w:val="00720815"/>
    <w:rsid w:val="00720D21"/>
    <w:rsid w:val="00721706"/>
    <w:rsid w:val="00721CE0"/>
    <w:rsid w:val="00722807"/>
    <w:rsid w:val="00722910"/>
    <w:rsid w:val="00723902"/>
    <w:rsid w:val="00723A2D"/>
    <w:rsid w:val="00725DA2"/>
    <w:rsid w:val="00726290"/>
    <w:rsid w:val="00727DD3"/>
    <w:rsid w:val="0073079C"/>
    <w:rsid w:val="007313C9"/>
    <w:rsid w:val="0073144F"/>
    <w:rsid w:val="00731D40"/>
    <w:rsid w:val="00732309"/>
    <w:rsid w:val="007329C8"/>
    <w:rsid w:val="007341C5"/>
    <w:rsid w:val="00735AC1"/>
    <w:rsid w:val="00735AD1"/>
    <w:rsid w:val="007365A7"/>
    <w:rsid w:val="00736EB7"/>
    <w:rsid w:val="0073786C"/>
    <w:rsid w:val="007412EC"/>
    <w:rsid w:val="00742AA7"/>
    <w:rsid w:val="00743BAC"/>
    <w:rsid w:val="00744324"/>
    <w:rsid w:val="0074517A"/>
    <w:rsid w:val="00745917"/>
    <w:rsid w:val="00745ACC"/>
    <w:rsid w:val="00745D5F"/>
    <w:rsid w:val="0074690E"/>
    <w:rsid w:val="0074785D"/>
    <w:rsid w:val="0075039D"/>
    <w:rsid w:val="007509DD"/>
    <w:rsid w:val="00750D9E"/>
    <w:rsid w:val="00751C4E"/>
    <w:rsid w:val="00753026"/>
    <w:rsid w:val="00753C46"/>
    <w:rsid w:val="00754258"/>
    <w:rsid w:val="00755DE6"/>
    <w:rsid w:val="00756780"/>
    <w:rsid w:val="00756BF8"/>
    <w:rsid w:val="00756D32"/>
    <w:rsid w:val="00757589"/>
    <w:rsid w:val="0075794A"/>
    <w:rsid w:val="007605BB"/>
    <w:rsid w:val="00760722"/>
    <w:rsid w:val="00760B34"/>
    <w:rsid w:val="00760B46"/>
    <w:rsid w:val="00760C78"/>
    <w:rsid w:val="00760D50"/>
    <w:rsid w:val="00761136"/>
    <w:rsid w:val="00761E0F"/>
    <w:rsid w:val="00762016"/>
    <w:rsid w:val="007630C5"/>
    <w:rsid w:val="00763F8D"/>
    <w:rsid w:val="00764729"/>
    <w:rsid w:val="007663F3"/>
    <w:rsid w:val="007666E7"/>
    <w:rsid w:val="007672C6"/>
    <w:rsid w:val="0076733E"/>
    <w:rsid w:val="00767379"/>
    <w:rsid w:val="007701D2"/>
    <w:rsid w:val="0077065C"/>
    <w:rsid w:val="00770AD5"/>
    <w:rsid w:val="00770BE4"/>
    <w:rsid w:val="0077242C"/>
    <w:rsid w:val="00772A75"/>
    <w:rsid w:val="00773329"/>
    <w:rsid w:val="00773C4E"/>
    <w:rsid w:val="007743F6"/>
    <w:rsid w:val="00774DE6"/>
    <w:rsid w:val="00775010"/>
    <w:rsid w:val="00775320"/>
    <w:rsid w:val="00776DA5"/>
    <w:rsid w:val="00776F89"/>
    <w:rsid w:val="00777150"/>
    <w:rsid w:val="00777528"/>
    <w:rsid w:val="007778AE"/>
    <w:rsid w:val="007804F8"/>
    <w:rsid w:val="007807E2"/>
    <w:rsid w:val="0078085F"/>
    <w:rsid w:val="0078191D"/>
    <w:rsid w:val="00781D44"/>
    <w:rsid w:val="00781DA4"/>
    <w:rsid w:val="00783C35"/>
    <w:rsid w:val="00784CB9"/>
    <w:rsid w:val="007858AE"/>
    <w:rsid w:val="00785F79"/>
    <w:rsid w:val="0078643D"/>
    <w:rsid w:val="00786A0D"/>
    <w:rsid w:val="0078707E"/>
    <w:rsid w:val="007877E5"/>
    <w:rsid w:val="00790FBF"/>
    <w:rsid w:val="00791C39"/>
    <w:rsid w:val="007922DD"/>
    <w:rsid w:val="00792DEA"/>
    <w:rsid w:val="00792DF2"/>
    <w:rsid w:val="0079399C"/>
    <w:rsid w:val="00793F99"/>
    <w:rsid w:val="00794603"/>
    <w:rsid w:val="0079572C"/>
    <w:rsid w:val="00796943"/>
    <w:rsid w:val="00796B1F"/>
    <w:rsid w:val="0079701F"/>
    <w:rsid w:val="00797FA8"/>
    <w:rsid w:val="007A0150"/>
    <w:rsid w:val="007A10C2"/>
    <w:rsid w:val="007A1249"/>
    <w:rsid w:val="007A1341"/>
    <w:rsid w:val="007A180B"/>
    <w:rsid w:val="007A1A87"/>
    <w:rsid w:val="007A1BC2"/>
    <w:rsid w:val="007A28D5"/>
    <w:rsid w:val="007A2BCE"/>
    <w:rsid w:val="007A34BE"/>
    <w:rsid w:val="007A35A0"/>
    <w:rsid w:val="007A3A4B"/>
    <w:rsid w:val="007A3CFE"/>
    <w:rsid w:val="007A55C4"/>
    <w:rsid w:val="007A5B98"/>
    <w:rsid w:val="007A7185"/>
    <w:rsid w:val="007A7209"/>
    <w:rsid w:val="007A74D0"/>
    <w:rsid w:val="007A7ACC"/>
    <w:rsid w:val="007B00BF"/>
    <w:rsid w:val="007B0512"/>
    <w:rsid w:val="007B06FF"/>
    <w:rsid w:val="007B1619"/>
    <w:rsid w:val="007B23D7"/>
    <w:rsid w:val="007B32D0"/>
    <w:rsid w:val="007B3374"/>
    <w:rsid w:val="007B33D5"/>
    <w:rsid w:val="007B3749"/>
    <w:rsid w:val="007B4570"/>
    <w:rsid w:val="007B4B50"/>
    <w:rsid w:val="007B53AA"/>
    <w:rsid w:val="007B59F1"/>
    <w:rsid w:val="007B5D40"/>
    <w:rsid w:val="007B653A"/>
    <w:rsid w:val="007B71B6"/>
    <w:rsid w:val="007B7FFD"/>
    <w:rsid w:val="007C0235"/>
    <w:rsid w:val="007C0594"/>
    <w:rsid w:val="007C0E8D"/>
    <w:rsid w:val="007C0EC1"/>
    <w:rsid w:val="007C13EB"/>
    <w:rsid w:val="007C20CF"/>
    <w:rsid w:val="007C3118"/>
    <w:rsid w:val="007C439E"/>
    <w:rsid w:val="007C4D49"/>
    <w:rsid w:val="007C4E2F"/>
    <w:rsid w:val="007C5090"/>
    <w:rsid w:val="007C5153"/>
    <w:rsid w:val="007C5B68"/>
    <w:rsid w:val="007C6EDD"/>
    <w:rsid w:val="007C7D66"/>
    <w:rsid w:val="007D0401"/>
    <w:rsid w:val="007D19B4"/>
    <w:rsid w:val="007D24F2"/>
    <w:rsid w:val="007D2AD5"/>
    <w:rsid w:val="007D2B9C"/>
    <w:rsid w:val="007D3484"/>
    <w:rsid w:val="007D374E"/>
    <w:rsid w:val="007D3B18"/>
    <w:rsid w:val="007D4985"/>
    <w:rsid w:val="007D613E"/>
    <w:rsid w:val="007D6711"/>
    <w:rsid w:val="007D7709"/>
    <w:rsid w:val="007E1800"/>
    <w:rsid w:val="007E2FDA"/>
    <w:rsid w:val="007E2FE5"/>
    <w:rsid w:val="007E3062"/>
    <w:rsid w:val="007E3906"/>
    <w:rsid w:val="007E460E"/>
    <w:rsid w:val="007E5E06"/>
    <w:rsid w:val="007E6606"/>
    <w:rsid w:val="007E6893"/>
    <w:rsid w:val="007E6ABB"/>
    <w:rsid w:val="007E6B11"/>
    <w:rsid w:val="007E6E9C"/>
    <w:rsid w:val="007E72E8"/>
    <w:rsid w:val="007E76B2"/>
    <w:rsid w:val="007E7ACD"/>
    <w:rsid w:val="007E7AE9"/>
    <w:rsid w:val="007E7C73"/>
    <w:rsid w:val="007E7DCB"/>
    <w:rsid w:val="007F010E"/>
    <w:rsid w:val="007F1784"/>
    <w:rsid w:val="007F1977"/>
    <w:rsid w:val="007F1C7D"/>
    <w:rsid w:val="007F2BAE"/>
    <w:rsid w:val="007F2CB8"/>
    <w:rsid w:val="007F394E"/>
    <w:rsid w:val="007F466F"/>
    <w:rsid w:val="007F531B"/>
    <w:rsid w:val="007F541B"/>
    <w:rsid w:val="007F56F7"/>
    <w:rsid w:val="007F5B40"/>
    <w:rsid w:val="007F5F72"/>
    <w:rsid w:val="007F6BE7"/>
    <w:rsid w:val="007F6DD5"/>
    <w:rsid w:val="007F779D"/>
    <w:rsid w:val="007F786B"/>
    <w:rsid w:val="00800BA7"/>
    <w:rsid w:val="00800F37"/>
    <w:rsid w:val="00801207"/>
    <w:rsid w:val="008016C3"/>
    <w:rsid w:val="008018FE"/>
    <w:rsid w:val="00801B2A"/>
    <w:rsid w:val="0080295F"/>
    <w:rsid w:val="00802FB4"/>
    <w:rsid w:val="00803B6B"/>
    <w:rsid w:val="008046A6"/>
    <w:rsid w:val="008046F6"/>
    <w:rsid w:val="00805547"/>
    <w:rsid w:val="00805E35"/>
    <w:rsid w:val="00805E41"/>
    <w:rsid w:val="0080724F"/>
    <w:rsid w:val="008103B1"/>
    <w:rsid w:val="00810A39"/>
    <w:rsid w:val="00810FEE"/>
    <w:rsid w:val="00811900"/>
    <w:rsid w:val="00811E14"/>
    <w:rsid w:val="00812A86"/>
    <w:rsid w:val="00813537"/>
    <w:rsid w:val="00813B26"/>
    <w:rsid w:val="008143D7"/>
    <w:rsid w:val="008144A0"/>
    <w:rsid w:val="00814AD2"/>
    <w:rsid w:val="00820723"/>
    <w:rsid w:val="0082155E"/>
    <w:rsid w:val="00821992"/>
    <w:rsid w:val="00821A98"/>
    <w:rsid w:val="00822241"/>
    <w:rsid w:val="00822329"/>
    <w:rsid w:val="00822ACA"/>
    <w:rsid w:val="00822CB0"/>
    <w:rsid w:val="00823D83"/>
    <w:rsid w:val="00825360"/>
    <w:rsid w:val="00825EAD"/>
    <w:rsid w:val="00825F31"/>
    <w:rsid w:val="00826B50"/>
    <w:rsid w:val="008270F4"/>
    <w:rsid w:val="00827A60"/>
    <w:rsid w:val="008309B0"/>
    <w:rsid w:val="00830EA7"/>
    <w:rsid w:val="00831CEE"/>
    <w:rsid w:val="00832711"/>
    <w:rsid w:val="00833185"/>
    <w:rsid w:val="00833830"/>
    <w:rsid w:val="00833F5C"/>
    <w:rsid w:val="00834399"/>
    <w:rsid w:val="00834AA7"/>
    <w:rsid w:val="00835A0F"/>
    <w:rsid w:val="0083665E"/>
    <w:rsid w:val="00836672"/>
    <w:rsid w:val="00836E72"/>
    <w:rsid w:val="00836ED6"/>
    <w:rsid w:val="00836F47"/>
    <w:rsid w:val="008371DA"/>
    <w:rsid w:val="00837C70"/>
    <w:rsid w:val="00837F6F"/>
    <w:rsid w:val="00837FC4"/>
    <w:rsid w:val="00840504"/>
    <w:rsid w:val="00840A72"/>
    <w:rsid w:val="00840AFE"/>
    <w:rsid w:val="008412E2"/>
    <w:rsid w:val="00841857"/>
    <w:rsid w:val="00841AAD"/>
    <w:rsid w:val="00841F89"/>
    <w:rsid w:val="0084258C"/>
    <w:rsid w:val="00842929"/>
    <w:rsid w:val="00842B31"/>
    <w:rsid w:val="00843B8A"/>
    <w:rsid w:val="00843DA7"/>
    <w:rsid w:val="00843E1A"/>
    <w:rsid w:val="00843E2B"/>
    <w:rsid w:val="00844653"/>
    <w:rsid w:val="008446D6"/>
    <w:rsid w:val="00844F9D"/>
    <w:rsid w:val="00845EE1"/>
    <w:rsid w:val="00847270"/>
    <w:rsid w:val="00847393"/>
    <w:rsid w:val="00850159"/>
    <w:rsid w:val="0085081C"/>
    <w:rsid w:val="00850B06"/>
    <w:rsid w:val="00850EFA"/>
    <w:rsid w:val="00850FC4"/>
    <w:rsid w:val="00851CE7"/>
    <w:rsid w:val="00851D54"/>
    <w:rsid w:val="0085292C"/>
    <w:rsid w:val="00852C2E"/>
    <w:rsid w:val="00852F41"/>
    <w:rsid w:val="008532C0"/>
    <w:rsid w:val="00853682"/>
    <w:rsid w:val="00853FA4"/>
    <w:rsid w:val="00854111"/>
    <w:rsid w:val="0085440A"/>
    <w:rsid w:val="008545C4"/>
    <w:rsid w:val="008548F9"/>
    <w:rsid w:val="00855455"/>
    <w:rsid w:val="008555AD"/>
    <w:rsid w:val="0085594A"/>
    <w:rsid w:val="00855AD2"/>
    <w:rsid w:val="008566FD"/>
    <w:rsid w:val="00857168"/>
    <w:rsid w:val="00860322"/>
    <w:rsid w:val="008603AE"/>
    <w:rsid w:val="008608B8"/>
    <w:rsid w:val="00860B0F"/>
    <w:rsid w:val="00861000"/>
    <w:rsid w:val="00861209"/>
    <w:rsid w:val="00862820"/>
    <w:rsid w:val="00862896"/>
    <w:rsid w:val="00864070"/>
    <w:rsid w:val="00865844"/>
    <w:rsid w:val="0086592A"/>
    <w:rsid w:val="00865A8E"/>
    <w:rsid w:val="00866AB9"/>
    <w:rsid w:val="00870BEA"/>
    <w:rsid w:val="0087104A"/>
    <w:rsid w:val="0087116D"/>
    <w:rsid w:val="0087124B"/>
    <w:rsid w:val="008717D3"/>
    <w:rsid w:val="00871B2B"/>
    <w:rsid w:val="00873DE4"/>
    <w:rsid w:val="00874456"/>
    <w:rsid w:val="0087533B"/>
    <w:rsid w:val="00875C25"/>
    <w:rsid w:val="00876548"/>
    <w:rsid w:val="00876D48"/>
    <w:rsid w:val="00880D40"/>
    <w:rsid w:val="00880FF6"/>
    <w:rsid w:val="008826C9"/>
    <w:rsid w:val="008829DA"/>
    <w:rsid w:val="00882F0C"/>
    <w:rsid w:val="008841DF"/>
    <w:rsid w:val="00884681"/>
    <w:rsid w:val="00884FFF"/>
    <w:rsid w:val="00886D11"/>
    <w:rsid w:val="00886E4E"/>
    <w:rsid w:val="00886E71"/>
    <w:rsid w:val="0088708D"/>
    <w:rsid w:val="00890642"/>
    <w:rsid w:val="0089094F"/>
    <w:rsid w:val="0089249A"/>
    <w:rsid w:val="00892881"/>
    <w:rsid w:val="00892C42"/>
    <w:rsid w:val="00893E9F"/>
    <w:rsid w:val="008949FA"/>
    <w:rsid w:val="008956CE"/>
    <w:rsid w:val="00895A75"/>
    <w:rsid w:val="00896433"/>
    <w:rsid w:val="00896842"/>
    <w:rsid w:val="00896CC2"/>
    <w:rsid w:val="0089751A"/>
    <w:rsid w:val="00897BAE"/>
    <w:rsid w:val="00897C5F"/>
    <w:rsid w:val="00897E3D"/>
    <w:rsid w:val="008A016D"/>
    <w:rsid w:val="008A03CE"/>
    <w:rsid w:val="008A1A83"/>
    <w:rsid w:val="008A372B"/>
    <w:rsid w:val="008A3E30"/>
    <w:rsid w:val="008A411B"/>
    <w:rsid w:val="008A41DE"/>
    <w:rsid w:val="008A424B"/>
    <w:rsid w:val="008A4A2D"/>
    <w:rsid w:val="008A5CF6"/>
    <w:rsid w:val="008A6ADA"/>
    <w:rsid w:val="008A72CD"/>
    <w:rsid w:val="008A7AFC"/>
    <w:rsid w:val="008B0A62"/>
    <w:rsid w:val="008B0D2A"/>
    <w:rsid w:val="008B11D4"/>
    <w:rsid w:val="008B1261"/>
    <w:rsid w:val="008B1608"/>
    <w:rsid w:val="008B165B"/>
    <w:rsid w:val="008B1A0B"/>
    <w:rsid w:val="008B1A83"/>
    <w:rsid w:val="008B310A"/>
    <w:rsid w:val="008B3846"/>
    <w:rsid w:val="008B3A39"/>
    <w:rsid w:val="008B3E14"/>
    <w:rsid w:val="008B47B2"/>
    <w:rsid w:val="008B5756"/>
    <w:rsid w:val="008B618A"/>
    <w:rsid w:val="008B66CF"/>
    <w:rsid w:val="008B6D93"/>
    <w:rsid w:val="008B74A6"/>
    <w:rsid w:val="008B7621"/>
    <w:rsid w:val="008B7937"/>
    <w:rsid w:val="008C0664"/>
    <w:rsid w:val="008C11A3"/>
    <w:rsid w:val="008C1C7B"/>
    <w:rsid w:val="008C221C"/>
    <w:rsid w:val="008C28B7"/>
    <w:rsid w:val="008C2998"/>
    <w:rsid w:val="008C2A6A"/>
    <w:rsid w:val="008C2BB3"/>
    <w:rsid w:val="008C3162"/>
    <w:rsid w:val="008C375B"/>
    <w:rsid w:val="008C488F"/>
    <w:rsid w:val="008C4A6E"/>
    <w:rsid w:val="008C5162"/>
    <w:rsid w:val="008C57DE"/>
    <w:rsid w:val="008C5FF1"/>
    <w:rsid w:val="008C601A"/>
    <w:rsid w:val="008C655B"/>
    <w:rsid w:val="008C6812"/>
    <w:rsid w:val="008C69A4"/>
    <w:rsid w:val="008C77C5"/>
    <w:rsid w:val="008C782B"/>
    <w:rsid w:val="008C7B38"/>
    <w:rsid w:val="008D07D6"/>
    <w:rsid w:val="008D0C52"/>
    <w:rsid w:val="008D2422"/>
    <w:rsid w:val="008D25FF"/>
    <w:rsid w:val="008D2840"/>
    <w:rsid w:val="008D292A"/>
    <w:rsid w:val="008D306C"/>
    <w:rsid w:val="008D36A5"/>
    <w:rsid w:val="008D3A2F"/>
    <w:rsid w:val="008D3AFE"/>
    <w:rsid w:val="008D4A03"/>
    <w:rsid w:val="008D52B8"/>
    <w:rsid w:val="008D64B4"/>
    <w:rsid w:val="008D67D2"/>
    <w:rsid w:val="008D761D"/>
    <w:rsid w:val="008D76F2"/>
    <w:rsid w:val="008D788F"/>
    <w:rsid w:val="008D7BE9"/>
    <w:rsid w:val="008E026A"/>
    <w:rsid w:val="008E0540"/>
    <w:rsid w:val="008E12EE"/>
    <w:rsid w:val="008E1D9D"/>
    <w:rsid w:val="008E2476"/>
    <w:rsid w:val="008E2570"/>
    <w:rsid w:val="008E358A"/>
    <w:rsid w:val="008E3C52"/>
    <w:rsid w:val="008E3D64"/>
    <w:rsid w:val="008E3FC5"/>
    <w:rsid w:val="008E5E91"/>
    <w:rsid w:val="008E6498"/>
    <w:rsid w:val="008E658A"/>
    <w:rsid w:val="008F0548"/>
    <w:rsid w:val="008F065C"/>
    <w:rsid w:val="008F0A02"/>
    <w:rsid w:val="008F0D89"/>
    <w:rsid w:val="008F10C1"/>
    <w:rsid w:val="008F15CF"/>
    <w:rsid w:val="008F1EC4"/>
    <w:rsid w:val="008F2177"/>
    <w:rsid w:val="008F388E"/>
    <w:rsid w:val="008F41EB"/>
    <w:rsid w:val="008F43E0"/>
    <w:rsid w:val="008F4DDC"/>
    <w:rsid w:val="008F5082"/>
    <w:rsid w:val="008F5F7F"/>
    <w:rsid w:val="008F6469"/>
    <w:rsid w:val="008F6AE5"/>
    <w:rsid w:val="008F7820"/>
    <w:rsid w:val="008F788F"/>
    <w:rsid w:val="009003EC"/>
    <w:rsid w:val="00901710"/>
    <w:rsid w:val="00901DDB"/>
    <w:rsid w:val="0090490B"/>
    <w:rsid w:val="00904EC3"/>
    <w:rsid w:val="00905259"/>
    <w:rsid w:val="00905747"/>
    <w:rsid w:val="00905983"/>
    <w:rsid w:val="0090599F"/>
    <w:rsid w:val="00906F93"/>
    <w:rsid w:val="0090705A"/>
    <w:rsid w:val="009073C4"/>
    <w:rsid w:val="00907544"/>
    <w:rsid w:val="009076BD"/>
    <w:rsid w:val="009079A6"/>
    <w:rsid w:val="00910081"/>
    <w:rsid w:val="00910525"/>
    <w:rsid w:val="00910798"/>
    <w:rsid w:val="009121C4"/>
    <w:rsid w:val="009122D6"/>
    <w:rsid w:val="009126F1"/>
    <w:rsid w:val="00912A27"/>
    <w:rsid w:val="00912A3B"/>
    <w:rsid w:val="009131D5"/>
    <w:rsid w:val="00913600"/>
    <w:rsid w:val="0091484E"/>
    <w:rsid w:val="009148F5"/>
    <w:rsid w:val="00914B4B"/>
    <w:rsid w:val="00914C94"/>
    <w:rsid w:val="009158E1"/>
    <w:rsid w:val="00915E0D"/>
    <w:rsid w:val="0091604C"/>
    <w:rsid w:val="00916347"/>
    <w:rsid w:val="00916656"/>
    <w:rsid w:val="00916BA9"/>
    <w:rsid w:val="00917293"/>
    <w:rsid w:val="0091769F"/>
    <w:rsid w:val="00917B98"/>
    <w:rsid w:val="00917C01"/>
    <w:rsid w:val="00917DD6"/>
    <w:rsid w:val="00921E31"/>
    <w:rsid w:val="009220D5"/>
    <w:rsid w:val="009233C0"/>
    <w:rsid w:val="009242AC"/>
    <w:rsid w:val="00924562"/>
    <w:rsid w:val="00925037"/>
    <w:rsid w:val="009261D7"/>
    <w:rsid w:val="009271B2"/>
    <w:rsid w:val="009279C3"/>
    <w:rsid w:val="00927C25"/>
    <w:rsid w:val="00927D39"/>
    <w:rsid w:val="00927E04"/>
    <w:rsid w:val="009302AA"/>
    <w:rsid w:val="00930A98"/>
    <w:rsid w:val="00932C90"/>
    <w:rsid w:val="009336B0"/>
    <w:rsid w:val="009337E8"/>
    <w:rsid w:val="00934939"/>
    <w:rsid w:val="00934DC8"/>
    <w:rsid w:val="00935261"/>
    <w:rsid w:val="009354D8"/>
    <w:rsid w:val="009356DA"/>
    <w:rsid w:val="009358CA"/>
    <w:rsid w:val="00935E76"/>
    <w:rsid w:val="00936837"/>
    <w:rsid w:val="009370DB"/>
    <w:rsid w:val="009376A0"/>
    <w:rsid w:val="00940200"/>
    <w:rsid w:val="0094084F"/>
    <w:rsid w:val="009412B3"/>
    <w:rsid w:val="00941C50"/>
    <w:rsid w:val="00942A99"/>
    <w:rsid w:val="0094352F"/>
    <w:rsid w:val="00944DBE"/>
    <w:rsid w:val="00945682"/>
    <w:rsid w:val="00945918"/>
    <w:rsid w:val="00945AB5"/>
    <w:rsid w:val="009460F4"/>
    <w:rsid w:val="0094645D"/>
    <w:rsid w:val="00946581"/>
    <w:rsid w:val="00947071"/>
    <w:rsid w:val="00950090"/>
    <w:rsid w:val="00951B63"/>
    <w:rsid w:val="009521A0"/>
    <w:rsid w:val="00952863"/>
    <w:rsid w:val="00952D24"/>
    <w:rsid w:val="00954053"/>
    <w:rsid w:val="0095565D"/>
    <w:rsid w:val="00955A92"/>
    <w:rsid w:val="009562D4"/>
    <w:rsid w:val="0095645E"/>
    <w:rsid w:val="00956689"/>
    <w:rsid w:val="0095670C"/>
    <w:rsid w:val="00956AD6"/>
    <w:rsid w:val="00956C4E"/>
    <w:rsid w:val="00956E53"/>
    <w:rsid w:val="00957A7A"/>
    <w:rsid w:val="00957C2A"/>
    <w:rsid w:val="009601CA"/>
    <w:rsid w:val="00960B8E"/>
    <w:rsid w:val="00960D63"/>
    <w:rsid w:val="00961E66"/>
    <w:rsid w:val="00961EB1"/>
    <w:rsid w:val="00962E5C"/>
    <w:rsid w:val="00962EFA"/>
    <w:rsid w:val="00963AE4"/>
    <w:rsid w:val="0096471E"/>
    <w:rsid w:val="009647D5"/>
    <w:rsid w:val="0096496F"/>
    <w:rsid w:val="00964F6B"/>
    <w:rsid w:val="009655E3"/>
    <w:rsid w:val="00966EF5"/>
    <w:rsid w:val="0097053A"/>
    <w:rsid w:val="00971137"/>
    <w:rsid w:val="00971DEE"/>
    <w:rsid w:val="0097246D"/>
    <w:rsid w:val="00973397"/>
    <w:rsid w:val="00973633"/>
    <w:rsid w:val="00973C5C"/>
    <w:rsid w:val="00973D12"/>
    <w:rsid w:val="00973D81"/>
    <w:rsid w:val="00973DA1"/>
    <w:rsid w:val="009740AC"/>
    <w:rsid w:val="0097538C"/>
    <w:rsid w:val="00975765"/>
    <w:rsid w:val="00976F60"/>
    <w:rsid w:val="00977AA1"/>
    <w:rsid w:val="00980085"/>
    <w:rsid w:val="00980464"/>
    <w:rsid w:val="009806D6"/>
    <w:rsid w:val="00980857"/>
    <w:rsid w:val="00980A0C"/>
    <w:rsid w:val="00980A15"/>
    <w:rsid w:val="00981AC6"/>
    <w:rsid w:val="009831C6"/>
    <w:rsid w:val="00983C0F"/>
    <w:rsid w:val="00984303"/>
    <w:rsid w:val="009850D2"/>
    <w:rsid w:val="009857F9"/>
    <w:rsid w:val="0098627D"/>
    <w:rsid w:val="009866B8"/>
    <w:rsid w:val="00986758"/>
    <w:rsid w:val="009873EA"/>
    <w:rsid w:val="009874D6"/>
    <w:rsid w:val="00987770"/>
    <w:rsid w:val="00987C2F"/>
    <w:rsid w:val="00991518"/>
    <w:rsid w:val="00992057"/>
    <w:rsid w:val="00992200"/>
    <w:rsid w:val="0099238C"/>
    <w:rsid w:val="00993E02"/>
    <w:rsid w:val="00994291"/>
    <w:rsid w:val="0099456E"/>
    <w:rsid w:val="0099461E"/>
    <w:rsid w:val="0099477D"/>
    <w:rsid w:val="009949B3"/>
    <w:rsid w:val="00994C86"/>
    <w:rsid w:val="00995877"/>
    <w:rsid w:val="00995D81"/>
    <w:rsid w:val="00997EF2"/>
    <w:rsid w:val="00997F4F"/>
    <w:rsid w:val="009A118E"/>
    <w:rsid w:val="009A1D72"/>
    <w:rsid w:val="009A2065"/>
    <w:rsid w:val="009A26BA"/>
    <w:rsid w:val="009A446D"/>
    <w:rsid w:val="009A45CF"/>
    <w:rsid w:val="009A5B7D"/>
    <w:rsid w:val="009A61D0"/>
    <w:rsid w:val="009A66C4"/>
    <w:rsid w:val="009A6ADB"/>
    <w:rsid w:val="009A6CE1"/>
    <w:rsid w:val="009A71A1"/>
    <w:rsid w:val="009A7397"/>
    <w:rsid w:val="009A7D26"/>
    <w:rsid w:val="009A7F22"/>
    <w:rsid w:val="009B030B"/>
    <w:rsid w:val="009B04D4"/>
    <w:rsid w:val="009B0A84"/>
    <w:rsid w:val="009B1D4A"/>
    <w:rsid w:val="009B2D56"/>
    <w:rsid w:val="009B4258"/>
    <w:rsid w:val="009B42B0"/>
    <w:rsid w:val="009B42C5"/>
    <w:rsid w:val="009B51A3"/>
    <w:rsid w:val="009B5396"/>
    <w:rsid w:val="009B5C61"/>
    <w:rsid w:val="009B64FA"/>
    <w:rsid w:val="009B662F"/>
    <w:rsid w:val="009B7C80"/>
    <w:rsid w:val="009C0021"/>
    <w:rsid w:val="009C01F2"/>
    <w:rsid w:val="009C08CD"/>
    <w:rsid w:val="009C08FE"/>
    <w:rsid w:val="009C0FBF"/>
    <w:rsid w:val="009C10B0"/>
    <w:rsid w:val="009C1B73"/>
    <w:rsid w:val="009C1C08"/>
    <w:rsid w:val="009C2656"/>
    <w:rsid w:val="009C2F16"/>
    <w:rsid w:val="009C3F39"/>
    <w:rsid w:val="009C44EF"/>
    <w:rsid w:val="009C5E4A"/>
    <w:rsid w:val="009C60C1"/>
    <w:rsid w:val="009C66BD"/>
    <w:rsid w:val="009C6ABD"/>
    <w:rsid w:val="009C7084"/>
    <w:rsid w:val="009C70AC"/>
    <w:rsid w:val="009C73CD"/>
    <w:rsid w:val="009C7600"/>
    <w:rsid w:val="009C7615"/>
    <w:rsid w:val="009D0983"/>
    <w:rsid w:val="009D21EC"/>
    <w:rsid w:val="009D2CB3"/>
    <w:rsid w:val="009D2F1A"/>
    <w:rsid w:val="009D3523"/>
    <w:rsid w:val="009D35F4"/>
    <w:rsid w:val="009D58D4"/>
    <w:rsid w:val="009D5E27"/>
    <w:rsid w:val="009D6690"/>
    <w:rsid w:val="009D7176"/>
    <w:rsid w:val="009D7347"/>
    <w:rsid w:val="009D7394"/>
    <w:rsid w:val="009D7671"/>
    <w:rsid w:val="009D7680"/>
    <w:rsid w:val="009E033D"/>
    <w:rsid w:val="009E04AC"/>
    <w:rsid w:val="009E086F"/>
    <w:rsid w:val="009E0A41"/>
    <w:rsid w:val="009E11C6"/>
    <w:rsid w:val="009E1E17"/>
    <w:rsid w:val="009E256B"/>
    <w:rsid w:val="009E25D0"/>
    <w:rsid w:val="009E2C27"/>
    <w:rsid w:val="009E3282"/>
    <w:rsid w:val="009E39C7"/>
    <w:rsid w:val="009E3B0E"/>
    <w:rsid w:val="009E52C3"/>
    <w:rsid w:val="009E58BE"/>
    <w:rsid w:val="009E6062"/>
    <w:rsid w:val="009E60D6"/>
    <w:rsid w:val="009E60FB"/>
    <w:rsid w:val="009E61DF"/>
    <w:rsid w:val="009E65E8"/>
    <w:rsid w:val="009E6FE6"/>
    <w:rsid w:val="009E70A1"/>
    <w:rsid w:val="009E7542"/>
    <w:rsid w:val="009E770C"/>
    <w:rsid w:val="009F2232"/>
    <w:rsid w:val="009F2235"/>
    <w:rsid w:val="009F2B2B"/>
    <w:rsid w:val="009F2E8C"/>
    <w:rsid w:val="009F3A37"/>
    <w:rsid w:val="009F3DB3"/>
    <w:rsid w:val="009F43AC"/>
    <w:rsid w:val="009F43E3"/>
    <w:rsid w:val="009F4703"/>
    <w:rsid w:val="009F4718"/>
    <w:rsid w:val="009F4C48"/>
    <w:rsid w:val="009F55E8"/>
    <w:rsid w:val="009F5CBE"/>
    <w:rsid w:val="009F5ED2"/>
    <w:rsid w:val="009F609B"/>
    <w:rsid w:val="009F6B39"/>
    <w:rsid w:val="009F7EC0"/>
    <w:rsid w:val="009F7F7F"/>
    <w:rsid w:val="00A00D34"/>
    <w:rsid w:val="00A014F3"/>
    <w:rsid w:val="00A0173B"/>
    <w:rsid w:val="00A026FC"/>
    <w:rsid w:val="00A03208"/>
    <w:rsid w:val="00A0339F"/>
    <w:rsid w:val="00A03EC8"/>
    <w:rsid w:val="00A04019"/>
    <w:rsid w:val="00A04726"/>
    <w:rsid w:val="00A055B6"/>
    <w:rsid w:val="00A056CF"/>
    <w:rsid w:val="00A05CFC"/>
    <w:rsid w:val="00A073B3"/>
    <w:rsid w:val="00A079FD"/>
    <w:rsid w:val="00A10169"/>
    <w:rsid w:val="00A1087B"/>
    <w:rsid w:val="00A10A91"/>
    <w:rsid w:val="00A10ABC"/>
    <w:rsid w:val="00A10DBC"/>
    <w:rsid w:val="00A110B3"/>
    <w:rsid w:val="00A11A15"/>
    <w:rsid w:val="00A12739"/>
    <w:rsid w:val="00A12885"/>
    <w:rsid w:val="00A12C7A"/>
    <w:rsid w:val="00A1355C"/>
    <w:rsid w:val="00A135CC"/>
    <w:rsid w:val="00A13994"/>
    <w:rsid w:val="00A13F6B"/>
    <w:rsid w:val="00A14DEB"/>
    <w:rsid w:val="00A14E29"/>
    <w:rsid w:val="00A15E1B"/>
    <w:rsid w:val="00A16A17"/>
    <w:rsid w:val="00A16CAF"/>
    <w:rsid w:val="00A16FA4"/>
    <w:rsid w:val="00A2001C"/>
    <w:rsid w:val="00A2035A"/>
    <w:rsid w:val="00A20AD5"/>
    <w:rsid w:val="00A20C94"/>
    <w:rsid w:val="00A220C3"/>
    <w:rsid w:val="00A22A5E"/>
    <w:rsid w:val="00A2383B"/>
    <w:rsid w:val="00A23FE1"/>
    <w:rsid w:val="00A24026"/>
    <w:rsid w:val="00A24FAC"/>
    <w:rsid w:val="00A251B8"/>
    <w:rsid w:val="00A25390"/>
    <w:rsid w:val="00A25F5D"/>
    <w:rsid w:val="00A263ED"/>
    <w:rsid w:val="00A26AA9"/>
    <w:rsid w:val="00A26D88"/>
    <w:rsid w:val="00A26F3A"/>
    <w:rsid w:val="00A27028"/>
    <w:rsid w:val="00A27869"/>
    <w:rsid w:val="00A27876"/>
    <w:rsid w:val="00A31301"/>
    <w:rsid w:val="00A31C57"/>
    <w:rsid w:val="00A32125"/>
    <w:rsid w:val="00A321F7"/>
    <w:rsid w:val="00A325DA"/>
    <w:rsid w:val="00A32EED"/>
    <w:rsid w:val="00A336D2"/>
    <w:rsid w:val="00A3397B"/>
    <w:rsid w:val="00A33F37"/>
    <w:rsid w:val="00A34125"/>
    <w:rsid w:val="00A3488F"/>
    <w:rsid w:val="00A3498B"/>
    <w:rsid w:val="00A354CC"/>
    <w:rsid w:val="00A35D12"/>
    <w:rsid w:val="00A35F6A"/>
    <w:rsid w:val="00A36662"/>
    <w:rsid w:val="00A36BE8"/>
    <w:rsid w:val="00A37097"/>
    <w:rsid w:val="00A3742D"/>
    <w:rsid w:val="00A412A0"/>
    <w:rsid w:val="00A42633"/>
    <w:rsid w:val="00A42838"/>
    <w:rsid w:val="00A42D77"/>
    <w:rsid w:val="00A431DD"/>
    <w:rsid w:val="00A4391A"/>
    <w:rsid w:val="00A442D4"/>
    <w:rsid w:val="00A4439C"/>
    <w:rsid w:val="00A443B8"/>
    <w:rsid w:val="00A44E6B"/>
    <w:rsid w:val="00A451E4"/>
    <w:rsid w:val="00A45484"/>
    <w:rsid w:val="00A45F81"/>
    <w:rsid w:val="00A46047"/>
    <w:rsid w:val="00A467D9"/>
    <w:rsid w:val="00A467F0"/>
    <w:rsid w:val="00A46A7C"/>
    <w:rsid w:val="00A51327"/>
    <w:rsid w:val="00A5169F"/>
    <w:rsid w:val="00A51B1C"/>
    <w:rsid w:val="00A51D49"/>
    <w:rsid w:val="00A52C6C"/>
    <w:rsid w:val="00A53A33"/>
    <w:rsid w:val="00A53C69"/>
    <w:rsid w:val="00A54824"/>
    <w:rsid w:val="00A54B17"/>
    <w:rsid w:val="00A54E3F"/>
    <w:rsid w:val="00A553CF"/>
    <w:rsid w:val="00A5546C"/>
    <w:rsid w:val="00A55E45"/>
    <w:rsid w:val="00A5642C"/>
    <w:rsid w:val="00A56969"/>
    <w:rsid w:val="00A56A16"/>
    <w:rsid w:val="00A5778B"/>
    <w:rsid w:val="00A6021C"/>
    <w:rsid w:val="00A6044F"/>
    <w:rsid w:val="00A607F2"/>
    <w:rsid w:val="00A61219"/>
    <w:rsid w:val="00A613AC"/>
    <w:rsid w:val="00A62E67"/>
    <w:rsid w:val="00A62F20"/>
    <w:rsid w:val="00A64065"/>
    <w:rsid w:val="00A646DD"/>
    <w:rsid w:val="00A64953"/>
    <w:rsid w:val="00A64A85"/>
    <w:rsid w:val="00A650B6"/>
    <w:rsid w:val="00A6527C"/>
    <w:rsid w:val="00A65666"/>
    <w:rsid w:val="00A65709"/>
    <w:rsid w:val="00A65B19"/>
    <w:rsid w:val="00A65DD5"/>
    <w:rsid w:val="00A660E9"/>
    <w:rsid w:val="00A66C11"/>
    <w:rsid w:val="00A71E73"/>
    <w:rsid w:val="00A72339"/>
    <w:rsid w:val="00A72590"/>
    <w:rsid w:val="00A72C02"/>
    <w:rsid w:val="00A72C48"/>
    <w:rsid w:val="00A7416E"/>
    <w:rsid w:val="00A74CE2"/>
    <w:rsid w:val="00A75FC5"/>
    <w:rsid w:val="00A76636"/>
    <w:rsid w:val="00A76659"/>
    <w:rsid w:val="00A76C3C"/>
    <w:rsid w:val="00A77813"/>
    <w:rsid w:val="00A778A3"/>
    <w:rsid w:val="00A77A7A"/>
    <w:rsid w:val="00A77BD4"/>
    <w:rsid w:val="00A77F7D"/>
    <w:rsid w:val="00A80F66"/>
    <w:rsid w:val="00A819FB"/>
    <w:rsid w:val="00A81E5B"/>
    <w:rsid w:val="00A81F4F"/>
    <w:rsid w:val="00A82364"/>
    <w:rsid w:val="00A83C44"/>
    <w:rsid w:val="00A84893"/>
    <w:rsid w:val="00A85C63"/>
    <w:rsid w:val="00A8645D"/>
    <w:rsid w:val="00A86A4E"/>
    <w:rsid w:val="00A86F68"/>
    <w:rsid w:val="00A87F0E"/>
    <w:rsid w:val="00A90739"/>
    <w:rsid w:val="00A90E36"/>
    <w:rsid w:val="00A91BF2"/>
    <w:rsid w:val="00A92457"/>
    <w:rsid w:val="00A92550"/>
    <w:rsid w:val="00A9259B"/>
    <w:rsid w:val="00A938AB"/>
    <w:rsid w:val="00A93B76"/>
    <w:rsid w:val="00A93FB4"/>
    <w:rsid w:val="00A9466B"/>
    <w:rsid w:val="00A9562B"/>
    <w:rsid w:val="00A956D5"/>
    <w:rsid w:val="00A95AC7"/>
    <w:rsid w:val="00A95FDE"/>
    <w:rsid w:val="00A967F7"/>
    <w:rsid w:val="00A96AB9"/>
    <w:rsid w:val="00A975B7"/>
    <w:rsid w:val="00A97BFF"/>
    <w:rsid w:val="00AA0F45"/>
    <w:rsid w:val="00AA202B"/>
    <w:rsid w:val="00AA23DD"/>
    <w:rsid w:val="00AA24DC"/>
    <w:rsid w:val="00AA2815"/>
    <w:rsid w:val="00AA294E"/>
    <w:rsid w:val="00AA2D32"/>
    <w:rsid w:val="00AA3D37"/>
    <w:rsid w:val="00AA3F26"/>
    <w:rsid w:val="00AA4E86"/>
    <w:rsid w:val="00AA4FAB"/>
    <w:rsid w:val="00AA501F"/>
    <w:rsid w:val="00AA534E"/>
    <w:rsid w:val="00AA596D"/>
    <w:rsid w:val="00AA61BC"/>
    <w:rsid w:val="00AA653B"/>
    <w:rsid w:val="00AA7703"/>
    <w:rsid w:val="00AA79BD"/>
    <w:rsid w:val="00AA7AD0"/>
    <w:rsid w:val="00AB0A9F"/>
    <w:rsid w:val="00AB0FB5"/>
    <w:rsid w:val="00AB127A"/>
    <w:rsid w:val="00AB18BC"/>
    <w:rsid w:val="00AB1CC5"/>
    <w:rsid w:val="00AB1D4C"/>
    <w:rsid w:val="00AB1E12"/>
    <w:rsid w:val="00AB220C"/>
    <w:rsid w:val="00AB293D"/>
    <w:rsid w:val="00AB3058"/>
    <w:rsid w:val="00AB37EB"/>
    <w:rsid w:val="00AB4008"/>
    <w:rsid w:val="00AB4460"/>
    <w:rsid w:val="00AB5B98"/>
    <w:rsid w:val="00AB5D0F"/>
    <w:rsid w:val="00AB7F28"/>
    <w:rsid w:val="00AC03E1"/>
    <w:rsid w:val="00AC05C9"/>
    <w:rsid w:val="00AC0EFE"/>
    <w:rsid w:val="00AC16A6"/>
    <w:rsid w:val="00AC1F44"/>
    <w:rsid w:val="00AC2DC9"/>
    <w:rsid w:val="00AC33A0"/>
    <w:rsid w:val="00AC3DD5"/>
    <w:rsid w:val="00AC3E5E"/>
    <w:rsid w:val="00AC4325"/>
    <w:rsid w:val="00AC4470"/>
    <w:rsid w:val="00AC4D10"/>
    <w:rsid w:val="00AC50C5"/>
    <w:rsid w:val="00AC54F1"/>
    <w:rsid w:val="00AC58A5"/>
    <w:rsid w:val="00AC5DBC"/>
    <w:rsid w:val="00AC6068"/>
    <w:rsid w:val="00AC6363"/>
    <w:rsid w:val="00AC6546"/>
    <w:rsid w:val="00AC6701"/>
    <w:rsid w:val="00AC71C3"/>
    <w:rsid w:val="00AC752B"/>
    <w:rsid w:val="00AD0BFE"/>
    <w:rsid w:val="00AD1439"/>
    <w:rsid w:val="00AD1882"/>
    <w:rsid w:val="00AD1B4D"/>
    <w:rsid w:val="00AD1E7F"/>
    <w:rsid w:val="00AD28F9"/>
    <w:rsid w:val="00AD4445"/>
    <w:rsid w:val="00AD4474"/>
    <w:rsid w:val="00AD46DF"/>
    <w:rsid w:val="00AD5225"/>
    <w:rsid w:val="00AD5271"/>
    <w:rsid w:val="00AD5571"/>
    <w:rsid w:val="00AD5D0A"/>
    <w:rsid w:val="00AD63F8"/>
    <w:rsid w:val="00AD6757"/>
    <w:rsid w:val="00AD6855"/>
    <w:rsid w:val="00AE0E1E"/>
    <w:rsid w:val="00AE0EB6"/>
    <w:rsid w:val="00AE122C"/>
    <w:rsid w:val="00AE1785"/>
    <w:rsid w:val="00AE1C6D"/>
    <w:rsid w:val="00AE2010"/>
    <w:rsid w:val="00AE29C8"/>
    <w:rsid w:val="00AE2CDB"/>
    <w:rsid w:val="00AE2CE7"/>
    <w:rsid w:val="00AE38C7"/>
    <w:rsid w:val="00AE3C88"/>
    <w:rsid w:val="00AE3F4D"/>
    <w:rsid w:val="00AE4955"/>
    <w:rsid w:val="00AE4A94"/>
    <w:rsid w:val="00AE4AC2"/>
    <w:rsid w:val="00AE4E0B"/>
    <w:rsid w:val="00AE6282"/>
    <w:rsid w:val="00AE7139"/>
    <w:rsid w:val="00AE72D3"/>
    <w:rsid w:val="00AE763A"/>
    <w:rsid w:val="00AE76AF"/>
    <w:rsid w:val="00AE795D"/>
    <w:rsid w:val="00AF0B80"/>
    <w:rsid w:val="00AF1594"/>
    <w:rsid w:val="00AF1A3B"/>
    <w:rsid w:val="00AF259B"/>
    <w:rsid w:val="00AF28FA"/>
    <w:rsid w:val="00AF29B9"/>
    <w:rsid w:val="00AF2BC0"/>
    <w:rsid w:val="00AF2D14"/>
    <w:rsid w:val="00AF324D"/>
    <w:rsid w:val="00AF4229"/>
    <w:rsid w:val="00AF4AA4"/>
    <w:rsid w:val="00AF4FF8"/>
    <w:rsid w:val="00AF5137"/>
    <w:rsid w:val="00AF53F9"/>
    <w:rsid w:val="00AF592A"/>
    <w:rsid w:val="00AF5F42"/>
    <w:rsid w:val="00AF63E5"/>
    <w:rsid w:val="00AF6E83"/>
    <w:rsid w:val="00AF6F32"/>
    <w:rsid w:val="00AF7F2A"/>
    <w:rsid w:val="00B018D2"/>
    <w:rsid w:val="00B01FF5"/>
    <w:rsid w:val="00B02EFD"/>
    <w:rsid w:val="00B03D7F"/>
    <w:rsid w:val="00B042D7"/>
    <w:rsid w:val="00B04689"/>
    <w:rsid w:val="00B050C6"/>
    <w:rsid w:val="00B05195"/>
    <w:rsid w:val="00B05626"/>
    <w:rsid w:val="00B05F24"/>
    <w:rsid w:val="00B077AA"/>
    <w:rsid w:val="00B1094F"/>
    <w:rsid w:val="00B112BC"/>
    <w:rsid w:val="00B11687"/>
    <w:rsid w:val="00B117C9"/>
    <w:rsid w:val="00B117CA"/>
    <w:rsid w:val="00B12151"/>
    <w:rsid w:val="00B1240D"/>
    <w:rsid w:val="00B13E4C"/>
    <w:rsid w:val="00B13FCA"/>
    <w:rsid w:val="00B15B3A"/>
    <w:rsid w:val="00B16929"/>
    <w:rsid w:val="00B169EC"/>
    <w:rsid w:val="00B16AF3"/>
    <w:rsid w:val="00B16CEB"/>
    <w:rsid w:val="00B16D63"/>
    <w:rsid w:val="00B1763B"/>
    <w:rsid w:val="00B17784"/>
    <w:rsid w:val="00B207B3"/>
    <w:rsid w:val="00B20DB8"/>
    <w:rsid w:val="00B210DB"/>
    <w:rsid w:val="00B21237"/>
    <w:rsid w:val="00B21FCE"/>
    <w:rsid w:val="00B22421"/>
    <w:rsid w:val="00B22736"/>
    <w:rsid w:val="00B231C3"/>
    <w:rsid w:val="00B23258"/>
    <w:rsid w:val="00B232E7"/>
    <w:rsid w:val="00B23BC6"/>
    <w:rsid w:val="00B252F0"/>
    <w:rsid w:val="00B25E97"/>
    <w:rsid w:val="00B26368"/>
    <w:rsid w:val="00B2654C"/>
    <w:rsid w:val="00B26946"/>
    <w:rsid w:val="00B26F96"/>
    <w:rsid w:val="00B27104"/>
    <w:rsid w:val="00B3060B"/>
    <w:rsid w:val="00B30BEF"/>
    <w:rsid w:val="00B31459"/>
    <w:rsid w:val="00B31E67"/>
    <w:rsid w:val="00B31ED4"/>
    <w:rsid w:val="00B322D9"/>
    <w:rsid w:val="00B335F0"/>
    <w:rsid w:val="00B3403F"/>
    <w:rsid w:val="00B3422B"/>
    <w:rsid w:val="00B34B08"/>
    <w:rsid w:val="00B3523F"/>
    <w:rsid w:val="00B3568B"/>
    <w:rsid w:val="00B35BD5"/>
    <w:rsid w:val="00B36007"/>
    <w:rsid w:val="00B36258"/>
    <w:rsid w:val="00B362E5"/>
    <w:rsid w:val="00B36A3E"/>
    <w:rsid w:val="00B37162"/>
    <w:rsid w:val="00B371AD"/>
    <w:rsid w:val="00B419A7"/>
    <w:rsid w:val="00B41DE0"/>
    <w:rsid w:val="00B422B9"/>
    <w:rsid w:val="00B4250E"/>
    <w:rsid w:val="00B425F8"/>
    <w:rsid w:val="00B42821"/>
    <w:rsid w:val="00B43907"/>
    <w:rsid w:val="00B43A81"/>
    <w:rsid w:val="00B44440"/>
    <w:rsid w:val="00B4496A"/>
    <w:rsid w:val="00B4525F"/>
    <w:rsid w:val="00B456A7"/>
    <w:rsid w:val="00B460C0"/>
    <w:rsid w:val="00B46417"/>
    <w:rsid w:val="00B46A16"/>
    <w:rsid w:val="00B47BBC"/>
    <w:rsid w:val="00B50239"/>
    <w:rsid w:val="00B503C3"/>
    <w:rsid w:val="00B50D26"/>
    <w:rsid w:val="00B51246"/>
    <w:rsid w:val="00B52EE2"/>
    <w:rsid w:val="00B53241"/>
    <w:rsid w:val="00B5373E"/>
    <w:rsid w:val="00B53A4A"/>
    <w:rsid w:val="00B53D46"/>
    <w:rsid w:val="00B5476F"/>
    <w:rsid w:val="00B55109"/>
    <w:rsid w:val="00B5558F"/>
    <w:rsid w:val="00B55F45"/>
    <w:rsid w:val="00B5608F"/>
    <w:rsid w:val="00B56101"/>
    <w:rsid w:val="00B566B2"/>
    <w:rsid w:val="00B57474"/>
    <w:rsid w:val="00B577F9"/>
    <w:rsid w:val="00B57B2A"/>
    <w:rsid w:val="00B57D5C"/>
    <w:rsid w:val="00B609A8"/>
    <w:rsid w:val="00B60CF4"/>
    <w:rsid w:val="00B61603"/>
    <w:rsid w:val="00B61ED7"/>
    <w:rsid w:val="00B61FD5"/>
    <w:rsid w:val="00B62325"/>
    <w:rsid w:val="00B638FB"/>
    <w:rsid w:val="00B63D77"/>
    <w:rsid w:val="00B64DF6"/>
    <w:rsid w:val="00B65B0B"/>
    <w:rsid w:val="00B67CA9"/>
    <w:rsid w:val="00B7005D"/>
    <w:rsid w:val="00B70F01"/>
    <w:rsid w:val="00B71214"/>
    <w:rsid w:val="00B71330"/>
    <w:rsid w:val="00B724AE"/>
    <w:rsid w:val="00B733FF"/>
    <w:rsid w:val="00B734D1"/>
    <w:rsid w:val="00B739A3"/>
    <w:rsid w:val="00B74319"/>
    <w:rsid w:val="00B74F75"/>
    <w:rsid w:val="00B7513F"/>
    <w:rsid w:val="00B751AB"/>
    <w:rsid w:val="00B75664"/>
    <w:rsid w:val="00B75D97"/>
    <w:rsid w:val="00B76AF8"/>
    <w:rsid w:val="00B76CF1"/>
    <w:rsid w:val="00B8112C"/>
    <w:rsid w:val="00B81FFE"/>
    <w:rsid w:val="00B82171"/>
    <w:rsid w:val="00B82A84"/>
    <w:rsid w:val="00B82AD9"/>
    <w:rsid w:val="00B83EA3"/>
    <w:rsid w:val="00B84341"/>
    <w:rsid w:val="00B852C5"/>
    <w:rsid w:val="00B85A30"/>
    <w:rsid w:val="00B86149"/>
    <w:rsid w:val="00B86C14"/>
    <w:rsid w:val="00B87A92"/>
    <w:rsid w:val="00B90256"/>
    <w:rsid w:val="00B90330"/>
    <w:rsid w:val="00B908E7"/>
    <w:rsid w:val="00B9092A"/>
    <w:rsid w:val="00B9126E"/>
    <w:rsid w:val="00B91843"/>
    <w:rsid w:val="00B91D86"/>
    <w:rsid w:val="00B925AA"/>
    <w:rsid w:val="00B9264A"/>
    <w:rsid w:val="00B9332B"/>
    <w:rsid w:val="00B936F7"/>
    <w:rsid w:val="00B93C89"/>
    <w:rsid w:val="00B942D8"/>
    <w:rsid w:val="00B94611"/>
    <w:rsid w:val="00B94927"/>
    <w:rsid w:val="00B96452"/>
    <w:rsid w:val="00B96584"/>
    <w:rsid w:val="00B965E3"/>
    <w:rsid w:val="00B9781E"/>
    <w:rsid w:val="00B97E4F"/>
    <w:rsid w:val="00BA03AF"/>
    <w:rsid w:val="00BA1148"/>
    <w:rsid w:val="00BA1968"/>
    <w:rsid w:val="00BA2514"/>
    <w:rsid w:val="00BA2DBC"/>
    <w:rsid w:val="00BA2DCE"/>
    <w:rsid w:val="00BA348F"/>
    <w:rsid w:val="00BA358C"/>
    <w:rsid w:val="00BA35B6"/>
    <w:rsid w:val="00BA3FC7"/>
    <w:rsid w:val="00BA4F67"/>
    <w:rsid w:val="00BA568D"/>
    <w:rsid w:val="00BA5FF1"/>
    <w:rsid w:val="00BA630B"/>
    <w:rsid w:val="00BA6D89"/>
    <w:rsid w:val="00BB0714"/>
    <w:rsid w:val="00BB086F"/>
    <w:rsid w:val="00BB0975"/>
    <w:rsid w:val="00BB165D"/>
    <w:rsid w:val="00BB1BA5"/>
    <w:rsid w:val="00BB1EF2"/>
    <w:rsid w:val="00BB23E7"/>
    <w:rsid w:val="00BB2423"/>
    <w:rsid w:val="00BB2C7C"/>
    <w:rsid w:val="00BB2CAA"/>
    <w:rsid w:val="00BB2EDF"/>
    <w:rsid w:val="00BB2FFA"/>
    <w:rsid w:val="00BB381C"/>
    <w:rsid w:val="00BB3C89"/>
    <w:rsid w:val="00BB4DFB"/>
    <w:rsid w:val="00BB4FA8"/>
    <w:rsid w:val="00BB55A8"/>
    <w:rsid w:val="00BB56EE"/>
    <w:rsid w:val="00BB61EB"/>
    <w:rsid w:val="00BB6C0B"/>
    <w:rsid w:val="00BB73EA"/>
    <w:rsid w:val="00BB77F8"/>
    <w:rsid w:val="00BB7B19"/>
    <w:rsid w:val="00BC0973"/>
    <w:rsid w:val="00BC184E"/>
    <w:rsid w:val="00BC1B37"/>
    <w:rsid w:val="00BC29B6"/>
    <w:rsid w:val="00BC29BA"/>
    <w:rsid w:val="00BC306C"/>
    <w:rsid w:val="00BC3541"/>
    <w:rsid w:val="00BC60D7"/>
    <w:rsid w:val="00BC639F"/>
    <w:rsid w:val="00BC6876"/>
    <w:rsid w:val="00BC696C"/>
    <w:rsid w:val="00BC6C3A"/>
    <w:rsid w:val="00BC7556"/>
    <w:rsid w:val="00BC7AC9"/>
    <w:rsid w:val="00BD01E4"/>
    <w:rsid w:val="00BD04A1"/>
    <w:rsid w:val="00BD0C02"/>
    <w:rsid w:val="00BD1951"/>
    <w:rsid w:val="00BD22E5"/>
    <w:rsid w:val="00BD2304"/>
    <w:rsid w:val="00BD27AE"/>
    <w:rsid w:val="00BD2FAB"/>
    <w:rsid w:val="00BD37AE"/>
    <w:rsid w:val="00BD4654"/>
    <w:rsid w:val="00BD4920"/>
    <w:rsid w:val="00BD5901"/>
    <w:rsid w:val="00BD5C7E"/>
    <w:rsid w:val="00BD6091"/>
    <w:rsid w:val="00BD6289"/>
    <w:rsid w:val="00BD683A"/>
    <w:rsid w:val="00BD6B7E"/>
    <w:rsid w:val="00BD6F96"/>
    <w:rsid w:val="00BD6F9B"/>
    <w:rsid w:val="00BD7070"/>
    <w:rsid w:val="00BD7F6D"/>
    <w:rsid w:val="00BE099E"/>
    <w:rsid w:val="00BE1869"/>
    <w:rsid w:val="00BE4563"/>
    <w:rsid w:val="00BE47DE"/>
    <w:rsid w:val="00BE495D"/>
    <w:rsid w:val="00BE53B2"/>
    <w:rsid w:val="00BE53BD"/>
    <w:rsid w:val="00BE5B54"/>
    <w:rsid w:val="00BE5C7B"/>
    <w:rsid w:val="00BE6284"/>
    <w:rsid w:val="00BE6888"/>
    <w:rsid w:val="00BE6C57"/>
    <w:rsid w:val="00BE7784"/>
    <w:rsid w:val="00BE790F"/>
    <w:rsid w:val="00BF034A"/>
    <w:rsid w:val="00BF14FD"/>
    <w:rsid w:val="00BF1C32"/>
    <w:rsid w:val="00BF22E5"/>
    <w:rsid w:val="00BF2913"/>
    <w:rsid w:val="00BF38DB"/>
    <w:rsid w:val="00BF3D84"/>
    <w:rsid w:val="00BF432E"/>
    <w:rsid w:val="00BF4611"/>
    <w:rsid w:val="00BF49AB"/>
    <w:rsid w:val="00BF4A1B"/>
    <w:rsid w:val="00BF4E75"/>
    <w:rsid w:val="00BF6517"/>
    <w:rsid w:val="00BF6A50"/>
    <w:rsid w:val="00BF7425"/>
    <w:rsid w:val="00BF7902"/>
    <w:rsid w:val="00BF7BD2"/>
    <w:rsid w:val="00BF7CC1"/>
    <w:rsid w:val="00BF7DF3"/>
    <w:rsid w:val="00C008F8"/>
    <w:rsid w:val="00C0211E"/>
    <w:rsid w:val="00C03612"/>
    <w:rsid w:val="00C053FB"/>
    <w:rsid w:val="00C054B9"/>
    <w:rsid w:val="00C05B61"/>
    <w:rsid w:val="00C064BD"/>
    <w:rsid w:val="00C06882"/>
    <w:rsid w:val="00C07829"/>
    <w:rsid w:val="00C07EF4"/>
    <w:rsid w:val="00C1018A"/>
    <w:rsid w:val="00C1020D"/>
    <w:rsid w:val="00C1054D"/>
    <w:rsid w:val="00C106C0"/>
    <w:rsid w:val="00C10BED"/>
    <w:rsid w:val="00C11E6C"/>
    <w:rsid w:val="00C12930"/>
    <w:rsid w:val="00C12D17"/>
    <w:rsid w:val="00C132D6"/>
    <w:rsid w:val="00C13BBC"/>
    <w:rsid w:val="00C14542"/>
    <w:rsid w:val="00C145CC"/>
    <w:rsid w:val="00C1475B"/>
    <w:rsid w:val="00C14A7F"/>
    <w:rsid w:val="00C14AD8"/>
    <w:rsid w:val="00C1515D"/>
    <w:rsid w:val="00C1520D"/>
    <w:rsid w:val="00C155B5"/>
    <w:rsid w:val="00C16B27"/>
    <w:rsid w:val="00C1724A"/>
    <w:rsid w:val="00C17743"/>
    <w:rsid w:val="00C1790B"/>
    <w:rsid w:val="00C202EE"/>
    <w:rsid w:val="00C22573"/>
    <w:rsid w:val="00C2389B"/>
    <w:rsid w:val="00C23EEF"/>
    <w:rsid w:val="00C24226"/>
    <w:rsid w:val="00C24357"/>
    <w:rsid w:val="00C24C19"/>
    <w:rsid w:val="00C24C9F"/>
    <w:rsid w:val="00C2597F"/>
    <w:rsid w:val="00C2678D"/>
    <w:rsid w:val="00C267B9"/>
    <w:rsid w:val="00C26C15"/>
    <w:rsid w:val="00C26DEF"/>
    <w:rsid w:val="00C27946"/>
    <w:rsid w:val="00C27C52"/>
    <w:rsid w:val="00C27FF1"/>
    <w:rsid w:val="00C304AB"/>
    <w:rsid w:val="00C308F3"/>
    <w:rsid w:val="00C30D3D"/>
    <w:rsid w:val="00C30DFB"/>
    <w:rsid w:val="00C310B9"/>
    <w:rsid w:val="00C312BC"/>
    <w:rsid w:val="00C31880"/>
    <w:rsid w:val="00C31C9D"/>
    <w:rsid w:val="00C324FE"/>
    <w:rsid w:val="00C326FF"/>
    <w:rsid w:val="00C329FD"/>
    <w:rsid w:val="00C34612"/>
    <w:rsid w:val="00C34959"/>
    <w:rsid w:val="00C34A4E"/>
    <w:rsid w:val="00C35147"/>
    <w:rsid w:val="00C353AF"/>
    <w:rsid w:val="00C36AA4"/>
    <w:rsid w:val="00C3727E"/>
    <w:rsid w:val="00C37821"/>
    <w:rsid w:val="00C4000F"/>
    <w:rsid w:val="00C40A8C"/>
    <w:rsid w:val="00C41279"/>
    <w:rsid w:val="00C41323"/>
    <w:rsid w:val="00C41470"/>
    <w:rsid w:val="00C419BB"/>
    <w:rsid w:val="00C41EF6"/>
    <w:rsid w:val="00C42B39"/>
    <w:rsid w:val="00C42C6E"/>
    <w:rsid w:val="00C43412"/>
    <w:rsid w:val="00C438FC"/>
    <w:rsid w:val="00C43F61"/>
    <w:rsid w:val="00C4495A"/>
    <w:rsid w:val="00C44C3A"/>
    <w:rsid w:val="00C45870"/>
    <w:rsid w:val="00C45BC0"/>
    <w:rsid w:val="00C45D85"/>
    <w:rsid w:val="00C46AF7"/>
    <w:rsid w:val="00C47040"/>
    <w:rsid w:val="00C476B5"/>
    <w:rsid w:val="00C476DE"/>
    <w:rsid w:val="00C47E11"/>
    <w:rsid w:val="00C5044F"/>
    <w:rsid w:val="00C50E59"/>
    <w:rsid w:val="00C51CB9"/>
    <w:rsid w:val="00C52F39"/>
    <w:rsid w:val="00C539EE"/>
    <w:rsid w:val="00C56547"/>
    <w:rsid w:val="00C56750"/>
    <w:rsid w:val="00C567E9"/>
    <w:rsid w:val="00C575F7"/>
    <w:rsid w:val="00C57B51"/>
    <w:rsid w:val="00C6065B"/>
    <w:rsid w:val="00C616C0"/>
    <w:rsid w:val="00C6234A"/>
    <w:rsid w:val="00C624E7"/>
    <w:rsid w:val="00C6284F"/>
    <w:rsid w:val="00C62F7D"/>
    <w:rsid w:val="00C631B5"/>
    <w:rsid w:val="00C632D8"/>
    <w:rsid w:val="00C64513"/>
    <w:rsid w:val="00C64E11"/>
    <w:rsid w:val="00C6636D"/>
    <w:rsid w:val="00C664EE"/>
    <w:rsid w:val="00C66DFE"/>
    <w:rsid w:val="00C6773C"/>
    <w:rsid w:val="00C67894"/>
    <w:rsid w:val="00C67AFA"/>
    <w:rsid w:val="00C67CA7"/>
    <w:rsid w:val="00C702AF"/>
    <w:rsid w:val="00C71A94"/>
    <w:rsid w:val="00C72255"/>
    <w:rsid w:val="00C72B8F"/>
    <w:rsid w:val="00C73BF5"/>
    <w:rsid w:val="00C74062"/>
    <w:rsid w:val="00C75AED"/>
    <w:rsid w:val="00C75AFC"/>
    <w:rsid w:val="00C763DC"/>
    <w:rsid w:val="00C76668"/>
    <w:rsid w:val="00C76C4C"/>
    <w:rsid w:val="00C77BC8"/>
    <w:rsid w:val="00C77BF0"/>
    <w:rsid w:val="00C8031E"/>
    <w:rsid w:val="00C80576"/>
    <w:rsid w:val="00C81432"/>
    <w:rsid w:val="00C823A9"/>
    <w:rsid w:val="00C824A3"/>
    <w:rsid w:val="00C83466"/>
    <w:rsid w:val="00C83D70"/>
    <w:rsid w:val="00C83E81"/>
    <w:rsid w:val="00C83EF1"/>
    <w:rsid w:val="00C83F05"/>
    <w:rsid w:val="00C84A14"/>
    <w:rsid w:val="00C86BB3"/>
    <w:rsid w:val="00C870E4"/>
    <w:rsid w:val="00C900CE"/>
    <w:rsid w:val="00C90129"/>
    <w:rsid w:val="00C90EAE"/>
    <w:rsid w:val="00C91407"/>
    <w:rsid w:val="00C921CA"/>
    <w:rsid w:val="00C9294A"/>
    <w:rsid w:val="00C9338A"/>
    <w:rsid w:val="00C93438"/>
    <w:rsid w:val="00C93B4E"/>
    <w:rsid w:val="00C9433F"/>
    <w:rsid w:val="00C94712"/>
    <w:rsid w:val="00C94AEF"/>
    <w:rsid w:val="00C9538F"/>
    <w:rsid w:val="00C956DB"/>
    <w:rsid w:val="00C97C5C"/>
    <w:rsid w:val="00CA02D5"/>
    <w:rsid w:val="00CA0684"/>
    <w:rsid w:val="00CA074C"/>
    <w:rsid w:val="00CA183A"/>
    <w:rsid w:val="00CA324B"/>
    <w:rsid w:val="00CA3AFE"/>
    <w:rsid w:val="00CA5289"/>
    <w:rsid w:val="00CA65ED"/>
    <w:rsid w:val="00CA6ACC"/>
    <w:rsid w:val="00CA6E24"/>
    <w:rsid w:val="00CA717F"/>
    <w:rsid w:val="00CA7269"/>
    <w:rsid w:val="00CA736C"/>
    <w:rsid w:val="00CA7423"/>
    <w:rsid w:val="00CA75C2"/>
    <w:rsid w:val="00CA7B65"/>
    <w:rsid w:val="00CA7DFC"/>
    <w:rsid w:val="00CA7E2E"/>
    <w:rsid w:val="00CB2D72"/>
    <w:rsid w:val="00CB3799"/>
    <w:rsid w:val="00CB4AC9"/>
    <w:rsid w:val="00CB4C16"/>
    <w:rsid w:val="00CB4DFE"/>
    <w:rsid w:val="00CB577A"/>
    <w:rsid w:val="00CB5A1A"/>
    <w:rsid w:val="00CB5FA0"/>
    <w:rsid w:val="00CB63F4"/>
    <w:rsid w:val="00CB672D"/>
    <w:rsid w:val="00CB7563"/>
    <w:rsid w:val="00CC0E32"/>
    <w:rsid w:val="00CC1ADE"/>
    <w:rsid w:val="00CC1D2C"/>
    <w:rsid w:val="00CC29AF"/>
    <w:rsid w:val="00CC2B2F"/>
    <w:rsid w:val="00CC30E4"/>
    <w:rsid w:val="00CC3278"/>
    <w:rsid w:val="00CC42C8"/>
    <w:rsid w:val="00CC4663"/>
    <w:rsid w:val="00CC4916"/>
    <w:rsid w:val="00CC5ACE"/>
    <w:rsid w:val="00CC5B32"/>
    <w:rsid w:val="00CC635C"/>
    <w:rsid w:val="00CC6536"/>
    <w:rsid w:val="00CC6FBB"/>
    <w:rsid w:val="00CC7CFF"/>
    <w:rsid w:val="00CC7E1F"/>
    <w:rsid w:val="00CD0105"/>
    <w:rsid w:val="00CD0FBF"/>
    <w:rsid w:val="00CD15D0"/>
    <w:rsid w:val="00CD1DB1"/>
    <w:rsid w:val="00CD3386"/>
    <w:rsid w:val="00CD5272"/>
    <w:rsid w:val="00CD710E"/>
    <w:rsid w:val="00CD7267"/>
    <w:rsid w:val="00CD7D70"/>
    <w:rsid w:val="00CE0B04"/>
    <w:rsid w:val="00CE122B"/>
    <w:rsid w:val="00CE134E"/>
    <w:rsid w:val="00CE16A6"/>
    <w:rsid w:val="00CE21D5"/>
    <w:rsid w:val="00CE2EBF"/>
    <w:rsid w:val="00CE3614"/>
    <w:rsid w:val="00CE3D40"/>
    <w:rsid w:val="00CE402D"/>
    <w:rsid w:val="00CE43E6"/>
    <w:rsid w:val="00CE4469"/>
    <w:rsid w:val="00CE548A"/>
    <w:rsid w:val="00CE5AEC"/>
    <w:rsid w:val="00CE5C27"/>
    <w:rsid w:val="00CE5E77"/>
    <w:rsid w:val="00CE6061"/>
    <w:rsid w:val="00CF09B7"/>
    <w:rsid w:val="00CF0B67"/>
    <w:rsid w:val="00CF1964"/>
    <w:rsid w:val="00CF1B5D"/>
    <w:rsid w:val="00CF254B"/>
    <w:rsid w:val="00CF3668"/>
    <w:rsid w:val="00CF4816"/>
    <w:rsid w:val="00CF4BAB"/>
    <w:rsid w:val="00CF4C68"/>
    <w:rsid w:val="00CF4F8E"/>
    <w:rsid w:val="00CF69BA"/>
    <w:rsid w:val="00CF6D67"/>
    <w:rsid w:val="00CF71AA"/>
    <w:rsid w:val="00CF7376"/>
    <w:rsid w:val="00CF7B60"/>
    <w:rsid w:val="00D0001B"/>
    <w:rsid w:val="00D00980"/>
    <w:rsid w:val="00D014C3"/>
    <w:rsid w:val="00D025F3"/>
    <w:rsid w:val="00D02643"/>
    <w:rsid w:val="00D02A87"/>
    <w:rsid w:val="00D02BA8"/>
    <w:rsid w:val="00D03A1E"/>
    <w:rsid w:val="00D03B62"/>
    <w:rsid w:val="00D04B1F"/>
    <w:rsid w:val="00D04D5B"/>
    <w:rsid w:val="00D04DB1"/>
    <w:rsid w:val="00D05061"/>
    <w:rsid w:val="00D056CE"/>
    <w:rsid w:val="00D06D45"/>
    <w:rsid w:val="00D06DDE"/>
    <w:rsid w:val="00D0748F"/>
    <w:rsid w:val="00D07E1F"/>
    <w:rsid w:val="00D07F51"/>
    <w:rsid w:val="00D10E79"/>
    <w:rsid w:val="00D1149D"/>
    <w:rsid w:val="00D12657"/>
    <w:rsid w:val="00D126CF"/>
    <w:rsid w:val="00D12E34"/>
    <w:rsid w:val="00D14131"/>
    <w:rsid w:val="00D16237"/>
    <w:rsid w:val="00D1674B"/>
    <w:rsid w:val="00D16783"/>
    <w:rsid w:val="00D17182"/>
    <w:rsid w:val="00D17EDC"/>
    <w:rsid w:val="00D211B7"/>
    <w:rsid w:val="00D2140E"/>
    <w:rsid w:val="00D2246B"/>
    <w:rsid w:val="00D224B6"/>
    <w:rsid w:val="00D22BEC"/>
    <w:rsid w:val="00D236F6"/>
    <w:rsid w:val="00D23C68"/>
    <w:rsid w:val="00D24212"/>
    <w:rsid w:val="00D24847"/>
    <w:rsid w:val="00D248ED"/>
    <w:rsid w:val="00D25186"/>
    <w:rsid w:val="00D25247"/>
    <w:rsid w:val="00D2578F"/>
    <w:rsid w:val="00D25CC8"/>
    <w:rsid w:val="00D2619E"/>
    <w:rsid w:val="00D263D2"/>
    <w:rsid w:val="00D26E5D"/>
    <w:rsid w:val="00D26F1D"/>
    <w:rsid w:val="00D26FD9"/>
    <w:rsid w:val="00D27618"/>
    <w:rsid w:val="00D2776F"/>
    <w:rsid w:val="00D27B4A"/>
    <w:rsid w:val="00D27BE4"/>
    <w:rsid w:val="00D27DFD"/>
    <w:rsid w:val="00D305CA"/>
    <w:rsid w:val="00D31EC2"/>
    <w:rsid w:val="00D320DB"/>
    <w:rsid w:val="00D32D59"/>
    <w:rsid w:val="00D32E6A"/>
    <w:rsid w:val="00D3302A"/>
    <w:rsid w:val="00D336C2"/>
    <w:rsid w:val="00D33E01"/>
    <w:rsid w:val="00D34CD6"/>
    <w:rsid w:val="00D34F72"/>
    <w:rsid w:val="00D35683"/>
    <w:rsid w:val="00D35E4D"/>
    <w:rsid w:val="00D3617A"/>
    <w:rsid w:val="00D3661A"/>
    <w:rsid w:val="00D36CAD"/>
    <w:rsid w:val="00D36DF4"/>
    <w:rsid w:val="00D3766C"/>
    <w:rsid w:val="00D4002E"/>
    <w:rsid w:val="00D406AC"/>
    <w:rsid w:val="00D4110A"/>
    <w:rsid w:val="00D418EF"/>
    <w:rsid w:val="00D41B5B"/>
    <w:rsid w:val="00D422B3"/>
    <w:rsid w:val="00D42DF9"/>
    <w:rsid w:val="00D42E2A"/>
    <w:rsid w:val="00D459C2"/>
    <w:rsid w:val="00D46DDF"/>
    <w:rsid w:val="00D478EB"/>
    <w:rsid w:val="00D51227"/>
    <w:rsid w:val="00D513CE"/>
    <w:rsid w:val="00D51662"/>
    <w:rsid w:val="00D52173"/>
    <w:rsid w:val="00D529ED"/>
    <w:rsid w:val="00D5368D"/>
    <w:rsid w:val="00D537D4"/>
    <w:rsid w:val="00D53C30"/>
    <w:rsid w:val="00D53CAB"/>
    <w:rsid w:val="00D540FB"/>
    <w:rsid w:val="00D54221"/>
    <w:rsid w:val="00D542C2"/>
    <w:rsid w:val="00D543BD"/>
    <w:rsid w:val="00D54BEC"/>
    <w:rsid w:val="00D55907"/>
    <w:rsid w:val="00D56192"/>
    <w:rsid w:val="00D56648"/>
    <w:rsid w:val="00D57218"/>
    <w:rsid w:val="00D602FE"/>
    <w:rsid w:val="00D6032B"/>
    <w:rsid w:val="00D60DD1"/>
    <w:rsid w:val="00D60DF4"/>
    <w:rsid w:val="00D612B8"/>
    <w:rsid w:val="00D61304"/>
    <w:rsid w:val="00D61468"/>
    <w:rsid w:val="00D61FE8"/>
    <w:rsid w:val="00D62BAE"/>
    <w:rsid w:val="00D62D93"/>
    <w:rsid w:val="00D62F73"/>
    <w:rsid w:val="00D63E7B"/>
    <w:rsid w:val="00D6400B"/>
    <w:rsid w:val="00D64240"/>
    <w:rsid w:val="00D645D3"/>
    <w:rsid w:val="00D65624"/>
    <w:rsid w:val="00D6563E"/>
    <w:rsid w:val="00D66C0E"/>
    <w:rsid w:val="00D6749F"/>
    <w:rsid w:val="00D702EE"/>
    <w:rsid w:val="00D70465"/>
    <w:rsid w:val="00D71348"/>
    <w:rsid w:val="00D71AF3"/>
    <w:rsid w:val="00D71C63"/>
    <w:rsid w:val="00D71E40"/>
    <w:rsid w:val="00D71F52"/>
    <w:rsid w:val="00D7259B"/>
    <w:rsid w:val="00D73A93"/>
    <w:rsid w:val="00D73DF6"/>
    <w:rsid w:val="00D747F4"/>
    <w:rsid w:val="00D752C5"/>
    <w:rsid w:val="00D754A5"/>
    <w:rsid w:val="00D7585B"/>
    <w:rsid w:val="00D766BD"/>
    <w:rsid w:val="00D76701"/>
    <w:rsid w:val="00D77D0F"/>
    <w:rsid w:val="00D77F9D"/>
    <w:rsid w:val="00D80748"/>
    <w:rsid w:val="00D8074D"/>
    <w:rsid w:val="00D80921"/>
    <w:rsid w:val="00D80A71"/>
    <w:rsid w:val="00D81227"/>
    <w:rsid w:val="00D82416"/>
    <w:rsid w:val="00D82AEB"/>
    <w:rsid w:val="00D82D4F"/>
    <w:rsid w:val="00D82E4E"/>
    <w:rsid w:val="00D83F52"/>
    <w:rsid w:val="00D8495E"/>
    <w:rsid w:val="00D854F2"/>
    <w:rsid w:val="00D85C20"/>
    <w:rsid w:val="00D871B6"/>
    <w:rsid w:val="00D87523"/>
    <w:rsid w:val="00D87809"/>
    <w:rsid w:val="00D9024A"/>
    <w:rsid w:val="00D90E08"/>
    <w:rsid w:val="00D93070"/>
    <w:rsid w:val="00D93274"/>
    <w:rsid w:val="00D93697"/>
    <w:rsid w:val="00D93A3F"/>
    <w:rsid w:val="00D9422A"/>
    <w:rsid w:val="00D94950"/>
    <w:rsid w:val="00D94FE1"/>
    <w:rsid w:val="00D95294"/>
    <w:rsid w:val="00D95922"/>
    <w:rsid w:val="00D96BDD"/>
    <w:rsid w:val="00DA0236"/>
    <w:rsid w:val="00DA071F"/>
    <w:rsid w:val="00DA0BB3"/>
    <w:rsid w:val="00DA1A6B"/>
    <w:rsid w:val="00DA31AC"/>
    <w:rsid w:val="00DA3FE1"/>
    <w:rsid w:val="00DA5314"/>
    <w:rsid w:val="00DA53DC"/>
    <w:rsid w:val="00DA54C4"/>
    <w:rsid w:val="00DA6614"/>
    <w:rsid w:val="00DA6647"/>
    <w:rsid w:val="00DA700F"/>
    <w:rsid w:val="00DA71FA"/>
    <w:rsid w:val="00DA743C"/>
    <w:rsid w:val="00DA76DB"/>
    <w:rsid w:val="00DA7BD0"/>
    <w:rsid w:val="00DB025B"/>
    <w:rsid w:val="00DB08EF"/>
    <w:rsid w:val="00DB0A0A"/>
    <w:rsid w:val="00DB1195"/>
    <w:rsid w:val="00DB1AF8"/>
    <w:rsid w:val="00DB1ECB"/>
    <w:rsid w:val="00DB2151"/>
    <w:rsid w:val="00DB29A1"/>
    <w:rsid w:val="00DB2B87"/>
    <w:rsid w:val="00DB40AD"/>
    <w:rsid w:val="00DB4542"/>
    <w:rsid w:val="00DB4ACC"/>
    <w:rsid w:val="00DB5074"/>
    <w:rsid w:val="00DB509C"/>
    <w:rsid w:val="00DB510A"/>
    <w:rsid w:val="00DB5A49"/>
    <w:rsid w:val="00DB5D9B"/>
    <w:rsid w:val="00DB7965"/>
    <w:rsid w:val="00DC029E"/>
    <w:rsid w:val="00DC0D52"/>
    <w:rsid w:val="00DC14EC"/>
    <w:rsid w:val="00DC1538"/>
    <w:rsid w:val="00DC255D"/>
    <w:rsid w:val="00DC32EE"/>
    <w:rsid w:val="00DC35F4"/>
    <w:rsid w:val="00DC409C"/>
    <w:rsid w:val="00DC4DFA"/>
    <w:rsid w:val="00DC52C3"/>
    <w:rsid w:val="00DC61FA"/>
    <w:rsid w:val="00DC78FE"/>
    <w:rsid w:val="00DC7AB2"/>
    <w:rsid w:val="00DC7C12"/>
    <w:rsid w:val="00DD0BFD"/>
    <w:rsid w:val="00DD1000"/>
    <w:rsid w:val="00DD1467"/>
    <w:rsid w:val="00DD151A"/>
    <w:rsid w:val="00DD1B9E"/>
    <w:rsid w:val="00DD26FF"/>
    <w:rsid w:val="00DD2E6B"/>
    <w:rsid w:val="00DD33AA"/>
    <w:rsid w:val="00DD38B6"/>
    <w:rsid w:val="00DD3FEC"/>
    <w:rsid w:val="00DD5A24"/>
    <w:rsid w:val="00DD5C01"/>
    <w:rsid w:val="00DD5DBC"/>
    <w:rsid w:val="00DD5FCC"/>
    <w:rsid w:val="00DD600B"/>
    <w:rsid w:val="00DD61E8"/>
    <w:rsid w:val="00DD620A"/>
    <w:rsid w:val="00DD6589"/>
    <w:rsid w:val="00DD6707"/>
    <w:rsid w:val="00DD6887"/>
    <w:rsid w:val="00DD6C16"/>
    <w:rsid w:val="00DD6E99"/>
    <w:rsid w:val="00DD7127"/>
    <w:rsid w:val="00DD77BB"/>
    <w:rsid w:val="00DE0424"/>
    <w:rsid w:val="00DE169A"/>
    <w:rsid w:val="00DE16C5"/>
    <w:rsid w:val="00DE1E8C"/>
    <w:rsid w:val="00DE31BD"/>
    <w:rsid w:val="00DE3715"/>
    <w:rsid w:val="00DE3A7B"/>
    <w:rsid w:val="00DE41C4"/>
    <w:rsid w:val="00DE4860"/>
    <w:rsid w:val="00DE4969"/>
    <w:rsid w:val="00DE4B79"/>
    <w:rsid w:val="00DE4E31"/>
    <w:rsid w:val="00DE4FAD"/>
    <w:rsid w:val="00DE5BCE"/>
    <w:rsid w:val="00DE687A"/>
    <w:rsid w:val="00DE6A12"/>
    <w:rsid w:val="00DE6D09"/>
    <w:rsid w:val="00DE7A34"/>
    <w:rsid w:val="00DF00EB"/>
    <w:rsid w:val="00DF02F8"/>
    <w:rsid w:val="00DF04D4"/>
    <w:rsid w:val="00DF0C3F"/>
    <w:rsid w:val="00DF1D77"/>
    <w:rsid w:val="00DF2B93"/>
    <w:rsid w:val="00DF2C34"/>
    <w:rsid w:val="00DF34C3"/>
    <w:rsid w:val="00DF4209"/>
    <w:rsid w:val="00DF4587"/>
    <w:rsid w:val="00DF4C19"/>
    <w:rsid w:val="00DF5030"/>
    <w:rsid w:val="00DF5070"/>
    <w:rsid w:val="00DF53A2"/>
    <w:rsid w:val="00DF55E5"/>
    <w:rsid w:val="00DF6557"/>
    <w:rsid w:val="00DF67C5"/>
    <w:rsid w:val="00DF7489"/>
    <w:rsid w:val="00DF76D5"/>
    <w:rsid w:val="00DF7721"/>
    <w:rsid w:val="00E00060"/>
    <w:rsid w:val="00E005A1"/>
    <w:rsid w:val="00E005F4"/>
    <w:rsid w:val="00E009FC"/>
    <w:rsid w:val="00E0126D"/>
    <w:rsid w:val="00E014B1"/>
    <w:rsid w:val="00E01AD7"/>
    <w:rsid w:val="00E01CCB"/>
    <w:rsid w:val="00E02558"/>
    <w:rsid w:val="00E0444E"/>
    <w:rsid w:val="00E0563A"/>
    <w:rsid w:val="00E074F6"/>
    <w:rsid w:val="00E07894"/>
    <w:rsid w:val="00E07B20"/>
    <w:rsid w:val="00E1033C"/>
    <w:rsid w:val="00E10638"/>
    <w:rsid w:val="00E10A44"/>
    <w:rsid w:val="00E10B0B"/>
    <w:rsid w:val="00E10F3A"/>
    <w:rsid w:val="00E11970"/>
    <w:rsid w:val="00E124B9"/>
    <w:rsid w:val="00E12A06"/>
    <w:rsid w:val="00E13E4C"/>
    <w:rsid w:val="00E14D87"/>
    <w:rsid w:val="00E15526"/>
    <w:rsid w:val="00E15B62"/>
    <w:rsid w:val="00E15D03"/>
    <w:rsid w:val="00E1651E"/>
    <w:rsid w:val="00E16FBC"/>
    <w:rsid w:val="00E174BC"/>
    <w:rsid w:val="00E176D5"/>
    <w:rsid w:val="00E204F5"/>
    <w:rsid w:val="00E20919"/>
    <w:rsid w:val="00E21B5D"/>
    <w:rsid w:val="00E21FE3"/>
    <w:rsid w:val="00E223FD"/>
    <w:rsid w:val="00E227C5"/>
    <w:rsid w:val="00E2358A"/>
    <w:rsid w:val="00E23B55"/>
    <w:rsid w:val="00E23B6A"/>
    <w:rsid w:val="00E251CD"/>
    <w:rsid w:val="00E25485"/>
    <w:rsid w:val="00E27582"/>
    <w:rsid w:val="00E3040D"/>
    <w:rsid w:val="00E30520"/>
    <w:rsid w:val="00E30C64"/>
    <w:rsid w:val="00E30D20"/>
    <w:rsid w:val="00E31D53"/>
    <w:rsid w:val="00E33019"/>
    <w:rsid w:val="00E33317"/>
    <w:rsid w:val="00E333E1"/>
    <w:rsid w:val="00E336CC"/>
    <w:rsid w:val="00E3388B"/>
    <w:rsid w:val="00E344F8"/>
    <w:rsid w:val="00E3472A"/>
    <w:rsid w:val="00E348A6"/>
    <w:rsid w:val="00E365EA"/>
    <w:rsid w:val="00E36CCE"/>
    <w:rsid w:val="00E3756C"/>
    <w:rsid w:val="00E402F7"/>
    <w:rsid w:val="00E41FF0"/>
    <w:rsid w:val="00E42436"/>
    <w:rsid w:val="00E4254F"/>
    <w:rsid w:val="00E4291E"/>
    <w:rsid w:val="00E43986"/>
    <w:rsid w:val="00E43A21"/>
    <w:rsid w:val="00E4475A"/>
    <w:rsid w:val="00E44857"/>
    <w:rsid w:val="00E44CB1"/>
    <w:rsid w:val="00E44F4A"/>
    <w:rsid w:val="00E4562B"/>
    <w:rsid w:val="00E45EF4"/>
    <w:rsid w:val="00E465D1"/>
    <w:rsid w:val="00E46D12"/>
    <w:rsid w:val="00E50028"/>
    <w:rsid w:val="00E503E1"/>
    <w:rsid w:val="00E507AB"/>
    <w:rsid w:val="00E5086D"/>
    <w:rsid w:val="00E5115F"/>
    <w:rsid w:val="00E51404"/>
    <w:rsid w:val="00E519DD"/>
    <w:rsid w:val="00E5232B"/>
    <w:rsid w:val="00E52560"/>
    <w:rsid w:val="00E525B2"/>
    <w:rsid w:val="00E526A7"/>
    <w:rsid w:val="00E52A8D"/>
    <w:rsid w:val="00E52E85"/>
    <w:rsid w:val="00E53A11"/>
    <w:rsid w:val="00E547AF"/>
    <w:rsid w:val="00E55777"/>
    <w:rsid w:val="00E5599D"/>
    <w:rsid w:val="00E559A2"/>
    <w:rsid w:val="00E56B8B"/>
    <w:rsid w:val="00E56F62"/>
    <w:rsid w:val="00E57380"/>
    <w:rsid w:val="00E573F1"/>
    <w:rsid w:val="00E57A5B"/>
    <w:rsid w:val="00E60297"/>
    <w:rsid w:val="00E61057"/>
    <w:rsid w:val="00E6132F"/>
    <w:rsid w:val="00E615AB"/>
    <w:rsid w:val="00E61C1B"/>
    <w:rsid w:val="00E6256B"/>
    <w:rsid w:val="00E62FA6"/>
    <w:rsid w:val="00E6314C"/>
    <w:rsid w:val="00E640D0"/>
    <w:rsid w:val="00E6466D"/>
    <w:rsid w:val="00E64A3E"/>
    <w:rsid w:val="00E64BD2"/>
    <w:rsid w:val="00E659B7"/>
    <w:rsid w:val="00E65DD2"/>
    <w:rsid w:val="00E65FB5"/>
    <w:rsid w:val="00E665F3"/>
    <w:rsid w:val="00E6739A"/>
    <w:rsid w:val="00E676A7"/>
    <w:rsid w:val="00E67C52"/>
    <w:rsid w:val="00E67C8F"/>
    <w:rsid w:val="00E70275"/>
    <w:rsid w:val="00E702AB"/>
    <w:rsid w:val="00E70337"/>
    <w:rsid w:val="00E7139B"/>
    <w:rsid w:val="00E71744"/>
    <w:rsid w:val="00E721E1"/>
    <w:rsid w:val="00E72821"/>
    <w:rsid w:val="00E73F02"/>
    <w:rsid w:val="00E74A73"/>
    <w:rsid w:val="00E75079"/>
    <w:rsid w:val="00E753C3"/>
    <w:rsid w:val="00E755E8"/>
    <w:rsid w:val="00E75BBC"/>
    <w:rsid w:val="00E76089"/>
    <w:rsid w:val="00E76329"/>
    <w:rsid w:val="00E7647A"/>
    <w:rsid w:val="00E76C01"/>
    <w:rsid w:val="00E76EF7"/>
    <w:rsid w:val="00E804B5"/>
    <w:rsid w:val="00E81B8A"/>
    <w:rsid w:val="00E81BAF"/>
    <w:rsid w:val="00E826C8"/>
    <w:rsid w:val="00E83271"/>
    <w:rsid w:val="00E84303"/>
    <w:rsid w:val="00E8513E"/>
    <w:rsid w:val="00E86276"/>
    <w:rsid w:val="00E866E6"/>
    <w:rsid w:val="00E867D4"/>
    <w:rsid w:val="00E8682F"/>
    <w:rsid w:val="00E87B5B"/>
    <w:rsid w:val="00E90F36"/>
    <w:rsid w:val="00E91117"/>
    <w:rsid w:val="00E91777"/>
    <w:rsid w:val="00E924D7"/>
    <w:rsid w:val="00E926BC"/>
    <w:rsid w:val="00E934F3"/>
    <w:rsid w:val="00E93EEE"/>
    <w:rsid w:val="00E9415C"/>
    <w:rsid w:val="00E954A8"/>
    <w:rsid w:val="00E960D9"/>
    <w:rsid w:val="00E9641A"/>
    <w:rsid w:val="00E97A87"/>
    <w:rsid w:val="00EA023B"/>
    <w:rsid w:val="00EA0BBD"/>
    <w:rsid w:val="00EA0E98"/>
    <w:rsid w:val="00EA1408"/>
    <w:rsid w:val="00EA19E8"/>
    <w:rsid w:val="00EA1A19"/>
    <w:rsid w:val="00EA23DE"/>
    <w:rsid w:val="00EA38C1"/>
    <w:rsid w:val="00EA4D9C"/>
    <w:rsid w:val="00EA57B6"/>
    <w:rsid w:val="00EA6928"/>
    <w:rsid w:val="00EA7462"/>
    <w:rsid w:val="00EA7B9C"/>
    <w:rsid w:val="00EA7CB9"/>
    <w:rsid w:val="00EB06A9"/>
    <w:rsid w:val="00EB0D67"/>
    <w:rsid w:val="00EB0E5F"/>
    <w:rsid w:val="00EB11E7"/>
    <w:rsid w:val="00EB147B"/>
    <w:rsid w:val="00EB2AB4"/>
    <w:rsid w:val="00EB2E96"/>
    <w:rsid w:val="00EB4291"/>
    <w:rsid w:val="00EB4A5E"/>
    <w:rsid w:val="00EB53A9"/>
    <w:rsid w:val="00EB5599"/>
    <w:rsid w:val="00EB5C41"/>
    <w:rsid w:val="00EB5FAF"/>
    <w:rsid w:val="00EB6778"/>
    <w:rsid w:val="00EB6946"/>
    <w:rsid w:val="00EB6ADB"/>
    <w:rsid w:val="00EB6DE0"/>
    <w:rsid w:val="00EB713E"/>
    <w:rsid w:val="00EB73CE"/>
    <w:rsid w:val="00EB76AA"/>
    <w:rsid w:val="00EB7D79"/>
    <w:rsid w:val="00EC0D8F"/>
    <w:rsid w:val="00EC110D"/>
    <w:rsid w:val="00EC12E6"/>
    <w:rsid w:val="00EC2EAD"/>
    <w:rsid w:val="00EC379F"/>
    <w:rsid w:val="00EC3A66"/>
    <w:rsid w:val="00EC4781"/>
    <w:rsid w:val="00EC47B4"/>
    <w:rsid w:val="00EC48D9"/>
    <w:rsid w:val="00EC4EDF"/>
    <w:rsid w:val="00EC57C1"/>
    <w:rsid w:val="00EC5B00"/>
    <w:rsid w:val="00EC6B25"/>
    <w:rsid w:val="00EC6B9B"/>
    <w:rsid w:val="00EC6E40"/>
    <w:rsid w:val="00EC7263"/>
    <w:rsid w:val="00EC79B9"/>
    <w:rsid w:val="00EC7D4B"/>
    <w:rsid w:val="00EC7F64"/>
    <w:rsid w:val="00ED0EF6"/>
    <w:rsid w:val="00ED1ED0"/>
    <w:rsid w:val="00ED1F5C"/>
    <w:rsid w:val="00ED24C3"/>
    <w:rsid w:val="00ED2D83"/>
    <w:rsid w:val="00ED2EB2"/>
    <w:rsid w:val="00ED3219"/>
    <w:rsid w:val="00ED3CE5"/>
    <w:rsid w:val="00ED3D61"/>
    <w:rsid w:val="00ED3FC0"/>
    <w:rsid w:val="00ED435E"/>
    <w:rsid w:val="00ED4D58"/>
    <w:rsid w:val="00ED50B7"/>
    <w:rsid w:val="00ED58B7"/>
    <w:rsid w:val="00ED627E"/>
    <w:rsid w:val="00ED6459"/>
    <w:rsid w:val="00ED6658"/>
    <w:rsid w:val="00ED6A14"/>
    <w:rsid w:val="00ED74CF"/>
    <w:rsid w:val="00ED771B"/>
    <w:rsid w:val="00ED7F22"/>
    <w:rsid w:val="00EE07AB"/>
    <w:rsid w:val="00EE0A09"/>
    <w:rsid w:val="00EE0B5A"/>
    <w:rsid w:val="00EE1312"/>
    <w:rsid w:val="00EE155A"/>
    <w:rsid w:val="00EE179A"/>
    <w:rsid w:val="00EE2A7B"/>
    <w:rsid w:val="00EE2C18"/>
    <w:rsid w:val="00EE3E64"/>
    <w:rsid w:val="00EE4604"/>
    <w:rsid w:val="00EE4846"/>
    <w:rsid w:val="00EE4950"/>
    <w:rsid w:val="00EE4C32"/>
    <w:rsid w:val="00EE5397"/>
    <w:rsid w:val="00EE5434"/>
    <w:rsid w:val="00EE5DF9"/>
    <w:rsid w:val="00EE6634"/>
    <w:rsid w:val="00EE785A"/>
    <w:rsid w:val="00EE7B18"/>
    <w:rsid w:val="00EF0422"/>
    <w:rsid w:val="00EF0691"/>
    <w:rsid w:val="00EF1DE8"/>
    <w:rsid w:val="00EF26D3"/>
    <w:rsid w:val="00EF2B88"/>
    <w:rsid w:val="00EF2C76"/>
    <w:rsid w:val="00EF3955"/>
    <w:rsid w:val="00EF4273"/>
    <w:rsid w:val="00EF4D7A"/>
    <w:rsid w:val="00EF6064"/>
    <w:rsid w:val="00EF64F5"/>
    <w:rsid w:val="00EF6B8E"/>
    <w:rsid w:val="00EF6C68"/>
    <w:rsid w:val="00EF7DB6"/>
    <w:rsid w:val="00F0012D"/>
    <w:rsid w:val="00F00BD8"/>
    <w:rsid w:val="00F01159"/>
    <w:rsid w:val="00F0131C"/>
    <w:rsid w:val="00F01818"/>
    <w:rsid w:val="00F0240A"/>
    <w:rsid w:val="00F02A58"/>
    <w:rsid w:val="00F02DA6"/>
    <w:rsid w:val="00F02F87"/>
    <w:rsid w:val="00F0333B"/>
    <w:rsid w:val="00F0449F"/>
    <w:rsid w:val="00F044C4"/>
    <w:rsid w:val="00F04E66"/>
    <w:rsid w:val="00F04F30"/>
    <w:rsid w:val="00F05C7F"/>
    <w:rsid w:val="00F0617B"/>
    <w:rsid w:val="00F06D77"/>
    <w:rsid w:val="00F06EB4"/>
    <w:rsid w:val="00F074CA"/>
    <w:rsid w:val="00F07B97"/>
    <w:rsid w:val="00F07D42"/>
    <w:rsid w:val="00F07FB7"/>
    <w:rsid w:val="00F07FBB"/>
    <w:rsid w:val="00F101E8"/>
    <w:rsid w:val="00F10E45"/>
    <w:rsid w:val="00F11197"/>
    <w:rsid w:val="00F11DFF"/>
    <w:rsid w:val="00F11F59"/>
    <w:rsid w:val="00F11FD4"/>
    <w:rsid w:val="00F12F86"/>
    <w:rsid w:val="00F13129"/>
    <w:rsid w:val="00F132BB"/>
    <w:rsid w:val="00F13667"/>
    <w:rsid w:val="00F137B6"/>
    <w:rsid w:val="00F137F0"/>
    <w:rsid w:val="00F139CB"/>
    <w:rsid w:val="00F139E3"/>
    <w:rsid w:val="00F14D59"/>
    <w:rsid w:val="00F15278"/>
    <w:rsid w:val="00F15984"/>
    <w:rsid w:val="00F15E4B"/>
    <w:rsid w:val="00F16569"/>
    <w:rsid w:val="00F1799C"/>
    <w:rsid w:val="00F20C2F"/>
    <w:rsid w:val="00F20DB8"/>
    <w:rsid w:val="00F21370"/>
    <w:rsid w:val="00F217B3"/>
    <w:rsid w:val="00F22135"/>
    <w:rsid w:val="00F22511"/>
    <w:rsid w:val="00F226B7"/>
    <w:rsid w:val="00F23662"/>
    <w:rsid w:val="00F25C6A"/>
    <w:rsid w:val="00F2602D"/>
    <w:rsid w:val="00F262ED"/>
    <w:rsid w:val="00F2656B"/>
    <w:rsid w:val="00F2712E"/>
    <w:rsid w:val="00F2751A"/>
    <w:rsid w:val="00F27B19"/>
    <w:rsid w:val="00F27F89"/>
    <w:rsid w:val="00F30C8F"/>
    <w:rsid w:val="00F30E74"/>
    <w:rsid w:val="00F31328"/>
    <w:rsid w:val="00F32E70"/>
    <w:rsid w:val="00F32F5C"/>
    <w:rsid w:val="00F330E1"/>
    <w:rsid w:val="00F3341D"/>
    <w:rsid w:val="00F3395F"/>
    <w:rsid w:val="00F33D65"/>
    <w:rsid w:val="00F34C71"/>
    <w:rsid w:val="00F37674"/>
    <w:rsid w:val="00F37971"/>
    <w:rsid w:val="00F37B47"/>
    <w:rsid w:val="00F37BB6"/>
    <w:rsid w:val="00F405BA"/>
    <w:rsid w:val="00F40723"/>
    <w:rsid w:val="00F41D9D"/>
    <w:rsid w:val="00F41FA5"/>
    <w:rsid w:val="00F420E6"/>
    <w:rsid w:val="00F42592"/>
    <w:rsid w:val="00F441F1"/>
    <w:rsid w:val="00F4441B"/>
    <w:rsid w:val="00F44461"/>
    <w:rsid w:val="00F448F3"/>
    <w:rsid w:val="00F44B07"/>
    <w:rsid w:val="00F459C6"/>
    <w:rsid w:val="00F47911"/>
    <w:rsid w:val="00F505F5"/>
    <w:rsid w:val="00F514E5"/>
    <w:rsid w:val="00F5176D"/>
    <w:rsid w:val="00F51A72"/>
    <w:rsid w:val="00F51BB5"/>
    <w:rsid w:val="00F5286A"/>
    <w:rsid w:val="00F53097"/>
    <w:rsid w:val="00F53333"/>
    <w:rsid w:val="00F54066"/>
    <w:rsid w:val="00F5483D"/>
    <w:rsid w:val="00F55245"/>
    <w:rsid w:val="00F558C5"/>
    <w:rsid w:val="00F55F42"/>
    <w:rsid w:val="00F560CE"/>
    <w:rsid w:val="00F561C4"/>
    <w:rsid w:val="00F56604"/>
    <w:rsid w:val="00F566A4"/>
    <w:rsid w:val="00F56791"/>
    <w:rsid w:val="00F578FD"/>
    <w:rsid w:val="00F57A31"/>
    <w:rsid w:val="00F60951"/>
    <w:rsid w:val="00F60AF9"/>
    <w:rsid w:val="00F60CEB"/>
    <w:rsid w:val="00F60E84"/>
    <w:rsid w:val="00F62272"/>
    <w:rsid w:val="00F6427F"/>
    <w:rsid w:val="00F64895"/>
    <w:rsid w:val="00F65AA0"/>
    <w:rsid w:val="00F65FCE"/>
    <w:rsid w:val="00F66B0B"/>
    <w:rsid w:val="00F677F1"/>
    <w:rsid w:val="00F67ACF"/>
    <w:rsid w:val="00F67D28"/>
    <w:rsid w:val="00F67ED3"/>
    <w:rsid w:val="00F70184"/>
    <w:rsid w:val="00F71230"/>
    <w:rsid w:val="00F71FA5"/>
    <w:rsid w:val="00F723D7"/>
    <w:rsid w:val="00F72D08"/>
    <w:rsid w:val="00F73168"/>
    <w:rsid w:val="00F73AAD"/>
    <w:rsid w:val="00F75492"/>
    <w:rsid w:val="00F75D93"/>
    <w:rsid w:val="00F75D9C"/>
    <w:rsid w:val="00F76ED0"/>
    <w:rsid w:val="00F7710B"/>
    <w:rsid w:val="00F77669"/>
    <w:rsid w:val="00F80F7F"/>
    <w:rsid w:val="00F815E9"/>
    <w:rsid w:val="00F8162F"/>
    <w:rsid w:val="00F82E16"/>
    <w:rsid w:val="00F84809"/>
    <w:rsid w:val="00F86792"/>
    <w:rsid w:val="00F86A4E"/>
    <w:rsid w:val="00F86B4B"/>
    <w:rsid w:val="00F86F8F"/>
    <w:rsid w:val="00F87F7A"/>
    <w:rsid w:val="00F91083"/>
    <w:rsid w:val="00F91519"/>
    <w:rsid w:val="00F916B3"/>
    <w:rsid w:val="00F92326"/>
    <w:rsid w:val="00F93112"/>
    <w:rsid w:val="00F93BA1"/>
    <w:rsid w:val="00F93C41"/>
    <w:rsid w:val="00F93EC7"/>
    <w:rsid w:val="00F9408B"/>
    <w:rsid w:val="00F94333"/>
    <w:rsid w:val="00F9461E"/>
    <w:rsid w:val="00F9493E"/>
    <w:rsid w:val="00F94D59"/>
    <w:rsid w:val="00F95E96"/>
    <w:rsid w:val="00F95F15"/>
    <w:rsid w:val="00F9694C"/>
    <w:rsid w:val="00F96ADF"/>
    <w:rsid w:val="00F97712"/>
    <w:rsid w:val="00F97B50"/>
    <w:rsid w:val="00F97D14"/>
    <w:rsid w:val="00F97FC9"/>
    <w:rsid w:val="00FA00FE"/>
    <w:rsid w:val="00FA0288"/>
    <w:rsid w:val="00FA1695"/>
    <w:rsid w:val="00FA1C35"/>
    <w:rsid w:val="00FA1C55"/>
    <w:rsid w:val="00FA33C1"/>
    <w:rsid w:val="00FA3701"/>
    <w:rsid w:val="00FA38EC"/>
    <w:rsid w:val="00FA3FBF"/>
    <w:rsid w:val="00FA436B"/>
    <w:rsid w:val="00FA44BA"/>
    <w:rsid w:val="00FA45A3"/>
    <w:rsid w:val="00FA4B07"/>
    <w:rsid w:val="00FA4BA7"/>
    <w:rsid w:val="00FA4BF4"/>
    <w:rsid w:val="00FA4C0E"/>
    <w:rsid w:val="00FA5807"/>
    <w:rsid w:val="00FA65CB"/>
    <w:rsid w:val="00FA6CF9"/>
    <w:rsid w:val="00FA6EDF"/>
    <w:rsid w:val="00FA7309"/>
    <w:rsid w:val="00FA7DCC"/>
    <w:rsid w:val="00FB02BF"/>
    <w:rsid w:val="00FB037B"/>
    <w:rsid w:val="00FB03E0"/>
    <w:rsid w:val="00FB1072"/>
    <w:rsid w:val="00FB1468"/>
    <w:rsid w:val="00FB2998"/>
    <w:rsid w:val="00FB37CC"/>
    <w:rsid w:val="00FB3953"/>
    <w:rsid w:val="00FB42A7"/>
    <w:rsid w:val="00FB445D"/>
    <w:rsid w:val="00FB47C5"/>
    <w:rsid w:val="00FB5A7E"/>
    <w:rsid w:val="00FB5C10"/>
    <w:rsid w:val="00FB672C"/>
    <w:rsid w:val="00FC033C"/>
    <w:rsid w:val="00FC059F"/>
    <w:rsid w:val="00FC0839"/>
    <w:rsid w:val="00FC0B80"/>
    <w:rsid w:val="00FC191E"/>
    <w:rsid w:val="00FC1988"/>
    <w:rsid w:val="00FC214B"/>
    <w:rsid w:val="00FC3543"/>
    <w:rsid w:val="00FC361F"/>
    <w:rsid w:val="00FC38AD"/>
    <w:rsid w:val="00FC3EC9"/>
    <w:rsid w:val="00FC40F7"/>
    <w:rsid w:val="00FC4959"/>
    <w:rsid w:val="00FC4A8A"/>
    <w:rsid w:val="00FC4E3B"/>
    <w:rsid w:val="00FC5566"/>
    <w:rsid w:val="00FC593A"/>
    <w:rsid w:val="00FC5B4E"/>
    <w:rsid w:val="00FC5E13"/>
    <w:rsid w:val="00FC716A"/>
    <w:rsid w:val="00FC7215"/>
    <w:rsid w:val="00FC7F7E"/>
    <w:rsid w:val="00FD11BF"/>
    <w:rsid w:val="00FD15CD"/>
    <w:rsid w:val="00FD2503"/>
    <w:rsid w:val="00FD2E26"/>
    <w:rsid w:val="00FD2E4C"/>
    <w:rsid w:val="00FD2FE0"/>
    <w:rsid w:val="00FD32C5"/>
    <w:rsid w:val="00FD3853"/>
    <w:rsid w:val="00FD3F9C"/>
    <w:rsid w:val="00FD4003"/>
    <w:rsid w:val="00FD418B"/>
    <w:rsid w:val="00FD532A"/>
    <w:rsid w:val="00FD56F6"/>
    <w:rsid w:val="00FD5847"/>
    <w:rsid w:val="00FD5DA8"/>
    <w:rsid w:val="00FD6E9D"/>
    <w:rsid w:val="00FD7426"/>
    <w:rsid w:val="00FD77B6"/>
    <w:rsid w:val="00FD79EC"/>
    <w:rsid w:val="00FE0494"/>
    <w:rsid w:val="00FE0C3F"/>
    <w:rsid w:val="00FE0CA6"/>
    <w:rsid w:val="00FE0E7A"/>
    <w:rsid w:val="00FE1292"/>
    <w:rsid w:val="00FE2B51"/>
    <w:rsid w:val="00FE2EF0"/>
    <w:rsid w:val="00FE3284"/>
    <w:rsid w:val="00FE37CE"/>
    <w:rsid w:val="00FE3F13"/>
    <w:rsid w:val="00FE4DBC"/>
    <w:rsid w:val="00FE54A9"/>
    <w:rsid w:val="00FE55A5"/>
    <w:rsid w:val="00FE5849"/>
    <w:rsid w:val="00FE5C4E"/>
    <w:rsid w:val="00FE74A8"/>
    <w:rsid w:val="00FE78F8"/>
    <w:rsid w:val="00FE79F3"/>
    <w:rsid w:val="00FE7B14"/>
    <w:rsid w:val="00FE7D59"/>
    <w:rsid w:val="00FE7F6B"/>
    <w:rsid w:val="00FF0538"/>
    <w:rsid w:val="00FF077B"/>
    <w:rsid w:val="00FF080F"/>
    <w:rsid w:val="00FF0955"/>
    <w:rsid w:val="00FF0DA9"/>
    <w:rsid w:val="00FF1488"/>
    <w:rsid w:val="00FF2317"/>
    <w:rsid w:val="00FF2478"/>
    <w:rsid w:val="00FF2D3F"/>
    <w:rsid w:val="00FF2E31"/>
    <w:rsid w:val="00FF3D47"/>
    <w:rsid w:val="00FF410A"/>
    <w:rsid w:val="00FF4916"/>
    <w:rsid w:val="00FF4C17"/>
    <w:rsid w:val="00FF7071"/>
    <w:rsid w:val="00FF7F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0508C6"/>
  <w15:chartTrackingRefBased/>
  <w15:docId w15:val="{17CEB14A-84D5-4DB5-9475-5D791FF55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27B"/>
  </w:style>
  <w:style w:type="paragraph" w:styleId="Heading1">
    <w:name w:val="heading 1"/>
    <w:basedOn w:val="Normal"/>
    <w:next w:val="Normal"/>
    <w:link w:val="Heading1Char"/>
    <w:uiPriority w:val="9"/>
    <w:qFormat/>
    <w:rsid w:val="00DD0B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0B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0B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0B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0B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0B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0B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0B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0B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B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0B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0B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0B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0B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0B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0B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0B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0BFD"/>
    <w:rPr>
      <w:rFonts w:eastAsiaTheme="majorEastAsia" w:cstheme="majorBidi"/>
      <w:color w:val="272727" w:themeColor="text1" w:themeTint="D8"/>
    </w:rPr>
  </w:style>
  <w:style w:type="paragraph" w:styleId="Title">
    <w:name w:val="Title"/>
    <w:basedOn w:val="Normal"/>
    <w:next w:val="Normal"/>
    <w:link w:val="TitleChar"/>
    <w:uiPriority w:val="10"/>
    <w:qFormat/>
    <w:rsid w:val="00DD0B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0B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0B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0B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0BFD"/>
    <w:pPr>
      <w:spacing w:before="160"/>
      <w:jc w:val="center"/>
    </w:pPr>
    <w:rPr>
      <w:i/>
      <w:iCs/>
      <w:color w:val="404040" w:themeColor="text1" w:themeTint="BF"/>
    </w:rPr>
  </w:style>
  <w:style w:type="character" w:customStyle="1" w:styleId="QuoteChar">
    <w:name w:val="Quote Char"/>
    <w:basedOn w:val="DefaultParagraphFont"/>
    <w:link w:val="Quote"/>
    <w:uiPriority w:val="29"/>
    <w:rsid w:val="00DD0BFD"/>
    <w:rPr>
      <w:i/>
      <w:iCs/>
      <w:color w:val="404040" w:themeColor="text1" w:themeTint="BF"/>
    </w:rPr>
  </w:style>
  <w:style w:type="paragraph" w:styleId="ListParagraph">
    <w:name w:val="List Paragraph"/>
    <w:basedOn w:val="Normal"/>
    <w:link w:val="ListParagraphChar"/>
    <w:uiPriority w:val="34"/>
    <w:qFormat/>
    <w:rsid w:val="00DD0BFD"/>
    <w:pPr>
      <w:ind w:left="720"/>
      <w:contextualSpacing/>
    </w:pPr>
  </w:style>
  <w:style w:type="character" w:styleId="IntenseEmphasis">
    <w:name w:val="Intense Emphasis"/>
    <w:basedOn w:val="DefaultParagraphFont"/>
    <w:uiPriority w:val="21"/>
    <w:qFormat/>
    <w:rsid w:val="00DD0BFD"/>
    <w:rPr>
      <w:i/>
      <w:iCs/>
      <w:color w:val="0F4761" w:themeColor="accent1" w:themeShade="BF"/>
    </w:rPr>
  </w:style>
  <w:style w:type="paragraph" w:styleId="IntenseQuote">
    <w:name w:val="Intense Quote"/>
    <w:basedOn w:val="Normal"/>
    <w:next w:val="Normal"/>
    <w:link w:val="IntenseQuoteChar"/>
    <w:uiPriority w:val="30"/>
    <w:qFormat/>
    <w:rsid w:val="00DD0B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0BFD"/>
    <w:rPr>
      <w:i/>
      <w:iCs/>
      <w:color w:val="0F4761" w:themeColor="accent1" w:themeShade="BF"/>
    </w:rPr>
  </w:style>
  <w:style w:type="character" w:styleId="IntenseReference">
    <w:name w:val="Intense Reference"/>
    <w:basedOn w:val="DefaultParagraphFont"/>
    <w:uiPriority w:val="32"/>
    <w:qFormat/>
    <w:rsid w:val="00DD0BFD"/>
    <w:rPr>
      <w:b/>
      <w:bCs/>
      <w:smallCaps/>
      <w:color w:val="0F4761" w:themeColor="accent1" w:themeShade="BF"/>
      <w:spacing w:val="5"/>
    </w:rPr>
  </w:style>
  <w:style w:type="character" w:styleId="CommentReference">
    <w:name w:val="annotation reference"/>
    <w:basedOn w:val="DefaultParagraphFont"/>
    <w:uiPriority w:val="99"/>
    <w:semiHidden/>
    <w:unhideWhenUsed/>
    <w:rsid w:val="00DD0BFD"/>
    <w:rPr>
      <w:sz w:val="16"/>
      <w:szCs w:val="16"/>
    </w:rPr>
  </w:style>
  <w:style w:type="paragraph" w:styleId="CommentText">
    <w:name w:val="annotation text"/>
    <w:basedOn w:val="Normal"/>
    <w:link w:val="CommentTextChar"/>
    <w:uiPriority w:val="99"/>
    <w:unhideWhenUsed/>
    <w:rsid w:val="00DD0BFD"/>
    <w:pPr>
      <w:spacing w:line="240" w:lineRule="auto"/>
    </w:pPr>
    <w:rPr>
      <w:sz w:val="20"/>
      <w:szCs w:val="20"/>
    </w:rPr>
  </w:style>
  <w:style w:type="character" w:customStyle="1" w:styleId="CommentTextChar">
    <w:name w:val="Comment Text Char"/>
    <w:basedOn w:val="DefaultParagraphFont"/>
    <w:link w:val="CommentText"/>
    <w:uiPriority w:val="99"/>
    <w:rsid w:val="00DD0BFD"/>
    <w:rPr>
      <w:sz w:val="20"/>
      <w:szCs w:val="20"/>
    </w:rPr>
  </w:style>
  <w:style w:type="paragraph" w:styleId="CommentSubject">
    <w:name w:val="annotation subject"/>
    <w:basedOn w:val="CommentText"/>
    <w:next w:val="CommentText"/>
    <w:link w:val="CommentSubjectChar"/>
    <w:uiPriority w:val="99"/>
    <w:semiHidden/>
    <w:unhideWhenUsed/>
    <w:rsid w:val="00DD0BFD"/>
    <w:rPr>
      <w:b/>
      <w:bCs/>
    </w:rPr>
  </w:style>
  <w:style w:type="character" w:customStyle="1" w:styleId="CommentSubjectChar">
    <w:name w:val="Comment Subject Char"/>
    <w:basedOn w:val="CommentTextChar"/>
    <w:link w:val="CommentSubject"/>
    <w:uiPriority w:val="99"/>
    <w:semiHidden/>
    <w:rsid w:val="00DD0BFD"/>
    <w:rPr>
      <w:b/>
      <w:bCs/>
      <w:sz w:val="20"/>
      <w:szCs w:val="20"/>
    </w:rPr>
  </w:style>
  <w:style w:type="character" w:styleId="Hyperlink">
    <w:name w:val="Hyperlink"/>
    <w:basedOn w:val="DefaultParagraphFont"/>
    <w:uiPriority w:val="99"/>
    <w:unhideWhenUsed/>
    <w:rsid w:val="0017507E"/>
    <w:rPr>
      <w:color w:val="0A2F41" w:themeColor="accent1" w:themeShade="80"/>
      <w:u w:val="single"/>
    </w:rPr>
  </w:style>
  <w:style w:type="paragraph" w:customStyle="1" w:styleId="Paragraph">
    <w:name w:val="Paragraph"/>
    <w:link w:val="ParagraphChar"/>
    <w:rsid w:val="0017507E"/>
    <w:pPr>
      <w:spacing w:after="240" w:line="240" w:lineRule="auto"/>
    </w:pPr>
    <w:rPr>
      <w:rFonts w:ascii="Times New Roman" w:eastAsia="Times New Roman" w:hAnsi="Times New Roman" w:cs="Times New Roman"/>
      <w:kern w:val="0"/>
      <w14:ligatures w14:val="none"/>
    </w:rPr>
  </w:style>
  <w:style w:type="character" w:customStyle="1" w:styleId="ParagraphChar">
    <w:name w:val="Paragraph Char"/>
    <w:link w:val="Paragraph"/>
    <w:rsid w:val="0017507E"/>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EB53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53A9"/>
  </w:style>
  <w:style w:type="paragraph" w:styleId="Footer">
    <w:name w:val="footer"/>
    <w:basedOn w:val="Normal"/>
    <w:link w:val="FooterChar"/>
    <w:uiPriority w:val="99"/>
    <w:unhideWhenUsed/>
    <w:rsid w:val="00EB53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53A9"/>
  </w:style>
  <w:style w:type="character" w:styleId="UnresolvedMention">
    <w:name w:val="Unresolved Mention"/>
    <w:basedOn w:val="DefaultParagraphFont"/>
    <w:uiPriority w:val="99"/>
    <w:semiHidden/>
    <w:unhideWhenUsed/>
    <w:rsid w:val="008829DA"/>
    <w:rPr>
      <w:color w:val="605E5C"/>
      <w:shd w:val="clear" w:color="auto" w:fill="E1DFDD"/>
    </w:rPr>
  </w:style>
  <w:style w:type="character" w:styleId="FollowedHyperlink">
    <w:name w:val="FollowedHyperlink"/>
    <w:basedOn w:val="DefaultParagraphFont"/>
    <w:uiPriority w:val="99"/>
    <w:semiHidden/>
    <w:unhideWhenUsed/>
    <w:rsid w:val="008829DA"/>
    <w:rPr>
      <w:color w:val="96607D" w:themeColor="followedHyperlink"/>
      <w:u w:val="single"/>
    </w:rPr>
  </w:style>
  <w:style w:type="character" w:customStyle="1" w:styleId="ListParagraphChar">
    <w:name w:val="List Paragraph Char"/>
    <w:basedOn w:val="DefaultParagraphFont"/>
    <w:link w:val="ListParagraph"/>
    <w:uiPriority w:val="34"/>
    <w:rsid w:val="008E3FC5"/>
  </w:style>
  <w:style w:type="paragraph" w:customStyle="1" w:styleId="Heading">
    <w:name w:val="Heading"/>
    <w:basedOn w:val="Heading1"/>
    <w:link w:val="HeadingChar"/>
    <w:qFormat/>
    <w:rsid w:val="008E3FC5"/>
    <w:pPr>
      <w:spacing w:before="240" w:after="0" w:line="480" w:lineRule="auto"/>
      <w:ind w:left="720" w:hanging="720"/>
    </w:pPr>
    <w:rPr>
      <w:rFonts w:ascii="Times New Roman" w:hAnsi="Times New Roman" w:cs="Times New Roman"/>
      <w:b/>
      <w:bCs/>
      <w:caps/>
      <w:kern w:val="0"/>
      <w14:ligatures w14:val="none"/>
    </w:rPr>
  </w:style>
  <w:style w:type="character" w:customStyle="1" w:styleId="HeadingChar">
    <w:name w:val="Heading Char"/>
    <w:basedOn w:val="Heading1Char"/>
    <w:link w:val="Heading"/>
    <w:rsid w:val="008E3FC5"/>
    <w:rPr>
      <w:rFonts w:ascii="Times New Roman" w:eastAsiaTheme="majorEastAsia" w:hAnsi="Times New Roman" w:cs="Times New Roman"/>
      <w:b/>
      <w:bCs/>
      <w:caps/>
      <w:color w:val="0F4761" w:themeColor="accent1" w:themeShade="BF"/>
      <w:kern w:val="0"/>
      <w:sz w:val="40"/>
      <w:szCs w:val="40"/>
      <w14:ligatures w14:val="none"/>
    </w:rPr>
  </w:style>
  <w:style w:type="paragraph" w:customStyle="1" w:styleId="Subheading">
    <w:name w:val="Subheading"/>
    <w:basedOn w:val="Heading2"/>
    <w:link w:val="SubheadingChar"/>
    <w:qFormat/>
    <w:rsid w:val="008E3FC5"/>
    <w:pPr>
      <w:spacing w:after="120" w:line="480" w:lineRule="auto"/>
    </w:pPr>
    <w:rPr>
      <w:rFonts w:ascii="Times New Roman" w:hAnsi="Times New Roman" w:cs="Times New Roman"/>
      <w:b/>
      <w:bCs/>
      <w:kern w:val="0"/>
      <w14:ligatures w14:val="none"/>
    </w:rPr>
  </w:style>
  <w:style w:type="character" w:customStyle="1" w:styleId="SubheadingChar">
    <w:name w:val="Subheading Char"/>
    <w:basedOn w:val="Heading2Char"/>
    <w:link w:val="Subheading"/>
    <w:rsid w:val="008E3FC5"/>
    <w:rPr>
      <w:rFonts w:ascii="Times New Roman" w:eastAsiaTheme="majorEastAsia" w:hAnsi="Times New Roman" w:cs="Times New Roman"/>
      <w:b/>
      <w:bCs/>
      <w:color w:val="0F4761" w:themeColor="accent1" w:themeShade="BF"/>
      <w:kern w:val="0"/>
      <w:sz w:val="32"/>
      <w:szCs w:val="32"/>
      <w14:ligatures w14:val="none"/>
    </w:rPr>
  </w:style>
  <w:style w:type="paragraph" w:styleId="EndnoteText">
    <w:name w:val="endnote text"/>
    <w:basedOn w:val="Normal"/>
    <w:link w:val="EndnoteTextChar"/>
    <w:uiPriority w:val="99"/>
    <w:semiHidden/>
    <w:unhideWhenUsed/>
    <w:rsid w:val="00EB4A5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B4A5E"/>
    <w:rPr>
      <w:sz w:val="20"/>
      <w:szCs w:val="20"/>
    </w:rPr>
  </w:style>
  <w:style w:type="character" w:styleId="EndnoteReference">
    <w:name w:val="endnote reference"/>
    <w:basedOn w:val="DefaultParagraphFont"/>
    <w:uiPriority w:val="99"/>
    <w:semiHidden/>
    <w:unhideWhenUsed/>
    <w:rsid w:val="00EB4A5E"/>
    <w:rPr>
      <w:vertAlign w:val="superscript"/>
    </w:rPr>
  </w:style>
  <w:style w:type="paragraph" w:customStyle="1" w:styleId="EndNoteBibliographyTitle">
    <w:name w:val="EndNote Bibliography Title"/>
    <w:basedOn w:val="Normal"/>
    <w:link w:val="EndNoteBibliographyTitleChar"/>
    <w:rsid w:val="00952D24"/>
    <w:pPr>
      <w:spacing w:after="0"/>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952D24"/>
    <w:rPr>
      <w:rFonts w:ascii="Arial" w:hAnsi="Arial" w:cs="Arial"/>
      <w:noProof/>
      <w:sz w:val="22"/>
    </w:rPr>
  </w:style>
  <w:style w:type="paragraph" w:customStyle="1" w:styleId="EndNoteBibliography">
    <w:name w:val="EndNote Bibliography"/>
    <w:basedOn w:val="Normal"/>
    <w:link w:val="EndNoteBibliographyChar"/>
    <w:rsid w:val="00952D24"/>
    <w:pPr>
      <w:spacing w:line="480" w:lineRule="auto"/>
    </w:pPr>
    <w:rPr>
      <w:rFonts w:ascii="Arial" w:hAnsi="Arial" w:cs="Arial"/>
      <w:noProof/>
      <w:sz w:val="22"/>
    </w:rPr>
  </w:style>
  <w:style w:type="character" w:customStyle="1" w:styleId="EndNoteBibliographyChar">
    <w:name w:val="EndNote Bibliography Char"/>
    <w:basedOn w:val="DefaultParagraphFont"/>
    <w:link w:val="EndNoteBibliography"/>
    <w:rsid w:val="00952D24"/>
    <w:rPr>
      <w:rFonts w:ascii="Arial" w:hAnsi="Arial" w:cs="Arial"/>
      <w:noProof/>
      <w:sz w:val="22"/>
    </w:rPr>
  </w:style>
  <w:style w:type="paragraph" w:styleId="Revision">
    <w:name w:val="Revision"/>
    <w:hidden/>
    <w:uiPriority w:val="99"/>
    <w:semiHidden/>
    <w:rsid w:val="001B7F66"/>
    <w:pPr>
      <w:spacing w:after="0" w:line="240" w:lineRule="auto"/>
    </w:pPr>
  </w:style>
  <w:style w:type="numbering" w:customStyle="1" w:styleId="CurrentList1">
    <w:name w:val="Current List1"/>
    <w:uiPriority w:val="99"/>
    <w:rsid w:val="00E61C1B"/>
    <w:pPr>
      <w:numPr>
        <w:numId w:val="10"/>
      </w:numPr>
    </w:pPr>
  </w:style>
  <w:style w:type="table" w:styleId="TableGrid">
    <w:name w:val="Table Grid"/>
    <w:basedOn w:val="TableNormal"/>
    <w:uiPriority w:val="39"/>
    <w:rsid w:val="00DD67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779EC"/>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paragraph" w:styleId="PlainText">
    <w:name w:val="Plain Text"/>
    <w:basedOn w:val="Normal"/>
    <w:link w:val="PlainTextChar"/>
    <w:uiPriority w:val="99"/>
    <w:semiHidden/>
    <w:unhideWhenUsed/>
    <w:rsid w:val="00AD4474"/>
    <w:pPr>
      <w:spacing w:after="0" w:line="240" w:lineRule="auto"/>
    </w:pPr>
    <w:rPr>
      <w:rFonts w:ascii="Calibri" w:eastAsia="Times New Roman" w:hAnsi="Calibri"/>
      <w:sz w:val="22"/>
      <w:szCs w:val="21"/>
    </w:rPr>
  </w:style>
  <w:style w:type="character" w:customStyle="1" w:styleId="PlainTextChar">
    <w:name w:val="Plain Text Char"/>
    <w:basedOn w:val="DefaultParagraphFont"/>
    <w:link w:val="PlainText"/>
    <w:uiPriority w:val="99"/>
    <w:semiHidden/>
    <w:rsid w:val="00AD4474"/>
    <w:rPr>
      <w:rFonts w:ascii="Calibri" w:eastAsia="Times New Roman"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928395">
      <w:bodyDiv w:val="1"/>
      <w:marLeft w:val="0"/>
      <w:marRight w:val="0"/>
      <w:marTop w:val="0"/>
      <w:marBottom w:val="0"/>
      <w:divBdr>
        <w:top w:val="none" w:sz="0" w:space="0" w:color="auto"/>
        <w:left w:val="none" w:sz="0" w:space="0" w:color="auto"/>
        <w:bottom w:val="none" w:sz="0" w:space="0" w:color="auto"/>
        <w:right w:val="none" w:sz="0" w:space="0" w:color="auto"/>
      </w:divBdr>
    </w:div>
    <w:div w:id="399715581">
      <w:bodyDiv w:val="1"/>
      <w:marLeft w:val="0"/>
      <w:marRight w:val="0"/>
      <w:marTop w:val="0"/>
      <w:marBottom w:val="0"/>
      <w:divBdr>
        <w:top w:val="none" w:sz="0" w:space="0" w:color="auto"/>
        <w:left w:val="none" w:sz="0" w:space="0" w:color="auto"/>
        <w:bottom w:val="none" w:sz="0" w:space="0" w:color="auto"/>
        <w:right w:val="none" w:sz="0" w:space="0" w:color="auto"/>
      </w:divBdr>
    </w:div>
    <w:div w:id="579801338">
      <w:bodyDiv w:val="1"/>
      <w:marLeft w:val="0"/>
      <w:marRight w:val="0"/>
      <w:marTop w:val="0"/>
      <w:marBottom w:val="0"/>
      <w:divBdr>
        <w:top w:val="none" w:sz="0" w:space="0" w:color="auto"/>
        <w:left w:val="none" w:sz="0" w:space="0" w:color="auto"/>
        <w:bottom w:val="none" w:sz="0" w:space="0" w:color="auto"/>
        <w:right w:val="none" w:sz="0" w:space="0" w:color="auto"/>
      </w:divBdr>
    </w:div>
    <w:div w:id="805465908">
      <w:bodyDiv w:val="1"/>
      <w:marLeft w:val="0"/>
      <w:marRight w:val="0"/>
      <w:marTop w:val="0"/>
      <w:marBottom w:val="0"/>
      <w:divBdr>
        <w:top w:val="none" w:sz="0" w:space="0" w:color="auto"/>
        <w:left w:val="none" w:sz="0" w:space="0" w:color="auto"/>
        <w:bottom w:val="none" w:sz="0" w:space="0" w:color="auto"/>
        <w:right w:val="none" w:sz="0" w:space="0" w:color="auto"/>
      </w:divBdr>
    </w:div>
    <w:div w:id="1084451869">
      <w:bodyDiv w:val="1"/>
      <w:marLeft w:val="0"/>
      <w:marRight w:val="0"/>
      <w:marTop w:val="0"/>
      <w:marBottom w:val="0"/>
      <w:divBdr>
        <w:top w:val="none" w:sz="0" w:space="0" w:color="auto"/>
        <w:left w:val="none" w:sz="0" w:space="0" w:color="auto"/>
        <w:bottom w:val="none" w:sz="0" w:space="0" w:color="auto"/>
        <w:right w:val="none" w:sz="0" w:space="0" w:color="auto"/>
      </w:divBdr>
    </w:div>
    <w:div w:id="1100226345">
      <w:bodyDiv w:val="1"/>
      <w:marLeft w:val="0"/>
      <w:marRight w:val="0"/>
      <w:marTop w:val="0"/>
      <w:marBottom w:val="0"/>
      <w:divBdr>
        <w:top w:val="none" w:sz="0" w:space="0" w:color="auto"/>
        <w:left w:val="none" w:sz="0" w:space="0" w:color="auto"/>
        <w:bottom w:val="none" w:sz="0" w:space="0" w:color="auto"/>
        <w:right w:val="none" w:sz="0" w:space="0" w:color="auto"/>
      </w:divBdr>
    </w:div>
    <w:div w:id="1252398323">
      <w:bodyDiv w:val="1"/>
      <w:marLeft w:val="0"/>
      <w:marRight w:val="0"/>
      <w:marTop w:val="0"/>
      <w:marBottom w:val="0"/>
      <w:divBdr>
        <w:top w:val="none" w:sz="0" w:space="0" w:color="auto"/>
        <w:left w:val="none" w:sz="0" w:space="0" w:color="auto"/>
        <w:bottom w:val="none" w:sz="0" w:space="0" w:color="auto"/>
        <w:right w:val="none" w:sz="0" w:space="0" w:color="auto"/>
      </w:divBdr>
    </w:div>
    <w:div w:id="1402211873">
      <w:bodyDiv w:val="1"/>
      <w:marLeft w:val="0"/>
      <w:marRight w:val="0"/>
      <w:marTop w:val="0"/>
      <w:marBottom w:val="0"/>
      <w:divBdr>
        <w:top w:val="none" w:sz="0" w:space="0" w:color="auto"/>
        <w:left w:val="none" w:sz="0" w:space="0" w:color="auto"/>
        <w:bottom w:val="none" w:sz="0" w:space="0" w:color="auto"/>
        <w:right w:val="none" w:sz="0" w:space="0" w:color="auto"/>
      </w:divBdr>
    </w:div>
    <w:div w:id="1461143051">
      <w:bodyDiv w:val="1"/>
      <w:marLeft w:val="0"/>
      <w:marRight w:val="0"/>
      <w:marTop w:val="0"/>
      <w:marBottom w:val="0"/>
      <w:divBdr>
        <w:top w:val="none" w:sz="0" w:space="0" w:color="auto"/>
        <w:left w:val="none" w:sz="0" w:space="0" w:color="auto"/>
        <w:bottom w:val="none" w:sz="0" w:space="0" w:color="auto"/>
        <w:right w:val="none" w:sz="0" w:space="0" w:color="auto"/>
      </w:divBdr>
    </w:div>
    <w:div w:id="1483960857">
      <w:bodyDiv w:val="1"/>
      <w:marLeft w:val="0"/>
      <w:marRight w:val="0"/>
      <w:marTop w:val="0"/>
      <w:marBottom w:val="0"/>
      <w:divBdr>
        <w:top w:val="none" w:sz="0" w:space="0" w:color="auto"/>
        <w:left w:val="none" w:sz="0" w:space="0" w:color="auto"/>
        <w:bottom w:val="none" w:sz="0" w:space="0" w:color="auto"/>
        <w:right w:val="none" w:sz="0" w:space="0" w:color="auto"/>
      </w:divBdr>
    </w:div>
    <w:div w:id="1549495183">
      <w:bodyDiv w:val="1"/>
      <w:marLeft w:val="0"/>
      <w:marRight w:val="0"/>
      <w:marTop w:val="0"/>
      <w:marBottom w:val="0"/>
      <w:divBdr>
        <w:top w:val="none" w:sz="0" w:space="0" w:color="auto"/>
        <w:left w:val="none" w:sz="0" w:space="0" w:color="auto"/>
        <w:bottom w:val="none" w:sz="0" w:space="0" w:color="auto"/>
        <w:right w:val="none" w:sz="0" w:space="0" w:color="auto"/>
      </w:divBdr>
      <w:divsChild>
        <w:div w:id="223227260">
          <w:marLeft w:val="274"/>
          <w:marRight w:val="0"/>
          <w:marTop w:val="240"/>
          <w:marBottom w:val="0"/>
          <w:divBdr>
            <w:top w:val="none" w:sz="0" w:space="0" w:color="auto"/>
            <w:left w:val="none" w:sz="0" w:space="0" w:color="auto"/>
            <w:bottom w:val="none" w:sz="0" w:space="0" w:color="auto"/>
            <w:right w:val="none" w:sz="0" w:space="0" w:color="auto"/>
          </w:divBdr>
        </w:div>
        <w:div w:id="1268124222">
          <w:marLeft w:val="274"/>
          <w:marRight w:val="0"/>
          <w:marTop w:val="240"/>
          <w:marBottom w:val="0"/>
          <w:divBdr>
            <w:top w:val="none" w:sz="0" w:space="0" w:color="auto"/>
            <w:left w:val="none" w:sz="0" w:space="0" w:color="auto"/>
            <w:bottom w:val="none" w:sz="0" w:space="0" w:color="auto"/>
            <w:right w:val="none" w:sz="0" w:space="0" w:color="auto"/>
          </w:divBdr>
        </w:div>
        <w:div w:id="1655570714">
          <w:marLeft w:val="274"/>
          <w:marRight w:val="0"/>
          <w:marTop w:val="240"/>
          <w:marBottom w:val="0"/>
          <w:divBdr>
            <w:top w:val="none" w:sz="0" w:space="0" w:color="auto"/>
            <w:left w:val="none" w:sz="0" w:space="0" w:color="auto"/>
            <w:bottom w:val="none" w:sz="0" w:space="0" w:color="auto"/>
            <w:right w:val="none" w:sz="0" w:space="0" w:color="auto"/>
          </w:divBdr>
        </w:div>
      </w:divsChild>
    </w:div>
    <w:div w:id="1878466431">
      <w:bodyDiv w:val="1"/>
      <w:marLeft w:val="0"/>
      <w:marRight w:val="0"/>
      <w:marTop w:val="0"/>
      <w:marBottom w:val="0"/>
      <w:divBdr>
        <w:top w:val="none" w:sz="0" w:space="0" w:color="auto"/>
        <w:left w:val="none" w:sz="0" w:space="0" w:color="auto"/>
        <w:bottom w:val="none" w:sz="0" w:space="0" w:color="auto"/>
        <w:right w:val="none" w:sz="0" w:space="0" w:color="auto"/>
      </w:divBdr>
      <w:divsChild>
        <w:div w:id="1354575360">
          <w:marLeft w:val="274"/>
          <w:marRight w:val="0"/>
          <w:marTop w:val="240"/>
          <w:marBottom w:val="0"/>
          <w:divBdr>
            <w:top w:val="none" w:sz="0" w:space="0" w:color="auto"/>
            <w:left w:val="none" w:sz="0" w:space="0" w:color="auto"/>
            <w:bottom w:val="none" w:sz="0" w:space="0" w:color="auto"/>
            <w:right w:val="none" w:sz="0" w:space="0" w:color="auto"/>
          </w:divBdr>
        </w:div>
        <w:div w:id="462968735">
          <w:marLeft w:val="274"/>
          <w:marRight w:val="0"/>
          <w:marTop w:val="240"/>
          <w:marBottom w:val="0"/>
          <w:divBdr>
            <w:top w:val="none" w:sz="0" w:space="0" w:color="auto"/>
            <w:left w:val="none" w:sz="0" w:space="0" w:color="auto"/>
            <w:bottom w:val="none" w:sz="0" w:space="0" w:color="auto"/>
            <w:right w:val="none" w:sz="0" w:space="0" w:color="auto"/>
          </w:divBdr>
        </w:div>
        <w:div w:id="422073317">
          <w:marLeft w:val="274"/>
          <w:marRight w:val="0"/>
          <w:marTop w:val="240"/>
          <w:marBottom w:val="0"/>
          <w:divBdr>
            <w:top w:val="none" w:sz="0" w:space="0" w:color="auto"/>
            <w:left w:val="none" w:sz="0" w:space="0" w:color="auto"/>
            <w:bottom w:val="none" w:sz="0" w:space="0" w:color="auto"/>
            <w:right w:val="none" w:sz="0" w:space="0" w:color="auto"/>
          </w:divBdr>
        </w:div>
        <w:div w:id="1604416276">
          <w:marLeft w:val="274"/>
          <w:marRight w:val="0"/>
          <w:marTop w:val="240"/>
          <w:marBottom w:val="0"/>
          <w:divBdr>
            <w:top w:val="none" w:sz="0" w:space="0" w:color="auto"/>
            <w:left w:val="none" w:sz="0" w:space="0" w:color="auto"/>
            <w:bottom w:val="none" w:sz="0" w:space="0" w:color="auto"/>
            <w:right w:val="none" w:sz="0" w:space="0" w:color="auto"/>
          </w:divBdr>
        </w:div>
      </w:divsChild>
    </w:div>
    <w:div w:id="1967927282">
      <w:bodyDiv w:val="1"/>
      <w:marLeft w:val="0"/>
      <w:marRight w:val="0"/>
      <w:marTop w:val="0"/>
      <w:marBottom w:val="0"/>
      <w:divBdr>
        <w:top w:val="none" w:sz="0" w:space="0" w:color="auto"/>
        <w:left w:val="none" w:sz="0" w:space="0" w:color="auto"/>
        <w:bottom w:val="none" w:sz="0" w:space="0" w:color="auto"/>
        <w:right w:val="none" w:sz="0" w:space="0" w:color="auto"/>
      </w:divBdr>
    </w:div>
    <w:div w:id="1980718297">
      <w:bodyDiv w:val="1"/>
      <w:marLeft w:val="0"/>
      <w:marRight w:val="0"/>
      <w:marTop w:val="0"/>
      <w:marBottom w:val="0"/>
      <w:divBdr>
        <w:top w:val="none" w:sz="0" w:space="0" w:color="auto"/>
        <w:left w:val="none" w:sz="0" w:space="0" w:color="auto"/>
        <w:bottom w:val="none" w:sz="0" w:space="0" w:color="auto"/>
        <w:right w:val="none" w:sz="0" w:space="0" w:color="auto"/>
      </w:divBdr>
      <w:divsChild>
        <w:div w:id="1477839043">
          <w:marLeft w:val="274"/>
          <w:marRight w:val="0"/>
          <w:marTop w:val="240"/>
          <w:marBottom w:val="0"/>
          <w:divBdr>
            <w:top w:val="none" w:sz="0" w:space="0" w:color="auto"/>
            <w:left w:val="none" w:sz="0" w:space="0" w:color="auto"/>
            <w:bottom w:val="none" w:sz="0" w:space="0" w:color="auto"/>
            <w:right w:val="none" w:sz="0" w:space="0" w:color="auto"/>
          </w:divBdr>
        </w:div>
        <w:div w:id="1957788897">
          <w:marLeft w:val="274"/>
          <w:marRight w:val="0"/>
          <w:marTop w:val="240"/>
          <w:marBottom w:val="0"/>
          <w:divBdr>
            <w:top w:val="none" w:sz="0" w:space="0" w:color="auto"/>
            <w:left w:val="none" w:sz="0" w:space="0" w:color="auto"/>
            <w:bottom w:val="none" w:sz="0" w:space="0" w:color="auto"/>
            <w:right w:val="none" w:sz="0" w:space="0" w:color="auto"/>
          </w:divBdr>
        </w:div>
        <w:div w:id="176428963">
          <w:marLeft w:val="274"/>
          <w:marRight w:val="0"/>
          <w:marTop w:val="240"/>
          <w:marBottom w:val="0"/>
          <w:divBdr>
            <w:top w:val="none" w:sz="0" w:space="0" w:color="auto"/>
            <w:left w:val="none" w:sz="0" w:space="0" w:color="auto"/>
            <w:bottom w:val="none" w:sz="0" w:space="0" w:color="auto"/>
            <w:right w:val="none" w:sz="0" w:space="0" w:color="auto"/>
          </w:divBdr>
        </w:div>
        <w:div w:id="150024136">
          <w:marLeft w:val="274"/>
          <w:marRight w:val="0"/>
          <w:marTop w:val="240"/>
          <w:marBottom w:val="0"/>
          <w:divBdr>
            <w:top w:val="none" w:sz="0" w:space="0" w:color="auto"/>
            <w:left w:val="none" w:sz="0" w:space="0" w:color="auto"/>
            <w:bottom w:val="none" w:sz="0" w:space="0" w:color="auto"/>
            <w:right w:val="none" w:sz="0" w:space="0" w:color="auto"/>
          </w:divBdr>
        </w:div>
        <w:div w:id="1873180887">
          <w:marLeft w:val="274"/>
          <w:marRight w:val="0"/>
          <w:marTop w:val="24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nna.breen@pfizer.com" TargetMode="Externa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145BFC-6E99-4AAE-9FC8-5C1F70E16839}">
  <ds:schemaRefs>
    <ds:schemaRef ds:uri="http://schemas.openxmlformats.org/officeDocument/2006/bibliography"/>
  </ds:schemaRefs>
</ds:datastoreItem>
</file>

<file path=docMetadata/LabelInfo.xml><?xml version="1.0" encoding="utf-8"?>
<clbl:labelList xmlns:clbl="http://schemas.microsoft.com/office/2020/mipLabelMetadata">
  <clbl:label id="{4b08006e-fbca-4e0a-8d6b-ee9309746d05}" enabled="1" method="Privileged" siteId="{56e28c8c-f2b2-421a-b0bf-aaca6455aa4d}" removed="0"/>
</clbl:labelList>
</file>

<file path=docProps/app.xml><?xml version="1.0" encoding="utf-8"?>
<Properties xmlns="http://schemas.openxmlformats.org/officeDocument/2006/extended-properties" xmlns:vt="http://schemas.openxmlformats.org/officeDocument/2006/docPropsVTypes">
  <Template>Normal</Template>
  <TotalTime>15</TotalTime>
  <Pages>11</Pages>
  <Words>1821</Words>
  <Characters>10436</Characters>
  <Application>Microsoft Office Word</Application>
  <DocSecurity>0</DocSecurity>
  <Lines>359</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en, Danna</dc:creator>
  <cp:keywords/>
  <dc:description/>
  <cp:lastModifiedBy>Diane Hoffman</cp:lastModifiedBy>
  <cp:revision>5</cp:revision>
  <dcterms:created xsi:type="dcterms:W3CDTF">2026-04-23T11:10:00Z</dcterms:created>
  <dcterms:modified xsi:type="dcterms:W3CDTF">2026-04-2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5-02-17T17:07:33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2922408b-f8e5-4efb-a636-4730491e749c</vt:lpwstr>
  </property>
  <property fmtid="{D5CDD505-2E9C-101B-9397-08002B2CF9AE}" pid="8" name="MSIP_Label_4791b42f-c435-42ca-9531-75a3f42aae3d_ContentBits">
    <vt:lpwstr>0</vt:lpwstr>
  </property>
</Properties>
</file>